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7B9DE1" w14:textId="24FDE278" w:rsidR="00E24B13" w:rsidRPr="00BB05E6" w:rsidRDefault="00222676" w:rsidP="0027373D">
      <w:pPr>
        <w:spacing w:after="0" w:line="240" w:lineRule="auto"/>
        <w:jc w:val="both"/>
        <w:rPr>
          <w:rFonts w:ascii="Times New Roman" w:hAnsi="Times New Roman" w:cs="Times New Roman"/>
          <w:spacing w:val="-10"/>
          <w:sz w:val="20"/>
          <w:szCs w:val="20"/>
        </w:rPr>
      </w:pPr>
      <w:bookmarkStart w:id="0" w:name="_Hlk181246847"/>
      <w:r>
        <w:rPr>
          <w:rFonts w:ascii="Times New Roman" w:hAnsi="Times New Roman" w:cs="Times New Roman"/>
          <w:b/>
          <w:spacing w:val="-10"/>
          <w:sz w:val="20"/>
          <w:szCs w:val="20"/>
        </w:rPr>
        <w:t xml:space="preserve">Supplementary </w:t>
      </w:r>
      <w:r w:rsidR="00C76D94">
        <w:rPr>
          <w:rFonts w:ascii="Times New Roman" w:hAnsi="Times New Roman" w:cs="Times New Roman"/>
          <w:b/>
          <w:spacing w:val="-10"/>
          <w:sz w:val="20"/>
          <w:szCs w:val="20"/>
        </w:rPr>
        <w:t>Tab</w:t>
      </w:r>
      <w:r w:rsidR="00DE6EB5" w:rsidRPr="00BB05E6">
        <w:rPr>
          <w:rFonts w:ascii="Times New Roman" w:hAnsi="Times New Roman" w:cs="Times New Roman"/>
          <w:b/>
          <w:spacing w:val="-10"/>
          <w:sz w:val="20"/>
          <w:szCs w:val="20"/>
        </w:rPr>
        <w:t>le</w:t>
      </w:r>
      <w:r w:rsidR="000E7099" w:rsidRPr="00BB05E6">
        <w:rPr>
          <w:rFonts w:ascii="Times New Roman" w:hAnsi="Times New Roman" w:cs="Times New Roman"/>
          <w:b/>
          <w:spacing w:val="-10"/>
          <w:sz w:val="20"/>
          <w:szCs w:val="20"/>
        </w:rPr>
        <w:t xml:space="preserve"> </w:t>
      </w:r>
      <w:r w:rsidR="0005730D" w:rsidRPr="00BB05E6">
        <w:rPr>
          <w:rFonts w:ascii="Times New Roman" w:hAnsi="Times New Roman" w:cs="Times New Roman"/>
          <w:b/>
          <w:spacing w:val="-10"/>
          <w:sz w:val="20"/>
          <w:szCs w:val="20"/>
        </w:rPr>
        <w:t>S</w:t>
      </w:r>
      <w:r w:rsidR="000E7099" w:rsidRPr="00BB05E6">
        <w:rPr>
          <w:rFonts w:ascii="Times New Roman" w:hAnsi="Times New Roman" w:cs="Times New Roman"/>
          <w:b/>
          <w:spacing w:val="-10"/>
          <w:sz w:val="20"/>
          <w:szCs w:val="20"/>
        </w:rPr>
        <w:t>1</w:t>
      </w:r>
      <w:r w:rsidR="007565C4" w:rsidRPr="00BB05E6">
        <w:rPr>
          <w:rFonts w:ascii="Times New Roman" w:hAnsi="Times New Roman" w:cs="Times New Roman"/>
          <w:b/>
          <w:spacing w:val="-10"/>
          <w:sz w:val="20"/>
          <w:szCs w:val="20"/>
        </w:rPr>
        <w:t>:</w:t>
      </w:r>
      <w:r w:rsidR="007565C4" w:rsidRPr="00BB05E6">
        <w:rPr>
          <w:rFonts w:ascii="Times New Roman" w:hAnsi="Times New Roman" w:cs="Times New Roman"/>
          <w:spacing w:val="-10"/>
          <w:sz w:val="20"/>
          <w:szCs w:val="20"/>
        </w:rPr>
        <w:t xml:space="preserve"> Characteristics</w:t>
      </w:r>
      <w:r w:rsidR="00B83B11" w:rsidRPr="00BB05E6">
        <w:rPr>
          <w:rFonts w:ascii="Times New Roman" w:hAnsi="Times New Roman" w:cs="Times New Roman"/>
          <w:spacing w:val="-10"/>
          <w:sz w:val="20"/>
          <w:szCs w:val="20"/>
        </w:rPr>
        <w:t xml:space="preserve"> of studies included in the meta-analysis</w:t>
      </w:r>
    </w:p>
    <w:tbl>
      <w:tblPr>
        <w:tblStyle w:val="TableGrid"/>
        <w:tblW w:w="13608" w:type="dxa"/>
        <w:tblInd w:w="108" w:type="dxa"/>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5"/>
        <w:gridCol w:w="3263"/>
        <w:gridCol w:w="1275"/>
        <w:gridCol w:w="1418"/>
        <w:gridCol w:w="1702"/>
        <w:gridCol w:w="1277"/>
        <w:gridCol w:w="1421"/>
        <w:gridCol w:w="2687"/>
      </w:tblGrid>
      <w:tr w:rsidR="00D527BA" w:rsidRPr="00BB05E6" w14:paraId="00780E29" w14:textId="2C788CD3" w:rsidTr="00B83B11">
        <w:tc>
          <w:tcPr>
            <w:tcW w:w="565" w:type="dxa"/>
            <w:vMerge w:val="restart"/>
            <w:tcBorders>
              <w:top w:val="single" w:sz="4" w:space="0" w:color="auto"/>
              <w:bottom w:val="nil"/>
            </w:tcBorders>
            <w:vAlign w:val="center"/>
          </w:tcPr>
          <w:p w14:paraId="3E3FFDE6" w14:textId="2A18936F" w:rsidR="00D527BA" w:rsidRPr="00BB05E6" w:rsidRDefault="00D527BA" w:rsidP="008C09E8">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themeColor="text1"/>
                <w:spacing w:val="-10"/>
                <w:sz w:val="20"/>
                <w:szCs w:val="20"/>
              </w:rPr>
              <w:t>s/n</w:t>
            </w:r>
          </w:p>
        </w:tc>
        <w:tc>
          <w:tcPr>
            <w:tcW w:w="3263" w:type="dxa"/>
            <w:vMerge w:val="restart"/>
            <w:tcBorders>
              <w:top w:val="single" w:sz="4" w:space="0" w:color="auto"/>
              <w:bottom w:val="single" w:sz="4" w:space="0" w:color="auto"/>
            </w:tcBorders>
            <w:vAlign w:val="center"/>
          </w:tcPr>
          <w:p w14:paraId="2D8D0A3E" w14:textId="1B8F6750" w:rsidR="00D527BA" w:rsidRPr="00BB05E6" w:rsidRDefault="00D527BA" w:rsidP="008C09E8">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themeColor="text1"/>
                <w:spacing w:val="-10"/>
                <w:sz w:val="20"/>
                <w:szCs w:val="20"/>
              </w:rPr>
              <w:t>Authors</w:t>
            </w:r>
          </w:p>
        </w:tc>
        <w:tc>
          <w:tcPr>
            <w:tcW w:w="1275" w:type="dxa"/>
            <w:vMerge w:val="restart"/>
            <w:tcBorders>
              <w:top w:val="single" w:sz="4" w:space="0" w:color="auto"/>
              <w:bottom w:val="single" w:sz="4" w:space="0" w:color="auto"/>
            </w:tcBorders>
            <w:vAlign w:val="center"/>
          </w:tcPr>
          <w:p w14:paraId="37FC2C3C" w14:textId="34C68520" w:rsidR="00D527BA" w:rsidRPr="00BB05E6" w:rsidRDefault="00D527BA" w:rsidP="008C09E8">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themeColor="text1"/>
                <w:spacing w:val="-10"/>
                <w:sz w:val="20"/>
                <w:szCs w:val="20"/>
              </w:rPr>
              <w:t>Location</w:t>
            </w:r>
          </w:p>
        </w:tc>
        <w:tc>
          <w:tcPr>
            <w:tcW w:w="1418" w:type="dxa"/>
            <w:vMerge w:val="restart"/>
            <w:tcBorders>
              <w:top w:val="single" w:sz="4" w:space="0" w:color="auto"/>
              <w:bottom w:val="single" w:sz="4" w:space="0" w:color="auto"/>
              <w:right w:val="single" w:sz="4" w:space="0" w:color="auto"/>
            </w:tcBorders>
            <w:vAlign w:val="center"/>
          </w:tcPr>
          <w:p w14:paraId="3C93783A" w14:textId="5FEFEEBE" w:rsidR="00D527BA" w:rsidRPr="00BB05E6" w:rsidRDefault="00D527BA" w:rsidP="008C09E8">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themeColor="text1"/>
                <w:spacing w:val="-10"/>
                <w:sz w:val="20"/>
                <w:szCs w:val="20"/>
              </w:rPr>
              <w:t>Continent</w:t>
            </w:r>
          </w:p>
        </w:tc>
        <w:tc>
          <w:tcPr>
            <w:tcW w:w="4400" w:type="dxa"/>
            <w:gridSpan w:val="3"/>
            <w:tcBorders>
              <w:top w:val="single" w:sz="4" w:space="0" w:color="auto"/>
              <w:left w:val="single" w:sz="4" w:space="0" w:color="auto"/>
              <w:bottom w:val="single" w:sz="4" w:space="0" w:color="auto"/>
              <w:right w:val="single" w:sz="4" w:space="0" w:color="auto"/>
            </w:tcBorders>
            <w:vAlign w:val="center"/>
          </w:tcPr>
          <w:p w14:paraId="713B541C" w14:textId="1B557BBE" w:rsidR="00D527BA" w:rsidRPr="00BB05E6" w:rsidRDefault="00D527BA" w:rsidP="008C09E8">
            <w:pPr>
              <w:jc w:val="center"/>
              <w:rPr>
                <w:rFonts w:ascii="Times New Roman" w:hAnsi="Times New Roman" w:cs="Times New Roman"/>
                <w:color w:val="000000" w:themeColor="text1"/>
                <w:spacing w:val="-10"/>
                <w:sz w:val="20"/>
                <w:szCs w:val="20"/>
              </w:rPr>
            </w:pPr>
            <w:r w:rsidRPr="00BB05E6">
              <w:rPr>
                <w:rFonts w:ascii="Times New Roman" w:hAnsi="Times New Roman" w:cs="Times New Roman"/>
                <w:color w:val="000000" w:themeColor="text1"/>
                <w:spacing w:val="-10"/>
                <w:sz w:val="20"/>
                <w:szCs w:val="20"/>
              </w:rPr>
              <w:t>Covariates</w:t>
            </w:r>
          </w:p>
        </w:tc>
        <w:tc>
          <w:tcPr>
            <w:tcW w:w="2687" w:type="dxa"/>
            <w:vMerge w:val="restart"/>
            <w:tcBorders>
              <w:top w:val="single" w:sz="4" w:space="0" w:color="auto"/>
              <w:left w:val="single" w:sz="4" w:space="0" w:color="auto"/>
              <w:bottom w:val="single" w:sz="4" w:space="0" w:color="auto"/>
            </w:tcBorders>
            <w:vAlign w:val="center"/>
          </w:tcPr>
          <w:p w14:paraId="27BF3745" w14:textId="411F84ED" w:rsidR="00D527BA" w:rsidRPr="00BB05E6" w:rsidRDefault="00D527BA" w:rsidP="008C09E8">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themeColor="text1"/>
                <w:spacing w:val="-10"/>
                <w:sz w:val="20"/>
                <w:szCs w:val="20"/>
              </w:rPr>
              <w:t>Outcomes</w:t>
            </w:r>
          </w:p>
        </w:tc>
      </w:tr>
      <w:tr w:rsidR="00D527BA" w:rsidRPr="00BB05E6" w14:paraId="5EBAC423" w14:textId="4174651A" w:rsidTr="00B83B11">
        <w:tc>
          <w:tcPr>
            <w:tcW w:w="565" w:type="dxa"/>
            <w:vMerge/>
            <w:tcBorders>
              <w:top w:val="nil"/>
              <w:bottom w:val="single" w:sz="4" w:space="0" w:color="auto"/>
            </w:tcBorders>
            <w:vAlign w:val="bottom"/>
          </w:tcPr>
          <w:p w14:paraId="3D70B667" w14:textId="77777777" w:rsidR="00D527BA" w:rsidRPr="00BB05E6" w:rsidRDefault="00D527BA" w:rsidP="008C09E8">
            <w:pPr>
              <w:rPr>
                <w:rFonts w:ascii="Times New Roman" w:hAnsi="Times New Roman" w:cs="Times New Roman"/>
                <w:color w:val="000000" w:themeColor="text1"/>
                <w:spacing w:val="-10"/>
                <w:sz w:val="20"/>
                <w:szCs w:val="20"/>
              </w:rPr>
            </w:pPr>
          </w:p>
        </w:tc>
        <w:tc>
          <w:tcPr>
            <w:tcW w:w="3263" w:type="dxa"/>
            <w:vMerge/>
            <w:tcBorders>
              <w:top w:val="nil"/>
              <w:bottom w:val="single" w:sz="4" w:space="0" w:color="auto"/>
            </w:tcBorders>
            <w:vAlign w:val="bottom"/>
          </w:tcPr>
          <w:p w14:paraId="7BA75592" w14:textId="77777777" w:rsidR="00D527BA" w:rsidRPr="00BB05E6" w:rsidRDefault="00D527BA" w:rsidP="008C09E8">
            <w:pPr>
              <w:rPr>
                <w:rFonts w:ascii="Times New Roman" w:hAnsi="Times New Roman" w:cs="Times New Roman"/>
                <w:color w:val="000000" w:themeColor="text1"/>
                <w:spacing w:val="-10"/>
                <w:sz w:val="20"/>
                <w:szCs w:val="20"/>
              </w:rPr>
            </w:pPr>
          </w:p>
        </w:tc>
        <w:tc>
          <w:tcPr>
            <w:tcW w:w="1275" w:type="dxa"/>
            <w:vMerge/>
            <w:tcBorders>
              <w:top w:val="single" w:sz="4" w:space="0" w:color="auto"/>
              <w:bottom w:val="single" w:sz="4" w:space="0" w:color="auto"/>
            </w:tcBorders>
            <w:vAlign w:val="center"/>
          </w:tcPr>
          <w:p w14:paraId="281274E5" w14:textId="30407B4A" w:rsidR="00D527BA" w:rsidRPr="00BB05E6" w:rsidRDefault="00D527BA" w:rsidP="008C09E8">
            <w:pPr>
              <w:rPr>
                <w:rFonts w:ascii="Times New Roman" w:hAnsi="Times New Roman" w:cs="Times New Roman"/>
                <w:color w:val="000000" w:themeColor="text1"/>
                <w:spacing w:val="-10"/>
                <w:sz w:val="20"/>
                <w:szCs w:val="20"/>
              </w:rPr>
            </w:pPr>
          </w:p>
        </w:tc>
        <w:tc>
          <w:tcPr>
            <w:tcW w:w="1418" w:type="dxa"/>
            <w:vMerge/>
            <w:tcBorders>
              <w:top w:val="single" w:sz="4" w:space="0" w:color="auto"/>
              <w:bottom w:val="single" w:sz="4" w:space="0" w:color="auto"/>
              <w:right w:val="single" w:sz="4" w:space="0" w:color="auto"/>
            </w:tcBorders>
            <w:vAlign w:val="center"/>
          </w:tcPr>
          <w:p w14:paraId="671B491C" w14:textId="0D03A57A" w:rsidR="00D527BA" w:rsidRPr="00BB05E6" w:rsidRDefault="00D527BA" w:rsidP="008C09E8">
            <w:pPr>
              <w:rPr>
                <w:rFonts w:ascii="Times New Roman" w:hAnsi="Times New Roman" w:cs="Times New Roman"/>
                <w:color w:val="000000" w:themeColor="text1"/>
                <w:spacing w:val="-10"/>
                <w:sz w:val="20"/>
                <w:szCs w:val="20"/>
              </w:rPr>
            </w:pPr>
          </w:p>
        </w:tc>
        <w:tc>
          <w:tcPr>
            <w:tcW w:w="1702" w:type="dxa"/>
            <w:tcBorders>
              <w:top w:val="single" w:sz="4" w:space="0" w:color="auto"/>
              <w:left w:val="single" w:sz="4" w:space="0" w:color="auto"/>
              <w:bottom w:val="single" w:sz="4" w:space="0" w:color="auto"/>
            </w:tcBorders>
            <w:vAlign w:val="center"/>
          </w:tcPr>
          <w:p w14:paraId="0ADBD4CC" w14:textId="3E4E2EBD" w:rsidR="00D527BA" w:rsidRPr="00BB05E6" w:rsidRDefault="00D527BA" w:rsidP="008C09E8">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themeColor="text1"/>
                <w:spacing w:val="-10"/>
                <w:sz w:val="20"/>
                <w:szCs w:val="20"/>
              </w:rPr>
              <w:t>Broiler strains</w:t>
            </w:r>
          </w:p>
        </w:tc>
        <w:tc>
          <w:tcPr>
            <w:tcW w:w="1277" w:type="dxa"/>
            <w:tcBorders>
              <w:top w:val="single" w:sz="4" w:space="0" w:color="auto"/>
              <w:bottom w:val="single" w:sz="4" w:space="0" w:color="auto"/>
            </w:tcBorders>
          </w:tcPr>
          <w:p w14:paraId="63C99614" w14:textId="4EFB8608" w:rsidR="00D527BA" w:rsidRPr="00BB05E6" w:rsidRDefault="00D527BA" w:rsidP="008C09E8">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themeColor="text1"/>
                <w:spacing w:val="-10"/>
                <w:sz w:val="20"/>
                <w:szCs w:val="20"/>
              </w:rPr>
              <w:t>PP (day)</w:t>
            </w:r>
          </w:p>
        </w:tc>
        <w:tc>
          <w:tcPr>
            <w:tcW w:w="1421" w:type="dxa"/>
            <w:tcBorders>
              <w:top w:val="single" w:sz="4" w:space="0" w:color="auto"/>
              <w:bottom w:val="single" w:sz="4" w:space="0" w:color="auto"/>
              <w:right w:val="single" w:sz="4" w:space="0" w:color="auto"/>
            </w:tcBorders>
          </w:tcPr>
          <w:p w14:paraId="478F59CD" w14:textId="4D837238" w:rsidR="00D527BA" w:rsidRPr="00BB05E6" w:rsidRDefault="00D527BA" w:rsidP="008C09E8">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themeColor="text1"/>
                <w:spacing w:val="-10"/>
                <w:sz w:val="20"/>
                <w:szCs w:val="20"/>
              </w:rPr>
              <w:t>Dos</w:t>
            </w:r>
            <w:r w:rsidR="00E27EED">
              <w:rPr>
                <w:rFonts w:ascii="Times New Roman" w:hAnsi="Times New Roman" w:cs="Times New Roman"/>
                <w:color w:val="000000" w:themeColor="text1"/>
                <w:spacing w:val="-10"/>
                <w:sz w:val="20"/>
                <w:szCs w:val="20"/>
              </w:rPr>
              <w:t>age</w:t>
            </w:r>
            <w:r w:rsidRPr="00BB05E6">
              <w:rPr>
                <w:rFonts w:ascii="Times New Roman" w:hAnsi="Times New Roman" w:cs="Times New Roman"/>
                <w:color w:val="000000" w:themeColor="text1"/>
                <w:spacing w:val="-10"/>
                <w:sz w:val="20"/>
                <w:szCs w:val="20"/>
              </w:rPr>
              <w:t xml:space="preserve"> (%)</w:t>
            </w:r>
          </w:p>
        </w:tc>
        <w:tc>
          <w:tcPr>
            <w:tcW w:w="2687" w:type="dxa"/>
            <w:vMerge/>
            <w:tcBorders>
              <w:top w:val="single" w:sz="4" w:space="0" w:color="auto"/>
              <w:left w:val="single" w:sz="4" w:space="0" w:color="auto"/>
              <w:bottom w:val="single" w:sz="4" w:space="0" w:color="auto"/>
            </w:tcBorders>
          </w:tcPr>
          <w:p w14:paraId="2957656C" w14:textId="77777777" w:rsidR="00D527BA" w:rsidRPr="00BB05E6" w:rsidRDefault="00D527BA" w:rsidP="008C09E8">
            <w:pPr>
              <w:rPr>
                <w:rFonts w:ascii="Times New Roman" w:hAnsi="Times New Roman" w:cs="Times New Roman"/>
                <w:color w:val="000000" w:themeColor="text1"/>
                <w:spacing w:val="-10"/>
                <w:sz w:val="20"/>
                <w:szCs w:val="20"/>
              </w:rPr>
            </w:pPr>
          </w:p>
        </w:tc>
      </w:tr>
      <w:tr w:rsidR="00B83B11" w:rsidRPr="00BB05E6" w14:paraId="6FA8111A" w14:textId="0B61F88C" w:rsidTr="00B83B11">
        <w:tc>
          <w:tcPr>
            <w:tcW w:w="565" w:type="dxa"/>
            <w:tcBorders>
              <w:top w:val="single" w:sz="4" w:space="0" w:color="auto"/>
            </w:tcBorders>
            <w:shd w:val="clear" w:color="auto" w:fill="FFFFFF" w:themeFill="background1"/>
            <w:vAlign w:val="bottom"/>
          </w:tcPr>
          <w:p w14:paraId="7271F667" w14:textId="1DA4F4D4" w:rsidR="00B83B11" w:rsidRPr="00BB05E6" w:rsidRDefault="00B83B11" w:rsidP="00B83B11">
            <w:pPr>
              <w:rPr>
                <w:rFonts w:ascii="Times New Roman" w:hAnsi="Times New Roman" w:cs="Times New Roman"/>
                <w:color w:val="000000" w:themeColor="text1"/>
                <w:spacing w:val="-10"/>
                <w:sz w:val="20"/>
                <w:szCs w:val="20"/>
                <w:lang w:val="nl-NL"/>
              </w:rPr>
            </w:pPr>
            <w:r w:rsidRPr="00BB05E6">
              <w:rPr>
                <w:rFonts w:ascii="Times New Roman" w:hAnsi="Times New Roman" w:cs="Times New Roman"/>
                <w:color w:val="000000" w:themeColor="text1"/>
                <w:spacing w:val="-10"/>
                <w:sz w:val="20"/>
                <w:szCs w:val="20"/>
                <w:lang w:val="nl-NL"/>
              </w:rPr>
              <w:t>1</w:t>
            </w:r>
          </w:p>
        </w:tc>
        <w:tc>
          <w:tcPr>
            <w:tcW w:w="3263" w:type="dxa"/>
            <w:tcBorders>
              <w:top w:val="single" w:sz="4" w:space="0" w:color="auto"/>
            </w:tcBorders>
            <w:shd w:val="clear" w:color="auto" w:fill="FFFFFF" w:themeFill="background1"/>
            <w:vAlign w:val="bottom"/>
          </w:tcPr>
          <w:p w14:paraId="1906D3EB" w14:textId="61616A5C" w:rsidR="00B83B11" w:rsidRPr="00BB05E6" w:rsidRDefault="00B83B11" w:rsidP="00B83B11">
            <w:pPr>
              <w:rPr>
                <w:rFonts w:ascii="Times New Roman" w:hAnsi="Times New Roman" w:cs="Times New Roman"/>
                <w:color w:val="000000" w:themeColor="text1"/>
                <w:spacing w:val="-10"/>
                <w:sz w:val="20"/>
                <w:szCs w:val="20"/>
                <w:lang w:val="nl-NL"/>
              </w:rPr>
            </w:pPr>
            <w:r w:rsidRPr="00BB05E6">
              <w:rPr>
                <w:rFonts w:ascii="Times New Roman" w:hAnsi="Times New Roman" w:cs="Times New Roman"/>
                <w:color w:val="000000"/>
                <w:spacing w:val="-10"/>
                <w:sz w:val="20"/>
                <w:szCs w:val="20"/>
              </w:rPr>
              <w:t>Abdelatty et al. (2020)</w:t>
            </w:r>
          </w:p>
        </w:tc>
        <w:tc>
          <w:tcPr>
            <w:tcW w:w="1275" w:type="dxa"/>
            <w:tcBorders>
              <w:top w:val="single" w:sz="4" w:space="0" w:color="auto"/>
            </w:tcBorders>
            <w:shd w:val="clear" w:color="auto" w:fill="FFFFFF" w:themeFill="background1"/>
            <w:vAlign w:val="bottom"/>
          </w:tcPr>
          <w:p w14:paraId="35FC93A5" w14:textId="713A312C"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Egypt</w:t>
            </w:r>
          </w:p>
        </w:tc>
        <w:tc>
          <w:tcPr>
            <w:tcW w:w="1418" w:type="dxa"/>
            <w:tcBorders>
              <w:top w:val="single" w:sz="4" w:space="0" w:color="auto"/>
              <w:right w:val="single" w:sz="4" w:space="0" w:color="auto"/>
            </w:tcBorders>
            <w:shd w:val="clear" w:color="auto" w:fill="FFFFFF" w:themeFill="background1"/>
            <w:vAlign w:val="bottom"/>
          </w:tcPr>
          <w:p w14:paraId="35B90067" w14:textId="607D5872"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Africa</w:t>
            </w:r>
          </w:p>
        </w:tc>
        <w:tc>
          <w:tcPr>
            <w:tcW w:w="1702" w:type="dxa"/>
            <w:tcBorders>
              <w:top w:val="single" w:sz="4" w:space="0" w:color="auto"/>
              <w:left w:val="single" w:sz="4" w:space="0" w:color="auto"/>
            </w:tcBorders>
            <w:shd w:val="clear" w:color="auto" w:fill="FFFFFF" w:themeFill="background1"/>
            <w:vAlign w:val="bottom"/>
          </w:tcPr>
          <w:p w14:paraId="671021B4" w14:textId="43B70A2B"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Ross</w:t>
            </w:r>
          </w:p>
        </w:tc>
        <w:tc>
          <w:tcPr>
            <w:tcW w:w="1277" w:type="dxa"/>
            <w:tcBorders>
              <w:top w:val="single" w:sz="4" w:space="0" w:color="auto"/>
            </w:tcBorders>
            <w:shd w:val="clear" w:color="auto" w:fill="FFFFFF" w:themeFill="background1"/>
            <w:vAlign w:val="bottom"/>
          </w:tcPr>
          <w:p w14:paraId="575E9CA7" w14:textId="600DFE05"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1.0-42</w:t>
            </w:r>
          </w:p>
        </w:tc>
        <w:tc>
          <w:tcPr>
            <w:tcW w:w="1421" w:type="dxa"/>
            <w:tcBorders>
              <w:top w:val="single" w:sz="4" w:space="0" w:color="auto"/>
              <w:bottom w:val="nil"/>
              <w:right w:val="single" w:sz="4" w:space="0" w:color="auto"/>
            </w:tcBorders>
            <w:shd w:val="clear" w:color="auto" w:fill="FFFFFF" w:themeFill="background1"/>
            <w:vAlign w:val="bottom"/>
          </w:tcPr>
          <w:p w14:paraId="63AC9A4B" w14:textId="13D6DCF6"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0, 5-10</w:t>
            </w:r>
          </w:p>
        </w:tc>
        <w:tc>
          <w:tcPr>
            <w:tcW w:w="2687" w:type="dxa"/>
            <w:tcBorders>
              <w:top w:val="single" w:sz="4" w:space="0" w:color="auto"/>
              <w:left w:val="single" w:sz="4" w:space="0" w:color="auto"/>
              <w:bottom w:val="nil"/>
            </w:tcBorders>
            <w:vAlign w:val="bottom"/>
          </w:tcPr>
          <w:p w14:paraId="4888D1A6" w14:textId="2D9F11DC"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GP, BC, CT</w:t>
            </w:r>
          </w:p>
        </w:tc>
      </w:tr>
      <w:tr w:rsidR="00B83B11" w:rsidRPr="00BB05E6" w14:paraId="39A92828" w14:textId="3CE84C0D" w:rsidTr="00B83B11">
        <w:tc>
          <w:tcPr>
            <w:tcW w:w="565" w:type="dxa"/>
            <w:shd w:val="clear" w:color="auto" w:fill="FFFFFF" w:themeFill="background1"/>
            <w:vAlign w:val="bottom"/>
          </w:tcPr>
          <w:p w14:paraId="275DF364" w14:textId="0BDCD515" w:rsidR="00B83B11" w:rsidRPr="00BB05E6" w:rsidRDefault="00B83B11" w:rsidP="00B83B11">
            <w:pPr>
              <w:rPr>
                <w:rFonts w:ascii="Times New Roman" w:hAnsi="Times New Roman" w:cs="Times New Roman"/>
                <w:color w:val="000000" w:themeColor="text1"/>
                <w:spacing w:val="-10"/>
                <w:sz w:val="20"/>
                <w:szCs w:val="20"/>
                <w:lang w:val="nl-NL"/>
              </w:rPr>
            </w:pPr>
            <w:r w:rsidRPr="00BB05E6">
              <w:rPr>
                <w:rFonts w:ascii="Times New Roman" w:hAnsi="Times New Roman" w:cs="Times New Roman"/>
                <w:color w:val="000000" w:themeColor="text1"/>
                <w:spacing w:val="-10"/>
                <w:sz w:val="20"/>
                <w:szCs w:val="20"/>
                <w:lang w:val="nl-NL"/>
              </w:rPr>
              <w:t>2</w:t>
            </w:r>
          </w:p>
        </w:tc>
        <w:tc>
          <w:tcPr>
            <w:tcW w:w="3263" w:type="dxa"/>
            <w:shd w:val="clear" w:color="auto" w:fill="FFFFFF" w:themeFill="background1"/>
            <w:vAlign w:val="bottom"/>
          </w:tcPr>
          <w:p w14:paraId="5D492F42" w14:textId="34E7865C" w:rsidR="00B83B11" w:rsidRPr="00BB05E6" w:rsidRDefault="00B83B11" w:rsidP="00B83B11">
            <w:pPr>
              <w:rPr>
                <w:rFonts w:ascii="Times New Roman" w:hAnsi="Times New Roman" w:cs="Times New Roman"/>
                <w:color w:val="000000" w:themeColor="text1"/>
                <w:spacing w:val="-10"/>
                <w:sz w:val="20"/>
                <w:szCs w:val="20"/>
                <w:lang w:val="nl-NL"/>
              </w:rPr>
            </w:pPr>
            <w:r w:rsidRPr="00BB05E6">
              <w:rPr>
                <w:rFonts w:ascii="Times New Roman" w:hAnsi="Times New Roman" w:cs="Times New Roman"/>
                <w:color w:val="000000"/>
                <w:spacing w:val="-10"/>
                <w:sz w:val="20"/>
                <w:szCs w:val="20"/>
              </w:rPr>
              <w:t>Abdelatty et al. (2021)</w:t>
            </w:r>
          </w:p>
        </w:tc>
        <w:tc>
          <w:tcPr>
            <w:tcW w:w="1275" w:type="dxa"/>
            <w:shd w:val="clear" w:color="auto" w:fill="FFFFFF" w:themeFill="background1"/>
            <w:vAlign w:val="bottom"/>
          </w:tcPr>
          <w:p w14:paraId="5A4F00B1" w14:textId="311A4BB8"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Egypt</w:t>
            </w:r>
          </w:p>
        </w:tc>
        <w:tc>
          <w:tcPr>
            <w:tcW w:w="1418" w:type="dxa"/>
            <w:tcBorders>
              <w:right w:val="single" w:sz="4" w:space="0" w:color="auto"/>
            </w:tcBorders>
            <w:shd w:val="clear" w:color="auto" w:fill="FFFFFF" w:themeFill="background1"/>
            <w:vAlign w:val="bottom"/>
          </w:tcPr>
          <w:p w14:paraId="299D3489" w14:textId="58D79295"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Africa</w:t>
            </w:r>
          </w:p>
        </w:tc>
        <w:tc>
          <w:tcPr>
            <w:tcW w:w="1702" w:type="dxa"/>
            <w:tcBorders>
              <w:left w:val="single" w:sz="4" w:space="0" w:color="auto"/>
            </w:tcBorders>
            <w:shd w:val="clear" w:color="auto" w:fill="FFFFFF" w:themeFill="background1"/>
            <w:vAlign w:val="bottom"/>
          </w:tcPr>
          <w:p w14:paraId="3FBE717C" w14:textId="611F3592"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Ross</w:t>
            </w:r>
          </w:p>
        </w:tc>
        <w:tc>
          <w:tcPr>
            <w:tcW w:w="1277" w:type="dxa"/>
            <w:shd w:val="clear" w:color="auto" w:fill="FFFFFF" w:themeFill="background1"/>
            <w:vAlign w:val="bottom"/>
          </w:tcPr>
          <w:p w14:paraId="0E8B7815" w14:textId="0556FAE8"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1.0-35</w:t>
            </w:r>
          </w:p>
        </w:tc>
        <w:tc>
          <w:tcPr>
            <w:tcW w:w="1421" w:type="dxa"/>
            <w:tcBorders>
              <w:top w:val="nil"/>
              <w:right w:val="single" w:sz="4" w:space="0" w:color="auto"/>
            </w:tcBorders>
            <w:shd w:val="clear" w:color="auto" w:fill="FFFFFF" w:themeFill="background1"/>
            <w:vAlign w:val="bottom"/>
          </w:tcPr>
          <w:p w14:paraId="678D34E3" w14:textId="74E45A17"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0, 5-10</w:t>
            </w:r>
          </w:p>
        </w:tc>
        <w:tc>
          <w:tcPr>
            <w:tcW w:w="2687" w:type="dxa"/>
            <w:tcBorders>
              <w:top w:val="nil"/>
              <w:left w:val="single" w:sz="4" w:space="0" w:color="auto"/>
            </w:tcBorders>
            <w:vAlign w:val="bottom"/>
          </w:tcPr>
          <w:p w14:paraId="36BA735A" w14:textId="4A7CFEC3"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GP, OW</w:t>
            </w:r>
          </w:p>
        </w:tc>
      </w:tr>
      <w:tr w:rsidR="00B83B11" w:rsidRPr="00BB05E6" w14:paraId="2406C8A3" w14:textId="6E507625" w:rsidTr="00B83B11">
        <w:tc>
          <w:tcPr>
            <w:tcW w:w="565" w:type="dxa"/>
            <w:shd w:val="clear" w:color="auto" w:fill="FFFFFF" w:themeFill="background1"/>
            <w:vAlign w:val="bottom"/>
          </w:tcPr>
          <w:p w14:paraId="39E69604" w14:textId="31E72C3E"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themeColor="text1"/>
                <w:spacing w:val="-10"/>
                <w:sz w:val="20"/>
                <w:szCs w:val="20"/>
              </w:rPr>
              <w:t>3</w:t>
            </w:r>
          </w:p>
        </w:tc>
        <w:tc>
          <w:tcPr>
            <w:tcW w:w="3263" w:type="dxa"/>
            <w:shd w:val="clear" w:color="auto" w:fill="FFFFFF" w:themeFill="background1"/>
            <w:vAlign w:val="bottom"/>
          </w:tcPr>
          <w:p w14:paraId="59550488" w14:textId="77610CF4"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Hamed and Al- Husseiny (2023)</w:t>
            </w:r>
          </w:p>
        </w:tc>
        <w:tc>
          <w:tcPr>
            <w:tcW w:w="1275" w:type="dxa"/>
            <w:shd w:val="clear" w:color="auto" w:fill="FFFFFF" w:themeFill="background1"/>
            <w:vAlign w:val="bottom"/>
          </w:tcPr>
          <w:p w14:paraId="5E15F423" w14:textId="613ADC5B"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Iraq</w:t>
            </w:r>
          </w:p>
        </w:tc>
        <w:tc>
          <w:tcPr>
            <w:tcW w:w="1418" w:type="dxa"/>
            <w:tcBorders>
              <w:right w:val="single" w:sz="4" w:space="0" w:color="auto"/>
            </w:tcBorders>
            <w:shd w:val="clear" w:color="auto" w:fill="FFFFFF" w:themeFill="background1"/>
            <w:vAlign w:val="bottom"/>
          </w:tcPr>
          <w:p w14:paraId="6E157609" w14:textId="2A2488AB"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Asia</w:t>
            </w:r>
          </w:p>
        </w:tc>
        <w:tc>
          <w:tcPr>
            <w:tcW w:w="1702" w:type="dxa"/>
            <w:tcBorders>
              <w:left w:val="single" w:sz="4" w:space="0" w:color="auto"/>
            </w:tcBorders>
            <w:shd w:val="clear" w:color="auto" w:fill="FFFFFF" w:themeFill="background1"/>
            <w:vAlign w:val="bottom"/>
          </w:tcPr>
          <w:p w14:paraId="13FB8F7C" w14:textId="569BDA64"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Ross</w:t>
            </w:r>
          </w:p>
        </w:tc>
        <w:tc>
          <w:tcPr>
            <w:tcW w:w="1277" w:type="dxa"/>
            <w:shd w:val="clear" w:color="auto" w:fill="FFFFFF" w:themeFill="background1"/>
            <w:vAlign w:val="bottom"/>
          </w:tcPr>
          <w:p w14:paraId="33C05A63" w14:textId="3416191A"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1.0-42</w:t>
            </w:r>
          </w:p>
        </w:tc>
        <w:tc>
          <w:tcPr>
            <w:tcW w:w="1421" w:type="dxa"/>
            <w:tcBorders>
              <w:right w:val="single" w:sz="4" w:space="0" w:color="auto"/>
            </w:tcBorders>
            <w:shd w:val="clear" w:color="auto" w:fill="FFFFFF" w:themeFill="background1"/>
            <w:vAlign w:val="bottom"/>
          </w:tcPr>
          <w:p w14:paraId="4A0A13DC" w14:textId="4ECDCE11"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0, 4.5-13.5</w:t>
            </w:r>
          </w:p>
        </w:tc>
        <w:tc>
          <w:tcPr>
            <w:tcW w:w="2687" w:type="dxa"/>
            <w:tcBorders>
              <w:left w:val="single" w:sz="4" w:space="0" w:color="auto"/>
            </w:tcBorders>
            <w:vAlign w:val="bottom"/>
          </w:tcPr>
          <w:p w14:paraId="1FD149E0" w14:textId="38465083"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GP</w:t>
            </w:r>
          </w:p>
        </w:tc>
      </w:tr>
      <w:tr w:rsidR="00B83B11" w:rsidRPr="00BB05E6" w14:paraId="0B26A87A" w14:textId="7E561BD9" w:rsidTr="00B83B11">
        <w:tc>
          <w:tcPr>
            <w:tcW w:w="565" w:type="dxa"/>
            <w:shd w:val="clear" w:color="auto" w:fill="FFFFFF" w:themeFill="background1"/>
            <w:vAlign w:val="bottom"/>
          </w:tcPr>
          <w:p w14:paraId="0233085E" w14:textId="0C992769"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themeColor="text1"/>
                <w:spacing w:val="-10"/>
                <w:sz w:val="20"/>
                <w:szCs w:val="20"/>
              </w:rPr>
              <w:t>4</w:t>
            </w:r>
          </w:p>
        </w:tc>
        <w:tc>
          <w:tcPr>
            <w:tcW w:w="3263" w:type="dxa"/>
            <w:shd w:val="clear" w:color="auto" w:fill="FFFFFF" w:themeFill="background1"/>
            <w:vAlign w:val="bottom"/>
          </w:tcPr>
          <w:p w14:paraId="5B749DF8" w14:textId="486730ED"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Arram et al. (2023)</w:t>
            </w:r>
          </w:p>
        </w:tc>
        <w:tc>
          <w:tcPr>
            <w:tcW w:w="1275" w:type="dxa"/>
            <w:shd w:val="clear" w:color="auto" w:fill="FFFFFF" w:themeFill="background1"/>
            <w:vAlign w:val="bottom"/>
          </w:tcPr>
          <w:p w14:paraId="7AD4A9D4" w14:textId="39CCCA44"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Egypt</w:t>
            </w:r>
          </w:p>
        </w:tc>
        <w:tc>
          <w:tcPr>
            <w:tcW w:w="1418" w:type="dxa"/>
            <w:tcBorders>
              <w:right w:val="single" w:sz="4" w:space="0" w:color="auto"/>
            </w:tcBorders>
            <w:shd w:val="clear" w:color="auto" w:fill="FFFFFF" w:themeFill="background1"/>
            <w:vAlign w:val="bottom"/>
          </w:tcPr>
          <w:p w14:paraId="6212A83C" w14:textId="00786833"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Africa</w:t>
            </w:r>
          </w:p>
        </w:tc>
        <w:tc>
          <w:tcPr>
            <w:tcW w:w="1702" w:type="dxa"/>
            <w:tcBorders>
              <w:left w:val="single" w:sz="4" w:space="0" w:color="auto"/>
            </w:tcBorders>
            <w:shd w:val="clear" w:color="auto" w:fill="FFFFFF" w:themeFill="background1"/>
            <w:vAlign w:val="bottom"/>
          </w:tcPr>
          <w:p w14:paraId="379CEED0" w14:textId="264229AC"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AA</w:t>
            </w:r>
          </w:p>
        </w:tc>
        <w:tc>
          <w:tcPr>
            <w:tcW w:w="1277" w:type="dxa"/>
            <w:shd w:val="clear" w:color="auto" w:fill="FFFFFF" w:themeFill="background1"/>
            <w:vAlign w:val="bottom"/>
          </w:tcPr>
          <w:p w14:paraId="5BD50030" w14:textId="5345675A"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1.0-35</w:t>
            </w:r>
          </w:p>
        </w:tc>
        <w:tc>
          <w:tcPr>
            <w:tcW w:w="1421" w:type="dxa"/>
            <w:tcBorders>
              <w:right w:val="single" w:sz="4" w:space="0" w:color="auto"/>
            </w:tcBorders>
            <w:shd w:val="clear" w:color="auto" w:fill="FFFFFF" w:themeFill="background1"/>
            <w:vAlign w:val="bottom"/>
          </w:tcPr>
          <w:p w14:paraId="0809B3E7" w14:textId="289AD20F"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0, 5-20</w:t>
            </w:r>
          </w:p>
        </w:tc>
        <w:tc>
          <w:tcPr>
            <w:tcW w:w="2687" w:type="dxa"/>
            <w:tcBorders>
              <w:left w:val="single" w:sz="4" w:space="0" w:color="auto"/>
            </w:tcBorders>
            <w:vAlign w:val="bottom"/>
          </w:tcPr>
          <w:p w14:paraId="48773F94" w14:textId="7C8B8AFA"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GP, BC</w:t>
            </w:r>
          </w:p>
        </w:tc>
      </w:tr>
      <w:tr w:rsidR="00B83B11" w:rsidRPr="00BB05E6" w14:paraId="2B87C668" w14:textId="020D69BF" w:rsidTr="00B83B11">
        <w:tc>
          <w:tcPr>
            <w:tcW w:w="565" w:type="dxa"/>
            <w:shd w:val="clear" w:color="auto" w:fill="FFFFFF" w:themeFill="background1"/>
            <w:vAlign w:val="bottom"/>
          </w:tcPr>
          <w:p w14:paraId="32CE323F" w14:textId="6A89954C"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themeColor="text1"/>
                <w:spacing w:val="-10"/>
                <w:sz w:val="20"/>
                <w:szCs w:val="20"/>
              </w:rPr>
              <w:t>5</w:t>
            </w:r>
          </w:p>
        </w:tc>
        <w:tc>
          <w:tcPr>
            <w:tcW w:w="3263" w:type="dxa"/>
            <w:shd w:val="clear" w:color="auto" w:fill="FFFFFF" w:themeFill="background1"/>
            <w:vAlign w:val="bottom"/>
          </w:tcPr>
          <w:p w14:paraId="375AC427" w14:textId="567949E3"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Dhumal et al. (2009)</w:t>
            </w:r>
          </w:p>
        </w:tc>
        <w:tc>
          <w:tcPr>
            <w:tcW w:w="1275" w:type="dxa"/>
            <w:shd w:val="clear" w:color="auto" w:fill="FFFFFF" w:themeFill="background1"/>
            <w:vAlign w:val="bottom"/>
          </w:tcPr>
          <w:p w14:paraId="2B6A70D5" w14:textId="06146B66"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India</w:t>
            </w:r>
          </w:p>
        </w:tc>
        <w:tc>
          <w:tcPr>
            <w:tcW w:w="1418" w:type="dxa"/>
            <w:tcBorders>
              <w:right w:val="single" w:sz="4" w:space="0" w:color="auto"/>
            </w:tcBorders>
            <w:shd w:val="clear" w:color="auto" w:fill="FFFFFF" w:themeFill="background1"/>
            <w:vAlign w:val="bottom"/>
          </w:tcPr>
          <w:p w14:paraId="5343ECFE" w14:textId="5868EB0A"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Asia</w:t>
            </w:r>
          </w:p>
        </w:tc>
        <w:tc>
          <w:tcPr>
            <w:tcW w:w="1702" w:type="dxa"/>
            <w:tcBorders>
              <w:left w:val="single" w:sz="4" w:space="0" w:color="auto"/>
            </w:tcBorders>
            <w:shd w:val="clear" w:color="auto" w:fill="FFFFFF" w:themeFill="background1"/>
            <w:vAlign w:val="bottom"/>
          </w:tcPr>
          <w:p w14:paraId="1AA271A5" w14:textId="4C0DC74F"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Cobb</w:t>
            </w:r>
          </w:p>
        </w:tc>
        <w:tc>
          <w:tcPr>
            <w:tcW w:w="1277" w:type="dxa"/>
            <w:shd w:val="clear" w:color="auto" w:fill="FFFFFF" w:themeFill="background1"/>
            <w:vAlign w:val="bottom"/>
          </w:tcPr>
          <w:p w14:paraId="45D13961" w14:textId="47A3F206"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1.0-21</w:t>
            </w:r>
          </w:p>
        </w:tc>
        <w:tc>
          <w:tcPr>
            <w:tcW w:w="1421" w:type="dxa"/>
            <w:tcBorders>
              <w:right w:val="single" w:sz="4" w:space="0" w:color="auto"/>
            </w:tcBorders>
            <w:shd w:val="clear" w:color="auto" w:fill="FFFFFF" w:themeFill="background1"/>
            <w:vAlign w:val="bottom"/>
          </w:tcPr>
          <w:p w14:paraId="063C7632" w14:textId="77889F3A"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0, 2.5-5</w:t>
            </w:r>
          </w:p>
        </w:tc>
        <w:tc>
          <w:tcPr>
            <w:tcW w:w="2687" w:type="dxa"/>
            <w:tcBorders>
              <w:left w:val="single" w:sz="4" w:space="0" w:color="auto"/>
            </w:tcBorders>
            <w:vAlign w:val="bottom"/>
          </w:tcPr>
          <w:p w14:paraId="579E7D8E" w14:textId="105F8D69"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GP, OW</w:t>
            </w:r>
          </w:p>
        </w:tc>
      </w:tr>
      <w:tr w:rsidR="00B83B11" w:rsidRPr="00BB05E6" w14:paraId="1D023BBB" w14:textId="3C439BC0" w:rsidTr="00B83B11">
        <w:tc>
          <w:tcPr>
            <w:tcW w:w="565" w:type="dxa"/>
            <w:shd w:val="clear" w:color="auto" w:fill="FFFFFF" w:themeFill="background1"/>
            <w:vAlign w:val="bottom"/>
          </w:tcPr>
          <w:p w14:paraId="64B8935B" w14:textId="3B31809E"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themeColor="text1"/>
                <w:spacing w:val="-10"/>
                <w:sz w:val="20"/>
                <w:szCs w:val="20"/>
              </w:rPr>
              <w:t>6</w:t>
            </w:r>
          </w:p>
        </w:tc>
        <w:tc>
          <w:tcPr>
            <w:tcW w:w="3263" w:type="dxa"/>
            <w:shd w:val="clear" w:color="auto" w:fill="FFFFFF" w:themeFill="background1"/>
            <w:vAlign w:val="bottom"/>
          </w:tcPr>
          <w:p w14:paraId="1E98791A" w14:textId="4F51661C"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lang w:val="nl-NL"/>
              </w:rPr>
              <w:t xml:space="preserve">Abd El-Kareem et al. </w:t>
            </w:r>
            <w:r w:rsidRPr="00BB05E6">
              <w:rPr>
                <w:rFonts w:ascii="Times New Roman" w:hAnsi="Times New Roman" w:cs="Times New Roman"/>
                <w:color w:val="000000"/>
                <w:spacing w:val="-10"/>
                <w:sz w:val="20"/>
                <w:szCs w:val="20"/>
              </w:rPr>
              <w:t>(2025)</w:t>
            </w:r>
          </w:p>
        </w:tc>
        <w:tc>
          <w:tcPr>
            <w:tcW w:w="1275" w:type="dxa"/>
            <w:shd w:val="clear" w:color="auto" w:fill="FFFFFF" w:themeFill="background1"/>
            <w:vAlign w:val="bottom"/>
          </w:tcPr>
          <w:p w14:paraId="17FA0206" w14:textId="00C72BB3"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Egypt</w:t>
            </w:r>
          </w:p>
        </w:tc>
        <w:tc>
          <w:tcPr>
            <w:tcW w:w="1418" w:type="dxa"/>
            <w:tcBorders>
              <w:right w:val="single" w:sz="4" w:space="0" w:color="auto"/>
            </w:tcBorders>
            <w:shd w:val="clear" w:color="auto" w:fill="FFFFFF" w:themeFill="background1"/>
            <w:vAlign w:val="bottom"/>
          </w:tcPr>
          <w:p w14:paraId="252A202E" w14:textId="73E4183D"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Africa</w:t>
            </w:r>
          </w:p>
        </w:tc>
        <w:tc>
          <w:tcPr>
            <w:tcW w:w="1702" w:type="dxa"/>
            <w:tcBorders>
              <w:left w:val="single" w:sz="4" w:space="0" w:color="auto"/>
            </w:tcBorders>
            <w:shd w:val="clear" w:color="auto" w:fill="FFFFFF" w:themeFill="background1"/>
            <w:vAlign w:val="bottom"/>
          </w:tcPr>
          <w:p w14:paraId="2D735A2E" w14:textId="1082CE6E"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Ross</w:t>
            </w:r>
          </w:p>
        </w:tc>
        <w:tc>
          <w:tcPr>
            <w:tcW w:w="1277" w:type="dxa"/>
            <w:shd w:val="clear" w:color="auto" w:fill="FFFFFF" w:themeFill="background1"/>
            <w:vAlign w:val="bottom"/>
          </w:tcPr>
          <w:p w14:paraId="54770448" w14:textId="05361121"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1.0-21</w:t>
            </w:r>
          </w:p>
        </w:tc>
        <w:tc>
          <w:tcPr>
            <w:tcW w:w="1421" w:type="dxa"/>
            <w:tcBorders>
              <w:right w:val="single" w:sz="4" w:space="0" w:color="auto"/>
            </w:tcBorders>
            <w:shd w:val="clear" w:color="auto" w:fill="FFFFFF" w:themeFill="background1"/>
            <w:vAlign w:val="bottom"/>
          </w:tcPr>
          <w:p w14:paraId="043DCDE8" w14:textId="063BD730"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0, 3-9</w:t>
            </w:r>
          </w:p>
        </w:tc>
        <w:tc>
          <w:tcPr>
            <w:tcW w:w="2687" w:type="dxa"/>
            <w:tcBorders>
              <w:left w:val="single" w:sz="4" w:space="0" w:color="auto"/>
            </w:tcBorders>
            <w:vAlign w:val="bottom"/>
          </w:tcPr>
          <w:p w14:paraId="08BAE6E0" w14:textId="3CC0C0E6"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GP, BC</w:t>
            </w:r>
          </w:p>
        </w:tc>
      </w:tr>
      <w:tr w:rsidR="00B83B11" w:rsidRPr="00BB05E6" w14:paraId="11362C36" w14:textId="0817C5B7" w:rsidTr="00B83B11">
        <w:tc>
          <w:tcPr>
            <w:tcW w:w="565" w:type="dxa"/>
            <w:shd w:val="clear" w:color="auto" w:fill="FFFFFF" w:themeFill="background1"/>
            <w:vAlign w:val="bottom"/>
          </w:tcPr>
          <w:p w14:paraId="6F6C21AB" w14:textId="751FF879"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themeColor="text1"/>
                <w:spacing w:val="-10"/>
                <w:sz w:val="20"/>
                <w:szCs w:val="20"/>
              </w:rPr>
              <w:t>7</w:t>
            </w:r>
          </w:p>
        </w:tc>
        <w:tc>
          <w:tcPr>
            <w:tcW w:w="3263" w:type="dxa"/>
            <w:shd w:val="clear" w:color="auto" w:fill="FFFFFF" w:themeFill="background1"/>
            <w:vAlign w:val="bottom"/>
          </w:tcPr>
          <w:p w14:paraId="6AA44529" w14:textId="40BB08C1"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Islam and Nishibori (2017)</w:t>
            </w:r>
          </w:p>
        </w:tc>
        <w:tc>
          <w:tcPr>
            <w:tcW w:w="1275" w:type="dxa"/>
            <w:shd w:val="clear" w:color="auto" w:fill="FFFFFF" w:themeFill="background1"/>
            <w:vAlign w:val="bottom"/>
          </w:tcPr>
          <w:p w14:paraId="225489FE" w14:textId="624BB66B"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Bangladesh</w:t>
            </w:r>
          </w:p>
        </w:tc>
        <w:tc>
          <w:tcPr>
            <w:tcW w:w="1418" w:type="dxa"/>
            <w:tcBorders>
              <w:right w:val="single" w:sz="4" w:space="0" w:color="auto"/>
            </w:tcBorders>
            <w:shd w:val="clear" w:color="auto" w:fill="FFFFFF" w:themeFill="background1"/>
            <w:vAlign w:val="bottom"/>
          </w:tcPr>
          <w:p w14:paraId="203EAC44" w14:textId="0DA20CB4"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Asia</w:t>
            </w:r>
          </w:p>
        </w:tc>
        <w:tc>
          <w:tcPr>
            <w:tcW w:w="1702" w:type="dxa"/>
            <w:tcBorders>
              <w:left w:val="single" w:sz="4" w:space="0" w:color="auto"/>
            </w:tcBorders>
            <w:shd w:val="clear" w:color="auto" w:fill="FFFFFF" w:themeFill="background1"/>
            <w:vAlign w:val="bottom"/>
          </w:tcPr>
          <w:p w14:paraId="4783BBCC" w14:textId="1CCE0319"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Cobb</w:t>
            </w:r>
          </w:p>
        </w:tc>
        <w:tc>
          <w:tcPr>
            <w:tcW w:w="1277" w:type="dxa"/>
            <w:shd w:val="clear" w:color="auto" w:fill="FFFFFF" w:themeFill="background1"/>
            <w:vAlign w:val="bottom"/>
          </w:tcPr>
          <w:p w14:paraId="5A35F85A" w14:textId="2659A848"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1.0-35</w:t>
            </w:r>
          </w:p>
        </w:tc>
        <w:tc>
          <w:tcPr>
            <w:tcW w:w="1421" w:type="dxa"/>
            <w:tcBorders>
              <w:right w:val="single" w:sz="4" w:space="0" w:color="auto"/>
            </w:tcBorders>
            <w:shd w:val="clear" w:color="auto" w:fill="FFFFFF" w:themeFill="background1"/>
            <w:vAlign w:val="bottom"/>
          </w:tcPr>
          <w:p w14:paraId="63857068" w14:textId="58998F99"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0, 5-7</w:t>
            </w:r>
          </w:p>
        </w:tc>
        <w:tc>
          <w:tcPr>
            <w:tcW w:w="2687" w:type="dxa"/>
            <w:tcBorders>
              <w:left w:val="single" w:sz="4" w:space="0" w:color="auto"/>
            </w:tcBorders>
            <w:vAlign w:val="bottom"/>
          </w:tcPr>
          <w:p w14:paraId="1308C437" w14:textId="49B50388"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GP</w:t>
            </w:r>
          </w:p>
        </w:tc>
      </w:tr>
      <w:tr w:rsidR="00B83B11" w:rsidRPr="00BB05E6" w14:paraId="658B258E" w14:textId="2A7EE5BE" w:rsidTr="00B83B11">
        <w:tc>
          <w:tcPr>
            <w:tcW w:w="565" w:type="dxa"/>
            <w:shd w:val="clear" w:color="auto" w:fill="FFFFFF" w:themeFill="background1"/>
            <w:vAlign w:val="bottom"/>
          </w:tcPr>
          <w:p w14:paraId="7A11033F" w14:textId="668C3A4F"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themeColor="text1"/>
                <w:spacing w:val="-10"/>
                <w:sz w:val="20"/>
                <w:szCs w:val="20"/>
              </w:rPr>
              <w:t>8</w:t>
            </w:r>
          </w:p>
        </w:tc>
        <w:tc>
          <w:tcPr>
            <w:tcW w:w="3263" w:type="dxa"/>
            <w:shd w:val="clear" w:color="auto" w:fill="FFFFFF" w:themeFill="background1"/>
            <w:vAlign w:val="bottom"/>
          </w:tcPr>
          <w:p w14:paraId="01CC6A9A" w14:textId="1626B853"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Kamel and Hamed (2021)</w:t>
            </w:r>
          </w:p>
        </w:tc>
        <w:tc>
          <w:tcPr>
            <w:tcW w:w="1275" w:type="dxa"/>
            <w:shd w:val="clear" w:color="auto" w:fill="FFFFFF" w:themeFill="background1"/>
            <w:vAlign w:val="bottom"/>
          </w:tcPr>
          <w:p w14:paraId="79B687A3" w14:textId="667A1686"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Egypt</w:t>
            </w:r>
          </w:p>
        </w:tc>
        <w:tc>
          <w:tcPr>
            <w:tcW w:w="1418" w:type="dxa"/>
            <w:tcBorders>
              <w:right w:val="single" w:sz="4" w:space="0" w:color="auto"/>
            </w:tcBorders>
            <w:shd w:val="clear" w:color="auto" w:fill="FFFFFF" w:themeFill="background1"/>
            <w:vAlign w:val="bottom"/>
          </w:tcPr>
          <w:p w14:paraId="0688A0A8" w14:textId="74BF12BB"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Africa</w:t>
            </w:r>
          </w:p>
        </w:tc>
        <w:tc>
          <w:tcPr>
            <w:tcW w:w="1702" w:type="dxa"/>
            <w:tcBorders>
              <w:left w:val="single" w:sz="4" w:space="0" w:color="auto"/>
            </w:tcBorders>
            <w:shd w:val="clear" w:color="auto" w:fill="FFFFFF" w:themeFill="background1"/>
            <w:vAlign w:val="bottom"/>
          </w:tcPr>
          <w:p w14:paraId="5CFEB47B" w14:textId="613E7A08"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Cobb</w:t>
            </w:r>
          </w:p>
        </w:tc>
        <w:tc>
          <w:tcPr>
            <w:tcW w:w="1277" w:type="dxa"/>
            <w:shd w:val="clear" w:color="auto" w:fill="FFFFFF" w:themeFill="background1"/>
            <w:vAlign w:val="bottom"/>
          </w:tcPr>
          <w:p w14:paraId="21139B4B" w14:textId="34DC668A"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1.0-42</w:t>
            </w:r>
          </w:p>
        </w:tc>
        <w:tc>
          <w:tcPr>
            <w:tcW w:w="1421" w:type="dxa"/>
            <w:tcBorders>
              <w:right w:val="single" w:sz="4" w:space="0" w:color="auto"/>
            </w:tcBorders>
            <w:shd w:val="clear" w:color="auto" w:fill="FFFFFF" w:themeFill="background1"/>
            <w:vAlign w:val="bottom"/>
          </w:tcPr>
          <w:p w14:paraId="7135BA06" w14:textId="0656899D"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0, 4-12</w:t>
            </w:r>
          </w:p>
        </w:tc>
        <w:tc>
          <w:tcPr>
            <w:tcW w:w="2687" w:type="dxa"/>
            <w:tcBorders>
              <w:left w:val="single" w:sz="4" w:space="0" w:color="auto"/>
            </w:tcBorders>
            <w:vAlign w:val="bottom"/>
          </w:tcPr>
          <w:p w14:paraId="6140788C" w14:textId="4055594A"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GP, BC</w:t>
            </w:r>
          </w:p>
        </w:tc>
      </w:tr>
      <w:tr w:rsidR="00B83B11" w:rsidRPr="00BB05E6" w14:paraId="588A4C57" w14:textId="4961C193" w:rsidTr="00B83B11">
        <w:tc>
          <w:tcPr>
            <w:tcW w:w="565" w:type="dxa"/>
            <w:shd w:val="clear" w:color="auto" w:fill="FFFFFF" w:themeFill="background1"/>
            <w:vAlign w:val="bottom"/>
          </w:tcPr>
          <w:p w14:paraId="1927D82F" w14:textId="2CA5C862"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themeColor="text1"/>
                <w:spacing w:val="-10"/>
                <w:sz w:val="20"/>
                <w:szCs w:val="20"/>
              </w:rPr>
              <w:t>9</w:t>
            </w:r>
          </w:p>
        </w:tc>
        <w:tc>
          <w:tcPr>
            <w:tcW w:w="3263" w:type="dxa"/>
            <w:shd w:val="clear" w:color="auto" w:fill="FFFFFF" w:themeFill="background1"/>
            <w:vAlign w:val="bottom"/>
          </w:tcPr>
          <w:p w14:paraId="749D54C6" w14:textId="40E9F878"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Kumar et al. (2018)</w:t>
            </w:r>
          </w:p>
        </w:tc>
        <w:tc>
          <w:tcPr>
            <w:tcW w:w="1275" w:type="dxa"/>
            <w:shd w:val="clear" w:color="auto" w:fill="FFFFFF" w:themeFill="background1"/>
            <w:vAlign w:val="bottom"/>
          </w:tcPr>
          <w:p w14:paraId="289D3C3F" w14:textId="6AEDE26B"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India</w:t>
            </w:r>
          </w:p>
        </w:tc>
        <w:tc>
          <w:tcPr>
            <w:tcW w:w="1418" w:type="dxa"/>
            <w:tcBorders>
              <w:right w:val="single" w:sz="4" w:space="0" w:color="auto"/>
            </w:tcBorders>
            <w:shd w:val="clear" w:color="auto" w:fill="FFFFFF" w:themeFill="background1"/>
            <w:vAlign w:val="bottom"/>
          </w:tcPr>
          <w:p w14:paraId="7906702F" w14:textId="43140002"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Asia</w:t>
            </w:r>
          </w:p>
        </w:tc>
        <w:tc>
          <w:tcPr>
            <w:tcW w:w="1702" w:type="dxa"/>
            <w:tcBorders>
              <w:left w:val="single" w:sz="4" w:space="0" w:color="auto"/>
            </w:tcBorders>
            <w:shd w:val="clear" w:color="auto" w:fill="FFFFFF" w:themeFill="background1"/>
            <w:vAlign w:val="bottom"/>
          </w:tcPr>
          <w:p w14:paraId="787CFAC6" w14:textId="53DF1B43"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 -</w:t>
            </w:r>
          </w:p>
        </w:tc>
        <w:tc>
          <w:tcPr>
            <w:tcW w:w="1277" w:type="dxa"/>
            <w:shd w:val="clear" w:color="auto" w:fill="FFFFFF" w:themeFill="background1"/>
            <w:vAlign w:val="bottom"/>
          </w:tcPr>
          <w:p w14:paraId="19315828" w14:textId="4FFF68D5"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1.0-21</w:t>
            </w:r>
          </w:p>
        </w:tc>
        <w:tc>
          <w:tcPr>
            <w:tcW w:w="1421" w:type="dxa"/>
            <w:tcBorders>
              <w:right w:val="single" w:sz="4" w:space="0" w:color="auto"/>
            </w:tcBorders>
            <w:shd w:val="clear" w:color="auto" w:fill="FFFFFF" w:themeFill="background1"/>
            <w:vAlign w:val="bottom"/>
          </w:tcPr>
          <w:p w14:paraId="4EB6C86C" w14:textId="14658E1F"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0, 2.5-10</w:t>
            </w:r>
          </w:p>
        </w:tc>
        <w:tc>
          <w:tcPr>
            <w:tcW w:w="2687" w:type="dxa"/>
            <w:tcBorders>
              <w:left w:val="single" w:sz="4" w:space="0" w:color="auto"/>
            </w:tcBorders>
            <w:vAlign w:val="bottom"/>
          </w:tcPr>
          <w:p w14:paraId="464C0522" w14:textId="254F4067"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GP</w:t>
            </w:r>
          </w:p>
        </w:tc>
      </w:tr>
      <w:tr w:rsidR="00B83B11" w:rsidRPr="00BB05E6" w14:paraId="1778D164" w14:textId="1EE426CA" w:rsidTr="00B83B11">
        <w:tc>
          <w:tcPr>
            <w:tcW w:w="565" w:type="dxa"/>
            <w:shd w:val="clear" w:color="auto" w:fill="FFFFFF" w:themeFill="background1"/>
            <w:vAlign w:val="bottom"/>
          </w:tcPr>
          <w:p w14:paraId="1FF152AE" w14:textId="350470B3"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themeColor="text1"/>
                <w:spacing w:val="-10"/>
                <w:sz w:val="20"/>
                <w:szCs w:val="20"/>
              </w:rPr>
              <w:t>10</w:t>
            </w:r>
          </w:p>
        </w:tc>
        <w:tc>
          <w:tcPr>
            <w:tcW w:w="3263" w:type="dxa"/>
            <w:shd w:val="clear" w:color="auto" w:fill="FFFFFF" w:themeFill="background1"/>
            <w:vAlign w:val="bottom"/>
          </w:tcPr>
          <w:p w14:paraId="248A0546" w14:textId="1709ED77"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Ranjan et al. (2021)</w:t>
            </w:r>
          </w:p>
        </w:tc>
        <w:tc>
          <w:tcPr>
            <w:tcW w:w="1275" w:type="dxa"/>
            <w:shd w:val="clear" w:color="auto" w:fill="FFFFFF" w:themeFill="background1"/>
            <w:vAlign w:val="bottom"/>
          </w:tcPr>
          <w:p w14:paraId="07FDA598" w14:textId="72E7BC87"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India</w:t>
            </w:r>
          </w:p>
        </w:tc>
        <w:tc>
          <w:tcPr>
            <w:tcW w:w="1418" w:type="dxa"/>
            <w:tcBorders>
              <w:right w:val="single" w:sz="4" w:space="0" w:color="auto"/>
            </w:tcBorders>
            <w:shd w:val="clear" w:color="auto" w:fill="FFFFFF" w:themeFill="background1"/>
            <w:vAlign w:val="bottom"/>
          </w:tcPr>
          <w:p w14:paraId="428E5B3A" w14:textId="3F388021"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Asia</w:t>
            </w:r>
          </w:p>
        </w:tc>
        <w:tc>
          <w:tcPr>
            <w:tcW w:w="1702" w:type="dxa"/>
            <w:tcBorders>
              <w:left w:val="single" w:sz="4" w:space="0" w:color="auto"/>
            </w:tcBorders>
            <w:shd w:val="clear" w:color="auto" w:fill="FFFFFF" w:themeFill="background1"/>
            <w:vAlign w:val="bottom"/>
          </w:tcPr>
          <w:p w14:paraId="34792857" w14:textId="759839D7"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Cobb</w:t>
            </w:r>
          </w:p>
        </w:tc>
        <w:tc>
          <w:tcPr>
            <w:tcW w:w="1277" w:type="dxa"/>
            <w:shd w:val="clear" w:color="auto" w:fill="FFFFFF" w:themeFill="background1"/>
            <w:vAlign w:val="bottom"/>
          </w:tcPr>
          <w:p w14:paraId="14A3A448" w14:textId="6BEFF4B9"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1.0-42</w:t>
            </w:r>
          </w:p>
        </w:tc>
        <w:tc>
          <w:tcPr>
            <w:tcW w:w="1421" w:type="dxa"/>
            <w:tcBorders>
              <w:right w:val="single" w:sz="4" w:space="0" w:color="auto"/>
            </w:tcBorders>
            <w:shd w:val="clear" w:color="auto" w:fill="FFFFFF" w:themeFill="background1"/>
            <w:vAlign w:val="bottom"/>
          </w:tcPr>
          <w:p w14:paraId="3CAC8599" w14:textId="6F8C54B7"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0, 2.5-7.5</w:t>
            </w:r>
          </w:p>
        </w:tc>
        <w:tc>
          <w:tcPr>
            <w:tcW w:w="2687" w:type="dxa"/>
            <w:tcBorders>
              <w:left w:val="single" w:sz="4" w:space="0" w:color="auto"/>
            </w:tcBorders>
            <w:vAlign w:val="bottom"/>
          </w:tcPr>
          <w:p w14:paraId="31B0D1B9" w14:textId="6C66850F"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GP</w:t>
            </w:r>
          </w:p>
        </w:tc>
      </w:tr>
      <w:tr w:rsidR="00B83B11" w:rsidRPr="00BB05E6" w14:paraId="373400EB" w14:textId="1A44ED45" w:rsidTr="00B83B11">
        <w:tc>
          <w:tcPr>
            <w:tcW w:w="565" w:type="dxa"/>
            <w:shd w:val="clear" w:color="auto" w:fill="FFFFFF" w:themeFill="background1"/>
            <w:vAlign w:val="bottom"/>
          </w:tcPr>
          <w:p w14:paraId="22F25341" w14:textId="50322603"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themeColor="text1"/>
                <w:spacing w:val="-10"/>
                <w:sz w:val="20"/>
                <w:szCs w:val="20"/>
              </w:rPr>
              <w:t>11</w:t>
            </w:r>
          </w:p>
        </w:tc>
        <w:tc>
          <w:tcPr>
            <w:tcW w:w="3263" w:type="dxa"/>
            <w:shd w:val="clear" w:color="auto" w:fill="FFFFFF" w:themeFill="background1"/>
            <w:vAlign w:val="bottom"/>
          </w:tcPr>
          <w:p w14:paraId="3FA90416" w14:textId="759AE5E4"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Rout et al. (2017)</w:t>
            </w:r>
          </w:p>
        </w:tc>
        <w:tc>
          <w:tcPr>
            <w:tcW w:w="1275" w:type="dxa"/>
            <w:shd w:val="clear" w:color="auto" w:fill="FFFFFF" w:themeFill="background1"/>
            <w:vAlign w:val="bottom"/>
          </w:tcPr>
          <w:p w14:paraId="4570B3BD" w14:textId="52724DF1"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India</w:t>
            </w:r>
          </w:p>
        </w:tc>
        <w:tc>
          <w:tcPr>
            <w:tcW w:w="1418" w:type="dxa"/>
            <w:tcBorders>
              <w:right w:val="single" w:sz="4" w:space="0" w:color="auto"/>
            </w:tcBorders>
            <w:shd w:val="clear" w:color="auto" w:fill="FFFFFF" w:themeFill="background1"/>
            <w:vAlign w:val="bottom"/>
          </w:tcPr>
          <w:p w14:paraId="66F4547A" w14:textId="062508F8"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Asia</w:t>
            </w:r>
          </w:p>
        </w:tc>
        <w:tc>
          <w:tcPr>
            <w:tcW w:w="1702" w:type="dxa"/>
            <w:tcBorders>
              <w:left w:val="single" w:sz="4" w:space="0" w:color="auto"/>
            </w:tcBorders>
            <w:shd w:val="clear" w:color="auto" w:fill="FFFFFF" w:themeFill="background1"/>
            <w:vAlign w:val="bottom"/>
          </w:tcPr>
          <w:p w14:paraId="474D5831" w14:textId="55D5D394"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Color synthetic</w:t>
            </w:r>
          </w:p>
        </w:tc>
        <w:tc>
          <w:tcPr>
            <w:tcW w:w="1277" w:type="dxa"/>
            <w:shd w:val="clear" w:color="auto" w:fill="FFFFFF" w:themeFill="background1"/>
            <w:vAlign w:val="bottom"/>
          </w:tcPr>
          <w:p w14:paraId="5101B78E" w14:textId="0722CB88"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1.0-21</w:t>
            </w:r>
          </w:p>
        </w:tc>
        <w:tc>
          <w:tcPr>
            <w:tcW w:w="1421" w:type="dxa"/>
            <w:tcBorders>
              <w:right w:val="single" w:sz="4" w:space="0" w:color="auto"/>
            </w:tcBorders>
            <w:shd w:val="clear" w:color="auto" w:fill="FFFFFF" w:themeFill="background1"/>
            <w:vAlign w:val="bottom"/>
          </w:tcPr>
          <w:p w14:paraId="039F1529" w14:textId="5CE6D00F"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0, 10-15</w:t>
            </w:r>
          </w:p>
        </w:tc>
        <w:tc>
          <w:tcPr>
            <w:tcW w:w="2687" w:type="dxa"/>
            <w:tcBorders>
              <w:left w:val="single" w:sz="4" w:space="0" w:color="auto"/>
            </w:tcBorders>
            <w:vAlign w:val="bottom"/>
          </w:tcPr>
          <w:p w14:paraId="614F2EEE" w14:textId="340B81E4"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GP</w:t>
            </w:r>
          </w:p>
        </w:tc>
      </w:tr>
      <w:tr w:rsidR="00B83B11" w:rsidRPr="00BB05E6" w14:paraId="7CDEE868" w14:textId="5B34A91F" w:rsidTr="00B83B11">
        <w:tc>
          <w:tcPr>
            <w:tcW w:w="565" w:type="dxa"/>
            <w:shd w:val="clear" w:color="auto" w:fill="FFFFFF" w:themeFill="background1"/>
            <w:vAlign w:val="bottom"/>
          </w:tcPr>
          <w:p w14:paraId="5974FB55" w14:textId="436403F9"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themeColor="text1"/>
                <w:spacing w:val="-10"/>
                <w:sz w:val="20"/>
                <w:szCs w:val="20"/>
              </w:rPr>
              <w:t>12</w:t>
            </w:r>
          </w:p>
        </w:tc>
        <w:tc>
          <w:tcPr>
            <w:tcW w:w="3263" w:type="dxa"/>
            <w:shd w:val="clear" w:color="auto" w:fill="FFFFFF" w:themeFill="background1"/>
            <w:vAlign w:val="bottom"/>
          </w:tcPr>
          <w:p w14:paraId="2F93581B" w14:textId="1DC8BD5F"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Samad et al. (2020)</w:t>
            </w:r>
          </w:p>
        </w:tc>
        <w:tc>
          <w:tcPr>
            <w:tcW w:w="1275" w:type="dxa"/>
            <w:shd w:val="clear" w:color="auto" w:fill="FFFFFF" w:themeFill="background1"/>
            <w:vAlign w:val="bottom"/>
          </w:tcPr>
          <w:p w14:paraId="77DACC89" w14:textId="3915AAE5"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 xml:space="preserve">Malaysia </w:t>
            </w:r>
          </w:p>
        </w:tc>
        <w:tc>
          <w:tcPr>
            <w:tcW w:w="1418" w:type="dxa"/>
            <w:tcBorders>
              <w:right w:val="single" w:sz="4" w:space="0" w:color="auto"/>
            </w:tcBorders>
            <w:shd w:val="clear" w:color="auto" w:fill="FFFFFF" w:themeFill="background1"/>
            <w:vAlign w:val="bottom"/>
          </w:tcPr>
          <w:p w14:paraId="7879225D" w14:textId="0F49F4AD"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Asia</w:t>
            </w:r>
          </w:p>
        </w:tc>
        <w:tc>
          <w:tcPr>
            <w:tcW w:w="1702" w:type="dxa"/>
            <w:tcBorders>
              <w:left w:val="single" w:sz="4" w:space="0" w:color="auto"/>
            </w:tcBorders>
            <w:shd w:val="clear" w:color="auto" w:fill="FFFFFF" w:themeFill="background1"/>
            <w:vAlign w:val="bottom"/>
          </w:tcPr>
          <w:p w14:paraId="2E9B8871" w14:textId="3125BD38"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 -</w:t>
            </w:r>
          </w:p>
        </w:tc>
        <w:tc>
          <w:tcPr>
            <w:tcW w:w="1277" w:type="dxa"/>
            <w:shd w:val="clear" w:color="auto" w:fill="FFFFFF" w:themeFill="background1"/>
            <w:vAlign w:val="bottom"/>
          </w:tcPr>
          <w:p w14:paraId="7115F9A9" w14:textId="5BE4C100"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1.0-21</w:t>
            </w:r>
          </w:p>
        </w:tc>
        <w:tc>
          <w:tcPr>
            <w:tcW w:w="1421" w:type="dxa"/>
            <w:tcBorders>
              <w:right w:val="single" w:sz="4" w:space="0" w:color="auto"/>
            </w:tcBorders>
            <w:shd w:val="clear" w:color="auto" w:fill="FFFFFF" w:themeFill="background1"/>
            <w:vAlign w:val="bottom"/>
          </w:tcPr>
          <w:p w14:paraId="31B12B97" w14:textId="71CD1170"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0, 5-15</w:t>
            </w:r>
          </w:p>
        </w:tc>
        <w:tc>
          <w:tcPr>
            <w:tcW w:w="2687" w:type="dxa"/>
            <w:tcBorders>
              <w:left w:val="single" w:sz="4" w:space="0" w:color="auto"/>
            </w:tcBorders>
            <w:vAlign w:val="bottom"/>
          </w:tcPr>
          <w:p w14:paraId="0E48EF1E" w14:textId="3882E1F8"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GP</w:t>
            </w:r>
          </w:p>
        </w:tc>
      </w:tr>
      <w:tr w:rsidR="00B83B11" w:rsidRPr="00BB05E6" w14:paraId="63395AB8" w14:textId="5552151B" w:rsidTr="00B83B11">
        <w:tc>
          <w:tcPr>
            <w:tcW w:w="565" w:type="dxa"/>
            <w:shd w:val="clear" w:color="auto" w:fill="FFFFFF" w:themeFill="background1"/>
            <w:vAlign w:val="bottom"/>
          </w:tcPr>
          <w:p w14:paraId="3CFE52EC" w14:textId="125877E2"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themeColor="text1"/>
                <w:spacing w:val="-10"/>
                <w:sz w:val="20"/>
                <w:szCs w:val="20"/>
              </w:rPr>
              <w:t>13</w:t>
            </w:r>
          </w:p>
        </w:tc>
        <w:tc>
          <w:tcPr>
            <w:tcW w:w="3263" w:type="dxa"/>
            <w:shd w:val="clear" w:color="auto" w:fill="FFFFFF" w:themeFill="background1"/>
            <w:vAlign w:val="bottom"/>
          </w:tcPr>
          <w:p w14:paraId="03BFF91C" w14:textId="6322D9DD"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Shambhvi et al. (2020)</w:t>
            </w:r>
          </w:p>
        </w:tc>
        <w:tc>
          <w:tcPr>
            <w:tcW w:w="1275" w:type="dxa"/>
            <w:shd w:val="clear" w:color="auto" w:fill="FFFFFF" w:themeFill="background1"/>
            <w:vAlign w:val="bottom"/>
          </w:tcPr>
          <w:p w14:paraId="76C464AF" w14:textId="4B0CEDF1"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India</w:t>
            </w:r>
          </w:p>
        </w:tc>
        <w:tc>
          <w:tcPr>
            <w:tcW w:w="1418" w:type="dxa"/>
            <w:tcBorders>
              <w:right w:val="single" w:sz="4" w:space="0" w:color="auto"/>
            </w:tcBorders>
            <w:shd w:val="clear" w:color="auto" w:fill="FFFFFF" w:themeFill="background1"/>
            <w:vAlign w:val="bottom"/>
          </w:tcPr>
          <w:p w14:paraId="675792A5" w14:textId="4A111DA7"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Asia</w:t>
            </w:r>
          </w:p>
        </w:tc>
        <w:tc>
          <w:tcPr>
            <w:tcW w:w="1702" w:type="dxa"/>
            <w:tcBorders>
              <w:left w:val="single" w:sz="4" w:space="0" w:color="auto"/>
            </w:tcBorders>
            <w:shd w:val="clear" w:color="auto" w:fill="FFFFFF" w:themeFill="background1"/>
            <w:vAlign w:val="bottom"/>
          </w:tcPr>
          <w:p w14:paraId="4798AC03" w14:textId="0DAB671D"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Cobb</w:t>
            </w:r>
          </w:p>
        </w:tc>
        <w:tc>
          <w:tcPr>
            <w:tcW w:w="1277" w:type="dxa"/>
            <w:shd w:val="clear" w:color="auto" w:fill="FFFFFF" w:themeFill="background1"/>
            <w:vAlign w:val="bottom"/>
          </w:tcPr>
          <w:p w14:paraId="2C10CE26" w14:textId="039F760A"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1.0-42</w:t>
            </w:r>
          </w:p>
        </w:tc>
        <w:tc>
          <w:tcPr>
            <w:tcW w:w="1421" w:type="dxa"/>
            <w:tcBorders>
              <w:right w:val="single" w:sz="4" w:space="0" w:color="auto"/>
            </w:tcBorders>
            <w:shd w:val="clear" w:color="auto" w:fill="FFFFFF" w:themeFill="background1"/>
            <w:vAlign w:val="bottom"/>
          </w:tcPr>
          <w:p w14:paraId="1BC15728" w14:textId="17802172"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0, 2.5</w:t>
            </w:r>
          </w:p>
        </w:tc>
        <w:tc>
          <w:tcPr>
            <w:tcW w:w="2687" w:type="dxa"/>
            <w:tcBorders>
              <w:left w:val="single" w:sz="4" w:space="0" w:color="auto"/>
            </w:tcBorders>
            <w:vAlign w:val="bottom"/>
          </w:tcPr>
          <w:p w14:paraId="490086F2" w14:textId="1023AE47"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GP, CT, OW</w:t>
            </w:r>
          </w:p>
        </w:tc>
      </w:tr>
      <w:tr w:rsidR="00B83B11" w:rsidRPr="00BB05E6" w14:paraId="25380200" w14:textId="040D909C" w:rsidTr="00B83B11">
        <w:tc>
          <w:tcPr>
            <w:tcW w:w="565" w:type="dxa"/>
            <w:shd w:val="clear" w:color="auto" w:fill="FFFFFF" w:themeFill="background1"/>
            <w:vAlign w:val="bottom"/>
          </w:tcPr>
          <w:p w14:paraId="646F7BC7" w14:textId="64BBDD3F"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themeColor="text1"/>
                <w:spacing w:val="-10"/>
                <w:sz w:val="20"/>
                <w:szCs w:val="20"/>
              </w:rPr>
              <w:t>14</w:t>
            </w:r>
          </w:p>
        </w:tc>
        <w:tc>
          <w:tcPr>
            <w:tcW w:w="3263" w:type="dxa"/>
            <w:shd w:val="clear" w:color="auto" w:fill="FFFFFF" w:themeFill="background1"/>
            <w:vAlign w:val="bottom"/>
          </w:tcPr>
          <w:p w14:paraId="4FDE7921" w14:textId="298FD4A7"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Sharma et al. (2020)</w:t>
            </w:r>
          </w:p>
        </w:tc>
        <w:tc>
          <w:tcPr>
            <w:tcW w:w="1275" w:type="dxa"/>
            <w:shd w:val="clear" w:color="auto" w:fill="FFFFFF" w:themeFill="background1"/>
            <w:vAlign w:val="bottom"/>
          </w:tcPr>
          <w:p w14:paraId="23EC7489" w14:textId="0DDDD407"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India</w:t>
            </w:r>
          </w:p>
        </w:tc>
        <w:tc>
          <w:tcPr>
            <w:tcW w:w="1418" w:type="dxa"/>
            <w:tcBorders>
              <w:right w:val="single" w:sz="4" w:space="0" w:color="auto"/>
            </w:tcBorders>
            <w:shd w:val="clear" w:color="auto" w:fill="FFFFFF" w:themeFill="background1"/>
            <w:vAlign w:val="bottom"/>
          </w:tcPr>
          <w:p w14:paraId="5799D5FF" w14:textId="121BBD5A"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Asia</w:t>
            </w:r>
          </w:p>
        </w:tc>
        <w:tc>
          <w:tcPr>
            <w:tcW w:w="1702" w:type="dxa"/>
            <w:tcBorders>
              <w:left w:val="single" w:sz="4" w:space="0" w:color="auto"/>
            </w:tcBorders>
            <w:shd w:val="clear" w:color="auto" w:fill="FFFFFF" w:themeFill="background1"/>
            <w:vAlign w:val="bottom"/>
          </w:tcPr>
          <w:p w14:paraId="413F8EA4" w14:textId="4D3BF0FF"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Cobb</w:t>
            </w:r>
          </w:p>
        </w:tc>
        <w:tc>
          <w:tcPr>
            <w:tcW w:w="1277" w:type="dxa"/>
            <w:shd w:val="clear" w:color="auto" w:fill="FFFFFF" w:themeFill="background1"/>
            <w:vAlign w:val="bottom"/>
          </w:tcPr>
          <w:p w14:paraId="70D979F3" w14:textId="0F995589"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1.0-35</w:t>
            </w:r>
          </w:p>
        </w:tc>
        <w:tc>
          <w:tcPr>
            <w:tcW w:w="1421" w:type="dxa"/>
            <w:tcBorders>
              <w:right w:val="single" w:sz="4" w:space="0" w:color="auto"/>
            </w:tcBorders>
            <w:shd w:val="clear" w:color="auto" w:fill="FFFFFF" w:themeFill="background1"/>
            <w:vAlign w:val="bottom"/>
          </w:tcPr>
          <w:p w14:paraId="20D57547" w14:textId="087315A8"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0, 1.5-5.5</w:t>
            </w:r>
          </w:p>
        </w:tc>
        <w:tc>
          <w:tcPr>
            <w:tcW w:w="2687" w:type="dxa"/>
            <w:tcBorders>
              <w:left w:val="single" w:sz="4" w:space="0" w:color="auto"/>
            </w:tcBorders>
            <w:vAlign w:val="bottom"/>
          </w:tcPr>
          <w:p w14:paraId="17716A38" w14:textId="43E1A2B3"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GP</w:t>
            </w:r>
          </w:p>
        </w:tc>
      </w:tr>
      <w:tr w:rsidR="00B83B11" w:rsidRPr="00BB05E6" w14:paraId="65596C52" w14:textId="3A5C8408" w:rsidTr="00B83B11">
        <w:tc>
          <w:tcPr>
            <w:tcW w:w="565" w:type="dxa"/>
            <w:shd w:val="clear" w:color="auto" w:fill="FFFFFF" w:themeFill="background1"/>
            <w:vAlign w:val="bottom"/>
          </w:tcPr>
          <w:p w14:paraId="267701DB" w14:textId="70BB77A6"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themeColor="text1"/>
                <w:spacing w:val="-10"/>
                <w:sz w:val="20"/>
                <w:szCs w:val="20"/>
              </w:rPr>
              <w:t>15</w:t>
            </w:r>
          </w:p>
        </w:tc>
        <w:tc>
          <w:tcPr>
            <w:tcW w:w="3263" w:type="dxa"/>
            <w:shd w:val="clear" w:color="auto" w:fill="FFFFFF" w:themeFill="background1"/>
            <w:vAlign w:val="bottom"/>
          </w:tcPr>
          <w:p w14:paraId="15717CDB" w14:textId="421279F0"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Yassar et al. (2025)</w:t>
            </w:r>
          </w:p>
        </w:tc>
        <w:tc>
          <w:tcPr>
            <w:tcW w:w="1275" w:type="dxa"/>
            <w:shd w:val="clear" w:color="auto" w:fill="FFFFFF" w:themeFill="background1"/>
            <w:vAlign w:val="bottom"/>
          </w:tcPr>
          <w:p w14:paraId="3E8EEE8C" w14:textId="59DCD6F6"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Nigeria</w:t>
            </w:r>
          </w:p>
        </w:tc>
        <w:tc>
          <w:tcPr>
            <w:tcW w:w="1418" w:type="dxa"/>
            <w:tcBorders>
              <w:right w:val="single" w:sz="4" w:space="0" w:color="auto"/>
            </w:tcBorders>
            <w:shd w:val="clear" w:color="auto" w:fill="FFFFFF" w:themeFill="background1"/>
            <w:vAlign w:val="bottom"/>
          </w:tcPr>
          <w:p w14:paraId="58962A27" w14:textId="082F6EFE"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Africa</w:t>
            </w:r>
          </w:p>
        </w:tc>
        <w:tc>
          <w:tcPr>
            <w:tcW w:w="1702" w:type="dxa"/>
            <w:tcBorders>
              <w:left w:val="single" w:sz="4" w:space="0" w:color="auto"/>
            </w:tcBorders>
            <w:shd w:val="clear" w:color="auto" w:fill="FFFFFF" w:themeFill="background1"/>
            <w:vAlign w:val="bottom"/>
          </w:tcPr>
          <w:p w14:paraId="209F9A86" w14:textId="1EC1AEAA"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Cobb</w:t>
            </w:r>
          </w:p>
        </w:tc>
        <w:tc>
          <w:tcPr>
            <w:tcW w:w="1277" w:type="dxa"/>
            <w:shd w:val="clear" w:color="auto" w:fill="FFFFFF" w:themeFill="background1"/>
            <w:vAlign w:val="bottom"/>
          </w:tcPr>
          <w:p w14:paraId="3FD2DB3A" w14:textId="07565F91"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1.0-42</w:t>
            </w:r>
          </w:p>
        </w:tc>
        <w:tc>
          <w:tcPr>
            <w:tcW w:w="1421" w:type="dxa"/>
            <w:tcBorders>
              <w:right w:val="single" w:sz="4" w:space="0" w:color="auto"/>
            </w:tcBorders>
            <w:shd w:val="clear" w:color="auto" w:fill="FFFFFF" w:themeFill="background1"/>
            <w:vAlign w:val="bottom"/>
          </w:tcPr>
          <w:p w14:paraId="16EAF8E9" w14:textId="179CECCF"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0, 10-30</w:t>
            </w:r>
          </w:p>
        </w:tc>
        <w:tc>
          <w:tcPr>
            <w:tcW w:w="2687" w:type="dxa"/>
            <w:tcBorders>
              <w:left w:val="single" w:sz="4" w:space="0" w:color="auto"/>
            </w:tcBorders>
            <w:vAlign w:val="bottom"/>
          </w:tcPr>
          <w:p w14:paraId="0A420BC3" w14:textId="422B7CC0"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GP</w:t>
            </w:r>
          </w:p>
        </w:tc>
      </w:tr>
      <w:tr w:rsidR="00B83B11" w:rsidRPr="00BB05E6" w14:paraId="47C1C291" w14:textId="201579C6" w:rsidTr="00B83B11">
        <w:tc>
          <w:tcPr>
            <w:tcW w:w="565" w:type="dxa"/>
            <w:shd w:val="clear" w:color="auto" w:fill="FFFFFF" w:themeFill="background1"/>
            <w:vAlign w:val="bottom"/>
          </w:tcPr>
          <w:p w14:paraId="5ADDF562" w14:textId="49B56168"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themeColor="text1"/>
                <w:spacing w:val="-10"/>
                <w:sz w:val="20"/>
                <w:szCs w:val="20"/>
              </w:rPr>
              <w:t>16</w:t>
            </w:r>
          </w:p>
        </w:tc>
        <w:tc>
          <w:tcPr>
            <w:tcW w:w="3263" w:type="dxa"/>
            <w:shd w:val="clear" w:color="auto" w:fill="FFFFFF" w:themeFill="background1"/>
            <w:vAlign w:val="bottom"/>
          </w:tcPr>
          <w:p w14:paraId="6A11D56B" w14:textId="7A357E56"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AL-</w:t>
            </w:r>
            <w:proofErr w:type="spellStart"/>
            <w:r w:rsidRPr="00BB05E6">
              <w:rPr>
                <w:rFonts w:ascii="Times New Roman" w:hAnsi="Times New Roman" w:cs="Times New Roman"/>
                <w:color w:val="000000"/>
                <w:spacing w:val="-10"/>
                <w:sz w:val="20"/>
                <w:szCs w:val="20"/>
              </w:rPr>
              <w:t>Rekab</w:t>
            </w:r>
            <w:proofErr w:type="spellEnd"/>
            <w:r w:rsidRPr="00BB05E6">
              <w:rPr>
                <w:rFonts w:ascii="Times New Roman" w:hAnsi="Times New Roman" w:cs="Times New Roman"/>
                <w:color w:val="000000"/>
                <w:spacing w:val="-10"/>
                <w:sz w:val="20"/>
                <w:szCs w:val="20"/>
              </w:rPr>
              <w:t xml:space="preserve"> et al. (2020)</w:t>
            </w:r>
          </w:p>
        </w:tc>
        <w:tc>
          <w:tcPr>
            <w:tcW w:w="1275" w:type="dxa"/>
            <w:shd w:val="clear" w:color="auto" w:fill="FFFFFF" w:themeFill="background1"/>
            <w:vAlign w:val="bottom"/>
          </w:tcPr>
          <w:p w14:paraId="101B87D2" w14:textId="713CB1D5"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Iraq</w:t>
            </w:r>
          </w:p>
        </w:tc>
        <w:tc>
          <w:tcPr>
            <w:tcW w:w="1418" w:type="dxa"/>
            <w:tcBorders>
              <w:right w:val="single" w:sz="4" w:space="0" w:color="auto"/>
            </w:tcBorders>
            <w:shd w:val="clear" w:color="auto" w:fill="FFFFFF" w:themeFill="background1"/>
            <w:vAlign w:val="bottom"/>
          </w:tcPr>
          <w:p w14:paraId="785DA032" w14:textId="407F3DAD"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Asia</w:t>
            </w:r>
          </w:p>
        </w:tc>
        <w:tc>
          <w:tcPr>
            <w:tcW w:w="1702" w:type="dxa"/>
            <w:tcBorders>
              <w:left w:val="single" w:sz="4" w:space="0" w:color="auto"/>
            </w:tcBorders>
            <w:shd w:val="clear" w:color="auto" w:fill="FFFFFF" w:themeFill="background1"/>
            <w:vAlign w:val="bottom"/>
          </w:tcPr>
          <w:p w14:paraId="30A9A8C9" w14:textId="6C6DF514"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Ross</w:t>
            </w:r>
          </w:p>
        </w:tc>
        <w:tc>
          <w:tcPr>
            <w:tcW w:w="1277" w:type="dxa"/>
            <w:shd w:val="clear" w:color="auto" w:fill="FFFFFF" w:themeFill="background1"/>
            <w:vAlign w:val="bottom"/>
          </w:tcPr>
          <w:p w14:paraId="515CF595" w14:textId="515FFB4C"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1.0-42</w:t>
            </w:r>
          </w:p>
        </w:tc>
        <w:tc>
          <w:tcPr>
            <w:tcW w:w="1421" w:type="dxa"/>
            <w:tcBorders>
              <w:right w:val="single" w:sz="4" w:space="0" w:color="auto"/>
            </w:tcBorders>
            <w:shd w:val="clear" w:color="auto" w:fill="FFFFFF" w:themeFill="background1"/>
            <w:vAlign w:val="bottom"/>
          </w:tcPr>
          <w:p w14:paraId="0BD6DB67" w14:textId="6A387656"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0, 5-20</w:t>
            </w:r>
          </w:p>
        </w:tc>
        <w:tc>
          <w:tcPr>
            <w:tcW w:w="2687" w:type="dxa"/>
            <w:tcBorders>
              <w:left w:val="single" w:sz="4" w:space="0" w:color="auto"/>
            </w:tcBorders>
            <w:vAlign w:val="bottom"/>
          </w:tcPr>
          <w:p w14:paraId="72ED58D3" w14:textId="195DB5C8"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BC</w:t>
            </w:r>
          </w:p>
        </w:tc>
      </w:tr>
      <w:tr w:rsidR="00B83B11" w:rsidRPr="00BB05E6" w14:paraId="26E2D15F" w14:textId="75774F4E" w:rsidTr="00B83B11">
        <w:tc>
          <w:tcPr>
            <w:tcW w:w="565" w:type="dxa"/>
            <w:shd w:val="clear" w:color="auto" w:fill="FFFFFF" w:themeFill="background1"/>
            <w:vAlign w:val="bottom"/>
          </w:tcPr>
          <w:p w14:paraId="31A09F23" w14:textId="11F1123A"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themeColor="text1"/>
                <w:spacing w:val="-10"/>
                <w:sz w:val="20"/>
                <w:szCs w:val="20"/>
              </w:rPr>
              <w:t>17</w:t>
            </w:r>
          </w:p>
        </w:tc>
        <w:tc>
          <w:tcPr>
            <w:tcW w:w="3263" w:type="dxa"/>
            <w:shd w:val="clear" w:color="auto" w:fill="FFFFFF" w:themeFill="background1"/>
            <w:vAlign w:val="bottom"/>
          </w:tcPr>
          <w:p w14:paraId="7A05D1BC" w14:textId="1320B862"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Ara et al. (2015)</w:t>
            </w:r>
          </w:p>
        </w:tc>
        <w:tc>
          <w:tcPr>
            <w:tcW w:w="1275" w:type="dxa"/>
            <w:shd w:val="clear" w:color="auto" w:fill="FFFFFF" w:themeFill="background1"/>
            <w:vAlign w:val="bottom"/>
          </w:tcPr>
          <w:p w14:paraId="4C4C1933" w14:textId="694E33BB"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India</w:t>
            </w:r>
          </w:p>
        </w:tc>
        <w:tc>
          <w:tcPr>
            <w:tcW w:w="1418" w:type="dxa"/>
            <w:tcBorders>
              <w:right w:val="single" w:sz="4" w:space="0" w:color="auto"/>
            </w:tcBorders>
            <w:shd w:val="clear" w:color="auto" w:fill="FFFFFF" w:themeFill="background1"/>
            <w:vAlign w:val="bottom"/>
          </w:tcPr>
          <w:p w14:paraId="1E6F95C4" w14:textId="78238C9C"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Asia</w:t>
            </w:r>
          </w:p>
        </w:tc>
        <w:tc>
          <w:tcPr>
            <w:tcW w:w="1702" w:type="dxa"/>
            <w:tcBorders>
              <w:left w:val="single" w:sz="4" w:space="0" w:color="auto"/>
            </w:tcBorders>
            <w:shd w:val="clear" w:color="auto" w:fill="FFFFFF" w:themeFill="background1"/>
            <w:vAlign w:val="bottom"/>
          </w:tcPr>
          <w:p w14:paraId="2D2AE42E" w14:textId="06D62A4C"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Cobb</w:t>
            </w:r>
          </w:p>
        </w:tc>
        <w:tc>
          <w:tcPr>
            <w:tcW w:w="1277" w:type="dxa"/>
            <w:shd w:val="clear" w:color="auto" w:fill="FFFFFF" w:themeFill="background1"/>
            <w:vAlign w:val="bottom"/>
          </w:tcPr>
          <w:p w14:paraId="1C915C40" w14:textId="61214F31"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7.0-42</w:t>
            </w:r>
          </w:p>
        </w:tc>
        <w:tc>
          <w:tcPr>
            <w:tcW w:w="1421" w:type="dxa"/>
            <w:tcBorders>
              <w:right w:val="single" w:sz="4" w:space="0" w:color="auto"/>
            </w:tcBorders>
            <w:shd w:val="clear" w:color="auto" w:fill="FFFFFF" w:themeFill="background1"/>
            <w:vAlign w:val="bottom"/>
          </w:tcPr>
          <w:p w14:paraId="0F8CC80A" w14:textId="55E803BC"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0, 5-20</w:t>
            </w:r>
          </w:p>
        </w:tc>
        <w:tc>
          <w:tcPr>
            <w:tcW w:w="2687" w:type="dxa"/>
            <w:tcBorders>
              <w:left w:val="single" w:sz="4" w:space="0" w:color="auto"/>
            </w:tcBorders>
            <w:vAlign w:val="bottom"/>
          </w:tcPr>
          <w:p w14:paraId="7D2A500E" w14:textId="3B137FF1"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GP, CT</w:t>
            </w:r>
          </w:p>
        </w:tc>
      </w:tr>
      <w:tr w:rsidR="00B83B11" w:rsidRPr="00BB05E6" w14:paraId="11E72047" w14:textId="07F7BAAD" w:rsidTr="00B83B11">
        <w:tc>
          <w:tcPr>
            <w:tcW w:w="565" w:type="dxa"/>
            <w:shd w:val="clear" w:color="auto" w:fill="FFFFFF" w:themeFill="background1"/>
            <w:vAlign w:val="bottom"/>
          </w:tcPr>
          <w:p w14:paraId="63F519A4" w14:textId="1C22701D"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themeColor="text1"/>
                <w:spacing w:val="-10"/>
                <w:sz w:val="20"/>
                <w:szCs w:val="20"/>
              </w:rPr>
              <w:t>18</w:t>
            </w:r>
          </w:p>
        </w:tc>
        <w:tc>
          <w:tcPr>
            <w:tcW w:w="3263" w:type="dxa"/>
            <w:shd w:val="clear" w:color="auto" w:fill="FFFFFF" w:themeFill="background1"/>
            <w:vAlign w:val="bottom"/>
          </w:tcPr>
          <w:p w14:paraId="66344808" w14:textId="40E42394"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Basak et al. (2002)</w:t>
            </w:r>
          </w:p>
        </w:tc>
        <w:tc>
          <w:tcPr>
            <w:tcW w:w="1275" w:type="dxa"/>
            <w:shd w:val="clear" w:color="auto" w:fill="FFFFFF" w:themeFill="background1"/>
            <w:vAlign w:val="bottom"/>
          </w:tcPr>
          <w:p w14:paraId="4CE5A662" w14:textId="0B35CE45"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Bangladesh</w:t>
            </w:r>
          </w:p>
        </w:tc>
        <w:tc>
          <w:tcPr>
            <w:tcW w:w="1418" w:type="dxa"/>
            <w:tcBorders>
              <w:right w:val="single" w:sz="4" w:space="0" w:color="auto"/>
            </w:tcBorders>
            <w:shd w:val="clear" w:color="auto" w:fill="FFFFFF" w:themeFill="background1"/>
            <w:vAlign w:val="bottom"/>
          </w:tcPr>
          <w:p w14:paraId="7DD1E33C" w14:textId="2A36D6F4"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Asia</w:t>
            </w:r>
          </w:p>
        </w:tc>
        <w:tc>
          <w:tcPr>
            <w:tcW w:w="1702" w:type="dxa"/>
            <w:tcBorders>
              <w:left w:val="single" w:sz="4" w:space="0" w:color="auto"/>
            </w:tcBorders>
            <w:shd w:val="clear" w:color="auto" w:fill="FFFFFF" w:themeFill="background1"/>
            <w:vAlign w:val="bottom"/>
          </w:tcPr>
          <w:p w14:paraId="24C63869" w14:textId="14E116B9"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Cobb</w:t>
            </w:r>
          </w:p>
        </w:tc>
        <w:tc>
          <w:tcPr>
            <w:tcW w:w="1277" w:type="dxa"/>
            <w:shd w:val="clear" w:color="auto" w:fill="FFFFFF" w:themeFill="background1"/>
            <w:vAlign w:val="bottom"/>
          </w:tcPr>
          <w:p w14:paraId="00956E77" w14:textId="1A318702"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7.0-42</w:t>
            </w:r>
          </w:p>
        </w:tc>
        <w:tc>
          <w:tcPr>
            <w:tcW w:w="1421" w:type="dxa"/>
            <w:tcBorders>
              <w:right w:val="single" w:sz="4" w:space="0" w:color="auto"/>
            </w:tcBorders>
            <w:shd w:val="clear" w:color="auto" w:fill="FFFFFF" w:themeFill="background1"/>
            <w:vAlign w:val="bottom"/>
          </w:tcPr>
          <w:p w14:paraId="73E55810" w14:textId="79151C5C"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0, 5-15</w:t>
            </w:r>
          </w:p>
        </w:tc>
        <w:tc>
          <w:tcPr>
            <w:tcW w:w="2687" w:type="dxa"/>
            <w:tcBorders>
              <w:left w:val="single" w:sz="4" w:space="0" w:color="auto"/>
            </w:tcBorders>
            <w:vAlign w:val="bottom"/>
          </w:tcPr>
          <w:p w14:paraId="45C1280F" w14:textId="7620028F"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GP, CT</w:t>
            </w:r>
          </w:p>
        </w:tc>
      </w:tr>
      <w:tr w:rsidR="00B83B11" w:rsidRPr="00BB05E6" w14:paraId="4292EB7D" w14:textId="7A70409E" w:rsidTr="00B83B11">
        <w:tc>
          <w:tcPr>
            <w:tcW w:w="565" w:type="dxa"/>
            <w:shd w:val="clear" w:color="auto" w:fill="FFFFFF" w:themeFill="background1"/>
            <w:vAlign w:val="bottom"/>
          </w:tcPr>
          <w:p w14:paraId="7CE08A14" w14:textId="034A6253"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themeColor="text1"/>
                <w:spacing w:val="-10"/>
                <w:sz w:val="20"/>
                <w:szCs w:val="20"/>
              </w:rPr>
              <w:t>19</w:t>
            </w:r>
          </w:p>
        </w:tc>
        <w:tc>
          <w:tcPr>
            <w:tcW w:w="3263" w:type="dxa"/>
            <w:shd w:val="clear" w:color="auto" w:fill="FFFFFF" w:themeFill="background1"/>
            <w:vAlign w:val="bottom"/>
          </w:tcPr>
          <w:p w14:paraId="4D1E28F6" w14:textId="39EDDDF3"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Chichilichi et al. (2015)</w:t>
            </w:r>
          </w:p>
        </w:tc>
        <w:tc>
          <w:tcPr>
            <w:tcW w:w="1275" w:type="dxa"/>
            <w:shd w:val="clear" w:color="auto" w:fill="FFFFFF" w:themeFill="background1"/>
            <w:vAlign w:val="bottom"/>
          </w:tcPr>
          <w:p w14:paraId="19163D69" w14:textId="756875BC"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India</w:t>
            </w:r>
          </w:p>
        </w:tc>
        <w:tc>
          <w:tcPr>
            <w:tcW w:w="1418" w:type="dxa"/>
            <w:tcBorders>
              <w:right w:val="single" w:sz="4" w:space="0" w:color="auto"/>
            </w:tcBorders>
            <w:shd w:val="clear" w:color="auto" w:fill="FFFFFF" w:themeFill="background1"/>
            <w:vAlign w:val="bottom"/>
          </w:tcPr>
          <w:p w14:paraId="053EA909" w14:textId="4379B1EC"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Asia</w:t>
            </w:r>
          </w:p>
        </w:tc>
        <w:tc>
          <w:tcPr>
            <w:tcW w:w="1702" w:type="dxa"/>
            <w:tcBorders>
              <w:left w:val="single" w:sz="4" w:space="0" w:color="auto"/>
            </w:tcBorders>
            <w:shd w:val="clear" w:color="auto" w:fill="FFFFFF" w:themeFill="background1"/>
            <w:vAlign w:val="bottom"/>
          </w:tcPr>
          <w:p w14:paraId="7A855AC4" w14:textId="0FD8EC0E"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 -</w:t>
            </w:r>
          </w:p>
        </w:tc>
        <w:tc>
          <w:tcPr>
            <w:tcW w:w="1277" w:type="dxa"/>
            <w:shd w:val="clear" w:color="auto" w:fill="FFFFFF" w:themeFill="background1"/>
            <w:vAlign w:val="bottom"/>
          </w:tcPr>
          <w:p w14:paraId="0ECF1F65" w14:textId="02356DAB"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1.0-42</w:t>
            </w:r>
          </w:p>
        </w:tc>
        <w:tc>
          <w:tcPr>
            <w:tcW w:w="1421" w:type="dxa"/>
            <w:tcBorders>
              <w:right w:val="single" w:sz="4" w:space="0" w:color="auto"/>
            </w:tcBorders>
            <w:shd w:val="clear" w:color="auto" w:fill="FFFFFF" w:themeFill="background1"/>
            <w:vAlign w:val="bottom"/>
          </w:tcPr>
          <w:p w14:paraId="3AF42096" w14:textId="56BCEED8"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0, 5-10</w:t>
            </w:r>
          </w:p>
        </w:tc>
        <w:tc>
          <w:tcPr>
            <w:tcW w:w="2687" w:type="dxa"/>
            <w:tcBorders>
              <w:left w:val="single" w:sz="4" w:space="0" w:color="auto"/>
            </w:tcBorders>
            <w:vAlign w:val="bottom"/>
          </w:tcPr>
          <w:p w14:paraId="3F6BE236" w14:textId="450F2920"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OW</w:t>
            </w:r>
          </w:p>
        </w:tc>
      </w:tr>
      <w:tr w:rsidR="00B83B11" w:rsidRPr="00BB05E6" w14:paraId="0253D4BE" w14:textId="3CE34508" w:rsidTr="00B83B11">
        <w:tc>
          <w:tcPr>
            <w:tcW w:w="565" w:type="dxa"/>
            <w:shd w:val="clear" w:color="auto" w:fill="FFFFFF" w:themeFill="background1"/>
            <w:vAlign w:val="bottom"/>
          </w:tcPr>
          <w:p w14:paraId="2FAC9373" w14:textId="7015A245"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themeColor="text1"/>
                <w:spacing w:val="-10"/>
                <w:sz w:val="20"/>
                <w:szCs w:val="20"/>
              </w:rPr>
              <w:t>20</w:t>
            </w:r>
          </w:p>
        </w:tc>
        <w:tc>
          <w:tcPr>
            <w:tcW w:w="3263" w:type="dxa"/>
            <w:shd w:val="clear" w:color="auto" w:fill="FFFFFF" w:themeFill="background1"/>
            <w:vAlign w:val="bottom"/>
          </w:tcPr>
          <w:p w14:paraId="62A14921" w14:textId="2923B761"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Hassen et al. (2019)</w:t>
            </w:r>
          </w:p>
        </w:tc>
        <w:tc>
          <w:tcPr>
            <w:tcW w:w="1275" w:type="dxa"/>
            <w:shd w:val="clear" w:color="auto" w:fill="FFFFFF" w:themeFill="background1"/>
            <w:vAlign w:val="bottom"/>
          </w:tcPr>
          <w:p w14:paraId="0AA165FE" w14:textId="5A3EC5B9"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Ethiopia</w:t>
            </w:r>
          </w:p>
        </w:tc>
        <w:tc>
          <w:tcPr>
            <w:tcW w:w="1418" w:type="dxa"/>
            <w:tcBorders>
              <w:right w:val="single" w:sz="4" w:space="0" w:color="auto"/>
            </w:tcBorders>
            <w:shd w:val="clear" w:color="auto" w:fill="FFFFFF" w:themeFill="background1"/>
            <w:vAlign w:val="bottom"/>
          </w:tcPr>
          <w:p w14:paraId="28536C20" w14:textId="353440F8"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Africa</w:t>
            </w:r>
          </w:p>
        </w:tc>
        <w:tc>
          <w:tcPr>
            <w:tcW w:w="1702" w:type="dxa"/>
            <w:tcBorders>
              <w:left w:val="single" w:sz="4" w:space="0" w:color="auto"/>
            </w:tcBorders>
            <w:shd w:val="clear" w:color="auto" w:fill="FFFFFF" w:themeFill="background1"/>
            <w:vAlign w:val="bottom"/>
          </w:tcPr>
          <w:p w14:paraId="61C5F4F9" w14:textId="30AD401D"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Cobb</w:t>
            </w:r>
          </w:p>
        </w:tc>
        <w:tc>
          <w:tcPr>
            <w:tcW w:w="1277" w:type="dxa"/>
            <w:shd w:val="clear" w:color="auto" w:fill="FFFFFF" w:themeFill="background1"/>
            <w:vAlign w:val="bottom"/>
          </w:tcPr>
          <w:p w14:paraId="550A4DAC" w14:textId="01816019"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1.0-42</w:t>
            </w:r>
          </w:p>
        </w:tc>
        <w:tc>
          <w:tcPr>
            <w:tcW w:w="1421" w:type="dxa"/>
            <w:tcBorders>
              <w:right w:val="single" w:sz="4" w:space="0" w:color="auto"/>
            </w:tcBorders>
            <w:shd w:val="clear" w:color="auto" w:fill="FFFFFF" w:themeFill="background1"/>
            <w:vAlign w:val="bottom"/>
          </w:tcPr>
          <w:p w14:paraId="331B4275" w14:textId="5B503E1A"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0, 2.5-7.5</w:t>
            </w:r>
          </w:p>
        </w:tc>
        <w:tc>
          <w:tcPr>
            <w:tcW w:w="2687" w:type="dxa"/>
            <w:tcBorders>
              <w:left w:val="single" w:sz="4" w:space="0" w:color="auto"/>
            </w:tcBorders>
            <w:vAlign w:val="bottom"/>
          </w:tcPr>
          <w:p w14:paraId="75DC1DBE" w14:textId="71A99028"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GP, CT, OW</w:t>
            </w:r>
          </w:p>
        </w:tc>
      </w:tr>
      <w:tr w:rsidR="00B83B11" w:rsidRPr="00BB05E6" w14:paraId="363A696D" w14:textId="797914E2" w:rsidTr="00B83B11">
        <w:tc>
          <w:tcPr>
            <w:tcW w:w="565" w:type="dxa"/>
            <w:shd w:val="clear" w:color="auto" w:fill="FFFFFF" w:themeFill="background1"/>
            <w:vAlign w:val="bottom"/>
          </w:tcPr>
          <w:p w14:paraId="03F052BE" w14:textId="4F8B7EEF"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themeColor="text1"/>
                <w:spacing w:val="-10"/>
                <w:sz w:val="20"/>
                <w:szCs w:val="20"/>
              </w:rPr>
              <w:t>21</w:t>
            </w:r>
          </w:p>
        </w:tc>
        <w:tc>
          <w:tcPr>
            <w:tcW w:w="3263" w:type="dxa"/>
            <w:shd w:val="clear" w:color="auto" w:fill="FFFFFF" w:themeFill="background1"/>
            <w:vAlign w:val="bottom"/>
          </w:tcPr>
          <w:p w14:paraId="303E75E0" w14:textId="384EE453"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 xml:space="preserve">Ibrahim et al. </w:t>
            </w:r>
            <w:r w:rsidR="00904C49">
              <w:rPr>
                <w:rFonts w:ascii="Times New Roman" w:hAnsi="Times New Roman" w:cs="Times New Roman"/>
                <w:color w:val="000000"/>
                <w:spacing w:val="-10"/>
                <w:sz w:val="20"/>
                <w:szCs w:val="20"/>
              </w:rPr>
              <w:t>(</w:t>
            </w:r>
            <w:r w:rsidRPr="00BB05E6">
              <w:rPr>
                <w:rFonts w:ascii="Times New Roman" w:hAnsi="Times New Roman" w:cs="Times New Roman"/>
                <w:color w:val="000000"/>
                <w:spacing w:val="-10"/>
                <w:sz w:val="20"/>
                <w:szCs w:val="20"/>
              </w:rPr>
              <w:t>2024</w:t>
            </w:r>
            <w:r w:rsidR="00904C49">
              <w:rPr>
                <w:rFonts w:ascii="Times New Roman" w:hAnsi="Times New Roman" w:cs="Times New Roman"/>
                <w:color w:val="000000"/>
                <w:spacing w:val="-10"/>
                <w:sz w:val="20"/>
                <w:szCs w:val="20"/>
              </w:rPr>
              <w:t>)</w:t>
            </w:r>
          </w:p>
        </w:tc>
        <w:tc>
          <w:tcPr>
            <w:tcW w:w="1275" w:type="dxa"/>
            <w:shd w:val="clear" w:color="auto" w:fill="FFFFFF" w:themeFill="background1"/>
            <w:vAlign w:val="bottom"/>
          </w:tcPr>
          <w:p w14:paraId="35A2E5DE" w14:textId="1F731177"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Egypt</w:t>
            </w:r>
          </w:p>
        </w:tc>
        <w:tc>
          <w:tcPr>
            <w:tcW w:w="1418" w:type="dxa"/>
            <w:tcBorders>
              <w:right w:val="single" w:sz="4" w:space="0" w:color="auto"/>
            </w:tcBorders>
            <w:shd w:val="clear" w:color="auto" w:fill="FFFFFF" w:themeFill="background1"/>
            <w:vAlign w:val="bottom"/>
          </w:tcPr>
          <w:p w14:paraId="4C124948" w14:textId="1C71D541"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Africa</w:t>
            </w:r>
          </w:p>
        </w:tc>
        <w:tc>
          <w:tcPr>
            <w:tcW w:w="1702" w:type="dxa"/>
            <w:tcBorders>
              <w:left w:val="single" w:sz="4" w:space="0" w:color="auto"/>
            </w:tcBorders>
            <w:shd w:val="clear" w:color="auto" w:fill="FFFFFF" w:themeFill="background1"/>
            <w:vAlign w:val="bottom"/>
          </w:tcPr>
          <w:p w14:paraId="25868F76" w14:textId="560EDBFB"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Cobb</w:t>
            </w:r>
          </w:p>
        </w:tc>
        <w:tc>
          <w:tcPr>
            <w:tcW w:w="1277" w:type="dxa"/>
            <w:shd w:val="clear" w:color="auto" w:fill="FFFFFF" w:themeFill="background1"/>
            <w:vAlign w:val="bottom"/>
          </w:tcPr>
          <w:p w14:paraId="0577E659" w14:textId="1319FCF6"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1.0-42</w:t>
            </w:r>
          </w:p>
        </w:tc>
        <w:tc>
          <w:tcPr>
            <w:tcW w:w="1421" w:type="dxa"/>
            <w:tcBorders>
              <w:right w:val="single" w:sz="4" w:space="0" w:color="auto"/>
            </w:tcBorders>
            <w:shd w:val="clear" w:color="auto" w:fill="FFFFFF" w:themeFill="background1"/>
            <w:vAlign w:val="bottom"/>
          </w:tcPr>
          <w:p w14:paraId="756052AE" w14:textId="670A157F"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0, 4-12</w:t>
            </w:r>
          </w:p>
        </w:tc>
        <w:tc>
          <w:tcPr>
            <w:tcW w:w="2687" w:type="dxa"/>
            <w:tcBorders>
              <w:left w:val="single" w:sz="4" w:space="0" w:color="auto"/>
            </w:tcBorders>
            <w:vAlign w:val="bottom"/>
          </w:tcPr>
          <w:p w14:paraId="352321DB" w14:textId="110C3F14"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GP</w:t>
            </w:r>
          </w:p>
        </w:tc>
      </w:tr>
      <w:tr w:rsidR="00B83B11" w:rsidRPr="00BB05E6" w14:paraId="529F95F3" w14:textId="6B1EC26B" w:rsidTr="00B83B11">
        <w:tc>
          <w:tcPr>
            <w:tcW w:w="565" w:type="dxa"/>
            <w:vAlign w:val="bottom"/>
          </w:tcPr>
          <w:p w14:paraId="31093575" w14:textId="7C1F1300"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themeColor="text1"/>
                <w:spacing w:val="-10"/>
                <w:sz w:val="20"/>
                <w:szCs w:val="20"/>
              </w:rPr>
              <w:t>22</w:t>
            </w:r>
          </w:p>
        </w:tc>
        <w:tc>
          <w:tcPr>
            <w:tcW w:w="3263" w:type="dxa"/>
            <w:vAlign w:val="bottom"/>
          </w:tcPr>
          <w:p w14:paraId="61D7AE1E" w14:textId="08E7A8D1"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Keser et al. (2024)</w:t>
            </w:r>
          </w:p>
        </w:tc>
        <w:tc>
          <w:tcPr>
            <w:tcW w:w="1275" w:type="dxa"/>
            <w:vAlign w:val="bottom"/>
          </w:tcPr>
          <w:p w14:paraId="49548C7D" w14:textId="3A44212F"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Turkey</w:t>
            </w:r>
          </w:p>
        </w:tc>
        <w:tc>
          <w:tcPr>
            <w:tcW w:w="1418" w:type="dxa"/>
            <w:tcBorders>
              <w:right w:val="single" w:sz="4" w:space="0" w:color="auto"/>
            </w:tcBorders>
            <w:vAlign w:val="bottom"/>
          </w:tcPr>
          <w:p w14:paraId="4B9E8016" w14:textId="62B9D7F2"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Europe</w:t>
            </w:r>
          </w:p>
        </w:tc>
        <w:tc>
          <w:tcPr>
            <w:tcW w:w="1702" w:type="dxa"/>
            <w:tcBorders>
              <w:left w:val="single" w:sz="4" w:space="0" w:color="auto"/>
            </w:tcBorders>
            <w:vAlign w:val="bottom"/>
          </w:tcPr>
          <w:p w14:paraId="380D9E7A" w14:textId="0E9E50E2"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Cobb</w:t>
            </w:r>
          </w:p>
        </w:tc>
        <w:tc>
          <w:tcPr>
            <w:tcW w:w="1277" w:type="dxa"/>
            <w:vAlign w:val="bottom"/>
          </w:tcPr>
          <w:p w14:paraId="04A61703" w14:textId="6A91AC24"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1.0-21</w:t>
            </w:r>
          </w:p>
        </w:tc>
        <w:tc>
          <w:tcPr>
            <w:tcW w:w="1421" w:type="dxa"/>
            <w:tcBorders>
              <w:right w:val="single" w:sz="4" w:space="0" w:color="auto"/>
            </w:tcBorders>
            <w:vAlign w:val="bottom"/>
          </w:tcPr>
          <w:p w14:paraId="72CD8CCD" w14:textId="7185CA33"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0, 3-5</w:t>
            </w:r>
          </w:p>
        </w:tc>
        <w:tc>
          <w:tcPr>
            <w:tcW w:w="2687" w:type="dxa"/>
            <w:tcBorders>
              <w:left w:val="single" w:sz="4" w:space="0" w:color="auto"/>
            </w:tcBorders>
            <w:vAlign w:val="bottom"/>
          </w:tcPr>
          <w:p w14:paraId="1615719E" w14:textId="1DDC8F26"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GP</w:t>
            </w:r>
          </w:p>
        </w:tc>
      </w:tr>
      <w:tr w:rsidR="00B83B11" w:rsidRPr="00BB05E6" w14:paraId="117DD358" w14:textId="068BFF32" w:rsidTr="00B83B11">
        <w:tc>
          <w:tcPr>
            <w:tcW w:w="565" w:type="dxa"/>
            <w:vAlign w:val="bottom"/>
          </w:tcPr>
          <w:p w14:paraId="71C9E3FD" w14:textId="6DF8961F"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themeColor="text1"/>
                <w:spacing w:val="-10"/>
                <w:sz w:val="20"/>
                <w:szCs w:val="20"/>
              </w:rPr>
              <w:t>23</w:t>
            </w:r>
          </w:p>
        </w:tc>
        <w:tc>
          <w:tcPr>
            <w:tcW w:w="3263" w:type="dxa"/>
            <w:vAlign w:val="bottom"/>
          </w:tcPr>
          <w:p w14:paraId="12653A3A" w14:textId="34AB00A9"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Khan et al. (2024)</w:t>
            </w:r>
          </w:p>
        </w:tc>
        <w:tc>
          <w:tcPr>
            <w:tcW w:w="1275" w:type="dxa"/>
            <w:vAlign w:val="bottom"/>
          </w:tcPr>
          <w:p w14:paraId="693C4EE7" w14:textId="486E8B34"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Pakistan</w:t>
            </w:r>
          </w:p>
        </w:tc>
        <w:tc>
          <w:tcPr>
            <w:tcW w:w="1418" w:type="dxa"/>
            <w:tcBorders>
              <w:right w:val="single" w:sz="4" w:space="0" w:color="auto"/>
            </w:tcBorders>
            <w:vAlign w:val="bottom"/>
          </w:tcPr>
          <w:p w14:paraId="7525D3B4" w14:textId="3C58234C"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Asia</w:t>
            </w:r>
          </w:p>
        </w:tc>
        <w:tc>
          <w:tcPr>
            <w:tcW w:w="1702" w:type="dxa"/>
            <w:tcBorders>
              <w:left w:val="single" w:sz="4" w:space="0" w:color="auto"/>
            </w:tcBorders>
            <w:vAlign w:val="bottom"/>
          </w:tcPr>
          <w:p w14:paraId="3CFEAE9F" w14:textId="1C4EE89D"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Cobb</w:t>
            </w:r>
          </w:p>
        </w:tc>
        <w:tc>
          <w:tcPr>
            <w:tcW w:w="1277" w:type="dxa"/>
            <w:vAlign w:val="bottom"/>
          </w:tcPr>
          <w:p w14:paraId="3A3679E4" w14:textId="1A3E85E3"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1.0-35</w:t>
            </w:r>
          </w:p>
        </w:tc>
        <w:tc>
          <w:tcPr>
            <w:tcW w:w="1421" w:type="dxa"/>
            <w:tcBorders>
              <w:right w:val="single" w:sz="4" w:space="0" w:color="auto"/>
            </w:tcBorders>
            <w:vAlign w:val="bottom"/>
          </w:tcPr>
          <w:p w14:paraId="39509190" w14:textId="6BA30771"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0, 0.1-0.3</w:t>
            </w:r>
          </w:p>
        </w:tc>
        <w:tc>
          <w:tcPr>
            <w:tcW w:w="2687" w:type="dxa"/>
            <w:tcBorders>
              <w:left w:val="single" w:sz="4" w:space="0" w:color="auto"/>
            </w:tcBorders>
            <w:vAlign w:val="bottom"/>
          </w:tcPr>
          <w:p w14:paraId="43C9E69F" w14:textId="316C7714"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GP</w:t>
            </w:r>
          </w:p>
        </w:tc>
      </w:tr>
      <w:tr w:rsidR="00B83B11" w:rsidRPr="00BB05E6" w14:paraId="64CFAA51" w14:textId="26CF5868" w:rsidTr="00B83B11">
        <w:tc>
          <w:tcPr>
            <w:tcW w:w="565" w:type="dxa"/>
            <w:tcBorders>
              <w:bottom w:val="nil"/>
            </w:tcBorders>
            <w:vAlign w:val="bottom"/>
          </w:tcPr>
          <w:p w14:paraId="6297ABD2" w14:textId="5359B2F2"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themeColor="text1"/>
                <w:spacing w:val="-10"/>
                <w:sz w:val="20"/>
                <w:szCs w:val="20"/>
              </w:rPr>
              <w:t>24</w:t>
            </w:r>
          </w:p>
        </w:tc>
        <w:tc>
          <w:tcPr>
            <w:tcW w:w="3263" w:type="dxa"/>
            <w:tcBorders>
              <w:bottom w:val="nil"/>
            </w:tcBorders>
            <w:vAlign w:val="bottom"/>
          </w:tcPr>
          <w:p w14:paraId="2ECD17AF" w14:textId="686159CF"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Kumar et al. (2018b)</w:t>
            </w:r>
          </w:p>
        </w:tc>
        <w:tc>
          <w:tcPr>
            <w:tcW w:w="1275" w:type="dxa"/>
            <w:tcBorders>
              <w:bottom w:val="nil"/>
            </w:tcBorders>
            <w:vAlign w:val="bottom"/>
          </w:tcPr>
          <w:p w14:paraId="6FA78A27" w14:textId="79BF396E"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India</w:t>
            </w:r>
          </w:p>
        </w:tc>
        <w:tc>
          <w:tcPr>
            <w:tcW w:w="1418" w:type="dxa"/>
            <w:tcBorders>
              <w:bottom w:val="nil"/>
              <w:right w:val="single" w:sz="4" w:space="0" w:color="auto"/>
            </w:tcBorders>
            <w:vAlign w:val="bottom"/>
          </w:tcPr>
          <w:p w14:paraId="1904EEE3" w14:textId="380B2BFE"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Asia</w:t>
            </w:r>
          </w:p>
        </w:tc>
        <w:tc>
          <w:tcPr>
            <w:tcW w:w="1702" w:type="dxa"/>
            <w:tcBorders>
              <w:left w:val="single" w:sz="4" w:space="0" w:color="auto"/>
              <w:bottom w:val="nil"/>
            </w:tcBorders>
            <w:vAlign w:val="bottom"/>
          </w:tcPr>
          <w:p w14:paraId="465277ED" w14:textId="0FE49F58"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themeColor="text1"/>
                <w:spacing w:val="-10"/>
                <w:sz w:val="20"/>
                <w:szCs w:val="20"/>
              </w:rPr>
              <w:t>-</w:t>
            </w:r>
          </w:p>
        </w:tc>
        <w:tc>
          <w:tcPr>
            <w:tcW w:w="1277" w:type="dxa"/>
            <w:tcBorders>
              <w:bottom w:val="nil"/>
            </w:tcBorders>
            <w:vAlign w:val="bottom"/>
          </w:tcPr>
          <w:p w14:paraId="26E77E13" w14:textId="1FA39301"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1.0-42</w:t>
            </w:r>
          </w:p>
        </w:tc>
        <w:tc>
          <w:tcPr>
            <w:tcW w:w="1421" w:type="dxa"/>
            <w:tcBorders>
              <w:bottom w:val="nil"/>
              <w:right w:val="single" w:sz="4" w:space="0" w:color="auto"/>
            </w:tcBorders>
            <w:vAlign w:val="bottom"/>
          </w:tcPr>
          <w:p w14:paraId="3AC7B4E7" w14:textId="614B5E22"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0, 2.5-10</w:t>
            </w:r>
          </w:p>
        </w:tc>
        <w:tc>
          <w:tcPr>
            <w:tcW w:w="2687" w:type="dxa"/>
            <w:tcBorders>
              <w:left w:val="single" w:sz="4" w:space="0" w:color="auto"/>
              <w:bottom w:val="nil"/>
            </w:tcBorders>
            <w:vAlign w:val="bottom"/>
          </w:tcPr>
          <w:p w14:paraId="7B7F4F0A" w14:textId="2920FEAD"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OW</w:t>
            </w:r>
          </w:p>
        </w:tc>
      </w:tr>
      <w:tr w:rsidR="00B83B11" w:rsidRPr="00BB05E6" w14:paraId="1EF4C32D" w14:textId="6C73BFC7" w:rsidTr="00B83B11">
        <w:tc>
          <w:tcPr>
            <w:tcW w:w="565" w:type="dxa"/>
            <w:tcBorders>
              <w:bottom w:val="nil"/>
            </w:tcBorders>
            <w:vAlign w:val="bottom"/>
          </w:tcPr>
          <w:p w14:paraId="5FCBD028" w14:textId="3FCF75A5"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themeColor="text1"/>
                <w:spacing w:val="-10"/>
                <w:sz w:val="20"/>
                <w:szCs w:val="20"/>
              </w:rPr>
              <w:t>25</w:t>
            </w:r>
          </w:p>
        </w:tc>
        <w:tc>
          <w:tcPr>
            <w:tcW w:w="3263" w:type="dxa"/>
            <w:tcBorders>
              <w:bottom w:val="nil"/>
            </w:tcBorders>
            <w:vAlign w:val="bottom"/>
          </w:tcPr>
          <w:p w14:paraId="7F595710" w14:textId="23673737"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Naghshi et al. (2014)</w:t>
            </w:r>
          </w:p>
        </w:tc>
        <w:tc>
          <w:tcPr>
            <w:tcW w:w="1275" w:type="dxa"/>
            <w:tcBorders>
              <w:bottom w:val="nil"/>
            </w:tcBorders>
            <w:vAlign w:val="bottom"/>
          </w:tcPr>
          <w:p w14:paraId="28FD7EB3" w14:textId="49BDEBEE"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Iran</w:t>
            </w:r>
          </w:p>
        </w:tc>
        <w:tc>
          <w:tcPr>
            <w:tcW w:w="1418" w:type="dxa"/>
            <w:tcBorders>
              <w:bottom w:val="nil"/>
              <w:right w:val="single" w:sz="4" w:space="0" w:color="auto"/>
            </w:tcBorders>
            <w:vAlign w:val="bottom"/>
          </w:tcPr>
          <w:p w14:paraId="66CF7137" w14:textId="1610F715"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Asia</w:t>
            </w:r>
          </w:p>
        </w:tc>
        <w:tc>
          <w:tcPr>
            <w:tcW w:w="1702" w:type="dxa"/>
            <w:tcBorders>
              <w:left w:val="single" w:sz="4" w:space="0" w:color="auto"/>
              <w:bottom w:val="nil"/>
            </w:tcBorders>
            <w:vAlign w:val="bottom"/>
          </w:tcPr>
          <w:p w14:paraId="44E4F76C" w14:textId="23E3B081"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Cobb</w:t>
            </w:r>
          </w:p>
        </w:tc>
        <w:tc>
          <w:tcPr>
            <w:tcW w:w="1277" w:type="dxa"/>
            <w:tcBorders>
              <w:bottom w:val="nil"/>
            </w:tcBorders>
            <w:vAlign w:val="bottom"/>
          </w:tcPr>
          <w:p w14:paraId="362E4F71" w14:textId="70F71077"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1.0-42</w:t>
            </w:r>
          </w:p>
        </w:tc>
        <w:tc>
          <w:tcPr>
            <w:tcW w:w="1421" w:type="dxa"/>
            <w:tcBorders>
              <w:bottom w:val="nil"/>
              <w:right w:val="single" w:sz="4" w:space="0" w:color="auto"/>
            </w:tcBorders>
            <w:vAlign w:val="bottom"/>
          </w:tcPr>
          <w:p w14:paraId="6B7A3F5C" w14:textId="513F89A2"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0, 5-15</w:t>
            </w:r>
          </w:p>
        </w:tc>
        <w:tc>
          <w:tcPr>
            <w:tcW w:w="2687" w:type="dxa"/>
            <w:tcBorders>
              <w:left w:val="single" w:sz="4" w:space="0" w:color="auto"/>
              <w:bottom w:val="nil"/>
            </w:tcBorders>
            <w:vAlign w:val="bottom"/>
          </w:tcPr>
          <w:p w14:paraId="2F9128FC" w14:textId="71D70677"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GP, BC, OW</w:t>
            </w:r>
          </w:p>
        </w:tc>
      </w:tr>
      <w:tr w:rsidR="00B83B11" w:rsidRPr="00BB05E6" w14:paraId="4BB9F35A" w14:textId="0C73C010" w:rsidTr="00B83B11">
        <w:tc>
          <w:tcPr>
            <w:tcW w:w="565" w:type="dxa"/>
            <w:tcBorders>
              <w:bottom w:val="nil"/>
            </w:tcBorders>
            <w:vAlign w:val="bottom"/>
          </w:tcPr>
          <w:p w14:paraId="2910C617" w14:textId="1A6B4862"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themeColor="text1"/>
                <w:spacing w:val="-10"/>
                <w:sz w:val="20"/>
                <w:szCs w:val="20"/>
              </w:rPr>
              <w:t>26</w:t>
            </w:r>
          </w:p>
        </w:tc>
        <w:tc>
          <w:tcPr>
            <w:tcW w:w="3263" w:type="dxa"/>
            <w:tcBorders>
              <w:bottom w:val="nil"/>
            </w:tcBorders>
            <w:vAlign w:val="bottom"/>
          </w:tcPr>
          <w:p w14:paraId="1163D2FF" w14:textId="0D8FF4FB"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Najim et al. (2022)</w:t>
            </w:r>
          </w:p>
        </w:tc>
        <w:tc>
          <w:tcPr>
            <w:tcW w:w="1275" w:type="dxa"/>
            <w:tcBorders>
              <w:bottom w:val="nil"/>
            </w:tcBorders>
            <w:vAlign w:val="bottom"/>
          </w:tcPr>
          <w:p w14:paraId="038C3960" w14:textId="66B5EE97"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Iraq</w:t>
            </w:r>
          </w:p>
        </w:tc>
        <w:tc>
          <w:tcPr>
            <w:tcW w:w="1418" w:type="dxa"/>
            <w:tcBorders>
              <w:bottom w:val="nil"/>
              <w:right w:val="single" w:sz="4" w:space="0" w:color="auto"/>
            </w:tcBorders>
            <w:vAlign w:val="bottom"/>
          </w:tcPr>
          <w:p w14:paraId="3581C342" w14:textId="6C8EF38A"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Asia</w:t>
            </w:r>
          </w:p>
        </w:tc>
        <w:tc>
          <w:tcPr>
            <w:tcW w:w="1702" w:type="dxa"/>
            <w:tcBorders>
              <w:left w:val="single" w:sz="4" w:space="0" w:color="auto"/>
              <w:bottom w:val="nil"/>
            </w:tcBorders>
            <w:vAlign w:val="bottom"/>
          </w:tcPr>
          <w:p w14:paraId="204FFC59" w14:textId="4321E96C"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Ross</w:t>
            </w:r>
          </w:p>
        </w:tc>
        <w:tc>
          <w:tcPr>
            <w:tcW w:w="1277" w:type="dxa"/>
            <w:tcBorders>
              <w:bottom w:val="nil"/>
            </w:tcBorders>
            <w:vAlign w:val="bottom"/>
          </w:tcPr>
          <w:p w14:paraId="4481AD53" w14:textId="0704AA7B"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1.0-21</w:t>
            </w:r>
          </w:p>
        </w:tc>
        <w:tc>
          <w:tcPr>
            <w:tcW w:w="1421" w:type="dxa"/>
            <w:tcBorders>
              <w:bottom w:val="nil"/>
              <w:right w:val="single" w:sz="4" w:space="0" w:color="auto"/>
            </w:tcBorders>
            <w:vAlign w:val="bottom"/>
          </w:tcPr>
          <w:p w14:paraId="3DE3156E" w14:textId="590CE6C8"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0, 5-30</w:t>
            </w:r>
          </w:p>
        </w:tc>
        <w:tc>
          <w:tcPr>
            <w:tcW w:w="2687" w:type="dxa"/>
            <w:tcBorders>
              <w:left w:val="single" w:sz="4" w:space="0" w:color="auto"/>
              <w:bottom w:val="nil"/>
            </w:tcBorders>
            <w:vAlign w:val="bottom"/>
          </w:tcPr>
          <w:p w14:paraId="4F9BE01B" w14:textId="611FF857"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GP, BC</w:t>
            </w:r>
          </w:p>
        </w:tc>
      </w:tr>
      <w:tr w:rsidR="00B83B11" w:rsidRPr="00BB05E6" w14:paraId="54CDEEED" w14:textId="275C2E5A" w:rsidTr="00B83B11">
        <w:tc>
          <w:tcPr>
            <w:tcW w:w="565" w:type="dxa"/>
            <w:tcBorders>
              <w:bottom w:val="nil"/>
            </w:tcBorders>
            <w:vAlign w:val="bottom"/>
          </w:tcPr>
          <w:p w14:paraId="7A85D0E7" w14:textId="2F5D4CD6"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themeColor="text1"/>
                <w:spacing w:val="-10"/>
                <w:sz w:val="20"/>
                <w:szCs w:val="20"/>
              </w:rPr>
              <w:t>27</w:t>
            </w:r>
          </w:p>
        </w:tc>
        <w:tc>
          <w:tcPr>
            <w:tcW w:w="3263" w:type="dxa"/>
            <w:tcBorders>
              <w:bottom w:val="nil"/>
            </w:tcBorders>
            <w:vAlign w:val="bottom"/>
          </w:tcPr>
          <w:p w14:paraId="161C6F36" w14:textId="69A3A40D"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Paudel et al. (2015)</w:t>
            </w:r>
          </w:p>
        </w:tc>
        <w:tc>
          <w:tcPr>
            <w:tcW w:w="1275" w:type="dxa"/>
            <w:tcBorders>
              <w:bottom w:val="nil"/>
            </w:tcBorders>
            <w:vAlign w:val="bottom"/>
          </w:tcPr>
          <w:p w14:paraId="7AAC1DA2" w14:textId="609D703D"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 xml:space="preserve">Nepal </w:t>
            </w:r>
          </w:p>
        </w:tc>
        <w:tc>
          <w:tcPr>
            <w:tcW w:w="1418" w:type="dxa"/>
            <w:tcBorders>
              <w:bottom w:val="nil"/>
              <w:right w:val="single" w:sz="4" w:space="0" w:color="auto"/>
            </w:tcBorders>
            <w:vAlign w:val="bottom"/>
          </w:tcPr>
          <w:p w14:paraId="37F9C976" w14:textId="12E7AF80"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Asia</w:t>
            </w:r>
          </w:p>
        </w:tc>
        <w:tc>
          <w:tcPr>
            <w:tcW w:w="1702" w:type="dxa"/>
            <w:tcBorders>
              <w:left w:val="single" w:sz="4" w:space="0" w:color="auto"/>
              <w:bottom w:val="nil"/>
            </w:tcBorders>
            <w:vAlign w:val="bottom"/>
          </w:tcPr>
          <w:p w14:paraId="4FD3B75C" w14:textId="5D448515"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Hubbard</w:t>
            </w:r>
          </w:p>
        </w:tc>
        <w:tc>
          <w:tcPr>
            <w:tcW w:w="1277" w:type="dxa"/>
            <w:tcBorders>
              <w:bottom w:val="nil"/>
            </w:tcBorders>
            <w:vAlign w:val="bottom"/>
          </w:tcPr>
          <w:p w14:paraId="6ABF13DB" w14:textId="28B270B0"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1.0-42</w:t>
            </w:r>
          </w:p>
        </w:tc>
        <w:tc>
          <w:tcPr>
            <w:tcW w:w="1421" w:type="dxa"/>
            <w:tcBorders>
              <w:bottom w:val="nil"/>
              <w:right w:val="single" w:sz="4" w:space="0" w:color="auto"/>
            </w:tcBorders>
            <w:vAlign w:val="bottom"/>
          </w:tcPr>
          <w:p w14:paraId="3F69B191" w14:textId="6099E5A7"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0, 10-20</w:t>
            </w:r>
          </w:p>
        </w:tc>
        <w:tc>
          <w:tcPr>
            <w:tcW w:w="2687" w:type="dxa"/>
            <w:tcBorders>
              <w:left w:val="single" w:sz="4" w:space="0" w:color="auto"/>
              <w:bottom w:val="nil"/>
            </w:tcBorders>
            <w:vAlign w:val="bottom"/>
          </w:tcPr>
          <w:p w14:paraId="166AF576" w14:textId="22871E37"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GP</w:t>
            </w:r>
          </w:p>
        </w:tc>
      </w:tr>
      <w:tr w:rsidR="00B83B11" w:rsidRPr="00BB05E6" w14:paraId="170F73E1" w14:textId="203A6F68" w:rsidTr="00B83B11">
        <w:tc>
          <w:tcPr>
            <w:tcW w:w="565" w:type="dxa"/>
            <w:tcBorders>
              <w:top w:val="nil"/>
            </w:tcBorders>
            <w:vAlign w:val="bottom"/>
          </w:tcPr>
          <w:p w14:paraId="1EE7CB3B" w14:textId="674F17DB"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themeColor="text1"/>
                <w:spacing w:val="-10"/>
                <w:sz w:val="20"/>
                <w:szCs w:val="20"/>
              </w:rPr>
              <w:t>28</w:t>
            </w:r>
          </w:p>
        </w:tc>
        <w:tc>
          <w:tcPr>
            <w:tcW w:w="3263" w:type="dxa"/>
            <w:tcBorders>
              <w:top w:val="nil"/>
            </w:tcBorders>
            <w:vAlign w:val="bottom"/>
          </w:tcPr>
          <w:p w14:paraId="336C48FC" w14:textId="0B0C3015"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Rengma et al. (2019)</w:t>
            </w:r>
          </w:p>
        </w:tc>
        <w:tc>
          <w:tcPr>
            <w:tcW w:w="1275" w:type="dxa"/>
            <w:tcBorders>
              <w:top w:val="nil"/>
            </w:tcBorders>
            <w:vAlign w:val="bottom"/>
          </w:tcPr>
          <w:p w14:paraId="3D6C5214" w14:textId="6D9D4522"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India</w:t>
            </w:r>
          </w:p>
        </w:tc>
        <w:tc>
          <w:tcPr>
            <w:tcW w:w="1418" w:type="dxa"/>
            <w:tcBorders>
              <w:top w:val="nil"/>
              <w:bottom w:val="single" w:sz="4" w:space="0" w:color="auto"/>
              <w:right w:val="single" w:sz="4" w:space="0" w:color="auto"/>
            </w:tcBorders>
            <w:vAlign w:val="bottom"/>
          </w:tcPr>
          <w:p w14:paraId="7F959337" w14:textId="45720956"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Asia</w:t>
            </w:r>
          </w:p>
        </w:tc>
        <w:tc>
          <w:tcPr>
            <w:tcW w:w="1702" w:type="dxa"/>
            <w:tcBorders>
              <w:top w:val="nil"/>
              <w:left w:val="single" w:sz="4" w:space="0" w:color="auto"/>
            </w:tcBorders>
            <w:vAlign w:val="bottom"/>
          </w:tcPr>
          <w:p w14:paraId="6191DB67" w14:textId="42DCF5F1"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Cobb</w:t>
            </w:r>
          </w:p>
        </w:tc>
        <w:tc>
          <w:tcPr>
            <w:tcW w:w="1277" w:type="dxa"/>
            <w:tcBorders>
              <w:top w:val="nil"/>
            </w:tcBorders>
            <w:vAlign w:val="bottom"/>
          </w:tcPr>
          <w:p w14:paraId="5658CE4B" w14:textId="31D40641"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1.0-42</w:t>
            </w:r>
          </w:p>
        </w:tc>
        <w:tc>
          <w:tcPr>
            <w:tcW w:w="1421" w:type="dxa"/>
            <w:tcBorders>
              <w:top w:val="nil"/>
              <w:bottom w:val="single" w:sz="4" w:space="0" w:color="auto"/>
              <w:right w:val="single" w:sz="4" w:space="0" w:color="auto"/>
            </w:tcBorders>
            <w:vAlign w:val="bottom"/>
          </w:tcPr>
          <w:p w14:paraId="27EF013E" w14:textId="2E00AE13"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0, 5-15</w:t>
            </w:r>
          </w:p>
        </w:tc>
        <w:tc>
          <w:tcPr>
            <w:tcW w:w="2687" w:type="dxa"/>
            <w:tcBorders>
              <w:top w:val="nil"/>
              <w:left w:val="single" w:sz="4" w:space="0" w:color="auto"/>
            </w:tcBorders>
            <w:vAlign w:val="bottom"/>
          </w:tcPr>
          <w:p w14:paraId="7CD0A4CC" w14:textId="349EDA14" w:rsidR="00B83B11" w:rsidRPr="00BB05E6" w:rsidRDefault="00B83B11" w:rsidP="00B83B11">
            <w:pPr>
              <w:rPr>
                <w:rFonts w:ascii="Times New Roman" w:hAnsi="Times New Roman" w:cs="Times New Roman"/>
                <w:color w:val="000000" w:themeColor="text1"/>
                <w:spacing w:val="-10"/>
                <w:sz w:val="20"/>
                <w:szCs w:val="20"/>
              </w:rPr>
            </w:pPr>
            <w:r w:rsidRPr="00BB05E6">
              <w:rPr>
                <w:rFonts w:ascii="Times New Roman" w:hAnsi="Times New Roman" w:cs="Times New Roman"/>
                <w:color w:val="000000"/>
                <w:spacing w:val="-10"/>
                <w:sz w:val="20"/>
                <w:szCs w:val="20"/>
              </w:rPr>
              <w:t>GP, BC, OW</w:t>
            </w:r>
          </w:p>
        </w:tc>
      </w:tr>
    </w:tbl>
    <w:bookmarkEnd w:id="0"/>
    <w:p w14:paraId="6A2A94B0" w14:textId="499F06F1" w:rsidR="001C5D2E" w:rsidRDefault="00F15B51" w:rsidP="00B83B11">
      <w:pPr>
        <w:tabs>
          <w:tab w:val="left" w:pos="11558"/>
        </w:tabs>
        <w:jc w:val="both"/>
        <w:rPr>
          <w:rFonts w:ascii="Times New Roman" w:hAnsi="Times New Roman" w:cs="Times New Roman"/>
          <w:color w:val="000000" w:themeColor="text1"/>
          <w:spacing w:val="-10"/>
          <w:sz w:val="20"/>
          <w:szCs w:val="20"/>
          <w:lang w:val="en-ZA"/>
        </w:rPr>
      </w:pPr>
      <w:r w:rsidRPr="00BB05E6">
        <w:rPr>
          <w:rFonts w:ascii="Times New Roman" w:hAnsi="Times New Roman" w:cs="Times New Roman"/>
          <w:i/>
          <w:iCs/>
          <w:color w:val="000000" w:themeColor="text1"/>
          <w:spacing w:val="-10"/>
          <w:sz w:val="20"/>
          <w:szCs w:val="20"/>
        </w:rPr>
        <w:t>PP</w:t>
      </w:r>
      <w:r w:rsidR="00A94DD2" w:rsidRPr="00BB05E6">
        <w:rPr>
          <w:rFonts w:ascii="Times New Roman" w:hAnsi="Times New Roman" w:cs="Times New Roman"/>
          <w:color w:val="000000" w:themeColor="text1"/>
          <w:spacing w:val="-10"/>
          <w:sz w:val="20"/>
          <w:szCs w:val="20"/>
          <w:lang w:val="en-ZA"/>
        </w:rPr>
        <w:t xml:space="preserve"> </w:t>
      </w:r>
      <w:r w:rsidRPr="00BB05E6">
        <w:rPr>
          <w:rFonts w:ascii="Times New Roman" w:hAnsi="Times New Roman" w:cs="Times New Roman"/>
          <w:color w:val="000000" w:themeColor="text1"/>
          <w:spacing w:val="-10"/>
          <w:sz w:val="20"/>
          <w:szCs w:val="20"/>
          <w:lang w:val="en-ZA"/>
        </w:rPr>
        <w:t xml:space="preserve">production </w:t>
      </w:r>
      <w:r w:rsidR="00B83B11" w:rsidRPr="00BB05E6">
        <w:rPr>
          <w:rFonts w:ascii="Times New Roman" w:hAnsi="Times New Roman" w:cs="Times New Roman"/>
          <w:color w:val="000000" w:themeColor="text1"/>
          <w:spacing w:val="-10"/>
          <w:sz w:val="20"/>
          <w:szCs w:val="20"/>
          <w:lang w:val="en-ZA"/>
        </w:rPr>
        <w:t>phase;</w:t>
      </w:r>
      <w:r w:rsidR="00B42E71" w:rsidRPr="00BB05E6">
        <w:rPr>
          <w:rFonts w:ascii="Times New Roman" w:hAnsi="Times New Roman" w:cs="Times New Roman"/>
          <w:color w:val="000000" w:themeColor="text1"/>
          <w:spacing w:val="-10"/>
          <w:sz w:val="20"/>
          <w:szCs w:val="20"/>
          <w:lang w:val="en-ZA"/>
        </w:rPr>
        <w:t xml:space="preserve"> </w:t>
      </w:r>
      <w:r w:rsidR="00B83B11" w:rsidRPr="00BB05E6">
        <w:rPr>
          <w:rFonts w:ascii="Times New Roman" w:hAnsi="Times New Roman" w:cs="Times New Roman"/>
          <w:i/>
          <w:iCs/>
          <w:color w:val="000000" w:themeColor="text1"/>
          <w:spacing w:val="-10"/>
          <w:sz w:val="20"/>
          <w:szCs w:val="20"/>
          <w:lang w:val="en-ZA"/>
        </w:rPr>
        <w:t>GP</w:t>
      </w:r>
      <w:r w:rsidR="00B83B11" w:rsidRPr="00BB05E6">
        <w:rPr>
          <w:rFonts w:ascii="Times New Roman" w:hAnsi="Times New Roman" w:cs="Times New Roman"/>
          <w:color w:val="000000" w:themeColor="text1"/>
          <w:spacing w:val="-10"/>
          <w:sz w:val="20"/>
          <w:szCs w:val="20"/>
          <w:lang w:val="en-ZA"/>
        </w:rPr>
        <w:t xml:space="preserve"> growth performance; </w:t>
      </w:r>
      <w:r w:rsidR="00B83B11" w:rsidRPr="00BB05E6">
        <w:rPr>
          <w:rFonts w:ascii="Times New Roman" w:hAnsi="Times New Roman" w:cs="Times New Roman"/>
          <w:i/>
          <w:iCs/>
          <w:color w:val="000000" w:themeColor="text1"/>
          <w:spacing w:val="-10"/>
          <w:sz w:val="20"/>
          <w:szCs w:val="20"/>
          <w:lang w:val="en-ZA"/>
        </w:rPr>
        <w:t>BC</w:t>
      </w:r>
      <w:r w:rsidR="00B83B11" w:rsidRPr="00BB05E6">
        <w:rPr>
          <w:rFonts w:ascii="Times New Roman" w:hAnsi="Times New Roman" w:cs="Times New Roman"/>
          <w:color w:val="000000" w:themeColor="text1"/>
          <w:spacing w:val="-10"/>
          <w:sz w:val="20"/>
          <w:szCs w:val="20"/>
          <w:lang w:val="en-ZA"/>
        </w:rPr>
        <w:t xml:space="preserve"> blood chemistry; </w:t>
      </w:r>
      <w:r w:rsidR="00B83B11" w:rsidRPr="00BB05E6">
        <w:rPr>
          <w:rFonts w:ascii="Times New Roman" w:hAnsi="Times New Roman" w:cs="Times New Roman"/>
          <w:i/>
          <w:iCs/>
          <w:color w:val="000000" w:themeColor="text1"/>
          <w:spacing w:val="-10"/>
          <w:sz w:val="20"/>
          <w:szCs w:val="20"/>
          <w:lang w:val="en-ZA"/>
        </w:rPr>
        <w:t>OW</w:t>
      </w:r>
      <w:r w:rsidR="00B83B11" w:rsidRPr="00BB05E6">
        <w:rPr>
          <w:rFonts w:ascii="Times New Roman" w:hAnsi="Times New Roman" w:cs="Times New Roman"/>
          <w:color w:val="000000" w:themeColor="text1"/>
          <w:spacing w:val="-10"/>
          <w:sz w:val="20"/>
          <w:szCs w:val="20"/>
          <w:lang w:val="en-ZA"/>
        </w:rPr>
        <w:t xml:space="preserve"> organ weight; </w:t>
      </w:r>
      <w:r w:rsidR="00B83B11" w:rsidRPr="00BB05E6">
        <w:rPr>
          <w:rFonts w:ascii="Times New Roman" w:hAnsi="Times New Roman" w:cs="Times New Roman"/>
          <w:i/>
          <w:iCs/>
          <w:color w:val="000000" w:themeColor="text1"/>
          <w:spacing w:val="-10"/>
          <w:sz w:val="20"/>
          <w:szCs w:val="20"/>
          <w:lang w:val="en-ZA"/>
        </w:rPr>
        <w:t>CT</w:t>
      </w:r>
      <w:r w:rsidR="00B83B11" w:rsidRPr="00BB05E6">
        <w:rPr>
          <w:rFonts w:ascii="Times New Roman" w:hAnsi="Times New Roman" w:cs="Times New Roman"/>
          <w:color w:val="000000" w:themeColor="text1"/>
          <w:spacing w:val="-10"/>
          <w:sz w:val="20"/>
          <w:szCs w:val="20"/>
          <w:lang w:val="en-ZA"/>
        </w:rPr>
        <w:t xml:space="preserve"> carcass traits. </w:t>
      </w:r>
    </w:p>
    <w:p w14:paraId="62352072" w14:textId="77777777" w:rsidR="00703CA7" w:rsidRDefault="00703CA7" w:rsidP="00B83B11">
      <w:pPr>
        <w:tabs>
          <w:tab w:val="left" w:pos="11558"/>
        </w:tabs>
        <w:jc w:val="both"/>
        <w:rPr>
          <w:rFonts w:ascii="Times New Roman" w:hAnsi="Times New Roman" w:cs="Times New Roman"/>
          <w:color w:val="000000" w:themeColor="text1"/>
          <w:spacing w:val="-10"/>
          <w:sz w:val="20"/>
          <w:szCs w:val="20"/>
          <w:lang w:val="en-ZA"/>
        </w:rPr>
      </w:pPr>
    </w:p>
    <w:tbl>
      <w:tblPr>
        <w:tblStyle w:val="TableGrid"/>
        <w:tblW w:w="13815" w:type="dxa"/>
        <w:tblInd w:w="817" w:type="dxa"/>
        <w:tblLook w:val="04A0" w:firstRow="1" w:lastRow="0" w:firstColumn="1" w:lastColumn="0" w:noHBand="0" w:noVBand="1"/>
      </w:tblPr>
      <w:tblGrid>
        <w:gridCol w:w="2749"/>
        <w:gridCol w:w="3749"/>
        <w:gridCol w:w="4331"/>
        <w:gridCol w:w="2764"/>
        <w:gridCol w:w="222"/>
      </w:tblGrid>
      <w:tr w:rsidR="00703CA7" w14:paraId="679B57ED" w14:textId="77777777" w:rsidTr="00703CA7">
        <w:tc>
          <w:tcPr>
            <w:tcW w:w="6442" w:type="dxa"/>
            <w:gridSpan w:val="2"/>
            <w:tcBorders>
              <w:top w:val="nil"/>
              <w:left w:val="nil"/>
              <w:bottom w:val="nil"/>
              <w:right w:val="nil"/>
            </w:tcBorders>
          </w:tcPr>
          <w:p w14:paraId="6714F54D" w14:textId="07307D5E" w:rsidR="00703CA7" w:rsidRDefault="00703CA7" w:rsidP="00703CA7">
            <w:pPr>
              <w:tabs>
                <w:tab w:val="left" w:pos="11558"/>
              </w:tabs>
              <w:jc w:val="center"/>
              <w:rPr>
                <w:rFonts w:ascii="Times New Roman" w:hAnsi="Times New Roman" w:cs="Times New Roman"/>
                <w:color w:val="000000" w:themeColor="text1"/>
                <w:spacing w:val="-10"/>
                <w:sz w:val="20"/>
                <w:szCs w:val="20"/>
              </w:rPr>
            </w:pPr>
            <w:r>
              <w:rPr>
                <w:noProof/>
              </w:rPr>
              <w:lastRenderedPageBreak/>
              <w:drawing>
                <wp:inline distT="0" distB="0" distL="0" distR="0" wp14:anchorId="4B94398F" wp14:editId="315BE217">
                  <wp:extent cx="3989246" cy="2027582"/>
                  <wp:effectExtent l="0" t="0" r="0" b="0"/>
                  <wp:docPr id="179333017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7">
                            <a:extLst>
                              <a:ext uri="{28A0092B-C50C-407E-A947-70E740481C1C}">
                                <a14:useLocalDpi xmlns:a14="http://schemas.microsoft.com/office/drawing/2010/main" val="0"/>
                              </a:ext>
                            </a:extLst>
                          </a:blip>
                          <a:srcRect t="7464"/>
                          <a:stretch>
                            <a:fillRect/>
                          </a:stretch>
                        </pic:blipFill>
                        <pic:spPr bwMode="auto">
                          <a:xfrm>
                            <a:off x="0" y="0"/>
                            <a:ext cx="3989246" cy="2027582"/>
                          </a:xfrm>
                          <a:prstGeom prst="rect">
                            <a:avLst/>
                          </a:prstGeom>
                          <a:noFill/>
                          <a:ln>
                            <a:noFill/>
                          </a:ln>
                          <a:extLst>
                            <a:ext uri="{53640926-AAD7-44D8-BBD7-CCE9431645EC}">
                              <a14:shadowObscured xmlns:a14="http://schemas.microsoft.com/office/drawing/2010/main"/>
                            </a:ext>
                          </a:extLst>
                        </pic:spPr>
                      </pic:pic>
                    </a:graphicData>
                  </a:graphic>
                </wp:inline>
              </w:drawing>
            </w:r>
            <w:r w:rsidRPr="00703CA7">
              <w:rPr>
                <w:rFonts w:ascii="Times New Roman" w:hAnsi="Times New Roman" w:cs="Times New Roman"/>
                <w:b/>
                <w:bCs/>
                <w:color w:val="000000" w:themeColor="text1"/>
                <w:spacing w:val="-10"/>
                <w:sz w:val="24"/>
                <w:szCs w:val="24"/>
              </w:rPr>
              <w:t>a</w:t>
            </w:r>
          </w:p>
        </w:tc>
        <w:tc>
          <w:tcPr>
            <w:tcW w:w="7152" w:type="dxa"/>
            <w:gridSpan w:val="2"/>
            <w:tcBorders>
              <w:top w:val="nil"/>
              <w:left w:val="nil"/>
              <w:bottom w:val="nil"/>
              <w:right w:val="nil"/>
            </w:tcBorders>
          </w:tcPr>
          <w:p w14:paraId="7CCB752F" w14:textId="77777777" w:rsidR="00703CA7" w:rsidRDefault="00703CA7" w:rsidP="00703CA7">
            <w:pPr>
              <w:tabs>
                <w:tab w:val="left" w:pos="11558"/>
              </w:tabs>
              <w:jc w:val="center"/>
              <w:rPr>
                <w:rFonts w:ascii="Times New Roman" w:hAnsi="Times New Roman" w:cs="Times New Roman"/>
                <w:b/>
                <w:bCs/>
                <w:color w:val="000000" w:themeColor="text1"/>
                <w:spacing w:val="-10"/>
                <w:sz w:val="24"/>
                <w:szCs w:val="24"/>
              </w:rPr>
            </w:pPr>
            <w:r>
              <w:rPr>
                <w:noProof/>
              </w:rPr>
              <w:drawing>
                <wp:inline distT="0" distB="0" distL="0" distR="0" wp14:anchorId="00B404E7" wp14:editId="49F1298D">
                  <wp:extent cx="4141470" cy="2083242"/>
                  <wp:effectExtent l="0" t="0" r="7620" b="0"/>
                  <wp:docPr id="173855272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8">
                            <a:extLst>
                              <a:ext uri="{28A0092B-C50C-407E-A947-70E740481C1C}">
                                <a14:useLocalDpi xmlns:a14="http://schemas.microsoft.com/office/drawing/2010/main" val="0"/>
                              </a:ext>
                            </a:extLst>
                          </a:blip>
                          <a:srcRect t="7407"/>
                          <a:stretch>
                            <a:fillRect/>
                          </a:stretch>
                        </pic:blipFill>
                        <pic:spPr bwMode="auto">
                          <a:xfrm>
                            <a:off x="0" y="0"/>
                            <a:ext cx="4141470" cy="2083242"/>
                          </a:xfrm>
                          <a:prstGeom prst="rect">
                            <a:avLst/>
                          </a:prstGeom>
                          <a:noFill/>
                          <a:ln>
                            <a:noFill/>
                          </a:ln>
                          <a:extLst>
                            <a:ext uri="{53640926-AAD7-44D8-BBD7-CCE9431645EC}">
                              <a14:shadowObscured xmlns:a14="http://schemas.microsoft.com/office/drawing/2010/main"/>
                            </a:ext>
                          </a:extLst>
                        </pic:spPr>
                      </pic:pic>
                    </a:graphicData>
                  </a:graphic>
                </wp:inline>
              </w:drawing>
            </w:r>
          </w:p>
          <w:p w14:paraId="2A137154" w14:textId="48F1BC23" w:rsidR="00703CA7" w:rsidRDefault="00703CA7" w:rsidP="00703CA7">
            <w:pPr>
              <w:tabs>
                <w:tab w:val="left" w:pos="11558"/>
              </w:tabs>
              <w:jc w:val="center"/>
              <w:rPr>
                <w:rFonts w:ascii="Times New Roman" w:hAnsi="Times New Roman" w:cs="Times New Roman"/>
                <w:color w:val="000000" w:themeColor="text1"/>
                <w:spacing w:val="-10"/>
                <w:sz w:val="20"/>
                <w:szCs w:val="20"/>
              </w:rPr>
            </w:pPr>
            <w:r w:rsidRPr="00703CA7">
              <w:rPr>
                <w:rFonts w:ascii="Times New Roman" w:hAnsi="Times New Roman" w:cs="Times New Roman"/>
                <w:b/>
                <w:bCs/>
                <w:color w:val="000000" w:themeColor="text1"/>
                <w:spacing w:val="-10"/>
                <w:sz w:val="24"/>
                <w:szCs w:val="24"/>
              </w:rPr>
              <w:t>b</w:t>
            </w:r>
          </w:p>
        </w:tc>
        <w:tc>
          <w:tcPr>
            <w:tcW w:w="221" w:type="dxa"/>
            <w:tcBorders>
              <w:top w:val="nil"/>
              <w:left w:val="nil"/>
              <w:right w:val="nil"/>
            </w:tcBorders>
          </w:tcPr>
          <w:p w14:paraId="46EF5BA3" w14:textId="77777777" w:rsidR="00703CA7" w:rsidRDefault="00703CA7" w:rsidP="00B83B11">
            <w:pPr>
              <w:tabs>
                <w:tab w:val="left" w:pos="11558"/>
              </w:tabs>
              <w:jc w:val="both"/>
              <w:rPr>
                <w:rFonts w:ascii="Times New Roman" w:hAnsi="Times New Roman" w:cs="Times New Roman"/>
                <w:color w:val="000000" w:themeColor="text1"/>
                <w:spacing w:val="-10"/>
                <w:sz w:val="20"/>
                <w:szCs w:val="20"/>
              </w:rPr>
            </w:pPr>
          </w:p>
        </w:tc>
      </w:tr>
      <w:tr w:rsidR="00703CA7" w14:paraId="4649B94E" w14:textId="77777777" w:rsidTr="00703CA7">
        <w:trPr>
          <w:gridBefore w:val="1"/>
          <w:wBefore w:w="2725" w:type="dxa"/>
        </w:trPr>
        <w:tc>
          <w:tcPr>
            <w:tcW w:w="8048" w:type="dxa"/>
            <w:gridSpan w:val="2"/>
            <w:tcBorders>
              <w:top w:val="nil"/>
              <w:left w:val="nil"/>
              <w:bottom w:val="nil"/>
              <w:right w:val="nil"/>
            </w:tcBorders>
          </w:tcPr>
          <w:p w14:paraId="5482C98B" w14:textId="77777777" w:rsidR="00703CA7" w:rsidRDefault="00703CA7" w:rsidP="00B83B11">
            <w:pPr>
              <w:tabs>
                <w:tab w:val="left" w:pos="11558"/>
              </w:tabs>
              <w:jc w:val="both"/>
              <w:rPr>
                <w:rFonts w:ascii="Times New Roman" w:hAnsi="Times New Roman" w:cs="Times New Roman"/>
                <w:color w:val="000000" w:themeColor="text1"/>
                <w:spacing w:val="-10"/>
                <w:sz w:val="20"/>
                <w:szCs w:val="20"/>
              </w:rPr>
            </w:pPr>
          </w:p>
          <w:p w14:paraId="57CE49F0" w14:textId="06760A4C" w:rsidR="00703CA7" w:rsidRDefault="00703CA7" w:rsidP="00B83B11">
            <w:pPr>
              <w:tabs>
                <w:tab w:val="left" w:pos="11558"/>
              </w:tabs>
              <w:jc w:val="both"/>
              <w:rPr>
                <w:rFonts w:ascii="Times New Roman" w:hAnsi="Times New Roman" w:cs="Times New Roman"/>
                <w:color w:val="000000" w:themeColor="text1"/>
                <w:spacing w:val="-10"/>
                <w:sz w:val="20"/>
                <w:szCs w:val="20"/>
              </w:rPr>
            </w:pPr>
            <w:r>
              <w:rPr>
                <w:noProof/>
              </w:rPr>
              <w:drawing>
                <wp:inline distT="0" distB="0" distL="0" distR="0" wp14:anchorId="57CF7A78" wp14:editId="32674FD5">
                  <wp:extent cx="4697908" cy="2369488"/>
                  <wp:effectExtent l="0" t="0" r="7620" b="0"/>
                  <wp:docPr id="264805712"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rotWithShape="1">
                          <a:blip r:embed="rId9">
                            <a:extLst>
                              <a:ext uri="{28A0092B-C50C-407E-A947-70E740481C1C}">
                                <a14:useLocalDpi xmlns:a14="http://schemas.microsoft.com/office/drawing/2010/main" val="0"/>
                              </a:ext>
                            </a:extLst>
                          </a:blip>
                          <a:srcRect t="7232"/>
                          <a:stretch>
                            <a:fillRect/>
                          </a:stretch>
                        </pic:blipFill>
                        <pic:spPr bwMode="auto">
                          <a:xfrm>
                            <a:off x="0" y="0"/>
                            <a:ext cx="4748258" cy="2394883"/>
                          </a:xfrm>
                          <a:prstGeom prst="rect">
                            <a:avLst/>
                          </a:prstGeom>
                          <a:noFill/>
                          <a:ln>
                            <a:noFill/>
                          </a:ln>
                          <a:extLst>
                            <a:ext uri="{53640926-AAD7-44D8-BBD7-CCE9431645EC}">
                              <a14:shadowObscured xmlns:a14="http://schemas.microsoft.com/office/drawing/2010/main"/>
                            </a:ext>
                          </a:extLst>
                        </pic:spPr>
                      </pic:pic>
                    </a:graphicData>
                  </a:graphic>
                </wp:inline>
              </w:drawing>
            </w:r>
          </w:p>
          <w:p w14:paraId="13916DF0" w14:textId="39B043D5" w:rsidR="00703CA7" w:rsidRPr="00703CA7" w:rsidRDefault="00703CA7" w:rsidP="00B83B11">
            <w:pPr>
              <w:tabs>
                <w:tab w:val="left" w:pos="11558"/>
              </w:tabs>
              <w:jc w:val="both"/>
              <w:rPr>
                <w:rFonts w:ascii="Times New Roman" w:hAnsi="Times New Roman" w:cs="Times New Roman"/>
                <w:b/>
                <w:bCs/>
                <w:color w:val="000000" w:themeColor="text1"/>
                <w:spacing w:val="-10"/>
                <w:sz w:val="24"/>
                <w:szCs w:val="24"/>
              </w:rPr>
            </w:pPr>
            <w:r>
              <w:rPr>
                <w:rFonts w:ascii="Times New Roman" w:hAnsi="Times New Roman" w:cs="Times New Roman"/>
                <w:b/>
                <w:bCs/>
                <w:color w:val="000000" w:themeColor="text1"/>
                <w:spacing w:val="-10"/>
                <w:sz w:val="24"/>
                <w:szCs w:val="24"/>
              </w:rPr>
              <w:t xml:space="preserve">                                                                         </w:t>
            </w:r>
            <w:r w:rsidRPr="00703CA7">
              <w:rPr>
                <w:rFonts w:ascii="Times New Roman" w:hAnsi="Times New Roman" w:cs="Times New Roman"/>
                <w:b/>
                <w:bCs/>
                <w:color w:val="000000" w:themeColor="text1"/>
                <w:spacing w:val="-10"/>
                <w:sz w:val="24"/>
                <w:szCs w:val="24"/>
              </w:rPr>
              <w:t>c</w:t>
            </w:r>
          </w:p>
        </w:tc>
        <w:tc>
          <w:tcPr>
            <w:tcW w:w="3038" w:type="dxa"/>
            <w:gridSpan w:val="2"/>
            <w:tcBorders>
              <w:top w:val="nil"/>
              <w:left w:val="nil"/>
              <w:bottom w:val="nil"/>
              <w:right w:val="nil"/>
            </w:tcBorders>
          </w:tcPr>
          <w:p w14:paraId="4D335B7D" w14:textId="77777777" w:rsidR="00703CA7" w:rsidRDefault="00703CA7" w:rsidP="00B83B11">
            <w:pPr>
              <w:tabs>
                <w:tab w:val="left" w:pos="11558"/>
              </w:tabs>
              <w:jc w:val="both"/>
              <w:rPr>
                <w:rFonts w:ascii="Times New Roman" w:hAnsi="Times New Roman" w:cs="Times New Roman"/>
                <w:color w:val="000000" w:themeColor="text1"/>
                <w:spacing w:val="-10"/>
                <w:sz w:val="20"/>
                <w:szCs w:val="20"/>
              </w:rPr>
            </w:pPr>
          </w:p>
        </w:tc>
      </w:tr>
    </w:tbl>
    <w:p w14:paraId="4D76F2B4" w14:textId="22310D6A" w:rsidR="0027373D" w:rsidRPr="00E83EC2" w:rsidRDefault="00222676" w:rsidP="00703CA7">
      <w:pPr>
        <w:spacing w:after="0"/>
        <w:rPr>
          <w:rFonts w:ascii="Times New Roman" w:hAnsi="Times New Roman" w:cs="Times New Roman"/>
          <w:spacing w:val="-10"/>
          <w:sz w:val="24"/>
          <w:szCs w:val="24"/>
          <w:lang w:val="en-ZA"/>
        </w:rPr>
        <w:sectPr w:rsidR="0027373D" w:rsidRPr="00E83EC2" w:rsidSect="0027373D">
          <w:footerReference w:type="default" r:id="rId10"/>
          <w:pgSz w:w="16839" w:h="11907" w:orient="landscape" w:code="9"/>
          <w:pgMar w:top="1440" w:right="1440" w:bottom="1440" w:left="1440" w:header="709" w:footer="709" w:gutter="0"/>
          <w:cols w:space="708"/>
          <w:docGrid w:linePitch="360"/>
        </w:sectPr>
      </w:pPr>
      <w:r>
        <w:rPr>
          <w:rFonts w:ascii="Times New Roman" w:hAnsi="Times New Roman" w:cs="Times New Roman"/>
          <w:b/>
          <w:bCs/>
          <w:spacing w:val="-10"/>
          <w:sz w:val="24"/>
          <w:szCs w:val="24"/>
          <w:lang w:val="en-ZA"/>
        </w:rPr>
        <w:t xml:space="preserve">Supplementary </w:t>
      </w:r>
      <w:r w:rsidR="00703CA7" w:rsidRPr="00703CA7">
        <w:rPr>
          <w:rFonts w:ascii="Times New Roman" w:hAnsi="Times New Roman" w:cs="Times New Roman"/>
          <w:b/>
          <w:bCs/>
          <w:spacing w:val="-10"/>
          <w:sz w:val="24"/>
          <w:szCs w:val="24"/>
          <w:lang w:val="en-ZA"/>
        </w:rPr>
        <w:t xml:space="preserve">Figure </w:t>
      </w:r>
      <w:r>
        <w:rPr>
          <w:rFonts w:ascii="Times New Roman" w:hAnsi="Times New Roman" w:cs="Times New Roman"/>
          <w:b/>
          <w:bCs/>
          <w:spacing w:val="-10"/>
          <w:sz w:val="24"/>
          <w:szCs w:val="24"/>
          <w:lang w:val="en-ZA"/>
        </w:rPr>
        <w:t>S</w:t>
      </w:r>
      <w:r w:rsidR="00C76D94">
        <w:rPr>
          <w:rFonts w:ascii="Times New Roman" w:hAnsi="Times New Roman" w:cs="Times New Roman"/>
          <w:b/>
          <w:bCs/>
          <w:spacing w:val="-10"/>
          <w:sz w:val="24"/>
          <w:szCs w:val="24"/>
          <w:lang w:val="en-ZA"/>
        </w:rPr>
        <w:t>1</w:t>
      </w:r>
      <w:r w:rsidR="00703CA7">
        <w:rPr>
          <w:rFonts w:ascii="Times New Roman" w:hAnsi="Times New Roman" w:cs="Times New Roman"/>
          <w:spacing w:val="-10"/>
          <w:sz w:val="24"/>
          <w:szCs w:val="24"/>
          <w:lang w:val="en-ZA"/>
        </w:rPr>
        <w:t>. Forest plots of the effect of Azolla pinnata on (a) feed intake, (b) FCR, and (c) ADG of broilers</w:t>
      </w:r>
    </w:p>
    <w:p w14:paraId="6A874621" w14:textId="77777777" w:rsidR="001A36A1" w:rsidRPr="00BB05E6" w:rsidRDefault="001A36A1" w:rsidP="001A36A1">
      <w:pPr>
        <w:spacing w:after="0"/>
        <w:rPr>
          <w:rFonts w:ascii="Times New Roman" w:hAnsi="Times New Roman" w:cs="Times New Roman"/>
          <w:b/>
          <w:bCs/>
          <w:spacing w:val="-10"/>
          <w:sz w:val="24"/>
          <w:szCs w:val="24"/>
          <w:lang w:val="en-ZA"/>
        </w:rPr>
      </w:pPr>
      <w:r w:rsidRPr="00BB05E6">
        <w:rPr>
          <w:rFonts w:ascii="Times New Roman" w:hAnsi="Times New Roman" w:cs="Times New Roman"/>
          <w:b/>
          <w:bCs/>
          <w:spacing w:val="-10"/>
          <w:sz w:val="24"/>
          <w:szCs w:val="24"/>
          <w:lang w:val="en-ZA"/>
        </w:rPr>
        <w:lastRenderedPageBreak/>
        <w:t>References</w:t>
      </w:r>
    </w:p>
    <w:p w14:paraId="15B0AFE0" w14:textId="77777777" w:rsidR="001A36A1" w:rsidRPr="00BB05E6" w:rsidRDefault="001A36A1" w:rsidP="001A36A1">
      <w:pPr>
        <w:spacing w:after="0" w:line="240" w:lineRule="auto"/>
        <w:jc w:val="both"/>
        <w:rPr>
          <w:rFonts w:ascii="Times New Roman" w:hAnsi="Times New Roman" w:cs="Times New Roman"/>
          <w:spacing w:val="-10"/>
          <w:lang w:val="en-ZA"/>
        </w:rPr>
      </w:pPr>
      <w:r w:rsidRPr="00BB05E6">
        <w:rPr>
          <w:rFonts w:ascii="Times New Roman" w:hAnsi="Times New Roman" w:cs="Times New Roman"/>
          <w:spacing w:val="-10"/>
          <w:lang w:val="en-ZA"/>
        </w:rPr>
        <w:t xml:space="preserve">Abd El-Kareem M, Mousa MA, </w:t>
      </w:r>
      <w:proofErr w:type="spellStart"/>
      <w:r w:rsidRPr="00BB05E6">
        <w:rPr>
          <w:rFonts w:ascii="Times New Roman" w:hAnsi="Times New Roman" w:cs="Times New Roman"/>
          <w:spacing w:val="-10"/>
          <w:lang w:val="en-ZA"/>
        </w:rPr>
        <w:t>Mosaad</w:t>
      </w:r>
      <w:proofErr w:type="spellEnd"/>
      <w:r w:rsidRPr="00BB05E6">
        <w:rPr>
          <w:rFonts w:ascii="Times New Roman" w:hAnsi="Times New Roman" w:cs="Times New Roman"/>
          <w:spacing w:val="-10"/>
          <w:lang w:val="en-ZA"/>
        </w:rPr>
        <w:t xml:space="preserve"> GM (2025) The impact of feeding sun-dried azolla meal on growth performance and some serum biochemical parameters of broiler chickens. International Journal of Comprehensive Veterinary Research, </w:t>
      </w:r>
      <w:r w:rsidRPr="00BB05E6">
        <w:rPr>
          <w:rFonts w:ascii="Times New Roman" w:hAnsi="Times New Roman" w:cs="Times New Roman"/>
          <w:b/>
          <w:bCs/>
          <w:spacing w:val="-10"/>
          <w:lang w:val="en-ZA"/>
        </w:rPr>
        <w:t>3</w:t>
      </w:r>
      <w:r w:rsidRPr="00BB05E6">
        <w:rPr>
          <w:rFonts w:ascii="Times New Roman" w:hAnsi="Times New Roman" w:cs="Times New Roman"/>
          <w:spacing w:val="-10"/>
          <w:lang w:val="en-ZA"/>
        </w:rPr>
        <w:t>, 1-10.</w:t>
      </w:r>
    </w:p>
    <w:p w14:paraId="3A045962" w14:textId="77777777" w:rsidR="001A36A1" w:rsidRPr="00BB05E6" w:rsidRDefault="001A36A1" w:rsidP="001A36A1">
      <w:pPr>
        <w:spacing w:after="0" w:line="240" w:lineRule="auto"/>
        <w:jc w:val="both"/>
        <w:rPr>
          <w:rFonts w:ascii="Times New Roman" w:eastAsia="Times New Roman" w:hAnsi="Times New Roman" w:cs="Times New Roman"/>
          <w:spacing w:val="-10"/>
        </w:rPr>
      </w:pPr>
    </w:p>
    <w:p w14:paraId="3657D082" w14:textId="36962B35" w:rsidR="001A36A1" w:rsidRPr="00BB05E6" w:rsidRDefault="001A36A1" w:rsidP="001A36A1">
      <w:pPr>
        <w:spacing w:after="0" w:line="240" w:lineRule="auto"/>
        <w:jc w:val="both"/>
        <w:rPr>
          <w:rFonts w:ascii="Times New Roman" w:eastAsia="Times New Roman" w:hAnsi="Times New Roman" w:cs="Times New Roman"/>
          <w:spacing w:val="-10"/>
        </w:rPr>
      </w:pPr>
      <w:r w:rsidRPr="00BB05E6">
        <w:rPr>
          <w:rFonts w:ascii="Times New Roman" w:eastAsia="Times New Roman" w:hAnsi="Times New Roman" w:cs="Times New Roman"/>
          <w:spacing w:val="-10"/>
        </w:rPr>
        <w:t xml:space="preserve">Abdelatty AM, </w:t>
      </w:r>
      <w:proofErr w:type="spellStart"/>
      <w:r w:rsidRPr="00BB05E6">
        <w:rPr>
          <w:rFonts w:ascii="Times New Roman" w:eastAsia="Times New Roman" w:hAnsi="Times New Roman" w:cs="Times New Roman"/>
          <w:spacing w:val="-10"/>
        </w:rPr>
        <w:t>Mandouh</w:t>
      </w:r>
      <w:proofErr w:type="spellEnd"/>
      <w:r w:rsidRPr="00BB05E6">
        <w:rPr>
          <w:rFonts w:ascii="Times New Roman" w:eastAsia="Times New Roman" w:hAnsi="Times New Roman" w:cs="Times New Roman"/>
          <w:spacing w:val="-10"/>
        </w:rPr>
        <w:t xml:space="preserve"> MI, Al-Mokaddem AK, Mansour HA, Khalil HMA, </w:t>
      </w:r>
      <w:proofErr w:type="spellStart"/>
      <w:r w:rsidRPr="00BB05E6">
        <w:rPr>
          <w:rFonts w:ascii="Times New Roman" w:eastAsia="Times New Roman" w:hAnsi="Times New Roman" w:cs="Times New Roman"/>
          <w:spacing w:val="-10"/>
        </w:rPr>
        <w:t>Elolimy</w:t>
      </w:r>
      <w:proofErr w:type="spellEnd"/>
      <w:r w:rsidRPr="00BB05E6">
        <w:rPr>
          <w:rFonts w:ascii="Times New Roman" w:eastAsia="Times New Roman" w:hAnsi="Times New Roman" w:cs="Times New Roman"/>
          <w:spacing w:val="-10"/>
        </w:rPr>
        <w:t xml:space="preserve"> AA. </w:t>
      </w:r>
      <w:proofErr w:type="spellStart"/>
      <w:r w:rsidRPr="00BB05E6">
        <w:rPr>
          <w:rFonts w:ascii="Times New Roman" w:eastAsia="Times New Roman" w:hAnsi="Times New Roman" w:cs="Times New Roman"/>
          <w:spacing w:val="-10"/>
        </w:rPr>
        <w:t>Bionaz</w:t>
      </w:r>
      <w:proofErr w:type="spellEnd"/>
      <w:r w:rsidRPr="00BB05E6">
        <w:rPr>
          <w:rFonts w:ascii="Times New Roman" w:eastAsia="Times New Roman" w:hAnsi="Times New Roman" w:cs="Times New Roman"/>
          <w:spacing w:val="-10"/>
        </w:rPr>
        <w:t xml:space="preserve"> M. (2020) Influence of level of inclusion of azolla leaf meal on growth performance, meat quality and skeletal muscle p70S6 Kinase α abundance in broiler chickens. Animal, </w:t>
      </w:r>
      <w:r w:rsidRPr="00BB05E6">
        <w:rPr>
          <w:rFonts w:ascii="Times New Roman" w:eastAsia="Times New Roman" w:hAnsi="Times New Roman" w:cs="Times New Roman"/>
          <w:b/>
          <w:bCs/>
          <w:spacing w:val="-10"/>
        </w:rPr>
        <w:t>14</w:t>
      </w:r>
      <w:r w:rsidRPr="00BB05E6">
        <w:rPr>
          <w:rFonts w:ascii="Times New Roman" w:eastAsia="Times New Roman" w:hAnsi="Times New Roman" w:cs="Times New Roman"/>
          <w:spacing w:val="-10"/>
        </w:rPr>
        <w:t xml:space="preserve">, 2423–2432. </w:t>
      </w:r>
    </w:p>
    <w:p w14:paraId="3631541A" w14:textId="77777777" w:rsidR="001A36A1" w:rsidRPr="00BB05E6" w:rsidRDefault="001A36A1" w:rsidP="001A36A1">
      <w:pPr>
        <w:spacing w:after="0" w:line="240" w:lineRule="auto"/>
        <w:jc w:val="both"/>
        <w:rPr>
          <w:rFonts w:ascii="Times New Roman" w:eastAsia="Times New Roman" w:hAnsi="Times New Roman" w:cs="Times New Roman"/>
          <w:spacing w:val="-10"/>
        </w:rPr>
      </w:pPr>
    </w:p>
    <w:p w14:paraId="61E6E48A" w14:textId="53E5E93B" w:rsidR="001A36A1" w:rsidRPr="00BB05E6" w:rsidRDefault="001A36A1" w:rsidP="001A36A1">
      <w:pPr>
        <w:spacing w:after="0" w:line="240" w:lineRule="auto"/>
        <w:jc w:val="both"/>
        <w:rPr>
          <w:rFonts w:ascii="Times New Roman" w:eastAsia="Times New Roman" w:hAnsi="Times New Roman" w:cs="Times New Roman"/>
          <w:spacing w:val="-10"/>
        </w:rPr>
      </w:pPr>
      <w:r w:rsidRPr="00BB05E6">
        <w:rPr>
          <w:rFonts w:ascii="Times New Roman" w:eastAsia="Times New Roman" w:hAnsi="Times New Roman" w:cs="Times New Roman"/>
          <w:spacing w:val="-10"/>
        </w:rPr>
        <w:t xml:space="preserve">Abdelatty AM, </w:t>
      </w:r>
      <w:proofErr w:type="spellStart"/>
      <w:r w:rsidRPr="00BB05E6">
        <w:rPr>
          <w:rFonts w:ascii="Times New Roman" w:eastAsia="Times New Roman" w:hAnsi="Times New Roman" w:cs="Times New Roman"/>
          <w:spacing w:val="-10"/>
        </w:rPr>
        <w:t>Mandouh</w:t>
      </w:r>
      <w:proofErr w:type="spellEnd"/>
      <w:r w:rsidRPr="00BB05E6">
        <w:rPr>
          <w:rFonts w:ascii="Times New Roman" w:eastAsia="Times New Roman" w:hAnsi="Times New Roman" w:cs="Times New Roman"/>
          <w:spacing w:val="-10"/>
        </w:rPr>
        <w:t xml:space="preserve"> MI, Mohamed SA, Busato S, Badr OAM, </w:t>
      </w:r>
      <w:proofErr w:type="spellStart"/>
      <w:r w:rsidRPr="00BB05E6">
        <w:rPr>
          <w:rFonts w:ascii="Times New Roman" w:eastAsia="Times New Roman" w:hAnsi="Times New Roman" w:cs="Times New Roman"/>
          <w:spacing w:val="-10"/>
        </w:rPr>
        <w:t>Bionaz</w:t>
      </w:r>
      <w:proofErr w:type="spellEnd"/>
      <w:r w:rsidRPr="00BB05E6">
        <w:rPr>
          <w:rFonts w:ascii="Times New Roman" w:eastAsia="Times New Roman" w:hAnsi="Times New Roman" w:cs="Times New Roman"/>
          <w:spacing w:val="-10"/>
        </w:rPr>
        <w:t xml:space="preserve"> M, </w:t>
      </w:r>
      <w:proofErr w:type="spellStart"/>
      <w:r w:rsidRPr="00BB05E6">
        <w:rPr>
          <w:rFonts w:ascii="Times New Roman" w:eastAsia="Times New Roman" w:hAnsi="Times New Roman" w:cs="Times New Roman"/>
          <w:spacing w:val="-10"/>
        </w:rPr>
        <w:t>AlMokaddem</w:t>
      </w:r>
      <w:proofErr w:type="spellEnd"/>
      <w:r w:rsidRPr="00BB05E6">
        <w:rPr>
          <w:rFonts w:ascii="Times New Roman" w:eastAsia="Times New Roman" w:hAnsi="Times New Roman" w:cs="Times New Roman"/>
          <w:spacing w:val="-10"/>
        </w:rPr>
        <w:t xml:space="preserve"> AK, Moustafa MMA, Farid OAA, Al-Mokaddem AK. (2021) Azolla leaf meal at 5% of the diet improves growth performance, intestinal morphology and p70S6K1 Activation, and affects cecal microbiota in broiler chicken. Animal, </w:t>
      </w:r>
      <w:r w:rsidRPr="00BB05E6">
        <w:rPr>
          <w:rFonts w:ascii="Times New Roman" w:eastAsia="Times New Roman" w:hAnsi="Times New Roman" w:cs="Times New Roman"/>
          <w:b/>
          <w:bCs/>
          <w:spacing w:val="-10"/>
        </w:rPr>
        <w:t>15</w:t>
      </w:r>
      <w:r w:rsidRPr="00BB05E6">
        <w:rPr>
          <w:rFonts w:ascii="Times New Roman" w:eastAsia="Times New Roman" w:hAnsi="Times New Roman" w:cs="Times New Roman"/>
          <w:spacing w:val="-10"/>
        </w:rPr>
        <w:t xml:space="preserve">, 100362. </w:t>
      </w:r>
      <w:proofErr w:type="gramStart"/>
      <w:r w:rsidRPr="00BB05E6">
        <w:rPr>
          <w:rFonts w:ascii="Times New Roman" w:eastAsia="Times New Roman" w:hAnsi="Times New Roman" w:cs="Times New Roman"/>
          <w:spacing w:val="-10"/>
        </w:rPr>
        <w:t>doi:10.1016/j.animal</w:t>
      </w:r>
      <w:proofErr w:type="gramEnd"/>
      <w:r w:rsidRPr="00BB05E6">
        <w:rPr>
          <w:rFonts w:ascii="Times New Roman" w:eastAsia="Times New Roman" w:hAnsi="Times New Roman" w:cs="Times New Roman"/>
          <w:spacing w:val="-10"/>
        </w:rPr>
        <w:t>.2021.100362.</w:t>
      </w:r>
    </w:p>
    <w:p w14:paraId="0D82F902" w14:textId="77777777" w:rsidR="001A36A1" w:rsidRPr="00BB05E6" w:rsidRDefault="001A36A1" w:rsidP="001A36A1">
      <w:pPr>
        <w:spacing w:after="0" w:line="240" w:lineRule="auto"/>
        <w:jc w:val="both"/>
        <w:rPr>
          <w:rFonts w:ascii="Times New Roman" w:hAnsi="Times New Roman" w:cs="Times New Roman"/>
          <w:spacing w:val="-10"/>
          <w:lang w:val="en-ZA"/>
        </w:rPr>
      </w:pPr>
    </w:p>
    <w:p w14:paraId="71DA6FC0" w14:textId="1D7430DB" w:rsidR="001A36A1" w:rsidRPr="00BB05E6" w:rsidRDefault="001A36A1" w:rsidP="001A36A1">
      <w:pPr>
        <w:spacing w:after="0" w:line="240" w:lineRule="auto"/>
        <w:jc w:val="both"/>
        <w:rPr>
          <w:rFonts w:ascii="Times New Roman" w:hAnsi="Times New Roman" w:cs="Times New Roman"/>
          <w:spacing w:val="-10"/>
          <w:lang w:val="en-ZA"/>
        </w:rPr>
      </w:pPr>
      <w:r w:rsidRPr="00BB05E6">
        <w:rPr>
          <w:rFonts w:ascii="Times New Roman" w:hAnsi="Times New Roman" w:cs="Times New Roman"/>
          <w:spacing w:val="-10"/>
          <w:lang w:val="en-ZA"/>
        </w:rPr>
        <w:t xml:space="preserve">AL-Hamed AM, Al-Husseiny NA (2023) Use of azolla plant in broiler diets and its effect on productive performance. IOP Conf. Series: Earth and Environmental Science, </w:t>
      </w:r>
      <w:r w:rsidRPr="00BB05E6">
        <w:rPr>
          <w:rFonts w:ascii="Times New Roman" w:hAnsi="Times New Roman" w:cs="Times New Roman"/>
          <w:b/>
          <w:bCs/>
          <w:spacing w:val="-10"/>
          <w:lang w:val="en-ZA"/>
        </w:rPr>
        <w:t>1252</w:t>
      </w:r>
      <w:r w:rsidRPr="00BB05E6">
        <w:rPr>
          <w:rFonts w:ascii="Times New Roman" w:hAnsi="Times New Roman" w:cs="Times New Roman"/>
          <w:spacing w:val="-10"/>
          <w:lang w:val="en-ZA"/>
        </w:rPr>
        <w:t>, 012134. doi:10.1088/1755-1315/1252/1/012134.</w:t>
      </w:r>
    </w:p>
    <w:p w14:paraId="73D98224" w14:textId="77777777" w:rsidR="001A36A1" w:rsidRPr="00BB05E6" w:rsidRDefault="001A36A1" w:rsidP="001A36A1">
      <w:pPr>
        <w:spacing w:after="0" w:line="240" w:lineRule="auto"/>
        <w:jc w:val="both"/>
        <w:rPr>
          <w:rFonts w:ascii="Times New Roman" w:hAnsi="Times New Roman" w:cs="Times New Roman"/>
          <w:spacing w:val="-10"/>
        </w:rPr>
      </w:pPr>
    </w:p>
    <w:p w14:paraId="63FE0EFC" w14:textId="74978516" w:rsidR="001A36A1" w:rsidRPr="00BB05E6" w:rsidRDefault="001A36A1" w:rsidP="001A36A1">
      <w:pPr>
        <w:spacing w:after="0" w:line="240" w:lineRule="auto"/>
        <w:jc w:val="both"/>
        <w:rPr>
          <w:rFonts w:ascii="Times New Roman" w:hAnsi="Times New Roman" w:cs="Times New Roman"/>
          <w:spacing w:val="-10"/>
          <w:lang w:val="en-ZA"/>
        </w:rPr>
      </w:pPr>
      <w:r w:rsidRPr="00BB05E6">
        <w:rPr>
          <w:rFonts w:ascii="Times New Roman" w:hAnsi="Times New Roman" w:cs="Times New Roman"/>
          <w:spacing w:val="-10"/>
        </w:rPr>
        <w:t>AL-</w:t>
      </w:r>
      <w:proofErr w:type="spellStart"/>
      <w:r w:rsidRPr="00BB05E6">
        <w:rPr>
          <w:rFonts w:ascii="Times New Roman" w:hAnsi="Times New Roman" w:cs="Times New Roman"/>
          <w:spacing w:val="-10"/>
        </w:rPr>
        <w:t>Rekabi</w:t>
      </w:r>
      <w:proofErr w:type="spellEnd"/>
      <w:r w:rsidRPr="00BB05E6">
        <w:rPr>
          <w:rFonts w:ascii="Times New Roman" w:hAnsi="Times New Roman" w:cs="Times New Roman"/>
          <w:spacing w:val="-10"/>
        </w:rPr>
        <w:t xml:space="preserve"> MM, Ali NA, Abbas FR (2020) </w:t>
      </w:r>
      <w:r w:rsidRPr="00BB05E6">
        <w:rPr>
          <w:rFonts w:ascii="Times New Roman" w:hAnsi="Times New Roman" w:cs="Times New Roman"/>
          <w:spacing w:val="-10"/>
          <w:lang w:val="en-ZA"/>
        </w:rPr>
        <w:t>Effect of partial and total substitution for azolla plant (</w:t>
      </w:r>
      <w:r w:rsidRPr="00BB05E6">
        <w:rPr>
          <w:rFonts w:ascii="Times New Roman" w:hAnsi="Times New Roman" w:cs="Times New Roman"/>
          <w:i/>
          <w:iCs/>
          <w:spacing w:val="-10"/>
          <w:lang w:val="en-ZA"/>
        </w:rPr>
        <w:t>Azolla pinnata</w:t>
      </w:r>
      <w:r w:rsidRPr="00BB05E6">
        <w:rPr>
          <w:rFonts w:ascii="Times New Roman" w:hAnsi="Times New Roman" w:cs="Times New Roman"/>
          <w:spacing w:val="-10"/>
          <w:lang w:val="en-ZA"/>
        </w:rPr>
        <w:t xml:space="preserve">) powder instead of soybean meal in broiler chicken diets on blood biochemical traits. Plant Archives, </w:t>
      </w:r>
      <w:r w:rsidRPr="00BB05E6">
        <w:rPr>
          <w:rFonts w:ascii="Times New Roman" w:hAnsi="Times New Roman" w:cs="Times New Roman"/>
          <w:b/>
          <w:bCs/>
          <w:spacing w:val="-10"/>
          <w:lang w:val="en-ZA"/>
        </w:rPr>
        <w:t>20</w:t>
      </w:r>
      <w:r w:rsidRPr="00BB05E6">
        <w:rPr>
          <w:rFonts w:ascii="Times New Roman" w:hAnsi="Times New Roman" w:cs="Times New Roman"/>
          <w:spacing w:val="-10"/>
          <w:lang w:val="en-ZA"/>
        </w:rPr>
        <w:t>, 1344-1348.</w:t>
      </w:r>
    </w:p>
    <w:p w14:paraId="35C7506B" w14:textId="77777777" w:rsidR="001A36A1" w:rsidRPr="00BB05E6" w:rsidRDefault="001A36A1" w:rsidP="001A36A1">
      <w:pPr>
        <w:spacing w:after="0" w:line="240" w:lineRule="auto"/>
        <w:jc w:val="both"/>
        <w:rPr>
          <w:rFonts w:ascii="Times New Roman" w:hAnsi="Times New Roman" w:cs="Times New Roman"/>
          <w:spacing w:val="-10"/>
          <w:lang w:val="en-ZA"/>
        </w:rPr>
      </w:pPr>
    </w:p>
    <w:p w14:paraId="2491CBAA" w14:textId="7A62A7AB" w:rsidR="001A36A1" w:rsidRPr="00BB05E6" w:rsidRDefault="001A36A1" w:rsidP="001A36A1">
      <w:pPr>
        <w:spacing w:after="0" w:line="240" w:lineRule="auto"/>
        <w:jc w:val="both"/>
        <w:rPr>
          <w:rFonts w:ascii="Times New Roman" w:hAnsi="Times New Roman" w:cs="Times New Roman"/>
          <w:spacing w:val="-10"/>
          <w:lang w:val="en-ZA"/>
        </w:rPr>
      </w:pPr>
      <w:r w:rsidRPr="00BB05E6">
        <w:rPr>
          <w:rFonts w:ascii="Times New Roman" w:hAnsi="Times New Roman" w:cs="Times New Roman"/>
          <w:spacing w:val="-10"/>
          <w:lang w:val="en-ZA"/>
        </w:rPr>
        <w:t xml:space="preserve">Ara S, Adil S, Banday MT, Khan MA (2015) Feeding potential of aquatic fern-azolla in broiler chicken ration. Journal of Poultry Science and Technology, </w:t>
      </w:r>
      <w:r w:rsidRPr="00BB05E6">
        <w:rPr>
          <w:rFonts w:ascii="Times New Roman" w:hAnsi="Times New Roman" w:cs="Times New Roman"/>
          <w:b/>
          <w:bCs/>
          <w:spacing w:val="-10"/>
          <w:lang w:val="en-ZA"/>
        </w:rPr>
        <w:t>3</w:t>
      </w:r>
      <w:r w:rsidRPr="00BB05E6">
        <w:rPr>
          <w:rFonts w:ascii="Times New Roman" w:hAnsi="Times New Roman" w:cs="Times New Roman"/>
          <w:spacing w:val="-10"/>
          <w:lang w:val="en-ZA"/>
        </w:rPr>
        <w:t>, 15-19.</w:t>
      </w:r>
    </w:p>
    <w:p w14:paraId="4E8EF87A" w14:textId="77777777" w:rsidR="001A36A1" w:rsidRPr="00BB05E6" w:rsidRDefault="001A36A1" w:rsidP="001A36A1">
      <w:pPr>
        <w:spacing w:after="0" w:line="240" w:lineRule="auto"/>
        <w:jc w:val="both"/>
        <w:rPr>
          <w:rFonts w:ascii="Times New Roman" w:hAnsi="Times New Roman" w:cs="Times New Roman"/>
          <w:spacing w:val="-10"/>
        </w:rPr>
      </w:pPr>
    </w:p>
    <w:p w14:paraId="083F04BD" w14:textId="3A64F81B" w:rsidR="001A36A1" w:rsidRPr="00BB05E6" w:rsidRDefault="001A36A1" w:rsidP="001A36A1">
      <w:pPr>
        <w:spacing w:after="0" w:line="240" w:lineRule="auto"/>
        <w:jc w:val="both"/>
        <w:rPr>
          <w:rFonts w:ascii="Times New Roman" w:hAnsi="Times New Roman" w:cs="Times New Roman"/>
          <w:spacing w:val="-10"/>
          <w:lang w:val="en-ZA"/>
        </w:rPr>
      </w:pPr>
      <w:r w:rsidRPr="00BB05E6">
        <w:rPr>
          <w:rFonts w:ascii="Times New Roman" w:hAnsi="Times New Roman" w:cs="Times New Roman"/>
          <w:spacing w:val="-10"/>
        </w:rPr>
        <w:t xml:space="preserve">Arram HM, Abdel Aal MH, Iraqi MM, </w:t>
      </w:r>
      <w:r w:rsidRPr="00BB05E6">
        <w:rPr>
          <w:rFonts w:ascii="Times New Roman" w:hAnsi="Times New Roman" w:cs="Times New Roman"/>
          <w:spacing w:val="-10"/>
          <w:lang w:val="en-ZA"/>
        </w:rPr>
        <w:t xml:space="preserve">El-Sayed AIM, Radwan AA (2023) Effect of azolla and probiotic feeding on broilers performance, and blood parameter traits. Egyptian Poultry Science, </w:t>
      </w:r>
      <w:r w:rsidRPr="00BB05E6">
        <w:rPr>
          <w:rFonts w:ascii="Times New Roman" w:hAnsi="Times New Roman" w:cs="Times New Roman"/>
          <w:b/>
          <w:bCs/>
          <w:spacing w:val="-10"/>
          <w:lang w:val="en-ZA"/>
        </w:rPr>
        <w:t>43</w:t>
      </w:r>
      <w:r w:rsidRPr="00BB05E6">
        <w:rPr>
          <w:rFonts w:ascii="Times New Roman" w:hAnsi="Times New Roman" w:cs="Times New Roman"/>
          <w:spacing w:val="-10"/>
          <w:lang w:val="en-ZA"/>
        </w:rPr>
        <w:t>, 333-347.</w:t>
      </w:r>
    </w:p>
    <w:p w14:paraId="6A168D57" w14:textId="77777777" w:rsidR="00BB05E6" w:rsidRPr="00BB05E6" w:rsidRDefault="00BB05E6" w:rsidP="001A36A1">
      <w:pPr>
        <w:spacing w:after="0" w:line="240" w:lineRule="auto"/>
        <w:jc w:val="both"/>
        <w:rPr>
          <w:rFonts w:ascii="Times New Roman" w:hAnsi="Times New Roman" w:cs="Times New Roman"/>
          <w:spacing w:val="-10"/>
          <w:lang w:val="en-ZA"/>
        </w:rPr>
      </w:pPr>
    </w:p>
    <w:p w14:paraId="74A5812D" w14:textId="48A481DB" w:rsidR="001A36A1" w:rsidRPr="00BB05E6" w:rsidRDefault="001A36A1" w:rsidP="001A36A1">
      <w:pPr>
        <w:spacing w:after="0" w:line="240" w:lineRule="auto"/>
        <w:jc w:val="both"/>
        <w:rPr>
          <w:rFonts w:ascii="Times New Roman" w:hAnsi="Times New Roman" w:cs="Times New Roman"/>
          <w:spacing w:val="-10"/>
          <w:lang w:val="en-ZA"/>
        </w:rPr>
      </w:pPr>
      <w:r w:rsidRPr="00BB05E6">
        <w:rPr>
          <w:rFonts w:ascii="Times New Roman" w:hAnsi="Times New Roman" w:cs="Times New Roman"/>
          <w:spacing w:val="-10"/>
          <w:lang w:val="en-ZA"/>
        </w:rPr>
        <w:t>Basak B, Pramanik AH, Rahman MS, Tarafdar SU, Roy BC (2002) Azolla (</w:t>
      </w:r>
      <w:r w:rsidRPr="00BB05E6">
        <w:rPr>
          <w:rFonts w:ascii="Times New Roman" w:hAnsi="Times New Roman" w:cs="Times New Roman"/>
          <w:i/>
          <w:iCs/>
          <w:spacing w:val="-10"/>
          <w:lang w:val="en-ZA"/>
        </w:rPr>
        <w:t>Azolla pinnata</w:t>
      </w:r>
      <w:r w:rsidRPr="00BB05E6">
        <w:rPr>
          <w:rFonts w:ascii="Times New Roman" w:hAnsi="Times New Roman" w:cs="Times New Roman"/>
          <w:spacing w:val="-10"/>
          <w:lang w:val="en-ZA"/>
        </w:rPr>
        <w:t xml:space="preserve">) as a feed ingredient in broiler ration. International Journal of Poultry Science, </w:t>
      </w:r>
      <w:r w:rsidRPr="00BB05E6">
        <w:rPr>
          <w:rFonts w:ascii="Times New Roman" w:hAnsi="Times New Roman" w:cs="Times New Roman"/>
          <w:b/>
          <w:bCs/>
          <w:spacing w:val="-10"/>
          <w:lang w:val="en-ZA"/>
        </w:rPr>
        <w:t>1</w:t>
      </w:r>
      <w:r w:rsidRPr="00BB05E6">
        <w:rPr>
          <w:rFonts w:ascii="Times New Roman" w:hAnsi="Times New Roman" w:cs="Times New Roman"/>
          <w:spacing w:val="-10"/>
          <w:lang w:val="en-ZA"/>
        </w:rPr>
        <w:t>, 29-34.</w:t>
      </w:r>
    </w:p>
    <w:p w14:paraId="593CB7C1" w14:textId="77777777" w:rsidR="001A36A1" w:rsidRPr="00BB05E6" w:rsidRDefault="001A36A1" w:rsidP="001A36A1">
      <w:pPr>
        <w:spacing w:after="0" w:line="240" w:lineRule="auto"/>
        <w:jc w:val="both"/>
        <w:rPr>
          <w:rFonts w:ascii="Times New Roman" w:hAnsi="Times New Roman" w:cs="Times New Roman"/>
          <w:spacing w:val="-10"/>
          <w:lang w:val="en-ZA"/>
        </w:rPr>
      </w:pPr>
    </w:p>
    <w:p w14:paraId="0C59963C" w14:textId="5DDF43E6" w:rsidR="001A36A1" w:rsidRPr="00BB05E6" w:rsidRDefault="001A36A1" w:rsidP="001A36A1">
      <w:pPr>
        <w:spacing w:after="0" w:line="240" w:lineRule="auto"/>
        <w:jc w:val="both"/>
        <w:rPr>
          <w:rFonts w:ascii="Times New Roman" w:hAnsi="Times New Roman" w:cs="Times New Roman"/>
          <w:spacing w:val="-10"/>
          <w:lang w:val="en-ZA"/>
        </w:rPr>
      </w:pPr>
      <w:r w:rsidRPr="00BB05E6">
        <w:rPr>
          <w:rFonts w:ascii="Times New Roman" w:hAnsi="Times New Roman" w:cs="Times New Roman"/>
          <w:spacing w:val="-10"/>
          <w:lang w:val="en-ZA"/>
        </w:rPr>
        <w:t xml:space="preserve">Chichilichi B, Mohanty GP, Mishra SK, Pradhan CR, </w:t>
      </w:r>
      <w:proofErr w:type="spellStart"/>
      <w:r w:rsidRPr="00BB05E6">
        <w:rPr>
          <w:rFonts w:ascii="Times New Roman" w:hAnsi="Times New Roman" w:cs="Times New Roman"/>
          <w:spacing w:val="-10"/>
          <w:lang w:val="en-ZA"/>
        </w:rPr>
        <w:t>Behura</w:t>
      </w:r>
      <w:proofErr w:type="spellEnd"/>
      <w:r w:rsidRPr="00BB05E6">
        <w:rPr>
          <w:rFonts w:ascii="Times New Roman" w:hAnsi="Times New Roman" w:cs="Times New Roman"/>
          <w:spacing w:val="-10"/>
          <w:lang w:val="en-ZA"/>
        </w:rPr>
        <w:t xml:space="preserve"> NC, Das A, Behera K (2015) Effect of partial supplementation of sun-dried Azolla as a protein source on the immunity and antioxidant status of commercial broilers, Veterinary World, </w:t>
      </w:r>
      <w:r w:rsidRPr="00BB05E6">
        <w:rPr>
          <w:rFonts w:ascii="Times New Roman" w:hAnsi="Times New Roman" w:cs="Times New Roman"/>
          <w:b/>
          <w:bCs/>
          <w:spacing w:val="-10"/>
          <w:lang w:val="en-ZA"/>
        </w:rPr>
        <w:t>8</w:t>
      </w:r>
      <w:r w:rsidRPr="00BB05E6">
        <w:rPr>
          <w:rFonts w:ascii="Times New Roman" w:hAnsi="Times New Roman" w:cs="Times New Roman"/>
          <w:spacing w:val="-10"/>
          <w:lang w:val="en-ZA"/>
        </w:rPr>
        <w:t>, 1126-1130.</w:t>
      </w:r>
    </w:p>
    <w:p w14:paraId="198520C3" w14:textId="77777777" w:rsidR="001A36A1" w:rsidRPr="00BB05E6" w:rsidRDefault="001A36A1" w:rsidP="001A36A1">
      <w:pPr>
        <w:spacing w:after="0" w:line="240" w:lineRule="auto"/>
        <w:jc w:val="both"/>
        <w:rPr>
          <w:rFonts w:ascii="Times New Roman" w:hAnsi="Times New Roman" w:cs="Times New Roman"/>
          <w:spacing w:val="-10"/>
        </w:rPr>
      </w:pPr>
    </w:p>
    <w:p w14:paraId="63E52B13" w14:textId="096241DB" w:rsidR="001A36A1" w:rsidRPr="00BB05E6" w:rsidRDefault="001A36A1" w:rsidP="001A36A1">
      <w:pPr>
        <w:spacing w:after="0" w:line="240" w:lineRule="auto"/>
        <w:jc w:val="both"/>
        <w:rPr>
          <w:rFonts w:ascii="Times New Roman" w:hAnsi="Times New Roman" w:cs="Times New Roman"/>
          <w:spacing w:val="-10"/>
          <w:lang w:val="en-ZA"/>
        </w:rPr>
      </w:pPr>
      <w:r w:rsidRPr="00BB05E6">
        <w:rPr>
          <w:rFonts w:ascii="Times New Roman" w:hAnsi="Times New Roman" w:cs="Times New Roman"/>
          <w:spacing w:val="-10"/>
        </w:rPr>
        <w:t xml:space="preserve">Dhumal MV, Siddiqui MF, Siddiqui MBA, Avari PE (2009) </w:t>
      </w:r>
      <w:r w:rsidRPr="00BB05E6">
        <w:rPr>
          <w:rFonts w:ascii="Times New Roman" w:hAnsi="Times New Roman" w:cs="Times New Roman"/>
          <w:spacing w:val="-10"/>
          <w:lang w:val="en-ZA"/>
        </w:rPr>
        <w:t xml:space="preserve">Performance of broilers fed on different levels of azolla meal. Indian Journal of Poultry Science, </w:t>
      </w:r>
      <w:r w:rsidRPr="00BB05E6">
        <w:rPr>
          <w:rFonts w:ascii="Times New Roman" w:hAnsi="Times New Roman" w:cs="Times New Roman"/>
          <w:b/>
          <w:bCs/>
          <w:spacing w:val="-10"/>
          <w:lang w:val="en-ZA"/>
        </w:rPr>
        <w:t>44</w:t>
      </w:r>
      <w:r w:rsidRPr="00BB05E6">
        <w:rPr>
          <w:rFonts w:ascii="Times New Roman" w:hAnsi="Times New Roman" w:cs="Times New Roman"/>
          <w:spacing w:val="-10"/>
          <w:lang w:val="en-ZA"/>
        </w:rPr>
        <w:t>, 65-68.</w:t>
      </w:r>
    </w:p>
    <w:p w14:paraId="6886E2CC" w14:textId="77777777" w:rsidR="001A36A1" w:rsidRPr="00BB05E6" w:rsidRDefault="001A36A1" w:rsidP="001A36A1">
      <w:pPr>
        <w:spacing w:after="0" w:line="240" w:lineRule="auto"/>
        <w:jc w:val="both"/>
        <w:rPr>
          <w:rFonts w:ascii="Times New Roman" w:hAnsi="Times New Roman" w:cs="Times New Roman"/>
          <w:spacing w:val="-10"/>
        </w:rPr>
      </w:pPr>
    </w:p>
    <w:p w14:paraId="69B26957" w14:textId="2346A724" w:rsidR="001A36A1" w:rsidRPr="00BB05E6" w:rsidRDefault="001A36A1" w:rsidP="001A36A1">
      <w:pPr>
        <w:spacing w:after="0" w:line="240" w:lineRule="auto"/>
        <w:jc w:val="both"/>
        <w:rPr>
          <w:rFonts w:ascii="Times New Roman" w:hAnsi="Times New Roman" w:cs="Times New Roman"/>
          <w:spacing w:val="-10"/>
          <w:lang w:val="en-ZA"/>
        </w:rPr>
      </w:pPr>
      <w:r w:rsidRPr="00BB05E6">
        <w:rPr>
          <w:rFonts w:ascii="Times New Roman" w:hAnsi="Times New Roman" w:cs="Times New Roman"/>
          <w:spacing w:val="-10"/>
        </w:rPr>
        <w:t xml:space="preserve">Hassen W, </w:t>
      </w:r>
      <w:proofErr w:type="spellStart"/>
      <w:r w:rsidRPr="00BB05E6">
        <w:rPr>
          <w:rFonts w:ascii="Times New Roman" w:hAnsi="Times New Roman" w:cs="Times New Roman"/>
          <w:spacing w:val="-10"/>
        </w:rPr>
        <w:t>Tafese</w:t>
      </w:r>
      <w:proofErr w:type="spellEnd"/>
      <w:r w:rsidRPr="00BB05E6">
        <w:rPr>
          <w:rFonts w:ascii="Times New Roman" w:hAnsi="Times New Roman" w:cs="Times New Roman"/>
          <w:spacing w:val="-10"/>
        </w:rPr>
        <w:t xml:space="preserve"> W, Amza N, </w:t>
      </w:r>
      <w:proofErr w:type="spellStart"/>
      <w:r w:rsidRPr="00BB05E6">
        <w:rPr>
          <w:rFonts w:ascii="Times New Roman" w:hAnsi="Times New Roman" w:cs="Times New Roman"/>
          <w:spacing w:val="-10"/>
        </w:rPr>
        <w:t>Gudeta</w:t>
      </w:r>
      <w:proofErr w:type="spellEnd"/>
      <w:r w:rsidRPr="00BB05E6">
        <w:rPr>
          <w:rFonts w:ascii="Times New Roman" w:hAnsi="Times New Roman" w:cs="Times New Roman"/>
          <w:spacing w:val="-10"/>
        </w:rPr>
        <w:t xml:space="preserve"> S, Beyene A, Muleta E (2019) </w:t>
      </w:r>
      <w:r w:rsidRPr="00BB05E6">
        <w:rPr>
          <w:rFonts w:ascii="Times New Roman" w:hAnsi="Times New Roman" w:cs="Times New Roman"/>
          <w:spacing w:val="-10"/>
          <w:lang w:val="en-ZA"/>
        </w:rPr>
        <w:t>Effect of partial substitution of soybean meal (</w:t>
      </w:r>
      <w:r w:rsidRPr="00BB05E6">
        <w:rPr>
          <w:rFonts w:ascii="Times New Roman" w:hAnsi="Times New Roman" w:cs="Times New Roman"/>
          <w:i/>
          <w:iCs/>
          <w:spacing w:val="-10"/>
          <w:lang w:val="en-ZA"/>
        </w:rPr>
        <w:t>Glycine max</w:t>
      </w:r>
      <w:r w:rsidRPr="00BB05E6">
        <w:rPr>
          <w:rFonts w:ascii="Times New Roman" w:hAnsi="Times New Roman" w:cs="Times New Roman"/>
          <w:spacing w:val="-10"/>
          <w:lang w:val="en-ZA"/>
        </w:rPr>
        <w:t>) by mosquito fern (</w:t>
      </w:r>
      <w:r w:rsidRPr="00BB05E6">
        <w:rPr>
          <w:rFonts w:ascii="Times New Roman" w:hAnsi="Times New Roman" w:cs="Times New Roman"/>
          <w:i/>
          <w:iCs/>
          <w:spacing w:val="-10"/>
          <w:lang w:val="en-ZA"/>
        </w:rPr>
        <w:t>Azolla pinnata</w:t>
      </w:r>
      <w:r w:rsidRPr="00BB05E6">
        <w:rPr>
          <w:rFonts w:ascii="Times New Roman" w:hAnsi="Times New Roman" w:cs="Times New Roman"/>
          <w:spacing w:val="-10"/>
          <w:lang w:val="en-ZA"/>
        </w:rPr>
        <w:t xml:space="preserve">) on growth performance and carcass characteristic of Cobb500 broiler chickens. Ethiopian Journal of Applied Science and Technology, </w:t>
      </w:r>
      <w:r w:rsidRPr="00BB05E6">
        <w:rPr>
          <w:rFonts w:ascii="Times New Roman" w:hAnsi="Times New Roman" w:cs="Times New Roman"/>
          <w:b/>
          <w:bCs/>
          <w:spacing w:val="-10"/>
          <w:lang w:val="en-ZA"/>
        </w:rPr>
        <w:t>10</w:t>
      </w:r>
      <w:r w:rsidRPr="00BB05E6">
        <w:rPr>
          <w:rFonts w:ascii="Times New Roman" w:hAnsi="Times New Roman" w:cs="Times New Roman"/>
          <w:spacing w:val="-10"/>
          <w:lang w:val="en-ZA"/>
        </w:rPr>
        <w:t>, 22-28.</w:t>
      </w:r>
    </w:p>
    <w:p w14:paraId="33A869C6" w14:textId="77777777" w:rsidR="001A36A1" w:rsidRPr="00BB05E6" w:rsidRDefault="001A36A1" w:rsidP="001A36A1">
      <w:pPr>
        <w:spacing w:after="0" w:line="240" w:lineRule="auto"/>
        <w:jc w:val="both"/>
        <w:rPr>
          <w:rFonts w:ascii="Times New Roman" w:hAnsi="Times New Roman" w:cs="Times New Roman"/>
          <w:spacing w:val="-10"/>
          <w:lang w:val="en-ZA"/>
        </w:rPr>
      </w:pPr>
    </w:p>
    <w:p w14:paraId="7C802EF4" w14:textId="19B79A55" w:rsidR="001A36A1" w:rsidRPr="00BB05E6" w:rsidRDefault="001A36A1" w:rsidP="001A36A1">
      <w:pPr>
        <w:spacing w:after="0" w:line="240" w:lineRule="auto"/>
        <w:jc w:val="both"/>
        <w:rPr>
          <w:rFonts w:ascii="Times New Roman" w:hAnsi="Times New Roman" w:cs="Times New Roman"/>
          <w:spacing w:val="-10"/>
          <w:lang w:val="en-ZA"/>
        </w:rPr>
      </w:pPr>
      <w:r w:rsidRPr="00BB05E6">
        <w:rPr>
          <w:rFonts w:ascii="Times New Roman" w:hAnsi="Times New Roman" w:cs="Times New Roman"/>
          <w:spacing w:val="-10"/>
          <w:lang w:val="en-ZA"/>
        </w:rPr>
        <w:t xml:space="preserve">Ibrahim S, Ateya A, Abdo M (2024) Economic evaluation of using azolla on growth performance of broiler chickens: gene expression impact. Egyptian Journal of Veterinary Science, </w:t>
      </w:r>
      <w:r w:rsidRPr="00BB05E6">
        <w:rPr>
          <w:rFonts w:ascii="Times New Roman" w:hAnsi="Times New Roman" w:cs="Times New Roman"/>
          <w:b/>
          <w:bCs/>
          <w:spacing w:val="-10"/>
          <w:lang w:val="en-ZA"/>
        </w:rPr>
        <w:t>55</w:t>
      </w:r>
      <w:r w:rsidRPr="00BB05E6">
        <w:rPr>
          <w:rFonts w:ascii="Times New Roman" w:hAnsi="Times New Roman" w:cs="Times New Roman"/>
          <w:spacing w:val="-10"/>
          <w:lang w:val="en-ZA"/>
        </w:rPr>
        <w:t>, 29-40.</w:t>
      </w:r>
    </w:p>
    <w:p w14:paraId="03C6E881" w14:textId="77777777" w:rsidR="001A36A1" w:rsidRPr="00BB05E6" w:rsidRDefault="001A36A1" w:rsidP="001A36A1">
      <w:pPr>
        <w:spacing w:after="0" w:line="240" w:lineRule="auto"/>
        <w:jc w:val="both"/>
        <w:rPr>
          <w:rFonts w:ascii="Times New Roman" w:hAnsi="Times New Roman" w:cs="Times New Roman"/>
          <w:spacing w:val="-10"/>
          <w:lang w:val="en-ZA"/>
        </w:rPr>
      </w:pPr>
    </w:p>
    <w:p w14:paraId="5C964C9C" w14:textId="5EEEA1ED" w:rsidR="001A36A1" w:rsidRPr="00BB05E6" w:rsidRDefault="001A36A1" w:rsidP="001A36A1">
      <w:pPr>
        <w:spacing w:after="0" w:line="240" w:lineRule="auto"/>
        <w:jc w:val="both"/>
        <w:rPr>
          <w:rFonts w:ascii="Times New Roman" w:hAnsi="Times New Roman" w:cs="Times New Roman"/>
          <w:spacing w:val="-10"/>
          <w:lang w:val="en-ZA"/>
        </w:rPr>
      </w:pPr>
      <w:r w:rsidRPr="00BB05E6">
        <w:rPr>
          <w:rFonts w:ascii="Times New Roman" w:hAnsi="Times New Roman" w:cs="Times New Roman"/>
          <w:spacing w:val="-10"/>
          <w:lang w:val="en-ZA"/>
        </w:rPr>
        <w:t xml:space="preserve">Islam MA, Nishibori M (2017) Use of multivitamin, acidifier and Azolla in the diet of broiler chickens. Asian-Australasian Journal of Animal Science, </w:t>
      </w:r>
      <w:r w:rsidRPr="00BB05E6">
        <w:rPr>
          <w:rFonts w:ascii="Times New Roman" w:hAnsi="Times New Roman" w:cs="Times New Roman"/>
          <w:b/>
          <w:bCs/>
          <w:spacing w:val="-10"/>
          <w:lang w:val="en-ZA"/>
        </w:rPr>
        <w:t>00</w:t>
      </w:r>
      <w:r w:rsidRPr="00BB05E6">
        <w:rPr>
          <w:rFonts w:ascii="Times New Roman" w:hAnsi="Times New Roman" w:cs="Times New Roman"/>
          <w:spacing w:val="-10"/>
          <w:lang w:val="en-ZA"/>
        </w:rPr>
        <w:t>, 1-7.</w:t>
      </w:r>
    </w:p>
    <w:p w14:paraId="1D728186" w14:textId="77777777" w:rsidR="001A36A1" w:rsidRPr="00BB05E6" w:rsidRDefault="001A36A1" w:rsidP="001A36A1">
      <w:pPr>
        <w:spacing w:after="0" w:line="240" w:lineRule="auto"/>
        <w:jc w:val="both"/>
        <w:rPr>
          <w:rFonts w:ascii="Times New Roman" w:hAnsi="Times New Roman" w:cs="Times New Roman"/>
          <w:spacing w:val="-10"/>
        </w:rPr>
      </w:pPr>
    </w:p>
    <w:p w14:paraId="0D05F430" w14:textId="0F5EF332" w:rsidR="001A36A1" w:rsidRPr="00BB05E6" w:rsidRDefault="001A36A1" w:rsidP="001A36A1">
      <w:pPr>
        <w:spacing w:after="0" w:line="240" w:lineRule="auto"/>
        <w:jc w:val="both"/>
        <w:rPr>
          <w:rFonts w:ascii="Times New Roman" w:hAnsi="Times New Roman" w:cs="Times New Roman"/>
          <w:spacing w:val="-10"/>
          <w:lang w:val="en-ZA"/>
        </w:rPr>
      </w:pPr>
      <w:r w:rsidRPr="00BB05E6">
        <w:rPr>
          <w:rFonts w:ascii="Times New Roman" w:hAnsi="Times New Roman" w:cs="Times New Roman"/>
          <w:spacing w:val="-10"/>
        </w:rPr>
        <w:t xml:space="preserve">Kamel ER, Hamed E (2021) </w:t>
      </w:r>
      <w:r w:rsidRPr="00BB05E6">
        <w:rPr>
          <w:rFonts w:ascii="Times New Roman" w:hAnsi="Times New Roman" w:cs="Times New Roman"/>
          <w:spacing w:val="-10"/>
          <w:lang w:val="en-ZA"/>
        </w:rPr>
        <w:t xml:space="preserve">Effect of dried azolla on growth performance, hematological, biochemical, antioxidant parameters, and economic efficiency of broiler chickens. Advances in Animal and Veterinary Sciences, </w:t>
      </w:r>
      <w:r w:rsidRPr="00BB05E6">
        <w:rPr>
          <w:rFonts w:ascii="Times New Roman" w:hAnsi="Times New Roman" w:cs="Times New Roman"/>
          <w:b/>
          <w:bCs/>
          <w:spacing w:val="-10"/>
          <w:lang w:val="en-ZA"/>
        </w:rPr>
        <w:t>9</w:t>
      </w:r>
      <w:r w:rsidRPr="00BB05E6">
        <w:rPr>
          <w:rFonts w:ascii="Times New Roman" w:hAnsi="Times New Roman" w:cs="Times New Roman"/>
          <w:spacing w:val="-10"/>
          <w:lang w:val="en-ZA"/>
        </w:rPr>
        <w:t>, 1886.</w:t>
      </w:r>
    </w:p>
    <w:p w14:paraId="3D7BEDED" w14:textId="77777777" w:rsidR="001A36A1" w:rsidRPr="00BB05E6" w:rsidRDefault="001A36A1" w:rsidP="001A36A1">
      <w:pPr>
        <w:spacing w:after="0" w:line="240" w:lineRule="auto"/>
        <w:jc w:val="both"/>
        <w:rPr>
          <w:rFonts w:ascii="Times New Roman" w:hAnsi="Times New Roman" w:cs="Times New Roman"/>
          <w:spacing w:val="-10"/>
          <w:lang w:val="en-ZA"/>
        </w:rPr>
      </w:pPr>
    </w:p>
    <w:p w14:paraId="38757E0D" w14:textId="7EBA907A" w:rsidR="001A36A1" w:rsidRPr="00BB05E6" w:rsidRDefault="001A36A1" w:rsidP="00E448E8">
      <w:pPr>
        <w:spacing w:after="0" w:line="240" w:lineRule="auto"/>
        <w:jc w:val="both"/>
        <w:rPr>
          <w:rFonts w:ascii="Times New Roman" w:hAnsi="Times New Roman" w:cs="Times New Roman"/>
          <w:spacing w:val="-10"/>
          <w:lang w:val="en-ZA"/>
        </w:rPr>
      </w:pPr>
      <w:r w:rsidRPr="00BB05E6">
        <w:rPr>
          <w:rFonts w:ascii="Times New Roman" w:hAnsi="Times New Roman" w:cs="Times New Roman"/>
          <w:spacing w:val="-10"/>
          <w:lang w:val="en-ZA"/>
        </w:rPr>
        <w:t>Keser O, Yigit F, Bilgin AS, Abas I, Bilal T, Kutay HC (2025) Effect of dietary Azolla supplementation on growth performance and histomorphometric features of the small intestine in broilers.</w:t>
      </w:r>
      <w:r w:rsidR="00E448E8">
        <w:rPr>
          <w:rFonts w:ascii="Times New Roman" w:hAnsi="Times New Roman" w:cs="Times New Roman"/>
          <w:spacing w:val="-10"/>
          <w:lang w:val="en-ZA"/>
        </w:rPr>
        <w:t xml:space="preserve"> </w:t>
      </w:r>
      <w:proofErr w:type="spellStart"/>
      <w:r w:rsidR="00E448E8" w:rsidRPr="00E448E8">
        <w:rPr>
          <w:rFonts w:ascii="Times New Roman" w:hAnsi="Times New Roman" w:cs="Times New Roman"/>
          <w:spacing w:val="-10"/>
          <w:lang w:val="en-ZA"/>
        </w:rPr>
        <w:t>Medycyna</w:t>
      </w:r>
      <w:proofErr w:type="spellEnd"/>
      <w:r w:rsidR="00E448E8" w:rsidRPr="00E448E8">
        <w:rPr>
          <w:rFonts w:ascii="Times New Roman" w:hAnsi="Times New Roman" w:cs="Times New Roman"/>
          <w:spacing w:val="-10"/>
          <w:lang w:val="en-ZA"/>
        </w:rPr>
        <w:t xml:space="preserve"> </w:t>
      </w:r>
      <w:proofErr w:type="spellStart"/>
      <w:r w:rsidR="00E448E8" w:rsidRPr="00E448E8">
        <w:rPr>
          <w:rFonts w:ascii="Times New Roman" w:hAnsi="Times New Roman" w:cs="Times New Roman"/>
          <w:spacing w:val="-10"/>
          <w:lang w:val="en-ZA"/>
        </w:rPr>
        <w:t>Weterynaryjna</w:t>
      </w:r>
      <w:proofErr w:type="spellEnd"/>
      <w:r w:rsidRPr="00E448E8">
        <w:rPr>
          <w:rFonts w:ascii="Times New Roman" w:hAnsi="Times New Roman" w:cs="Times New Roman"/>
          <w:spacing w:val="-10"/>
          <w:lang w:val="en-ZA"/>
        </w:rPr>
        <w:t>,</w:t>
      </w:r>
      <w:r w:rsidRPr="00BB05E6">
        <w:rPr>
          <w:rFonts w:ascii="Times New Roman" w:hAnsi="Times New Roman" w:cs="Times New Roman"/>
          <w:spacing w:val="-10"/>
          <w:lang w:val="en-ZA"/>
        </w:rPr>
        <w:t xml:space="preserve"> </w:t>
      </w:r>
      <w:r w:rsidRPr="00BB05E6">
        <w:rPr>
          <w:rFonts w:ascii="Times New Roman" w:hAnsi="Times New Roman" w:cs="Times New Roman"/>
          <w:b/>
          <w:bCs/>
          <w:spacing w:val="-10"/>
          <w:lang w:val="en-ZA"/>
        </w:rPr>
        <w:t>81</w:t>
      </w:r>
      <w:r w:rsidRPr="00BB05E6">
        <w:rPr>
          <w:rFonts w:ascii="Times New Roman" w:hAnsi="Times New Roman" w:cs="Times New Roman"/>
          <w:spacing w:val="-10"/>
          <w:lang w:val="en-ZA"/>
        </w:rPr>
        <w:t>, 185-192.</w:t>
      </w:r>
    </w:p>
    <w:p w14:paraId="39D140B7" w14:textId="77777777" w:rsidR="00BB05E6" w:rsidRDefault="00BB05E6" w:rsidP="00BB05E6">
      <w:pPr>
        <w:spacing w:after="0" w:line="240" w:lineRule="auto"/>
        <w:jc w:val="both"/>
        <w:rPr>
          <w:rFonts w:ascii="Times New Roman" w:hAnsi="Times New Roman" w:cs="Times New Roman"/>
          <w:spacing w:val="-10"/>
          <w:lang w:val="en-ZA"/>
        </w:rPr>
      </w:pPr>
    </w:p>
    <w:p w14:paraId="0E717D6F" w14:textId="77CFE959" w:rsidR="001A36A1" w:rsidRPr="00BB05E6" w:rsidRDefault="001A36A1" w:rsidP="00BB05E6">
      <w:pPr>
        <w:spacing w:after="0" w:line="240" w:lineRule="auto"/>
        <w:jc w:val="both"/>
        <w:rPr>
          <w:rFonts w:ascii="Times New Roman" w:hAnsi="Times New Roman" w:cs="Times New Roman"/>
          <w:spacing w:val="-10"/>
          <w:lang w:val="en-ZA"/>
        </w:rPr>
      </w:pPr>
      <w:r w:rsidRPr="00BB05E6">
        <w:rPr>
          <w:rFonts w:ascii="Times New Roman" w:hAnsi="Times New Roman" w:cs="Times New Roman"/>
          <w:spacing w:val="-10"/>
          <w:lang w:val="en-ZA"/>
        </w:rPr>
        <w:t xml:space="preserve">Khan FU, Ullah R, </w:t>
      </w:r>
      <w:proofErr w:type="spellStart"/>
      <w:r w:rsidRPr="00BB05E6">
        <w:rPr>
          <w:rFonts w:ascii="Times New Roman" w:hAnsi="Times New Roman" w:cs="Times New Roman"/>
          <w:spacing w:val="-10"/>
          <w:lang w:val="en-ZA"/>
        </w:rPr>
        <w:t>Kinkpe</w:t>
      </w:r>
      <w:proofErr w:type="spellEnd"/>
      <w:r w:rsidRPr="00BB05E6">
        <w:rPr>
          <w:rFonts w:ascii="Times New Roman" w:hAnsi="Times New Roman" w:cs="Times New Roman"/>
          <w:spacing w:val="-10"/>
          <w:lang w:val="en-ZA"/>
        </w:rPr>
        <w:t xml:space="preserve"> L, Hassan SU, Ahamba IS, Goswami N, </w:t>
      </w:r>
      <w:proofErr w:type="spellStart"/>
      <w:r w:rsidRPr="00BB05E6">
        <w:rPr>
          <w:rFonts w:ascii="Times New Roman" w:hAnsi="Times New Roman" w:cs="Times New Roman"/>
          <w:spacing w:val="-10"/>
          <w:lang w:val="en-ZA"/>
        </w:rPr>
        <w:t>Binobead</w:t>
      </w:r>
      <w:proofErr w:type="spellEnd"/>
      <w:r w:rsidRPr="00BB05E6">
        <w:rPr>
          <w:rFonts w:ascii="Times New Roman" w:hAnsi="Times New Roman" w:cs="Times New Roman"/>
          <w:spacing w:val="-10"/>
          <w:lang w:val="en-ZA"/>
        </w:rPr>
        <w:t xml:space="preserve"> MA, Cedric AMA, Ahmed HQ, Shuaib M (2024) Substitution of soybean meal with </w:t>
      </w:r>
      <w:r w:rsidRPr="00BB05E6">
        <w:rPr>
          <w:rFonts w:ascii="Times New Roman" w:hAnsi="Times New Roman" w:cs="Times New Roman"/>
          <w:i/>
          <w:iCs/>
          <w:spacing w:val="-10"/>
          <w:lang w:val="en-ZA"/>
        </w:rPr>
        <w:t>Azolla pinnata</w:t>
      </w:r>
      <w:r w:rsidRPr="00BB05E6">
        <w:rPr>
          <w:rFonts w:ascii="Times New Roman" w:hAnsi="Times New Roman" w:cs="Times New Roman"/>
          <w:spacing w:val="-10"/>
          <w:lang w:val="en-ZA"/>
        </w:rPr>
        <w:t xml:space="preserve"> meal improves gut histomorphology and growth performance in commercial broilers.</w:t>
      </w:r>
      <w:r w:rsidR="00BB05E6" w:rsidRPr="00BB05E6">
        <w:rPr>
          <w:rFonts w:ascii="Times New Roman" w:hAnsi="Times New Roman" w:cs="Times New Roman"/>
          <w:spacing w:val="-10"/>
          <w:lang w:val="en-ZA"/>
        </w:rPr>
        <w:t xml:space="preserve"> </w:t>
      </w:r>
      <w:r w:rsidRPr="00BB05E6">
        <w:rPr>
          <w:rFonts w:ascii="Times New Roman" w:hAnsi="Times New Roman" w:cs="Times New Roman"/>
          <w:spacing w:val="-10"/>
          <w:lang w:val="en-ZA"/>
        </w:rPr>
        <w:t xml:space="preserve">Brazilian Journal of Poultry Science, </w:t>
      </w:r>
      <w:r w:rsidRPr="00BB05E6">
        <w:rPr>
          <w:rFonts w:ascii="Times New Roman" w:hAnsi="Times New Roman" w:cs="Times New Roman"/>
          <w:b/>
          <w:bCs/>
          <w:spacing w:val="-10"/>
          <w:lang w:val="en-ZA"/>
        </w:rPr>
        <w:t>26</w:t>
      </w:r>
      <w:r w:rsidRPr="00BB05E6">
        <w:rPr>
          <w:rFonts w:ascii="Times New Roman" w:hAnsi="Times New Roman" w:cs="Times New Roman"/>
          <w:spacing w:val="-10"/>
          <w:lang w:val="en-ZA"/>
        </w:rPr>
        <w:t xml:space="preserve">, 001-012. </w:t>
      </w:r>
    </w:p>
    <w:p w14:paraId="14760BCB" w14:textId="77777777" w:rsidR="00BB05E6" w:rsidRDefault="00BB05E6" w:rsidP="001A36A1">
      <w:pPr>
        <w:spacing w:after="0" w:line="240" w:lineRule="auto"/>
        <w:jc w:val="both"/>
        <w:rPr>
          <w:rFonts w:ascii="Times New Roman" w:hAnsi="Times New Roman" w:cs="Times New Roman"/>
          <w:spacing w:val="-10"/>
        </w:rPr>
      </w:pPr>
    </w:p>
    <w:p w14:paraId="32E5D475" w14:textId="2BAC84F9" w:rsidR="001A36A1" w:rsidRPr="00BB05E6" w:rsidRDefault="001A36A1" w:rsidP="001A36A1">
      <w:pPr>
        <w:spacing w:after="0" w:line="240" w:lineRule="auto"/>
        <w:jc w:val="both"/>
        <w:rPr>
          <w:rFonts w:ascii="Times New Roman" w:hAnsi="Times New Roman" w:cs="Times New Roman"/>
          <w:spacing w:val="-10"/>
          <w:lang w:val="en-ZA"/>
        </w:rPr>
      </w:pPr>
      <w:r w:rsidRPr="00BB05E6">
        <w:rPr>
          <w:rFonts w:ascii="Times New Roman" w:hAnsi="Times New Roman" w:cs="Times New Roman"/>
          <w:spacing w:val="-10"/>
        </w:rPr>
        <w:t xml:space="preserve">Kumar M, Dhuria R, Jain D, Sharma T, Nehra R, Gupta L (2018b) </w:t>
      </w:r>
      <w:r w:rsidRPr="00BB05E6">
        <w:rPr>
          <w:rFonts w:ascii="Times New Roman" w:hAnsi="Times New Roman" w:cs="Times New Roman"/>
          <w:spacing w:val="-10"/>
          <w:lang w:val="en-ZA"/>
        </w:rPr>
        <w:t xml:space="preserve">Effect of Supplementation of Azolla on the hematology, immunity and gastrointestinal profile of broilers. International Journal of Livestock Research, </w:t>
      </w:r>
      <w:r w:rsidRPr="00BB05E6">
        <w:rPr>
          <w:rFonts w:ascii="Times New Roman" w:hAnsi="Times New Roman" w:cs="Times New Roman"/>
          <w:b/>
          <w:bCs/>
          <w:spacing w:val="-10"/>
          <w:lang w:val="en-ZA"/>
        </w:rPr>
        <w:t>8</w:t>
      </w:r>
      <w:r w:rsidRPr="00BB05E6">
        <w:rPr>
          <w:rFonts w:ascii="Times New Roman" w:hAnsi="Times New Roman" w:cs="Times New Roman"/>
          <w:spacing w:val="-10"/>
          <w:lang w:val="en-ZA"/>
        </w:rPr>
        <w:t xml:space="preserve">, 184-191. </w:t>
      </w:r>
    </w:p>
    <w:p w14:paraId="324532A6" w14:textId="77777777" w:rsidR="00BB05E6" w:rsidRPr="00BB05E6" w:rsidRDefault="00BB05E6" w:rsidP="001A36A1">
      <w:pPr>
        <w:spacing w:after="0" w:line="240" w:lineRule="auto"/>
        <w:jc w:val="both"/>
        <w:rPr>
          <w:rFonts w:ascii="Times New Roman" w:hAnsi="Times New Roman" w:cs="Times New Roman"/>
          <w:spacing w:val="-10"/>
          <w:lang w:val="en-ZA"/>
        </w:rPr>
      </w:pPr>
    </w:p>
    <w:p w14:paraId="36144AC5" w14:textId="47D2D823" w:rsidR="001A36A1" w:rsidRPr="00BB05E6" w:rsidRDefault="001A36A1" w:rsidP="001A36A1">
      <w:pPr>
        <w:spacing w:after="0" w:line="240" w:lineRule="auto"/>
        <w:jc w:val="both"/>
        <w:rPr>
          <w:rFonts w:ascii="Times New Roman" w:hAnsi="Times New Roman" w:cs="Times New Roman"/>
          <w:spacing w:val="-10"/>
          <w:lang w:val="en-ZA"/>
        </w:rPr>
      </w:pPr>
      <w:r w:rsidRPr="00BB05E6">
        <w:rPr>
          <w:rFonts w:ascii="Times New Roman" w:hAnsi="Times New Roman" w:cs="Times New Roman"/>
          <w:spacing w:val="-10"/>
          <w:lang w:val="en-ZA"/>
        </w:rPr>
        <w:t>Kumar M, Dhuria RK, Jain D, Sharma T</w:t>
      </w:r>
      <w:r w:rsidR="00BB05E6" w:rsidRPr="00BB05E6">
        <w:rPr>
          <w:rFonts w:ascii="Times New Roman" w:hAnsi="Times New Roman" w:cs="Times New Roman"/>
          <w:spacing w:val="-10"/>
          <w:lang w:val="en-ZA"/>
        </w:rPr>
        <w:t>,</w:t>
      </w:r>
      <w:r w:rsidRPr="00BB05E6">
        <w:rPr>
          <w:rFonts w:ascii="Times New Roman" w:hAnsi="Times New Roman" w:cs="Times New Roman"/>
          <w:spacing w:val="-10"/>
          <w:lang w:val="en-ZA"/>
        </w:rPr>
        <w:t xml:space="preserve"> Nehra R (2018) Performance of broilers different phases fed on different levels of Azolla meal. Journal of Entomology and Zoology Studies, </w:t>
      </w:r>
      <w:r w:rsidRPr="00E448E8">
        <w:rPr>
          <w:rFonts w:ascii="Times New Roman" w:hAnsi="Times New Roman" w:cs="Times New Roman"/>
          <w:b/>
          <w:bCs/>
          <w:spacing w:val="-10"/>
          <w:lang w:val="en-ZA"/>
        </w:rPr>
        <w:t>6</w:t>
      </w:r>
      <w:r w:rsidR="00E448E8">
        <w:rPr>
          <w:rFonts w:ascii="Times New Roman" w:hAnsi="Times New Roman" w:cs="Times New Roman"/>
          <w:spacing w:val="-10"/>
          <w:lang w:val="en-ZA"/>
        </w:rPr>
        <w:t>,</w:t>
      </w:r>
      <w:r w:rsidRPr="00BB05E6">
        <w:rPr>
          <w:rFonts w:ascii="Times New Roman" w:hAnsi="Times New Roman" w:cs="Times New Roman"/>
          <w:spacing w:val="-10"/>
          <w:lang w:val="en-ZA"/>
        </w:rPr>
        <w:t xml:space="preserve"> 792-795</w:t>
      </w:r>
    </w:p>
    <w:p w14:paraId="6A2BD8F2" w14:textId="77777777" w:rsidR="00BB05E6" w:rsidRPr="00BB05E6" w:rsidRDefault="00BB05E6" w:rsidP="001A36A1">
      <w:pPr>
        <w:spacing w:after="0" w:line="240" w:lineRule="auto"/>
        <w:jc w:val="both"/>
        <w:rPr>
          <w:rFonts w:ascii="Times New Roman" w:hAnsi="Times New Roman" w:cs="Times New Roman"/>
          <w:spacing w:val="-10"/>
          <w:lang w:val="en-ZA"/>
        </w:rPr>
      </w:pPr>
    </w:p>
    <w:p w14:paraId="43853F3C" w14:textId="23B4CD11" w:rsidR="001A36A1" w:rsidRPr="00BB05E6" w:rsidRDefault="001A36A1" w:rsidP="001A36A1">
      <w:pPr>
        <w:spacing w:after="0" w:line="240" w:lineRule="auto"/>
        <w:jc w:val="both"/>
        <w:rPr>
          <w:rFonts w:ascii="Times New Roman" w:hAnsi="Times New Roman" w:cs="Times New Roman"/>
          <w:spacing w:val="-10"/>
          <w:lang w:val="en-ZA"/>
        </w:rPr>
      </w:pPr>
      <w:r w:rsidRPr="00BB05E6">
        <w:rPr>
          <w:rFonts w:ascii="Times New Roman" w:hAnsi="Times New Roman" w:cs="Times New Roman"/>
          <w:spacing w:val="-10"/>
          <w:lang w:val="en-ZA"/>
        </w:rPr>
        <w:t>Naghshi H, Khojasteh S, Jafari M (2014) Investigation the effect of different levels of Azolla (</w:t>
      </w:r>
      <w:r w:rsidRPr="00BB05E6">
        <w:rPr>
          <w:rFonts w:ascii="Times New Roman" w:hAnsi="Times New Roman" w:cs="Times New Roman"/>
          <w:i/>
          <w:iCs/>
          <w:spacing w:val="-10"/>
          <w:lang w:val="en-ZA"/>
        </w:rPr>
        <w:t>Azolla pinnata</w:t>
      </w:r>
      <w:r w:rsidRPr="00BB05E6">
        <w:rPr>
          <w:rFonts w:ascii="Times New Roman" w:hAnsi="Times New Roman" w:cs="Times New Roman"/>
          <w:spacing w:val="-10"/>
          <w:lang w:val="en-ZA"/>
        </w:rPr>
        <w:t>) on performance and carcass characteristics of Cobb broiler chicks. International Journal of Farming and Allied Science,</w:t>
      </w:r>
      <w:r w:rsidRPr="00BB05E6">
        <w:rPr>
          <w:rFonts w:ascii="Times New Roman" w:hAnsi="Times New Roman" w:cs="Times New Roman"/>
          <w:b/>
          <w:bCs/>
          <w:spacing w:val="-10"/>
          <w:lang w:val="en-ZA"/>
        </w:rPr>
        <w:t xml:space="preserve"> 3</w:t>
      </w:r>
      <w:r w:rsidRPr="00BB05E6">
        <w:rPr>
          <w:rFonts w:ascii="Times New Roman" w:hAnsi="Times New Roman" w:cs="Times New Roman"/>
          <w:spacing w:val="-10"/>
          <w:lang w:val="en-ZA"/>
        </w:rPr>
        <w:t>, 45-49.</w:t>
      </w:r>
    </w:p>
    <w:p w14:paraId="29A119DF" w14:textId="77777777" w:rsidR="00BB05E6" w:rsidRPr="00BB05E6" w:rsidRDefault="00BB05E6" w:rsidP="001A36A1">
      <w:pPr>
        <w:spacing w:after="0" w:line="240" w:lineRule="auto"/>
        <w:jc w:val="both"/>
        <w:rPr>
          <w:rFonts w:ascii="Times New Roman" w:hAnsi="Times New Roman" w:cs="Times New Roman"/>
          <w:spacing w:val="-10"/>
          <w:lang w:val="en-ZA"/>
        </w:rPr>
      </w:pPr>
    </w:p>
    <w:p w14:paraId="69D7A834" w14:textId="2F2E989A" w:rsidR="001A36A1" w:rsidRPr="00BB05E6" w:rsidRDefault="001A36A1" w:rsidP="001A36A1">
      <w:pPr>
        <w:spacing w:after="0" w:line="240" w:lineRule="auto"/>
        <w:jc w:val="both"/>
        <w:rPr>
          <w:rFonts w:ascii="Times New Roman" w:hAnsi="Times New Roman" w:cs="Times New Roman"/>
          <w:spacing w:val="-10"/>
          <w:lang w:val="en-ZA"/>
        </w:rPr>
      </w:pPr>
      <w:r w:rsidRPr="00BB05E6">
        <w:rPr>
          <w:rFonts w:ascii="Times New Roman" w:hAnsi="Times New Roman" w:cs="Times New Roman"/>
          <w:spacing w:val="-10"/>
          <w:lang w:val="en-ZA"/>
        </w:rPr>
        <w:t xml:space="preserve">Najim YS, Mohammed TT, Hussain FM (2022) The effect of the use of different levels of azolla to male broilers diets in the productive and physiological performance. Journal of Life Science and Applied Research, </w:t>
      </w:r>
      <w:r w:rsidRPr="00BB05E6">
        <w:rPr>
          <w:rFonts w:ascii="Times New Roman" w:hAnsi="Times New Roman" w:cs="Times New Roman"/>
          <w:b/>
          <w:bCs/>
          <w:spacing w:val="-10"/>
          <w:lang w:val="en-ZA"/>
        </w:rPr>
        <w:t>3</w:t>
      </w:r>
      <w:r w:rsidRPr="00BB05E6">
        <w:rPr>
          <w:rFonts w:ascii="Times New Roman" w:hAnsi="Times New Roman" w:cs="Times New Roman"/>
          <w:spacing w:val="-10"/>
          <w:lang w:val="en-ZA"/>
        </w:rPr>
        <w:t>, 43–48.</w:t>
      </w:r>
    </w:p>
    <w:p w14:paraId="1E7BD814" w14:textId="77777777" w:rsidR="00BB05E6" w:rsidRPr="00BB05E6" w:rsidRDefault="00BB05E6" w:rsidP="001A36A1">
      <w:pPr>
        <w:spacing w:after="0" w:line="240" w:lineRule="auto"/>
        <w:jc w:val="both"/>
        <w:rPr>
          <w:rFonts w:ascii="Times New Roman" w:hAnsi="Times New Roman" w:cs="Times New Roman"/>
          <w:spacing w:val="-10"/>
          <w:lang w:val="en-ZA"/>
        </w:rPr>
      </w:pPr>
    </w:p>
    <w:p w14:paraId="115CB0B4" w14:textId="1A93E81D" w:rsidR="001A36A1" w:rsidRPr="00BB05E6" w:rsidRDefault="001A36A1" w:rsidP="001A36A1">
      <w:pPr>
        <w:spacing w:after="0" w:line="240" w:lineRule="auto"/>
        <w:jc w:val="both"/>
        <w:rPr>
          <w:rFonts w:ascii="Times New Roman" w:hAnsi="Times New Roman" w:cs="Times New Roman"/>
          <w:spacing w:val="-10"/>
          <w:lang w:val="en-ZA"/>
        </w:rPr>
      </w:pPr>
      <w:r w:rsidRPr="00BB05E6">
        <w:rPr>
          <w:rFonts w:ascii="Times New Roman" w:hAnsi="Times New Roman" w:cs="Times New Roman"/>
          <w:spacing w:val="-10"/>
          <w:lang w:val="en-ZA"/>
        </w:rPr>
        <w:t>Paudel DR, Dhakal P, Timsina KP</w:t>
      </w:r>
      <w:r w:rsidR="00BB05E6" w:rsidRPr="00BB05E6">
        <w:rPr>
          <w:rFonts w:ascii="Times New Roman" w:hAnsi="Times New Roman" w:cs="Times New Roman"/>
          <w:spacing w:val="-10"/>
          <w:lang w:val="en-ZA"/>
        </w:rPr>
        <w:t>,</w:t>
      </w:r>
      <w:r w:rsidRPr="00BB05E6">
        <w:rPr>
          <w:rFonts w:ascii="Times New Roman" w:hAnsi="Times New Roman" w:cs="Times New Roman"/>
          <w:spacing w:val="-10"/>
          <w:lang w:val="en-ZA"/>
        </w:rPr>
        <w:t xml:space="preserve"> Dahal A (2015) Azolla as an economic substitute to soybean-based feed for poultry. International Journal of Applied Science and Biotechnology, </w:t>
      </w:r>
      <w:r w:rsidRPr="00BB05E6">
        <w:rPr>
          <w:rFonts w:ascii="Times New Roman" w:hAnsi="Times New Roman" w:cs="Times New Roman"/>
          <w:b/>
          <w:bCs/>
          <w:spacing w:val="-10"/>
          <w:lang w:val="en-ZA"/>
        </w:rPr>
        <w:t>3</w:t>
      </w:r>
      <w:r w:rsidRPr="00BB05E6">
        <w:rPr>
          <w:rFonts w:ascii="Times New Roman" w:hAnsi="Times New Roman" w:cs="Times New Roman"/>
          <w:spacing w:val="-10"/>
          <w:lang w:val="en-ZA"/>
        </w:rPr>
        <w:t>, 619-625.</w:t>
      </w:r>
    </w:p>
    <w:p w14:paraId="4AD24320" w14:textId="77777777" w:rsidR="00BB05E6" w:rsidRPr="00BB05E6" w:rsidRDefault="00BB05E6" w:rsidP="001A36A1">
      <w:pPr>
        <w:spacing w:after="0" w:line="240" w:lineRule="auto"/>
        <w:jc w:val="both"/>
        <w:rPr>
          <w:rFonts w:ascii="Times New Roman" w:hAnsi="Times New Roman" w:cs="Times New Roman"/>
          <w:spacing w:val="-10"/>
          <w:lang w:val="en-ZA"/>
        </w:rPr>
      </w:pPr>
    </w:p>
    <w:p w14:paraId="2BF3ACC1" w14:textId="438D83BA" w:rsidR="001A36A1" w:rsidRPr="00BB05E6" w:rsidRDefault="001A36A1" w:rsidP="001A36A1">
      <w:pPr>
        <w:spacing w:after="0" w:line="240" w:lineRule="auto"/>
        <w:jc w:val="both"/>
        <w:rPr>
          <w:rFonts w:ascii="Times New Roman" w:hAnsi="Times New Roman" w:cs="Times New Roman"/>
          <w:spacing w:val="-10"/>
          <w:lang w:val="en-ZA"/>
        </w:rPr>
      </w:pPr>
      <w:r w:rsidRPr="00BB05E6">
        <w:rPr>
          <w:rFonts w:ascii="Times New Roman" w:hAnsi="Times New Roman" w:cs="Times New Roman"/>
          <w:spacing w:val="-10"/>
          <w:lang w:val="en-ZA"/>
        </w:rPr>
        <w:t>Ranjan VK, Sahu SP, Shekhar S, Kumar S, Singh SK</w:t>
      </w:r>
      <w:r w:rsidR="00BB05E6" w:rsidRPr="00BB05E6">
        <w:rPr>
          <w:rFonts w:ascii="Times New Roman" w:hAnsi="Times New Roman" w:cs="Times New Roman"/>
          <w:spacing w:val="-10"/>
          <w:lang w:val="en-ZA"/>
        </w:rPr>
        <w:t>,</w:t>
      </w:r>
      <w:r w:rsidRPr="00BB05E6">
        <w:rPr>
          <w:rFonts w:ascii="Times New Roman" w:hAnsi="Times New Roman" w:cs="Times New Roman"/>
          <w:spacing w:val="-10"/>
          <w:lang w:val="en-ZA"/>
        </w:rPr>
        <w:t xml:space="preserve"> Kumari, R (2021) Influence of dietary supplementation of dried azolla on the growth performance of broiler chickens. International Journal Current Microbiology and Applied Science, </w:t>
      </w:r>
      <w:r w:rsidRPr="00BB05E6">
        <w:rPr>
          <w:rFonts w:ascii="Times New Roman" w:hAnsi="Times New Roman" w:cs="Times New Roman"/>
          <w:b/>
          <w:bCs/>
          <w:spacing w:val="-10"/>
          <w:lang w:val="en-ZA"/>
        </w:rPr>
        <w:t>10</w:t>
      </w:r>
      <w:r w:rsidRPr="00BB05E6">
        <w:rPr>
          <w:rFonts w:ascii="Times New Roman" w:hAnsi="Times New Roman" w:cs="Times New Roman"/>
          <w:spacing w:val="-10"/>
          <w:lang w:val="en-ZA"/>
        </w:rPr>
        <w:t>, 706-712.</w:t>
      </w:r>
    </w:p>
    <w:p w14:paraId="06CCB052" w14:textId="77777777" w:rsidR="00BB05E6" w:rsidRPr="00BB05E6" w:rsidRDefault="00BB05E6" w:rsidP="001A36A1">
      <w:pPr>
        <w:spacing w:after="0" w:line="240" w:lineRule="auto"/>
        <w:jc w:val="both"/>
        <w:rPr>
          <w:rFonts w:ascii="Times New Roman" w:hAnsi="Times New Roman" w:cs="Times New Roman"/>
          <w:spacing w:val="-10"/>
          <w:lang w:val="en-ZA"/>
        </w:rPr>
      </w:pPr>
    </w:p>
    <w:p w14:paraId="3E3726E7" w14:textId="7F65FDF6" w:rsidR="001A36A1" w:rsidRPr="00BB05E6" w:rsidRDefault="001A36A1" w:rsidP="001A36A1">
      <w:pPr>
        <w:spacing w:after="0" w:line="240" w:lineRule="auto"/>
        <w:jc w:val="both"/>
        <w:rPr>
          <w:rFonts w:ascii="Times New Roman" w:hAnsi="Times New Roman" w:cs="Times New Roman"/>
          <w:spacing w:val="-10"/>
          <w:lang w:val="en-ZA"/>
        </w:rPr>
      </w:pPr>
      <w:r w:rsidRPr="00BB05E6">
        <w:rPr>
          <w:rFonts w:ascii="Times New Roman" w:hAnsi="Times New Roman" w:cs="Times New Roman"/>
          <w:spacing w:val="-10"/>
          <w:lang w:val="en-ZA"/>
        </w:rPr>
        <w:t xml:space="preserve">Rengma DJ, Savino N, Vidyarthi VK (2019) Effect of dietary inclusion of azolla powder on performance of broiler chicken. Livestock Research, </w:t>
      </w:r>
      <w:r w:rsidRPr="00BB05E6">
        <w:rPr>
          <w:rFonts w:ascii="Times New Roman" w:hAnsi="Times New Roman" w:cs="Times New Roman"/>
          <w:b/>
          <w:bCs/>
          <w:spacing w:val="-10"/>
          <w:lang w:val="en-ZA"/>
        </w:rPr>
        <w:t>07</w:t>
      </w:r>
      <w:r w:rsidRPr="00BB05E6">
        <w:rPr>
          <w:rFonts w:ascii="Times New Roman" w:hAnsi="Times New Roman" w:cs="Times New Roman"/>
          <w:spacing w:val="-10"/>
          <w:lang w:val="en-ZA"/>
        </w:rPr>
        <w:t>, 144-150.</w:t>
      </w:r>
    </w:p>
    <w:p w14:paraId="6C7925B8" w14:textId="77777777" w:rsidR="00BB05E6" w:rsidRPr="00BB05E6" w:rsidRDefault="00BB05E6" w:rsidP="001A36A1">
      <w:pPr>
        <w:spacing w:after="0" w:line="240" w:lineRule="auto"/>
        <w:jc w:val="both"/>
        <w:rPr>
          <w:rFonts w:ascii="Times New Roman" w:hAnsi="Times New Roman" w:cs="Times New Roman"/>
          <w:spacing w:val="-10"/>
          <w:lang w:val="en-ZA"/>
        </w:rPr>
      </w:pPr>
    </w:p>
    <w:p w14:paraId="64DC4DFF" w14:textId="387B91DA" w:rsidR="001A36A1" w:rsidRPr="00BB05E6" w:rsidRDefault="001A36A1" w:rsidP="001A36A1">
      <w:pPr>
        <w:spacing w:after="0" w:line="240" w:lineRule="auto"/>
        <w:jc w:val="both"/>
        <w:rPr>
          <w:rFonts w:ascii="Times New Roman" w:hAnsi="Times New Roman" w:cs="Times New Roman"/>
          <w:spacing w:val="-10"/>
          <w:lang w:val="en-ZA"/>
        </w:rPr>
      </w:pPr>
      <w:r w:rsidRPr="00BB05E6">
        <w:rPr>
          <w:rFonts w:ascii="Times New Roman" w:hAnsi="Times New Roman" w:cs="Times New Roman"/>
          <w:spacing w:val="-10"/>
          <w:lang w:val="en-ZA"/>
        </w:rPr>
        <w:t>Rout SS, Pradhan CR, Mishra SK, Pati PK, Bagh J (2017). Performance of coloured synthetic broiler chicken fed dried azolla as protein substitute. International</w:t>
      </w:r>
      <w:r w:rsidR="00BB05E6" w:rsidRPr="00BB05E6">
        <w:rPr>
          <w:rFonts w:ascii="Times New Roman" w:hAnsi="Times New Roman" w:cs="Times New Roman"/>
          <w:spacing w:val="-10"/>
          <w:lang w:val="en-ZA"/>
        </w:rPr>
        <w:t xml:space="preserve"> </w:t>
      </w:r>
      <w:r w:rsidRPr="00BB05E6">
        <w:rPr>
          <w:rFonts w:ascii="Times New Roman" w:hAnsi="Times New Roman" w:cs="Times New Roman"/>
          <w:spacing w:val="-10"/>
          <w:lang w:val="en-ZA"/>
        </w:rPr>
        <w:t xml:space="preserve">Journal Current Microbiology and Applied Science, </w:t>
      </w:r>
      <w:r w:rsidRPr="00BB05E6">
        <w:rPr>
          <w:rFonts w:ascii="Times New Roman" w:hAnsi="Times New Roman" w:cs="Times New Roman"/>
          <w:b/>
          <w:bCs/>
          <w:spacing w:val="-10"/>
          <w:lang w:val="en-ZA"/>
        </w:rPr>
        <w:t>6</w:t>
      </w:r>
      <w:r w:rsidRPr="00BB05E6">
        <w:rPr>
          <w:rFonts w:ascii="Times New Roman" w:hAnsi="Times New Roman" w:cs="Times New Roman"/>
          <w:spacing w:val="-10"/>
          <w:lang w:val="en-ZA"/>
        </w:rPr>
        <w:t>, 2349-2358.</w:t>
      </w:r>
    </w:p>
    <w:p w14:paraId="32ABAD86" w14:textId="77777777" w:rsidR="00BB05E6" w:rsidRPr="00BB05E6" w:rsidRDefault="00BB05E6" w:rsidP="001A36A1">
      <w:pPr>
        <w:spacing w:after="0" w:line="240" w:lineRule="auto"/>
        <w:jc w:val="both"/>
        <w:rPr>
          <w:rFonts w:ascii="Times New Roman" w:hAnsi="Times New Roman" w:cs="Times New Roman"/>
          <w:spacing w:val="-10"/>
          <w:lang w:val="en-ZA"/>
        </w:rPr>
      </w:pPr>
    </w:p>
    <w:p w14:paraId="72A926EB" w14:textId="6BDE75FB" w:rsidR="001A36A1" w:rsidRPr="00BB05E6" w:rsidRDefault="001A36A1" w:rsidP="001A36A1">
      <w:pPr>
        <w:spacing w:after="0" w:line="240" w:lineRule="auto"/>
        <w:jc w:val="both"/>
        <w:rPr>
          <w:rFonts w:ascii="Times New Roman" w:hAnsi="Times New Roman" w:cs="Times New Roman"/>
          <w:spacing w:val="-10"/>
          <w:lang w:val="en-ZA"/>
        </w:rPr>
      </w:pPr>
      <w:r w:rsidRPr="00BB05E6">
        <w:rPr>
          <w:rFonts w:ascii="Times New Roman" w:hAnsi="Times New Roman" w:cs="Times New Roman"/>
          <w:spacing w:val="-10"/>
          <w:lang w:val="en-ZA"/>
        </w:rPr>
        <w:t xml:space="preserve">Samad FAA, Idris LH, Hassim HA, Goh YM, Loh TC (2020) Effects of </w:t>
      </w:r>
      <w:r w:rsidRPr="00BB05E6">
        <w:rPr>
          <w:rFonts w:ascii="Times New Roman" w:hAnsi="Times New Roman" w:cs="Times New Roman"/>
          <w:i/>
          <w:iCs/>
          <w:spacing w:val="-10"/>
          <w:lang w:val="en-ZA"/>
        </w:rPr>
        <w:t>Azolla spp</w:t>
      </w:r>
      <w:r w:rsidRPr="00BB05E6">
        <w:rPr>
          <w:rFonts w:ascii="Times New Roman" w:hAnsi="Times New Roman" w:cs="Times New Roman"/>
          <w:spacing w:val="-10"/>
          <w:lang w:val="en-ZA"/>
        </w:rPr>
        <w:t xml:space="preserve">. as feed ingredient on the growth performance and nutrient digestibility of broiler chicken. Journal of Animal Physiology and Animal Nutrition, </w:t>
      </w:r>
      <w:r w:rsidRPr="00BB05E6">
        <w:rPr>
          <w:rFonts w:ascii="Times New Roman" w:hAnsi="Times New Roman" w:cs="Times New Roman"/>
          <w:b/>
          <w:bCs/>
          <w:spacing w:val="-10"/>
          <w:lang w:val="en-ZA"/>
        </w:rPr>
        <w:t>00</w:t>
      </w:r>
      <w:r w:rsidRPr="00BB05E6">
        <w:rPr>
          <w:rFonts w:ascii="Times New Roman" w:hAnsi="Times New Roman" w:cs="Times New Roman"/>
          <w:spacing w:val="-10"/>
          <w:lang w:val="en-ZA"/>
        </w:rPr>
        <w:t>, 1</w:t>
      </w:r>
      <w:r w:rsidR="00BB05E6" w:rsidRPr="00BB05E6">
        <w:rPr>
          <w:rFonts w:ascii="Times New Roman" w:hAnsi="Times New Roman" w:cs="Times New Roman"/>
          <w:spacing w:val="-10"/>
          <w:lang w:val="en-ZA"/>
        </w:rPr>
        <w:t>-</w:t>
      </w:r>
      <w:r w:rsidRPr="00BB05E6">
        <w:rPr>
          <w:rFonts w:ascii="Times New Roman" w:hAnsi="Times New Roman" w:cs="Times New Roman"/>
          <w:spacing w:val="-10"/>
          <w:lang w:val="en-ZA"/>
        </w:rPr>
        <w:t>8.</w:t>
      </w:r>
    </w:p>
    <w:p w14:paraId="739E8E9B" w14:textId="77777777" w:rsidR="00BB05E6" w:rsidRPr="00BB05E6" w:rsidRDefault="00BB05E6" w:rsidP="001A36A1">
      <w:pPr>
        <w:spacing w:after="0" w:line="240" w:lineRule="auto"/>
        <w:jc w:val="both"/>
        <w:rPr>
          <w:rFonts w:ascii="Times New Roman" w:hAnsi="Times New Roman" w:cs="Times New Roman"/>
          <w:spacing w:val="-10"/>
          <w:lang w:val="en-ZA"/>
        </w:rPr>
      </w:pPr>
    </w:p>
    <w:p w14:paraId="5E470C2A" w14:textId="7F2CC56B" w:rsidR="001A36A1" w:rsidRPr="00BB05E6" w:rsidRDefault="001A36A1" w:rsidP="001A36A1">
      <w:pPr>
        <w:spacing w:after="0" w:line="240" w:lineRule="auto"/>
        <w:jc w:val="both"/>
        <w:rPr>
          <w:rFonts w:ascii="Times New Roman" w:hAnsi="Times New Roman" w:cs="Times New Roman"/>
          <w:spacing w:val="-10"/>
          <w:lang w:val="en-ZA"/>
        </w:rPr>
      </w:pPr>
      <w:r w:rsidRPr="00BB05E6">
        <w:rPr>
          <w:rFonts w:ascii="Times New Roman" w:hAnsi="Times New Roman" w:cs="Times New Roman"/>
          <w:spacing w:val="-10"/>
          <w:lang w:val="en-ZA"/>
        </w:rPr>
        <w:t xml:space="preserve">Shambhvi M, Katoch S, Chauhan P, Mane BG (2021). Effect of feeding </w:t>
      </w:r>
      <w:r w:rsidRPr="00BB05E6">
        <w:rPr>
          <w:rFonts w:ascii="Times New Roman" w:hAnsi="Times New Roman" w:cs="Times New Roman"/>
          <w:i/>
          <w:iCs/>
          <w:spacing w:val="-10"/>
          <w:lang w:val="en-ZA"/>
        </w:rPr>
        <w:t>Azolla pinnata</w:t>
      </w:r>
      <w:r w:rsidRPr="00BB05E6">
        <w:rPr>
          <w:rFonts w:ascii="Times New Roman" w:hAnsi="Times New Roman" w:cs="Times New Roman"/>
          <w:spacing w:val="-10"/>
          <w:lang w:val="en-ZA"/>
        </w:rPr>
        <w:t xml:space="preserve"> in combination with direct-fed microbial on broiler performance. Tropical Animal Health and Production, </w:t>
      </w:r>
      <w:r w:rsidRPr="00BB05E6">
        <w:rPr>
          <w:rFonts w:ascii="Times New Roman" w:hAnsi="Times New Roman" w:cs="Times New Roman"/>
          <w:b/>
          <w:bCs/>
          <w:spacing w:val="-10"/>
          <w:lang w:val="en-ZA"/>
        </w:rPr>
        <w:t>53</w:t>
      </w:r>
      <w:r w:rsidRPr="00BB05E6">
        <w:rPr>
          <w:rFonts w:ascii="Times New Roman" w:hAnsi="Times New Roman" w:cs="Times New Roman"/>
          <w:spacing w:val="-10"/>
          <w:lang w:val="en-ZA"/>
        </w:rPr>
        <w:t xml:space="preserve">, 5. </w:t>
      </w:r>
      <w:hyperlink r:id="rId11" w:history="1">
        <w:r w:rsidRPr="00BB05E6">
          <w:rPr>
            <w:rStyle w:val="Hyperlink"/>
            <w:rFonts w:ascii="Times New Roman" w:hAnsi="Times New Roman" w:cs="Times New Roman"/>
            <w:spacing w:val="-10"/>
            <w:lang w:val="en-ZA"/>
          </w:rPr>
          <w:t>https://doi.org/10.1007/s11250-020-02437-w</w:t>
        </w:r>
      </w:hyperlink>
    </w:p>
    <w:p w14:paraId="20390357" w14:textId="77777777" w:rsidR="00BB05E6" w:rsidRPr="00BB05E6" w:rsidRDefault="00BB05E6" w:rsidP="001A36A1">
      <w:pPr>
        <w:spacing w:after="0" w:line="240" w:lineRule="auto"/>
        <w:jc w:val="both"/>
        <w:rPr>
          <w:rFonts w:ascii="Times New Roman" w:hAnsi="Times New Roman" w:cs="Times New Roman"/>
          <w:spacing w:val="-10"/>
          <w:lang w:val="en-ZA"/>
        </w:rPr>
      </w:pPr>
    </w:p>
    <w:p w14:paraId="66AA9EC4" w14:textId="24D1D083" w:rsidR="001A36A1" w:rsidRPr="00BB05E6" w:rsidRDefault="001A36A1" w:rsidP="001A36A1">
      <w:pPr>
        <w:spacing w:after="0" w:line="240" w:lineRule="auto"/>
        <w:jc w:val="both"/>
        <w:rPr>
          <w:rFonts w:ascii="Times New Roman" w:hAnsi="Times New Roman" w:cs="Times New Roman"/>
          <w:spacing w:val="-10"/>
          <w:lang w:val="en-ZA"/>
        </w:rPr>
      </w:pPr>
      <w:r w:rsidRPr="00BB05E6">
        <w:rPr>
          <w:rFonts w:ascii="Times New Roman" w:hAnsi="Times New Roman" w:cs="Times New Roman"/>
          <w:spacing w:val="-10"/>
          <w:lang w:val="en-ZA"/>
        </w:rPr>
        <w:t xml:space="preserve">Sharma RK, Pathak AK, Sharma RK, Sharma N (2020) Azolla cultivation to produce sustainable feed ingredient: chemical composition and its impact on performance of broiler chickens. Journal of Animal Research, </w:t>
      </w:r>
      <w:r w:rsidRPr="00BB05E6">
        <w:rPr>
          <w:rFonts w:ascii="Times New Roman" w:hAnsi="Times New Roman" w:cs="Times New Roman"/>
          <w:b/>
          <w:bCs/>
          <w:spacing w:val="-10"/>
          <w:lang w:val="en-ZA"/>
        </w:rPr>
        <w:t>10</w:t>
      </w:r>
      <w:r w:rsidRPr="00BB05E6">
        <w:rPr>
          <w:rFonts w:ascii="Times New Roman" w:hAnsi="Times New Roman" w:cs="Times New Roman"/>
          <w:spacing w:val="-10"/>
          <w:lang w:val="en-ZA"/>
        </w:rPr>
        <w:t>, 1067-1075.</w:t>
      </w:r>
    </w:p>
    <w:p w14:paraId="676C100C" w14:textId="77777777" w:rsidR="00BB05E6" w:rsidRPr="00BB05E6" w:rsidRDefault="00BB05E6" w:rsidP="001A36A1">
      <w:pPr>
        <w:spacing w:after="0" w:line="240" w:lineRule="auto"/>
        <w:jc w:val="both"/>
        <w:rPr>
          <w:rFonts w:ascii="Times New Roman" w:hAnsi="Times New Roman" w:cs="Times New Roman"/>
          <w:spacing w:val="-10"/>
          <w:lang w:val="en-ZA"/>
        </w:rPr>
      </w:pPr>
    </w:p>
    <w:p w14:paraId="2788FC72" w14:textId="2A57E8E6" w:rsidR="001A36A1" w:rsidRPr="00BB05E6" w:rsidRDefault="001A36A1" w:rsidP="00BB05E6">
      <w:pPr>
        <w:spacing w:after="0" w:line="240" w:lineRule="auto"/>
        <w:jc w:val="both"/>
        <w:rPr>
          <w:rFonts w:ascii="Times New Roman" w:hAnsi="Times New Roman" w:cs="Times New Roman"/>
          <w:b/>
          <w:bCs/>
          <w:spacing w:val="-10"/>
          <w:lang w:val="en-ZA"/>
        </w:rPr>
      </w:pPr>
      <w:r w:rsidRPr="00BB05E6">
        <w:rPr>
          <w:rFonts w:ascii="Times New Roman" w:hAnsi="Times New Roman" w:cs="Times New Roman"/>
          <w:spacing w:val="-10"/>
          <w:lang w:val="en-ZA"/>
        </w:rPr>
        <w:t xml:space="preserve">Yassar FB, Rano NB, Abubakar A (2025) Nutritional evaluation of </w:t>
      </w:r>
      <w:r w:rsidRPr="00BB05E6">
        <w:rPr>
          <w:rFonts w:ascii="Times New Roman" w:hAnsi="Times New Roman" w:cs="Times New Roman"/>
          <w:i/>
          <w:iCs/>
          <w:spacing w:val="-10"/>
          <w:lang w:val="en-ZA"/>
        </w:rPr>
        <w:t>Azolla pinnata</w:t>
      </w:r>
      <w:r w:rsidRPr="00BB05E6">
        <w:rPr>
          <w:rFonts w:ascii="Times New Roman" w:hAnsi="Times New Roman" w:cs="Times New Roman"/>
          <w:spacing w:val="-10"/>
          <w:lang w:val="en-ZA"/>
        </w:rPr>
        <w:t xml:space="preserve"> meal in broiler chicken diets. Agricultural Reviews, </w:t>
      </w:r>
      <w:r w:rsidR="00BB05E6" w:rsidRPr="00BB05E6">
        <w:rPr>
          <w:rFonts w:ascii="Times New Roman" w:hAnsi="Times New Roman" w:cs="Times New Roman"/>
          <w:b/>
          <w:bCs/>
          <w:spacing w:val="-10"/>
          <w:lang w:val="en-ZA"/>
        </w:rPr>
        <w:t>4</w:t>
      </w:r>
      <w:r w:rsidR="00BB05E6" w:rsidRPr="00BB05E6">
        <w:rPr>
          <w:rFonts w:ascii="Times New Roman" w:hAnsi="Times New Roman" w:cs="Times New Roman"/>
          <w:spacing w:val="-10"/>
          <w:lang w:val="en-ZA"/>
        </w:rPr>
        <w:t xml:space="preserve">, </w:t>
      </w:r>
      <w:r w:rsidRPr="00BB05E6">
        <w:rPr>
          <w:rFonts w:ascii="Times New Roman" w:hAnsi="Times New Roman" w:cs="Times New Roman"/>
          <w:spacing w:val="-10"/>
          <w:lang w:val="en-ZA"/>
        </w:rPr>
        <w:t>1-6. doi: 10.18805/</w:t>
      </w:r>
      <w:proofErr w:type="gramStart"/>
      <w:r w:rsidRPr="00BB05E6">
        <w:rPr>
          <w:rFonts w:ascii="Times New Roman" w:hAnsi="Times New Roman" w:cs="Times New Roman"/>
          <w:spacing w:val="-10"/>
          <w:lang w:val="en-ZA"/>
        </w:rPr>
        <w:t>a</w:t>
      </w:r>
      <w:r w:rsidR="00BB05E6" w:rsidRPr="00BB05E6">
        <w:rPr>
          <w:rFonts w:ascii="Times New Roman" w:hAnsi="Times New Roman" w:cs="Times New Roman"/>
          <w:spacing w:val="-10"/>
          <w:lang w:val="en-ZA"/>
        </w:rPr>
        <w:t>g.</w:t>
      </w:r>
      <w:r w:rsidRPr="00BB05E6">
        <w:rPr>
          <w:rFonts w:ascii="Times New Roman" w:hAnsi="Times New Roman" w:cs="Times New Roman"/>
          <w:spacing w:val="-10"/>
          <w:lang w:val="en-ZA"/>
        </w:rPr>
        <w:t>RF</w:t>
      </w:r>
      <w:proofErr w:type="gramEnd"/>
      <w:r w:rsidRPr="00BB05E6">
        <w:rPr>
          <w:rFonts w:ascii="Times New Roman" w:hAnsi="Times New Roman" w:cs="Times New Roman"/>
          <w:spacing w:val="-10"/>
          <w:lang w:val="en-ZA"/>
        </w:rPr>
        <w:t>-347.</w:t>
      </w:r>
    </w:p>
    <w:p w14:paraId="12B79014" w14:textId="77777777" w:rsidR="001A36A1" w:rsidRDefault="001A36A1" w:rsidP="00873070">
      <w:pPr>
        <w:spacing w:after="0"/>
        <w:rPr>
          <w:rFonts w:ascii="Times New Roman" w:hAnsi="Times New Roman" w:cs="Times New Roman"/>
          <w:b/>
          <w:bCs/>
          <w:spacing w:val="-10"/>
          <w:sz w:val="28"/>
          <w:szCs w:val="28"/>
          <w:lang w:val="en-ZA"/>
        </w:rPr>
      </w:pPr>
    </w:p>
    <w:sectPr w:rsidR="001A36A1" w:rsidSect="0027373D">
      <w:pgSz w:w="11907" w:h="16839"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D3EB5E" w14:textId="77777777" w:rsidR="00FB144B" w:rsidRDefault="00FB144B">
      <w:pPr>
        <w:spacing w:after="0" w:line="240" w:lineRule="auto"/>
      </w:pPr>
      <w:r>
        <w:separator/>
      </w:r>
    </w:p>
  </w:endnote>
  <w:endnote w:type="continuationSeparator" w:id="0">
    <w:p w14:paraId="6FE2B969" w14:textId="77777777" w:rsidR="00FB144B" w:rsidRDefault="00FB14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imesNewRomanPS-ItalicMT">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76466471"/>
      <w:docPartObj>
        <w:docPartGallery w:val="Page Numbers (Bottom of Page)"/>
        <w:docPartUnique/>
      </w:docPartObj>
    </w:sdtPr>
    <w:sdtEndPr>
      <w:rPr>
        <w:noProof/>
      </w:rPr>
    </w:sdtEndPr>
    <w:sdtContent>
      <w:p w14:paraId="3BC22E1F" w14:textId="77777777" w:rsidR="00A512AB" w:rsidRDefault="00A512AB">
        <w:pPr>
          <w:pStyle w:val="Footer"/>
          <w:jc w:val="center"/>
        </w:pPr>
        <w:r>
          <w:fldChar w:fldCharType="begin"/>
        </w:r>
        <w:r>
          <w:instrText xml:space="preserve"> PAGE   \* MERGEFORMAT </w:instrText>
        </w:r>
        <w:r>
          <w:fldChar w:fldCharType="separate"/>
        </w:r>
        <w:r w:rsidR="003A7017">
          <w:rPr>
            <w:noProof/>
          </w:rPr>
          <w:t>1</w:t>
        </w:r>
        <w:r>
          <w:rPr>
            <w:noProof/>
          </w:rPr>
          <w:fldChar w:fldCharType="end"/>
        </w:r>
      </w:p>
    </w:sdtContent>
  </w:sdt>
  <w:p w14:paraId="2370419E" w14:textId="77777777" w:rsidR="00A512AB" w:rsidRDefault="00A512AB">
    <w:pPr>
      <w:pStyle w:val="Footer"/>
    </w:pPr>
  </w:p>
  <w:p w14:paraId="24920286" w14:textId="77777777" w:rsidR="00A512AB" w:rsidRDefault="00A512AB"/>
  <w:p w14:paraId="10778408" w14:textId="77777777" w:rsidR="00A512AB" w:rsidRDefault="00A512AB"/>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DE3E44" w14:textId="77777777" w:rsidR="00FB144B" w:rsidRDefault="00FB144B">
      <w:pPr>
        <w:spacing w:after="0" w:line="240" w:lineRule="auto"/>
      </w:pPr>
      <w:r>
        <w:separator/>
      </w:r>
    </w:p>
  </w:footnote>
  <w:footnote w:type="continuationSeparator" w:id="0">
    <w:p w14:paraId="451C45E4" w14:textId="77777777" w:rsidR="00FB144B" w:rsidRDefault="00FB144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E857B6"/>
    <w:multiLevelType w:val="hybridMultilevel"/>
    <w:tmpl w:val="33DAA2A8"/>
    <w:lvl w:ilvl="0" w:tplc="5C0E107E">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138624C"/>
    <w:multiLevelType w:val="multilevel"/>
    <w:tmpl w:val="A8FECC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33912DD"/>
    <w:multiLevelType w:val="multilevel"/>
    <w:tmpl w:val="9AB464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F541C26"/>
    <w:multiLevelType w:val="hybridMultilevel"/>
    <w:tmpl w:val="DFCADA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17E0D2F"/>
    <w:multiLevelType w:val="hybridMultilevel"/>
    <w:tmpl w:val="1EB085E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3AD0FC6"/>
    <w:multiLevelType w:val="hybridMultilevel"/>
    <w:tmpl w:val="7602CF76"/>
    <w:lvl w:ilvl="0" w:tplc="7A76800A">
      <w:start w:val="1"/>
      <w:numFmt w:val="decimal"/>
      <w:lvlText w:val="%1)"/>
      <w:lvlJc w:val="left"/>
      <w:pPr>
        <w:ind w:left="720" w:hanging="360"/>
      </w:pPr>
      <w:rPr>
        <w:rFonts w:ascii="Tahoma" w:eastAsiaTheme="minorHAnsi" w:hAnsi="Tahoma" w:cs="Tahoma"/>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16cid:durableId="1480073208">
    <w:abstractNumId w:val="1"/>
  </w:num>
  <w:num w:numId="2" w16cid:durableId="1444182916">
    <w:abstractNumId w:val="3"/>
  </w:num>
  <w:num w:numId="3" w16cid:durableId="2086564291">
    <w:abstractNumId w:val="4"/>
  </w:num>
  <w:num w:numId="4" w16cid:durableId="1617833682">
    <w:abstractNumId w:val="2"/>
  </w:num>
  <w:num w:numId="5" w16cid:durableId="88893971">
    <w:abstractNumId w:val="5"/>
  </w:num>
  <w:num w:numId="6" w16cid:durableId="5094908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rC0sDAwNLa0MDU3szBV0lEKTi0uzszPAykwt6wFAMSaQs8tAAAA"/>
  </w:docVars>
  <w:rsids>
    <w:rsidRoot w:val="00B91593"/>
    <w:rsid w:val="0000003D"/>
    <w:rsid w:val="00000508"/>
    <w:rsid w:val="000007E7"/>
    <w:rsid w:val="00000825"/>
    <w:rsid w:val="00000FC2"/>
    <w:rsid w:val="00001294"/>
    <w:rsid w:val="0000243B"/>
    <w:rsid w:val="000029D6"/>
    <w:rsid w:val="00002BDE"/>
    <w:rsid w:val="000038B2"/>
    <w:rsid w:val="000038C1"/>
    <w:rsid w:val="000045C0"/>
    <w:rsid w:val="00004FED"/>
    <w:rsid w:val="000055B1"/>
    <w:rsid w:val="0000599B"/>
    <w:rsid w:val="00005E18"/>
    <w:rsid w:val="00005E41"/>
    <w:rsid w:val="00005E57"/>
    <w:rsid w:val="00006051"/>
    <w:rsid w:val="000061A8"/>
    <w:rsid w:val="00006232"/>
    <w:rsid w:val="00006B15"/>
    <w:rsid w:val="000070D0"/>
    <w:rsid w:val="00007A52"/>
    <w:rsid w:val="000103CA"/>
    <w:rsid w:val="00010F84"/>
    <w:rsid w:val="00011486"/>
    <w:rsid w:val="00012FD5"/>
    <w:rsid w:val="00013EFA"/>
    <w:rsid w:val="000142ED"/>
    <w:rsid w:val="00014480"/>
    <w:rsid w:val="000149F0"/>
    <w:rsid w:val="00014B00"/>
    <w:rsid w:val="00014BF1"/>
    <w:rsid w:val="00014F89"/>
    <w:rsid w:val="0001543B"/>
    <w:rsid w:val="00015580"/>
    <w:rsid w:val="000159C1"/>
    <w:rsid w:val="00015B6E"/>
    <w:rsid w:val="0001617C"/>
    <w:rsid w:val="00016551"/>
    <w:rsid w:val="00016797"/>
    <w:rsid w:val="0001736D"/>
    <w:rsid w:val="00020DFD"/>
    <w:rsid w:val="00020EA4"/>
    <w:rsid w:val="000214AE"/>
    <w:rsid w:val="00021620"/>
    <w:rsid w:val="00021680"/>
    <w:rsid w:val="00023455"/>
    <w:rsid w:val="00024E74"/>
    <w:rsid w:val="00025411"/>
    <w:rsid w:val="00025E5B"/>
    <w:rsid w:val="00026076"/>
    <w:rsid w:val="00030734"/>
    <w:rsid w:val="000315C8"/>
    <w:rsid w:val="000319F0"/>
    <w:rsid w:val="00032546"/>
    <w:rsid w:val="000334EC"/>
    <w:rsid w:val="000340DD"/>
    <w:rsid w:val="00034216"/>
    <w:rsid w:val="000348DB"/>
    <w:rsid w:val="00035138"/>
    <w:rsid w:val="00035270"/>
    <w:rsid w:val="00035724"/>
    <w:rsid w:val="0003581F"/>
    <w:rsid w:val="00035E05"/>
    <w:rsid w:val="0003775F"/>
    <w:rsid w:val="000400FD"/>
    <w:rsid w:val="0004012D"/>
    <w:rsid w:val="00040865"/>
    <w:rsid w:val="00041585"/>
    <w:rsid w:val="000418CD"/>
    <w:rsid w:val="000418D0"/>
    <w:rsid w:val="00041959"/>
    <w:rsid w:val="00041B62"/>
    <w:rsid w:val="00041FBE"/>
    <w:rsid w:val="000424DE"/>
    <w:rsid w:val="000437AE"/>
    <w:rsid w:val="00043F9D"/>
    <w:rsid w:val="00044982"/>
    <w:rsid w:val="00044F50"/>
    <w:rsid w:val="00045B2C"/>
    <w:rsid w:val="00045D09"/>
    <w:rsid w:val="00045D93"/>
    <w:rsid w:val="00046955"/>
    <w:rsid w:val="0004728E"/>
    <w:rsid w:val="0004759C"/>
    <w:rsid w:val="00050A1C"/>
    <w:rsid w:val="00050ADA"/>
    <w:rsid w:val="00050BD9"/>
    <w:rsid w:val="00051571"/>
    <w:rsid w:val="00051CB2"/>
    <w:rsid w:val="00052E23"/>
    <w:rsid w:val="00052FAC"/>
    <w:rsid w:val="00052FCA"/>
    <w:rsid w:val="000537F6"/>
    <w:rsid w:val="00053A56"/>
    <w:rsid w:val="0005472E"/>
    <w:rsid w:val="0005492A"/>
    <w:rsid w:val="00055AAE"/>
    <w:rsid w:val="00055D8B"/>
    <w:rsid w:val="00055DC6"/>
    <w:rsid w:val="000563F1"/>
    <w:rsid w:val="00056BAE"/>
    <w:rsid w:val="0005730D"/>
    <w:rsid w:val="000574D7"/>
    <w:rsid w:val="00057541"/>
    <w:rsid w:val="00057966"/>
    <w:rsid w:val="00057A6D"/>
    <w:rsid w:val="00057B0B"/>
    <w:rsid w:val="000606E1"/>
    <w:rsid w:val="00061694"/>
    <w:rsid w:val="0006233B"/>
    <w:rsid w:val="000634DE"/>
    <w:rsid w:val="000639D7"/>
    <w:rsid w:val="0006457A"/>
    <w:rsid w:val="00064E0A"/>
    <w:rsid w:val="00065713"/>
    <w:rsid w:val="0006571A"/>
    <w:rsid w:val="00065C14"/>
    <w:rsid w:val="0006652D"/>
    <w:rsid w:val="00066E6A"/>
    <w:rsid w:val="000678B8"/>
    <w:rsid w:val="00070160"/>
    <w:rsid w:val="00070185"/>
    <w:rsid w:val="00071CA6"/>
    <w:rsid w:val="00072892"/>
    <w:rsid w:val="00073D4E"/>
    <w:rsid w:val="00074144"/>
    <w:rsid w:val="000741BE"/>
    <w:rsid w:val="000758A6"/>
    <w:rsid w:val="00075996"/>
    <w:rsid w:val="00075E8F"/>
    <w:rsid w:val="0007643B"/>
    <w:rsid w:val="00076A25"/>
    <w:rsid w:val="00076D20"/>
    <w:rsid w:val="00076DFD"/>
    <w:rsid w:val="00077041"/>
    <w:rsid w:val="0008040A"/>
    <w:rsid w:val="00081CA3"/>
    <w:rsid w:val="00085E8F"/>
    <w:rsid w:val="0008730E"/>
    <w:rsid w:val="0008797C"/>
    <w:rsid w:val="000913ED"/>
    <w:rsid w:val="0009150D"/>
    <w:rsid w:val="00091EBD"/>
    <w:rsid w:val="00092F9F"/>
    <w:rsid w:val="000932B9"/>
    <w:rsid w:val="00093CE5"/>
    <w:rsid w:val="00093D01"/>
    <w:rsid w:val="00093E3F"/>
    <w:rsid w:val="00093E4C"/>
    <w:rsid w:val="0009508C"/>
    <w:rsid w:val="00095617"/>
    <w:rsid w:val="0009608A"/>
    <w:rsid w:val="000968FC"/>
    <w:rsid w:val="00096957"/>
    <w:rsid w:val="00097045"/>
    <w:rsid w:val="00097186"/>
    <w:rsid w:val="0009738C"/>
    <w:rsid w:val="00097CF9"/>
    <w:rsid w:val="00097E90"/>
    <w:rsid w:val="000A11EC"/>
    <w:rsid w:val="000A128C"/>
    <w:rsid w:val="000A2203"/>
    <w:rsid w:val="000A23D4"/>
    <w:rsid w:val="000A333C"/>
    <w:rsid w:val="000A47F0"/>
    <w:rsid w:val="000A4D29"/>
    <w:rsid w:val="000A60EE"/>
    <w:rsid w:val="000A7C46"/>
    <w:rsid w:val="000A7E52"/>
    <w:rsid w:val="000B011F"/>
    <w:rsid w:val="000B02C2"/>
    <w:rsid w:val="000B0AA2"/>
    <w:rsid w:val="000B0FEA"/>
    <w:rsid w:val="000B1B1D"/>
    <w:rsid w:val="000B2223"/>
    <w:rsid w:val="000B2672"/>
    <w:rsid w:val="000B3634"/>
    <w:rsid w:val="000B3C40"/>
    <w:rsid w:val="000B3DA4"/>
    <w:rsid w:val="000B45DF"/>
    <w:rsid w:val="000B51A7"/>
    <w:rsid w:val="000B56C7"/>
    <w:rsid w:val="000B57C6"/>
    <w:rsid w:val="000B5BFB"/>
    <w:rsid w:val="000B5C55"/>
    <w:rsid w:val="000B6133"/>
    <w:rsid w:val="000B636B"/>
    <w:rsid w:val="000B6B69"/>
    <w:rsid w:val="000B7304"/>
    <w:rsid w:val="000B76EB"/>
    <w:rsid w:val="000B7A3A"/>
    <w:rsid w:val="000B7FA9"/>
    <w:rsid w:val="000C1516"/>
    <w:rsid w:val="000C1583"/>
    <w:rsid w:val="000C32BF"/>
    <w:rsid w:val="000C3983"/>
    <w:rsid w:val="000C412E"/>
    <w:rsid w:val="000C5158"/>
    <w:rsid w:val="000C5556"/>
    <w:rsid w:val="000C7FE7"/>
    <w:rsid w:val="000D0252"/>
    <w:rsid w:val="000D02C4"/>
    <w:rsid w:val="000D0497"/>
    <w:rsid w:val="000D0B37"/>
    <w:rsid w:val="000D11D5"/>
    <w:rsid w:val="000D14CD"/>
    <w:rsid w:val="000D1B57"/>
    <w:rsid w:val="000D1D04"/>
    <w:rsid w:val="000D2158"/>
    <w:rsid w:val="000D2654"/>
    <w:rsid w:val="000D2937"/>
    <w:rsid w:val="000D3C49"/>
    <w:rsid w:val="000D3FA6"/>
    <w:rsid w:val="000D45F5"/>
    <w:rsid w:val="000D485C"/>
    <w:rsid w:val="000D5564"/>
    <w:rsid w:val="000D59B5"/>
    <w:rsid w:val="000D64E5"/>
    <w:rsid w:val="000D6656"/>
    <w:rsid w:val="000D6A49"/>
    <w:rsid w:val="000D73CB"/>
    <w:rsid w:val="000D7CAF"/>
    <w:rsid w:val="000D7CC3"/>
    <w:rsid w:val="000E19FE"/>
    <w:rsid w:val="000E29B4"/>
    <w:rsid w:val="000E34CA"/>
    <w:rsid w:val="000E4716"/>
    <w:rsid w:val="000E4828"/>
    <w:rsid w:val="000E5175"/>
    <w:rsid w:val="000E57BF"/>
    <w:rsid w:val="000E5FBF"/>
    <w:rsid w:val="000E6142"/>
    <w:rsid w:val="000E61C0"/>
    <w:rsid w:val="000E630C"/>
    <w:rsid w:val="000E64AE"/>
    <w:rsid w:val="000E68BE"/>
    <w:rsid w:val="000E7099"/>
    <w:rsid w:val="000E73EE"/>
    <w:rsid w:val="000E75CB"/>
    <w:rsid w:val="000E79FC"/>
    <w:rsid w:val="000E7E6E"/>
    <w:rsid w:val="000E7FFE"/>
    <w:rsid w:val="000F0A4C"/>
    <w:rsid w:val="000F1394"/>
    <w:rsid w:val="000F13CF"/>
    <w:rsid w:val="000F240A"/>
    <w:rsid w:val="000F2558"/>
    <w:rsid w:val="000F5B37"/>
    <w:rsid w:val="000F6474"/>
    <w:rsid w:val="000F67A6"/>
    <w:rsid w:val="000F6A34"/>
    <w:rsid w:val="000F75D0"/>
    <w:rsid w:val="000F79CC"/>
    <w:rsid w:val="000F7FAA"/>
    <w:rsid w:val="00101AB3"/>
    <w:rsid w:val="00101B55"/>
    <w:rsid w:val="00101DC0"/>
    <w:rsid w:val="0010342D"/>
    <w:rsid w:val="00104405"/>
    <w:rsid w:val="0010523C"/>
    <w:rsid w:val="00105733"/>
    <w:rsid w:val="00105B22"/>
    <w:rsid w:val="00105F08"/>
    <w:rsid w:val="0011043A"/>
    <w:rsid w:val="00110C13"/>
    <w:rsid w:val="00110E49"/>
    <w:rsid w:val="001113E6"/>
    <w:rsid w:val="00111591"/>
    <w:rsid w:val="00112B18"/>
    <w:rsid w:val="001134DA"/>
    <w:rsid w:val="0011360D"/>
    <w:rsid w:val="00114173"/>
    <w:rsid w:val="0011485C"/>
    <w:rsid w:val="001148B3"/>
    <w:rsid w:val="0011508E"/>
    <w:rsid w:val="00115B8E"/>
    <w:rsid w:val="00115CE0"/>
    <w:rsid w:val="001179DD"/>
    <w:rsid w:val="0012004C"/>
    <w:rsid w:val="00120869"/>
    <w:rsid w:val="00120943"/>
    <w:rsid w:val="00120B80"/>
    <w:rsid w:val="00121265"/>
    <w:rsid w:val="001213B8"/>
    <w:rsid w:val="00121CD6"/>
    <w:rsid w:val="00123974"/>
    <w:rsid w:val="00123A50"/>
    <w:rsid w:val="00124362"/>
    <w:rsid w:val="00124830"/>
    <w:rsid w:val="001249B3"/>
    <w:rsid w:val="00124CD3"/>
    <w:rsid w:val="00124F4C"/>
    <w:rsid w:val="00125563"/>
    <w:rsid w:val="00125E66"/>
    <w:rsid w:val="00125FBF"/>
    <w:rsid w:val="00127218"/>
    <w:rsid w:val="00127690"/>
    <w:rsid w:val="00127B2E"/>
    <w:rsid w:val="00127F7C"/>
    <w:rsid w:val="001308B7"/>
    <w:rsid w:val="0013119D"/>
    <w:rsid w:val="00131205"/>
    <w:rsid w:val="00133084"/>
    <w:rsid w:val="0013347A"/>
    <w:rsid w:val="001339CD"/>
    <w:rsid w:val="00133C5D"/>
    <w:rsid w:val="00134122"/>
    <w:rsid w:val="00134387"/>
    <w:rsid w:val="0013462A"/>
    <w:rsid w:val="00134642"/>
    <w:rsid w:val="00134A69"/>
    <w:rsid w:val="00135484"/>
    <w:rsid w:val="0013564A"/>
    <w:rsid w:val="0013577A"/>
    <w:rsid w:val="0013598B"/>
    <w:rsid w:val="00136661"/>
    <w:rsid w:val="00136768"/>
    <w:rsid w:val="00136DE8"/>
    <w:rsid w:val="00137252"/>
    <w:rsid w:val="00137CAC"/>
    <w:rsid w:val="00137E55"/>
    <w:rsid w:val="0014086F"/>
    <w:rsid w:val="00140BD5"/>
    <w:rsid w:val="00143501"/>
    <w:rsid w:val="00144532"/>
    <w:rsid w:val="001446CF"/>
    <w:rsid w:val="00144D73"/>
    <w:rsid w:val="00145009"/>
    <w:rsid w:val="00145B42"/>
    <w:rsid w:val="00145CA6"/>
    <w:rsid w:val="00146707"/>
    <w:rsid w:val="00150CA8"/>
    <w:rsid w:val="001515C8"/>
    <w:rsid w:val="001515D3"/>
    <w:rsid w:val="00151A24"/>
    <w:rsid w:val="00152116"/>
    <w:rsid w:val="001522F6"/>
    <w:rsid w:val="00152E0A"/>
    <w:rsid w:val="00153099"/>
    <w:rsid w:val="001530CF"/>
    <w:rsid w:val="0015314F"/>
    <w:rsid w:val="0015417B"/>
    <w:rsid w:val="001547A4"/>
    <w:rsid w:val="00154925"/>
    <w:rsid w:val="00154A22"/>
    <w:rsid w:val="001554EC"/>
    <w:rsid w:val="001555D1"/>
    <w:rsid w:val="00155CD0"/>
    <w:rsid w:val="001564CC"/>
    <w:rsid w:val="00156AC0"/>
    <w:rsid w:val="00156EB1"/>
    <w:rsid w:val="00157120"/>
    <w:rsid w:val="001577C6"/>
    <w:rsid w:val="00157FB9"/>
    <w:rsid w:val="00157FEB"/>
    <w:rsid w:val="00160169"/>
    <w:rsid w:val="0016160D"/>
    <w:rsid w:val="0016230F"/>
    <w:rsid w:val="00164611"/>
    <w:rsid w:val="001647D0"/>
    <w:rsid w:val="00164CE5"/>
    <w:rsid w:val="00165508"/>
    <w:rsid w:val="00166005"/>
    <w:rsid w:val="0016613E"/>
    <w:rsid w:val="001670F7"/>
    <w:rsid w:val="0017090C"/>
    <w:rsid w:val="001712CF"/>
    <w:rsid w:val="001728F3"/>
    <w:rsid w:val="00172920"/>
    <w:rsid w:val="001731DB"/>
    <w:rsid w:val="00173B14"/>
    <w:rsid w:val="00173B8F"/>
    <w:rsid w:val="00174455"/>
    <w:rsid w:val="00174845"/>
    <w:rsid w:val="00174CEE"/>
    <w:rsid w:val="00175ABB"/>
    <w:rsid w:val="00175C57"/>
    <w:rsid w:val="00175C73"/>
    <w:rsid w:val="00175D9B"/>
    <w:rsid w:val="00176512"/>
    <w:rsid w:val="00176BCD"/>
    <w:rsid w:val="001771DF"/>
    <w:rsid w:val="001775AF"/>
    <w:rsid w:val="00177E09"/>
    <w:rsid w:val="00180A41"/>
    <w:rsid w:val="00181921"/>
    <w:rsid w:val="001824F9"/>
    <w:rsid w:val="001826DD"/>
    <w:rsid w:val="00182F44"/>
    <w:rsid w:val="00183908"/>
    <w:rsid w:val="00183AE9"/>
    <w:rsid w:val="00183B43"/>
    <w:rsid w:val="001840AE"/>
    <w:rsid w:val="001843B7"/>
    <w:rsid w:val="00184D03"/>
    <w:rsid w:val="00185620"/>
    <w:rsid w:val="0018684F"/>
    <w:rsid w:val="00187676"/>
    <w:rsid w:val="00187845"/>
    <w:rsid w:val="00190462"/>
    <w:rsid w:val="00190E86"/>
    <w:rsid w:val="00191FC2"/>
    <w:rsid w:val="001920B9"/>
    <w:rsid w:val="00193889"/>
    <w:rsid w:val="00193D81"/>
    <w:rsid w:val="00193D98"/>
    <w:rsid w:val="001940B6"/>
    <w:rsid w:val="00194272"/>
    <w:rsid w:val="00194418"/>
    <w:rsid w:val="00194CEA"/>
    <w:rsid w:val="00195E1D"/>
    <w:rsid w:val="00196238"/>
    <w:rsid w:val="00197002"/>
    <w:rsid w:val="0019720E"/>
    <w:rsid w:val="00197241"/>
    <w:rsid w:val="0019772B"/>
    <w:rsid w:val="00197AB9"/>
    <w:rsid w:val="00197EDF"/>
    <w:rsid w:val="001A0722"/>
    <w:rsid w:val="001A0C1C"/>
    <w:rsid w:val="001A0E5C"/>
    <w:rsid w:val="001A2677"/>
    <w:rsid w:val="001A36A1"/>
    <w:rsid w:val="001A4027"/>
    <w:rsid w:val="001A45BC"/>
    <w:rsid w:val="001A4A6A"/>
    <w:rsid w:val="001A558B"/>
    <w:rsid w:val="001A5AD9"/>
    <w:rsid w:val="001A64D1"/>
    <w:rsid w:val="001A6CA4"/>
    <w:rsid w:val="001A747C"/>
    <w:rsid w:val="001B073E"/>
    <w:rsid w:val="001B0A88"/>
    <w:rsid w:val="001B1051"/>
    <w:rsid w:val="001B19B4"/>
    <w:rsid w:val="001B1EAB"/>
    <w:rsid w:val="001B1EF0"/>
    <w:rsid w:val="001B216A"/>
    <w:rsid w:val="001B26E2"/>
    <w:rsid w:val="001B29E8"/>
    <w:rsid w:val="001B3197"/>
    <w:rsid w:val="001B4E2E"/>
    <w:rsid w:val="001B548E"/>
    <w:rsid w:val="001B56EC"/>
    <w:rsid w:val="001B5D34"/>
    <w:rsid w:val="001B66D3"/>
    <w:rsid w:val="001B7111"/>
    <w:rsid w:val="001B7AA0"/>
    <w:rsid w:val="001B7B23"/>
    <w:rsid w:val="001C0176"/>
    <w:rsid w:val="001C0C00"/>
    <w:rsid w:val="001C1D8F"/>
    <w:rsid w:val="001C1F63"/>
    <w:rsid w:val="001C1FFA"/>
    <w:rsid w:val="001C224C"/>
    <w:rsid w:val="001C2D9E"/>
    <w:rsid w:val="001C33BE"/>
    <w:rsid w:val="001C436D"/>
    <w:rsid w:val="001C4E90"/>
    <w:rsid w:val="001C5023"/>
    <w:rsid w:val="001C5D2E"/>
    <w:rsid w:val="001C6B50"/>
    <w:rsid w:val="001C70B1"/>
    <w:rsid w:val="001C7BF9"/>
    <w:rsid w:val="001D0BB9"/>
    <w:rsid w:val="001D174C"/>
    <w:rsid w:val="001D18B6"/>
    <w:rsid w:val="001D1A51"/>
    <w:rsid w:val="001D2001"/>
    <w:rsid w:val="001D3992"/>
    <w:rsid w:val="001D3A12"/>
    <w:rsid w:val="001D4C40"/>
    <w:rsid w:val="001D5EED"/>
    <w:rsid w:val="001D6616"/>
    <w:rsid w:val="001D704E"/>
    <w:rsid w:val="001D7719"/>
    <w:rsid w:val="001D7A0A"/>
    <w:rsid w:val="001D7E51"/>
    <w:rsid w:val="001E0323"/>
    <w:rsid w:val="001E0C87"/>
    <w:rsid w:val="001E230A"/>
    <w:rsid w:val="001E256B"/>
    <w:rsid w:val="001E2928"/>
    <w:rsid w:val="001E369C"/>
    <w:rsid w:val="001E4B09"/>
    <w:rsid w:val="001E5682"/>
    <w:rsid w:val="001E5E2D"/>
    <w:rsid w:val="001E6207"/>
    <w:rsid w:val="001F0815"/>
    <w:rsid w:val="001F1308"/>
    <w:rsid w:val="001F157C"/>
    <w:rsid w:val="001F1CF7"/>
    <w:rsid w:val="001F2C87"/>
    <w:rsid w:val="001F34FE"/>
    <w:rsid w:val="001F361C"/>
    <w:rsid w:val="001F36E7"/>
    <w:rsid w:val="001F3792"/>
    <w:rsid w:val="001F5355"/>
    <w:rsid w:val="001F5882"/>
    <w:rsid w:val="001F62E5"/>
    <w:rsid w:val="001F6790"/>
    <w:rsid w:val="002000DC"/>
    <w:rsid w:val="002004AF"/>
    <w:rsid w:val="00201257"/>
    <w:rsid w:val="00201FF9"/>
    <w:rsid w:val="0020374E"/>
    <w:rsid w:val="0020378D"/>
    <w:rsid w:val="002042D7"/>
    <w:rsid w:val="00204A2C"/>
    <w:rsid w:val="00205C40"/>
    <w:rsid w:val="002064B7"/>
    <w:rsid w:val="00206D6B"/>
    <w:rsid w:val="0020708E"/>
    <w:rsid w:val="0020738E"/>
    <w:rsid w:val="00207410"/>
    <w:rsid w:val="0020788A"/>
    <w:rsid w:val="002079DF"/>
    <w:rsid w:val="0021142B"/>
    <w:rsid w:val="002115F7"/>
    <w:rsid w:val="00212659"/>
    <w:rsid w:val="0021289E"/>
    <w:rsid w:val="002130CF"/>
    <w:rsid w:val="00213EAF"/>
    <w:rsid w:val="00217464"/>
    <w:rsid w:val="00220554"/>
    <w:rsid w:val="0022122D"/>
    <w:rsid w:val="00221476"/>
    <w:rsid w:val="002216B2"/>
    <w:rsid w:val="00221A78"/>
    <w:rsid w:val="0022237E"/>
    <w:rsid w:val="00222676"/>
    <w:rsid w:val="00222A1F"/>
    <w:rsid w:val="00223317"/>
    <w:rsid w:val="00223A42"/>
    <w:rsid w:val="0022426B"/>
    <w:rsid w:val="00224517"/>
    <w:rsid w:val="00224F07"/>
    <w:rsid w:val="0022512C"/>
    <w:rsid w:val="0022696D"/>
    <w:rsid w:val="00227075"/>
    <w:rsid w:val="00227CED"/>
    <w:rsid w:val="002307E1"/>
    <w:rsid w:val="00230B17"/>
    <w:rsid w:val="002311E1"/>
    <w:rsid w:val="002317B1"/>
    <w:rsid w:val="00231865"/>
    <w:rsid w:val="00232383"/>
    <w:rsid w:val="002323DD"/>
    <w:rsid w:val="00232EEB"/>
    <w:rsid w:val="0023391A"/>
    <w:rsid w:val="002343CB"/>
    <w:rsid w:val="00234D8F"/>
    <w:rsid w:val="0023585D"/>
    <w:rsid w:val="00235B6F"/>
    <w:rsid w:val="00236495"/>
    <w:rsid w:val="00236F61"/>
    <w:rsid w:val="00237BDD"/>
    <w:rsid w:val="00240346"/>
    <w:rsid w:val="00240E04"/>
    <w:rsid w:val="002413A6"/>
    <w:rsid w:val="0024149D"/>
    <w:rsid w:val="00241ABE"/>
    <w:rsid w:val="00242344"/>
    <w:rsid w:val="00242C89"/>
    <w:rsid w:val="00243185"/>
    <w:rsid w:val="0024364A"/>
    <w:rsid w:val="00243987"/>
    <w:rsid w:val="00244191"/>
    <w:rsid w:val="002445E3"/>
    <w:rsid w:val="00245070"/>
    <w:rsid w:val="0024782F"/>
    <w:rsid w:val="002507CF"/>
    <w:rsid w:val="002517DD"/>
    <w:rsid w:val="00251BFD"/>
    <w:rsid w:val="00251C6A"/>
    <w:rsid w:val="00251F9F"/>
    <w:rsid w:val="002532D9"/>
    <w:rsid w:val="002534B9"/>
    <w:rsid w:val="00253589"/>
    <w:rsid w:val="002535DF"/>
    <w:rsid w:val="002538F1"/>
    <w:rsid w:val="00253E3F"/>
    <w:rsid w:val="0025703A"/>
    <w:rsid w:val="0025741B"/>
    <w:rsid w:val="00257423"/>
    <w:rsid w:val="002574CB"/>
    <w:rsid w:val="0026060A"/>
    <w:rsid w:val="00260A33"/>
    <w:rsid w:val="00260DA9"/>
    <w:rsid w:val="00261041"/>
    <w:rsid w:val="0026215F"/>
    <w:rsid w:val="0026333B"/>
    <w:rsid w:val="0026346E"/>
    <w:rsid w:val="00263A85"/>
    <w:rsid w:val="002640D3"/>
    <w:rsid w:val="00264E38"/>
    <w:rsid w:val="00265742"/>
    <w:rsid w:val="00265A04"/>
    <w:rsid w:val="00266297"/>
    <w:rsid w:val="00266C7D"/>
    <w:rsid w:val="00267AD2"/>
    <w:rsid w:val="00270295"/>
    <w:rsid w:val="00270AA5"/>
    <w:rsid w:val="00270CA1"/>
    <w:rsid w:val="00270D7C"/>
    <w:rsid w:val="00271663"/>
    <w:rsid w:val="00271C12"/>
    <w:rsid w:val="002725A9"/>
    <w:rsid w:val="00272B85"/>
    <w:rsid w:val="0027373D"/>
    <w:rsid w:val="0027415E"/>
    <w:rsid w:val="002747E0"/>
    <w:rsid w:val="00274E98"/>
    <w:rsid w:val="00275209"/>
    <w:rsid w:val="00275567"/>
    <w:rsid w:val="00275A2A"/>
    <w:rsid w:val="0027662A"/>
    <w:rsid w:val="00276D4C"/>
    <w:rsid w:val="00276F25"/>
    <w:rsid w:val="00277B98"/>
    <w:rsid w:val="00277DF3"/>
    <w:rsid w:val="00283035"/>
    <w:rsid w:val="00284139"/>
    <w:rsid w:val="002843A1"/>
    <w:rsid w:val="002849BC"/>
    <w:rsid w:val="00284B53"/>
    <w:rsid w:val="00284DBB"/>
    <w:rsid w:val="00284E51"/>
    <w:rsid w:val="00286460"/>
    <w:rsid w:val="00286B21"/>
    <w:rsid w:val="00286FCC"/>
    <w:rsid w:val="00287F85"/>
    <w:rsid w:val="00290392"/>
    <w:rsid w:val="00290674"/>
    <w:rsid w:val="002922D6"/>
    <w:rsid w:val="00293D5C"/>
    <w:rsid w:val="00295FCE"/>
    <w:rsid w:val="0029652F"/>
    <w:rsid w:val="0029697A"/>
    <w:rsid w:val="00296BEA"/>
    <w:rsid w:val="002973AB"/>
    <w:rsid w:val="00297945"/>
    <w:rsid w:val="002A02DE"/>
    <w:rsid w:val="002A0576"/>
    <w:rsid w:val="002A0B6D"/>
    <w:rsid w:val="002A0CD8"/>
    <w:rsid w:val="002A0D50"/>
    <w:rsid w:val="002A100C"/>
    <w:rsid w:val="002A1FCF"/>
    <w:rsid w:val="002A1FFE"/>
    <w:rsid w:val="002A2B4E"/>
    <w:rsid w:val="002A38AD"/>
    <w:rsid w:val="002A3F0D"/>
    <w:rsid w:val="002A3F20"/>
    <w:rsid w:val="002A475D"/>
    <w:rsid w:val="002A4A40"/>
    <w:rsid w:val="002A4CC4"/>
    <w:rsid w:val="002A5021"/>
    <w:rsid w:val="002A5A3E"/>
    <w:rsid w:val="002A5B79"/>
    <w:rsid w:val="002A64E2"/>
    <w:rsid w:val="002A7351"/>
    <w:rsid w:val="002A73D9"/>
    <w:rsid w:val="002A7BE5"/>
    <w:rsid w:val="002B01A0"/>
    <w:rsid w:val="002B09BC"/>
    <w:rsid w:val="002B0F62"/>
    <w:rsid w:val="002B19A1"/>
    <w:rsid w:val="002B20C4"/>
    <w:rsid w:val="002B2EF8"/>
    <w:rsid w:val="002B3068"/>
    <w:rsid w:val="002B4F07"/>
    <w:rsid w:val="002B516D"/>
    <w:rsid w:val="002B52DA"/>
    <w:rsid w:val="002B6DD5"/>
    <w:rsid w:val="002B7412"/>
    <w:rsid w:val="002B7B4E"/>
    <w:rsid w:val="002B7DD2"/>
    <w:rsid w:val="002B7F47"/>
    <w:rsid w:val="002C093E"/>
    <w:rsid w:val="002C0C13"/>
    <w:rsid w:val="002C1E12"/>
    <w:rsid w:val="002C2579"/>
    <w:rsid w:val="002C274F"/>
    <w:rsid w:val="002C2BC7"/>
    <w:rsid w:val="002C2EFB"/>
    <w:rsid w:val="002C52F7"/>
    <w:rsid w:val="002C57A3"/>
    <w:rsid w:val="002C673B"/>
    <w:rsid w:val="002C68DB"/>
    <w:rsid w:val="002D00DD"/>
    <w:rsid w:val="002D0787"/>
    <w:rsid w:val="002D0B93"/>
    <w:rsid w:val="002D0D2B"/>
    <w:rsid w:val="002D10B2"/>
    <w:rsid w:val="002D1473"/>
    <w:rsid w:val="002D2E93"/>
    <w:rsid w:val="002D305F"/>
    <w:rsid w:val="002D30E5"/>
    <w:rsid w:val="002D3A71"/>
    <w:rsid w:val="002D5A40"/>
    <w:rsid w:val="002D5AD6"/>
    <w:rsid w:val="002D6683"/>
    <w:rsid w:val="002D6882"/>
    <w:rsid w:val="002D788B"/>
    <w:rsid w:val="002E1842"/>
    <w:rsid w:val="002E184D"/>
    <w:rsid w:val="002E18E2"/>
    <w:rsid w:val="002E1E6F"/>
    <w:rsid w:val="002E1E7E"/>
    <w:rsid w:val="002E2EA8"/>
    <w:rsid w:val="002E310E"/>
    <w:rsid w:val="002E4643"/>
    <w:rsid w:val="002E4648"/>
    <w:rsid w:val="002E496F"/>
    <w:rsid w:val="002E5730"/>
    <w:rsid w:val="002E5A53"/>
    <w:rsid w:val="002E5F0E"/>
    <w:rsid w:val="002E652D"/>
    <w:rsid w:val="002E6999"/>
    <w:rsid w:val="002E6A3A"/>
    <w:rsid w:val="002E6B74"/>
    <w:rsid w:val="002E75DE"/>
    <w:rsid w:val="002E782D"/>
    <w:rsid w:val="002E7890"/>
    <w:rsid w:val="002E7BAF"/>
    <w:rsid w:val="002E7DF6"/>
    <w:rsid w:val="002F0295"/>
    <w:rsid w:val="002F0730"/>
    <w:rsid w:val="002F121E"/>
    <w:rsid w:val="002F140B"/>
    <w:rsid w:val="002F1D52"/>
    <w:rsid w:val="002F1DAD"/>
    <w:rsid w:val="002F1EDC"/>
    <w:rsid w:val="002F29D7"/>
    <w:rsid w:val="002F2A16"/>
    <w:rsid w:val="002F5555"/>
    <w:rsid w:val="002F631B"/>
    <w:rsid w:val="002F6518"/>
    <w:rsid w:val="003000DB"/>
    <w:rsid w:val="00301C75"/>
    <w:rsid w:val="00301E1C"/>
    <w:rsid w:val="003024AF"/>
    <w:rsid w:val="00303C43"/>
    <w:rsid w:val="00304865"/>
    <w:rsid w:val="00305457"/>
    <w:rsid w:val="003058ED"/>
    <w:rsid w:val="0030591C"/>
    <w:rsid w:val="0030655B"/>
    <w:rsid w:val="003067EC"/>
    <w:rsid w:val="00306A35"/>
    <w:rsid w:val="00306FA8"/>
    <w:rsid w:val="00307233"/>
    <w:rsid w:val="003073EF"/>
    <w:rsid w:val="00310518"/>
    <w:rsid w:val="00310D02"/>
    <w:rsid w:val="00310F05"/>
    <w:rsid w:val="00311860"/>
    <w:rsid w:val="00312C54"/>
    <w:rsid w:val="00313D9E"/>
    <w:rsid w:val="00314687"/>
    <w:rsid w:val="00314AAC"/>
    <w:rsid w:val="003150BB"/>
    <w:rsid w:val="00315124"/>
    <w:rsid w:val="003152C4"/>
    <w:rsid w:val="00316637"/>
    <w:rsid w:val="0031684C"/>
    <w:rsid w:val="00316CE8"/>
    <w:rsid w:val="003170E0"/>
    <w:rsid w:val="00317DD2"/>
    <w:rsid w:val="00320B37"/>
    <w:rsid w:val="00320F3B"/>
    <w:rsid w:val="003218B9"/>
    <w:rsid w:val="0032328F"/>
    <w:rsid w:val="00323450"/>
    <w:rsid w:val="00324753"/>
    <w:rsid w:val="00325D48"/>
    <w:rsid w:val="00325E09"/>
    <w:rsid w:val="003264DC"/>
    <w:rsid w:val="003267CB"/>
    <w:rsid w:val="00326EA3"/>
    <w:rsid w:val="00327E21"/>
    <w:rsid w:val="0033029C"/>
    <w:rsid w:val="003302B9"/>
    <w:rsid w:val="00330E0E"/>
    <w:rsid w:val="0033100D"/>
    <w:rsid w:val="00331CA4"/>
    <w:rsid w:val="00332820"/>
    <w:rsid w:val="00332C81"/>
    <w:rsid w:val="003335AA"/>
    <w:rsid w:val="003335D4"/>
    <w:rsid w:val="00334545"/>
    <w:rsid w:val="00334723"/>
    <w:rsid w:val="0033520C"/>
    <w:rsid w:val="00335AAF"/>
    <w:rsid w:val="00337836"/>
    <w:rsid w:val="003402BF"/>
    <w:rsid w:val="00340330"/>
    <w:rsid w:val="00340712"/>
    <w:rsid w:val="0034310B"/>
    <w:rsid w:val="00343810"/>
    <w:rsid w:val="003451CA"/>
    <w:rsid w:val="0034554D"/>
    <w:rsid w:val="00346233"/>
    <w:rsid w:val="003462BE"/>
    <w:rsid w:val="00346877"/>
    <w:rsid w:val="0034694A"/>
    <w:rsid w:val="00346C26"/>
    <w:rsid w:val="00346C3B"/>
    <w:rsid w:val="00346CF3"/>
    <w:rsid w:val="003473AA"/>
    <w:rsid w:val="003474E5"/>
    <w:rsid w:val="003503FE"/>
    <w:rsid w:val="0035068A"/>
    <w:rsid w:val="00350747"/>
    <w:rsid w:val="00350B4A"/>
    <w:rsid w:val="00350BB4"/>
    <w:rsid w:val="003514BC"/>
    <w:rsid w:val="00351D35"/>
    <w:rsid w:val="003520A1"/>
    <w:rsid w:val="00352101"/>
    <w:rsid w:val="003524C8"/>
    <w:rsid w:val="00352827"/>
    <w:rsid w:val="003534EE"/>
    <w:rsid w:val="00353585"/>
    <w:rsid w:val="00354C90"/>
    <w:rsid w:val="00356076"/>
    <w:rsid w:val="003564E6"/>
    <w:rsid w:val="003575B7"/>
    <w:rsid w:val="003577C3"/>
    <w:rsid w:val="0036064D"/>
    <w:rsid w:val="00360745"/>
    <w:rsid w:val="00360A65"/>
    <w:rsid w:val="00361F9C"/>
    <w:rsid w:val="00362A9C"/>
    <w:rsid w:val="003638E1"/>
    <w:rsid w:val="00364316"/>
    <w:rsid w:val="003644C9"/>
    <w:rsid w:val="003645CA"/>
    <w:rsid w:val="00365322"/>
    <w:rsid w:val="003655D7"/>
    <w:rsid w:val="003655EA"/>
    <w:rsid w:val="003673E8"/>
    <w:rsid w:val="0036782D"/>
    <w:rsid w:val="00370404"/>
    <w:rsid w:val="00371429"/>
    <w:rsid w:val="00371FA7"/>
    <w:rsid w:val="0037230A"/>
    <w:rsid w:val="003728DA"/>
    <w:rsid w:val="00372FBF"/>
    <w:rsid w:val="0037368D"/>
    <w:rsid w:val="00373C2F"/>
    <w:rsid w:val="00374644"/>
    <w:rsid w:val="00375715"/>
    <w:rsid w:val="00375878"/>
    <w:rsid w:val="00375D7E"/>
    <w:rsid w:val="00375E7F"/>
    <w:rsid w:val="003775D8"/>
    <w:rsid w:val="00381FD0"/>
    <w:rsid w:val="00382B0C"/>
    <w:rsid w:val="00382FCB"/>
    <w:rsid w:val="00382FDF"/>
    <w:rsid w:val="003834C6"/>
    <w:rsid w:val="00383F8A"/>
    <w:rsid w:val="0038488D"/>
    <w:rsid w:val="00385304"/>
    <w:rsid w:val="003862BD"/>
    <w:rsid w:val="003870C7"/>
    <w:rsid w:val="0038711E"/>
    <w:rsid w:val="00387733"/>
    <w:rsid w:val="003878A7"/>
    <w:rsid w:val="003906B6"/>
    <w:rsid w:val="00390FB5"/>
    <w:rsid w:val="003913EB"/>
    <w:rsid w:val="00391881"/>
    <w:rsid w:val="00391A2C"/>
    <w:rsid w:val="003922C1"/>
    <w:rsid w:val="00392F39"/>
    <w:rsid w:val="00393534"/>
    <w:rsid w:val="00393F76"/>
    <w:rsid w:val="00394049"/>
    <w:rsid w:val="0039443C"/>
    <w:rsid w:val="00395079"/>
    <w:rsid w:val="003950D3"/>
    <w:rsid w:val="00395255"/>
    <w:rsid w:val="00395985"/>
    <w:rsid w:val="00397335"/>
    <w:rsid w:val="003A06ED"/>
    <w:rsid w:val="003A095F"/>
    <w:rsid w:val="003A1549"/>
    <w:rsid w:val="003A174E"/>
    <w:rsid w:val="003A2F2C"/>
    <w:rsid w:val="003A3029"/>
    <w:rsid w:val="003A353E"/>
    <w:rsid w:val="003A3946"/>
    <w:rsid w:val="003A3A49"/>
    <w:rsid w:val="003A62C7"/>
    <w:rsid w:val="003A6B23"/>
    <w:rsid w:val="003A6B52"/>
    <w:rsid w:val="003A6FDD"/>
    <w:rsid w:val="003A7017"/>
    <w:rsid w:val="003A74B8"/>
    <w:rsid w:val="003A75E1"/>
    <w:rsid w:val="003B0882"/>
    <w:rsid w:val="003B0E51"/>
    <w:rsid w:val="003B0EA1"/>
    <w:rsid w:val="003B0F31"/>
    <w:rsid w:val="003B0FAC"/>
    <w:rsid w:val="003B2083"/>
    <w:rsid w:val="003B2918"/>
    <w:rsid w:val="003B2F9C"/>
    <w:rsid w:val="003B30E1"/>
    <w:rsid w:val="003B33AB"/>
    <w:rsid w:val="003B3789"/>
    <w:rsid w:val="003B3D71"/>
    <w:rsid w:val="003B4257"/>
    <w:rsid w:val="003B46CF"/>
    <w:rsid w:val="003B4BB7"/>
    <w:rsid w:val="003B6429"/>
    <w:rsid w:val="003B6CC7"/>
    <w:rsid w:val="003B6D30"/>
    <w:rsid w:val="003B7288"/>
    <w:rsid w:val="003B78BF"/>
    <w:rsid w:val="003B7DD0"/>
    <w:rsid w:val="003B7FDA"/>
    <w:rsid w:val="003C0035"/>
    <w:rsid w:val="003C0C5D"/>
    <w:rsid w:val="003C18F6"/>
    <w:rsid w:val="003C2CFE"/>
    <w:rsid w:val="003C3C84"/>
    <w:rsid w:val="003C3EF9"/>
    <w:rsid w:val="003C424B"/>
    <w:rsid w:val="003C4965"/>
    <w:rsid w:val="003C4D6D"/>
    <w:rsid w:val="003C5C5C"/>
    <w:rsid w:val="003C5CB3"/>
    <w:rsid w:val="003C6D72"/>
    <w:rsid w:val="003D0AEA"/>
    <w:rsid w:val="003D0CC7"/>
    <w:rsid w:val="003D179E"/>
    <w:rsid w:val="003D2EF0"/>
    <w:rsid w:val="003D3408"/>
    <w:rsid w:val="003D3896"/>
    <w:rsid w:val="003D575C"/>
    <w:rsid w:val="003D59C8"/>
    <w:rsid w:val="003D5E94"/>
    <w:rsid w:val="003D663A"/>
    <w:rsid w:val="003D6D66"/>
    <w:rsid w:val="003D7204"/>
    <w:rsid w:val="003D7681"/>
    <w:rsid w:val="003E0097"/>
    <w:rsid w:val="003E0681"/>
    <w:rsid w:val="003E1905"/>
    <w:rsid w:val="003E19BD"/>
    <w:rsid w:val="003E2B76"/>
    <w:rsid w:val="003E3BB0"/>
    <w:rsid w:val="003E435C"/>
    <w:rsid w:val="003E7121"/>
    <w:rsid w:val="003F004E"/>
    <w:rsid w:val="003F0269"/>
    <w:rsid w:val="003F105C"/>
    <w:rsid w:val="003F182C"/>
    <w:rsid w:val="003F1DC9"/>
    <w:rsid w:val="003F2B4F"/>
    <w:rsid w:val="003F2C83"/>
    <w:rsid w:val="003F2E09"/>
    <w:rsid w:val="003F39A0"/>
    <w:rsid w:val="003F46A3"/>
    <w:rsid w:val="003F472B"/>
    <w:rsid w:val="003F4C75"/>
    <w:rsid w:val="003F555C"/>
    <w:rsid w:val="003F68D9"/>
    <w:rsid w:val="003F6B73"/>
    <w:rsid w:val="003F7FE8"/>
    <w:rsid w:val="004007A7"/>
    <w:rsid w:val="004008B8"/>
    <w:rsid w:val="00401075"/>
    <w:rsid w:val="00401953"/>
    <w:rsid w:val="00401A6F"/>
    <w:rsid w:val="004023BF"/>
    <w:rsid w:val="0040273D"/>
    <w:rsid w:val="00402912"/>
    <w:rsid w:val="004035DD"/>
    <w:rsid w:val="00405152"/>
    <w:rsid w:val="00405FB3"/>
    <w:rsid w:val="00407C32"/>
    <w:rsid w:val="004101F9"/>
    <w:rsid w:val="00410613"/>
    <w:rsid w:val="00410820"/>
    <w:rsid w:val="004108E9"/>
    <w:rsid w:val="00412A36"/>
    <w:rsid w:val="0041359C"/>
    <w:rsid w:val="00414372"/>
    <w:rsid w:val="00414D37"/>
    <w:rsid w:val="00414D58"/>
    <w:rsid w:val="00414FFA"/>
    <w:rsid w:val="00415807"/>
    <w:rsid w:val="00415941"/>
    <w:rsid w:val="0041638B"/>
    <w:rsid w:val="00416B39"/>
    <w:rsid w:val="00416D77"/>
    <w:rsid w:val="00416FC6"/>
    <w:rsid w:val="00417B5C"/>
    <w:rsid w:val="00421AEA"/>
    <w:rsid w:val="00421F3D"/>
    <w:rsid w:val="004225F2"/>
    <w:rsid w:val="0042269F"/>
    <w:rsid w:val="00422A8C"/>
    <w:rsid w:val="004230C2"/>
    <w:rsid w:val="00425DC3"/>
    <w:rsid w:val="00426B2B"/>
    <w:rsid w:val="004274DC"/>
    <w:rsid w:val="00427768"/>
    <w:rsid w:val="00427849"/>
    <w:rsid w:val="004303CA"/>
    <w:rsid w:val="00430A01"/>
    <w:rsid w:val="00431BAE"/>
    <w:rsid w:val="00431C2C"/>
    <w:rsid w:val="00431C5D"/>
    <w:rsid w:val="0043308A"/>
    <w:rsid w:val="004338C2"/>
    <w:rsid w:val="0043507E"/>
    <w:rsid w:val="00435AC0"/>
    <w:rsid w:val="00440DDE"/>
    <w:rsid w:val="00441946"/>
    <w:rsid w:val="00442795"/>
    <w:rsid w:val="0044303D"/>
    <w:rsid w:val="00443A5C"/>
    <w:rsid w:val="00444260"/>
    <w:rsid w:val="004442C3"/>
    <w:rsid w:val="0044600F"/>
    <w:rsid w:val="00446208"/>
    <w:rsid w:val="00446E4F"/>
    <w:rsid w:val="004471ED"/>
    <w:rsid w:val="00450272"/>
    <w:rsid w:val="004519B0"/>
    <w:rsid w:val="00452A19"/>
    <w:rsid w:val="00453743"/>
    <w:rsid w:val="00453ED3"/>
    <w:rsid w:val="00454320"/>
    <w:rsid w:val="00454719"/>
    <w:rsid w:val="004561D1"/>
    <w:rsid w:val="00457957"/>
    <w:rsid w:val="004605A1"/>
    <w:rsid w:val="00460B9F"/>
    <w:rsid w:val="00461BD0"/>
    <w:rsid w:val="00462348"/>
    <w:rsid w:val="00462794"/>
    <w:rsid w:val="004628F3"/>
    <w:rsid w:val="0046317B"/>
    <w:rsid w:val="00463D00"/>
    <w:rsid w:val="0046404B"/>
    <w:rsid w:val="00464145"/>
    <w:rsid w:val="004647A9"/>
    <w:rsid w:val="00465270"/>
    <w:rsid w:val="0046562C"/>
    <w:rsid w:val="00465DDE"/>
    <w:rsid w:val="00465EAE"/>
    <w:rsid w:val="00466217"/>
    <w:rsid w:val="004663E6"/>
    <w:rsid w:val="00466720"/>
    <w:rsid w:val="00466FDC"/>
    <w:rsid w:val="0046763C"/>
    <w:rsid w:val="004677E8"/>
    <w:rsid w:val="00467EB3"/>
    <w:rsid w:val="00467F1A"/>
    <w:rsid w:val="00470945"/>
    <w:rsid w:val="004716EB"/>
    <w:rsid w:val="0047267B"/>
    <w:rsid w:val="00472E51"/>
    <w:rsid w:val="00473808"/>
    <w:rsid w:val="00473FA8"/>
    <w:rsid w:val="004747AF"/>
    <w:rsid w:val="0047596C"/>
    <w:rsid w:val="004773DE"/>
    <w:rsid w:val="004801F8"/>
    <w:rsid w:val="0048129A"/>
    <w:rsid w:val="00483538"/>
    <w:rsid w:val="0048396F"/>
    <w:rsid w:val="00483976"/>
    <w:rsid w:val="00483D3C"/>
    <w:rsid w:val="004843D0"/>
    <w:rsid w:val="00484564"/>
    <w:rsid w:val="00485513"/>
    <w:rsid w:val="00485E36"/>
    <w:rsid w:val="00487FA5"/>
    <w:rsid w:val="004945DA"/>
    <w:rsid w:val="00494D4F"/>
    <w:rsid w:val="00494DE8"/>
    <w:rsid w:val="004954EE"/>
    <w:rsid w:val="00495545"/>
    <w:rsid w:val="0049716F"/>
    <w:rsid w:val="004A05B4"/>
    <w:rsid w:val="004A0F9C"/>
    <w:rsid w:val="004A1561"/>
    <w:rsid w:val="004A1A25"/>
    <w:rsid w:val="004A248A"/>
    <w:rsid w:val="004A26C4"/>
    <w:rsid w:val="004A2834"/>
    <w:rsid w:val="004A2CFA"/>
    <w:rsid w:val="004A3DC2"/>
    <w:rsid w:val="004A4A8D"/>
    <w:rsid w:val="004A4C97"/>
    <w:rsid w:val="004A5A91"/>
    <w:rsid w:val="004A5C57"/>
    <w:rsid w:val="004A662F"/>
    <w:rsid w:val="004A6C67"/>
    <w:rsid w:val="004A6DBB"/>
    <w:rsid w:val="004A6E3F"/>
    <w:rsid w:val="004B0781"/>
    <w:rsid w:val="004B0A24"/>
    <w:rsid w:val="004B0C7F"/>
    <w:rsid w:val="004B0D88"/>
    <w:rsid w:val="004B1320"/>
    <w:rsid w:val="004B2292"/>
    <w:rsid w:val="004B2B3E"/>
    <w:rsid w:val="004B2B92"/>
    <w:rsid w:val="004B340F"/>
    <w:rsid w:val="004B368A"/>
    <w:rsid w:val="004B3724"/>
    <w:rsid w:val="004B4BA3"/>
    <w:rsid w:val="004B4EC9"/>
    <w:rsid w:val="004B754D"/>
    <w:rsid w:val="004B7583"/>
    <w:rsid w:val="004B7AE1"/>
    <w:rsid w:val="004C002E"/>
    <w:rsid w:val="004C16F9"/>
    <w:rsid w:val="004C2E17"/>
    <w:rsid w:val="004C2E9E"/>
    <w:rsid w:val="004C3633"/>
    <w:rsid w:val="004C5020"/>
    <w:rsid w:val="004C503A"/>
    <w:rsid w:val="004C5E06"/>
    <w:rsid w:val="004C67EE"/>
    <w:rsid w:val="004C6B67"/>
    <w:rsid w:val="004C70F6"/>
    <w:rsid w:val="004C7159"/>
    <w:rsid w:val="004C72CD"/>
    <w:rsid w:val="004C7B3E"/>
    <w:rsid w:val="004D0170"/>
    <w:rsid w:val="004D0D66"/>
    <w:rsid w:val="004D0F7D"/>
    <w:rsid w:val="004D1507"/>
    <w:rsid w:val="004D3338"/>
    <w:rsid w:val="004D3644"/>
    <w:rsid w:val="004D399F"/>
    <w:rsid w:val="004D41BF"/>
    <w:rsid w:val="004D472F"/>
    <w:rsid w:val="004D4AAC"/>
    <w:rsid w:val="004D51D8"/>
    <w:rsid w:val="004D5476"/>
    <w:rsid w:val="004D56B5"/>
    <w:rsid w:val="004D56CD"/>
    <w:rsid w:val="004D5B8C"/>
    <w:rsid w:val="004D5E5A"/>
    <w:rsid w:val="004D5F54"/>
    <w:rsid w:val="004D612D"/>
    <w:rsid w:val="004D61EB"/>
    <w:rsid w:val="004D62CF"/>
    <w:rsid w:val="004D67B5"/>
    <w:rsid w:val="004D6F04"/>
    <w:rsid w:val="004E091D"/>
    <w:rsid w:val="004E09D2"/>
    <w:rsid w:val="004E111B"/>
    <w:rsid w:val="004E2D73"/>
    <w:rsid w:val="004E4521"/>
    <w:rsid w:val="004E45E6"/>
    <w:rsid w:val="004E4DDE"/>
    <w:rsid w:val="004E520C"/>
    <w:rsid w:val="004E5373"/>
    <w:rsid w:val="004E5444"/>
    <w:rsid w:val="004E54DC"/>
    <w:rsid w:val="004E7A63"/>
    <w:rsid w:val="004E7DE0"/>
    <w:rsid w:val="004E7FB8"/>
    <w:rsid w:val="004F0409"/>
    <w:rsid w:val="004F07E6"/>
    <w:rsid w:val="004F0B4F"/>
    <w:rsid w:val="004F156A"/>
    <w:rsid w:val="004F1968"/>
    <w:rsid w:val="004F2547"/>
    <w:rsid w:val="004F297E"/>
    <w:rsid w:val="004F47DB"/>
    <w:rsid w:val="004F4996"/>
    <w:rsid w:val="004F5B70"/>
    <w:rsid w:val="004F5E77"/>
    <w:rsid w:val="004F7F60"/>
    <w:rsid w:val="00500DBA"/>
    <w:rsid w:val="00500F3D"/>
    <w:rsid w:val="0050171F"/>
    <w:rsid w:val="00501B43"/>
    <w:rsid w:val="00501F3E"/>
    <w:rsid w:val="00503434"/>
    <w:rsid w:val="005048CB"/>
    <w:rsid w:val="00504A19"/>
    <w:rsid w:val="00504F8A"/>
    <w:rsid w:val="0050541A"/>
    <w:rsid w:val="0050556C"/>
    <w:rsid w:val="00506D62"/>
    <w:rsid w:val="00507173"/>
    <w:rsid w:val="00507449"/>
    <w:rsid w:val="005075A5"/>
    <w:rsid w:val="00511DAB"/>
    <w:rsid w:val="0051203D"/>
    <w:rsid w:val="005124BB"/>
    <w:rsid w:val="00512812"/>
    <w:rsid w:val="005136CD"/>
    <w:rsid w:val="00514403"/>
    <w:rsid w:val="00514B42"/>
    <w:rsid w:val="00515736"/>
    <w:rsid w:val="00515C8E"/>
    <w:rsid w:val="00515D2D"/>
    <w:rsid w:val="00516BF7"/>
    <w:rsid w:val="00516C03"/>
    <w:rsid w:val="005174A9"/>
    <w:rsid w:val="00517CA5"/>
    <w:rsid w:val="00520549"/>
    <w:rsid w:val="005212DD"/>
    <w:rsid w:val="0052144A"/>
    <w:rsid w:val="00521C84"/>
    <w:rsid w:val="00522183"/>
    <w:rsid w:val="00522A5E"/>
    <w:rsid w:val="00523325"/>
    <w:rsid w:val="005241AC"/>
    <w:rsid w:val="00524266"/>
    <w:rsid w:val="00524774"/>
    <w:rsid w:val="00525304"/>
    <w:rsid w:val="005254CA"/>
    <w:rsid w:val="00525C65"/>
    <w:rsid w:val="00525CA1"/>
    <w:rsid w:val="0052679A"/>
    <w:rsid w:val="00526F84"/>
    <w:rsid w:val="00530931"/>
    <w:rsid w:val="005313E3"/>
    <w:rsid w:val="005320F7"/>
    <w:rsid w:val="00532586"/>
    <w:rsid w:val="00532912"/>
    <w:rsid w:val="00533132"/>
    <w:rsid w:val="00533149"/>
    <w:rsid w:val="005336D4"/>
    <w:rsid w:val="005349F8"/>
    <w:rsid w:val="005365AE"/>
    <w:rsid w:val="0053689D"/>
    <w:rsid w:val="005368C5"/>
    <w:rsid w:val="00536FFA"/>
    <w:rsid w:val="005375A5"/>
    <w:rsid w:val="00537A5A"/>
    <w:rsid w:val="00537ADC"/>
    <w:rsid w:val="00537FF8"/>
    <w:rsid w:val="0054093F"/>
    <w:rsid w:val="00542098"/>
    <w:rsid w:val="00543479"/>
    <w:rsid w:val="00543FD0"/>
    <w:rsid w:val="00545444"/>
    <w:rsid w:val="005465C6"/>
    <w:rsid w:val="005470BD"/>
    <w:rsid w:val="00547B8D"/>
    <w:rsid w:val="0055064D"/>
    <w:rsid w:val="00550943"/>
    <w:rsid w:val="0055196F"/>
    <w:rsid w:val="00551DE6"/>
    <w:rsid w:val="00552912"/>
    <w:rsid w:val="00553768"/>
    <w:rsid w:val="00553BBB"/>
    <w:rsid w:val="00554629"/>
    <w:rsid w:val="00555AE7"/>
    <w:rsid w:val="00555C61"/>
    <w:rsid w:val="00556145"/>
    <w:rsid w:val="005562E0"/>
    <w:rsid w:val="00556350"/>
    <w:rsid w:val="00556513"/>
    <w:rsid w:val="00560AF7"/>
    <w:rsid w:val="00561A57"/>
    <w:rsid w:val="00561F53"/>
    <w:rsid w:val="0056203F"/>
    <w:rsid w:val="00562957"/>
    <w:rsid w:val="00562E03"/>
    <w:rsid w:val="00563116"/>
    <w:rsid w:val="0056398E"/>
    <w:rsid w:val="00564BEE"/>
    <w:rsid w:val="005655A1"/>
    <w:rsid w:val="0056565B"/>
    <w:rsid w:val="00565ACE"/>
    <w:rsid w:val="00567C3A"/>
    <w:rsid w:val="00567F44"/>
    <w:rsid w:val="0057080F"/>
    <w:rsid w:val="00571B0C"/>
    <w:rsid w:val="00571B1C"/>
    <w:rsid w:val="00572487"/>
    <w:rsid w:val="0057306C"/>
    <w:rsid w:val="0057428E"/>
    <w:rsid w:val="005743A0"/>
    <w:rsid w:val="0057447E"/>
    <w:rsid w:val="005744A1"/>
    <w:rsid w:val="0057464C"/>
    <w:rsid w:val="0057535C"/>
    <w:rsid w:val="0057561B"/>
    <w:rsid w:val="005759B5"/>
    <w:rsid w:val="00575B88"/>
    <w:rsid w:val="00575BD1"/>
    <w:rsid w:val="00575F77"/>
    <w:rsid w:val="0057647E"/>
    <w:rsid w:val="00576D37"/>
    <w:rsid w:val="0057791B"/>
    <w:rsid w:val="00581CEE"/>
    <w:rsid w:val="005821CF"/>
    <w:rsid w:val="00584ECA"/>
    <w:rsid w:val="00585D44"/>
    <w:rsid w:val="005860C0"/>
    <w:rsid w:val="00586A26"/>
    <w:rsid w:val="005873B3"/>
    <w:rsid w:val="00587ABB"/>
    <w:rsid w:val="00587E90"/>
    <w:rsid w:val="005915D6"/>
    <w:rsid w:val="00591E2B"/>
    <w:rsid w:val="0059223E"/>
    <w:rsid w:val="00593356"/>
    <w:rsid w:val="0059351F"/>
    <w:rsid w:val="005939C7"/>
    <w:rsid w:val="00593A24"/>
    <w:rsid w:val="00593F1E"/>
    <w:rsid w:val="00594525"/>
    <w:rsid w:val="00594704"/>
    <w:rsid w:val="005950AB"/>
    <w:rsid w:val="005966CF"/>
    <w:rsid w:val="00596AB3"/>
    <w:rsid w:val="005974E2"/>
    <w:rsid w:val="00597589"/>
    <w:rsid w:val="005A01AC"/>
    <w:rsid w:val="005A075C"/>
    <w:rsid w:val="005A0982"/>
    <w:rsid w:val="005A09A9"/>
    <w:rsid w:val="005A18AA"/>
    <w:rsid w:val="005A1A6E"/>
    <w:rsid w:val="005A2473"/>
    <w:rsid w:val="005A2A37"/>
    <w:rsid w:val="005A30EB"/>
    <w:rsid w:val="005A3167"/>
    <w:rsid w:val="005A3CB0"/>
    <w:rsid w:val="005A46E6"/>
    <w:rsid w:val="005A4CEC"/>
    <w:rsid w:val="005A5376"/>
    <w:rsid w:val="005A550B"/>
    <w:rsid w:val="005A6111"/>
    <w:rsid w:val="005A66E2"/>
    <w:rsid w:val="005A72FB"/>
    <w:rsid w:val="005A7D02"/>
    <w:rsid w:val="005B00DD"/>
    <w:rsid w:val="005B01F2"/>
    <w:rsid w:val="005B07BB"/>
    <w:rsid w:val="005B169F"/>
    <w:rsid w:val="005B190F"/>
    <w:rsid w:val="005B2179"/>
    <w:rsid w:val="005B27CF"/>
    <w:rsid w:val="005B34BA"/>
    <w:rsid w:val="005B3E55"/>
    <w:rsid w:val="005B499D"/>
    <w:rsid w:val="005B4BF1"/>
    <w:rsid w:val="005B5676"/>
    <w:rsid w:val="005B7C26"/>
    <w:rsid w:val="005B7E01"/>
    <w:rsid w:val="005C1208"/>
    <w:rsid w:val="005C1716"/>
    <w:rsid w:val="005C1BC0"/>
    <w:rsid w:val="005C1CBA"/>
    <w:rsid w:val="005C24D6"/>
    <w:rsid w:val="005C2A1E"/>
    <w:rsid w:val="005C2ED2"/>
    <w:rsid w:val="005C4917"/>
    <w:rsid w:val="005C4C86"/>
    <w:rsid w:val="005C4EF9"/>
    <w:rsid w:val="005C5221"/>
    <w:rsid w:val="005C53F6"/>
    <w:rsid w:val="005C6580"/>
    <w:rsid w:val="005C6ABF"/>
    <w:rsid w:val="005C726E"/>
    <w:rsid w:val="005C748D"/>
    <w:rsid w:val="005D048F"/>
    <w:rsid w:val="005D05BD"/>
    <w:rsid w:val="005D0862"/>
    <w:rsid w:val="005D0D9D"/>
    <w:rsid w:val="005D0E53"/>
    <w:rsid w:val="005D13E8"/>
    <w:rsid w:val="005D1779"/>
    <w:rsid w:val="005D27F7"/>
    <w:rsid w:val="005D2818"/>
    <w:rsid w:val="005D337B"/>
    <w:rsid w:val="005D3695"/>
    <w:rsid w:val="005D3E01"/>
    <w:rsid w:val="005D4E69"/>
    <w:rsid w:val="005D5A6A"/>
    <w:rsid w:val="005D5B3F"/>
    <w:rsid w:val="005D5E50"/>
    <w:rsid w:val="005D6E94"/>
    <w:rsid w:val="005E1EC0"/>
    <w:rsid w:val="005E25AB"/>
    <w:rsid w:val="005E2935"/>
    <w:rsid w:val="005E2B05"/>
    <w:rsid w:val="005E3F17"/>
    <w:rsid w:val="005E4481"/>
    <w:rsid w:val="005E463C"/>
    <w:rsid w:val="005E48DF"/>
    <w:rsid w:val="005E63FE"/>
    <w:rsid w:val="005E6820"/>
    <w:rsid w:val="005E6B9B"/>
    <w:rsid w:val="005E7477"/>
    <w:rsid w:val="005E7778"/>
    <w:rsid w:val="005E7E30"/>
    <w:rsid w:val="005F007A"/>
    <w:rsid w:val="005F00A2"/>
    <w:rsid w:val="005F01AA"/>
    <w:rsid w:val="005F0465"/>
    <w:rsid w:val="005F08E1"/>
    <w:rsid w:val="005F0AB7"/>
    <w:rsid w:val="005F0CB1"/>
    <w:rsid w:val="005F1754"/>
    <w:rsid w:val="005F199C"/>
    <w:rsid w:val="005F1F83"/>
    <w:rsid w:val="005F22FC"/>
    <w:rsid w:val="005F2708"/>
    <w:rsid w:val="005F383B"/>
    <w:rsid w:val="005F407E"/>
    <w:rsid w:val="005F4494"/>
    <w:rsid w:val="005F4586"/>
    <w:rsid w:val="005F491E"/>
    <w:rsid w:val="005F4CBF"/>
    <w:rsid w:val="005F55CA"/>
    <w:rsid w:val="005F5716"/>
    <w:rsid w:val="005F684C"/>
    <w:rsid w:val="005F68DF"/>
    <w:rsid w:val="005F777D"/>
    <w:rsid w:val="005F78BB"/>
    <w:rsid w:val="0060041E"/>
    <w:rsid w:val="00600A8A"/>
    <w:rsid w:val="00600BF2"/>
    <w:rsid w:val="006015E8"/>
    <w:rsid w:val="00601DD3"/>
    <w:rsid w:val="00602111"/>
    <w:rsid w:val="0060222D"/>
    <w:rsid w:val="00602489"/>
    <w:rsid w:val="006024BA"/>
    <w:rsid w:val="00602788"/>
    <w:rsid w:val="0060298E"/>
    <w:rsid w:val="00602AA6"/>
    <w:rsid w:val="00602FDC"/>
    <w:rsid w:val="00603A05"/>
    <w:rsid w:val="00603E91"/>
    <w:rsid w:val="00604071"/>
    <w:rsid w:val="006047E3"/>
    <w:rsid w:val="00604E23"/>
    <w:rsid w:val="006054E3"/>
    <w:rsid w:val="006062A5"/>
    <w:rsid w:val="00606359"/>
    <w:rsid w:val="0060642F"/>
    <w:rsid w:val="0060686B"/>
    <w:rsid w:val="0060738F"/>
    <w:rsid w:val="00607A8D"/>
    <w:rsid w:val="00607B46"/>
    <w:rsid w:val="00607C94"/>
    <w:rsid w:val="00612870"/>
    <w:rsid w:val="00612B84"/>
    <w:rsid w:val="00613197"/>
    <w:rsid w:val="00613C0A"/>
    <w:rsid w:val="00615F72"/>
    <w:rsid w:val="00616EBD"/>
    <w:rsid w:val="00617194"/>
    <w:rsid w:val="006172AA"/>
    <w:rsid w:val="00617A92"/>
    <w:rsid w:val="006206FA"/>
    <w:rsid w:val="00620DE6"/>
    <w:rsid w:val="00620DFA"/>
    <w:rsid w:val="0062129F"/>
    <w:rsid w:val="00621EA4"/>
    <w:rsid w:val="00622324"/>
    <w:rsid w:val="00622C8D"/>
    <w:rsid w:val="00623447"/>
    <w:rsid w:val="00623896"/>
    <w:rsid w:val="006240AD"/>
    <w:rsid w:val="006241AB"/>
    <w:rsid w:val="0062469E"/>
    <w:rsid w:val="00625F4D"/>
    <w:rsid w:val="006264DA"/>
    <w:rsid w:val="006267BB"/>
    <w:rsid w:val="006276C4"/>
    <w:rsid w:val="0062795E"/>
    <w:rsid w:val="00630201"/>
    <w:rsid w:val="0063051D"/>
    <w:rsid w:val="00630D39"/>
    <w:rsid w:val="00630DF2"/>
    <w:rsid w:val="00631E71"/>
    <w:rsid w:val="00631E76"/>
    <w:rsid w:val="00632779"/>
    <w:rsid w:val="00632D90"/>
    <w:rsid w:val="0063473B"/>
    <w:rsid w:val="006349F8"/>
    <w:rsid w:val="00634A4C"/>
    <w:rsid w:val="00634B69"/>
    <w:rsid w:val="00635615"/>
    <w:rsid w:val="00637A03"/>
    <w:rsid w:val="0064028A"/>
    <w:rsid w:val="00640DAB"/>
    <w:rsid w:val="006411E5"/>
    <w:rsid w:val="0064157B"/>
    <w:rsid w:val="006418AF"/>
    <w:rsid w:val="006426DA"/>
    <w:rsid w:val="0064276F"/>
    <w:rsid w:val="00642BDD"/>
    <w:rsid w:val="006435C1"/>
    <w:rsid w:val="00643EEA"/>
    <w:rsid w:val="00643FAE"/>
    <w:rsid w:val="00644016"/>
    <w:rsid w:val="00644339"/>
    <w:rsid w:val="00644857"/>
    <w:rsid w:val="00644B7B"/>
    <w:rsid w:val="00644D63"/>
    <w:rsid w:val="00645EFE"/>
    <w:rsid w:val="00646A31"/>
    <w:rsid w:val="00646A8D"/>
    <w:rsid w:val="00647A66"/>
    <w:rsid w:val="00647E6B"/>
    <w:rsid w:val="00650F0E"/>
    <w:rsid w:val="00651E82"/>
    <w:rsid w:val="00652116"/>
    <w:rsid w:val="00652A5E"/>
    <w:rsid w:val="00652D62"/>
    <w:rsid w:val="00653009"/>
    <w:rsid w:val="006532E5"/>
    <w:rsid w:val="006534DB"/>
    <w:rsid w:val="006538FB"/>
    <w:rsid w:val="00653B7C"/>
    <w:rsid w:val="00654028"/>
    <w:rsid w:val="00654DCE"/>
    <w:rsid w:val="00655B3D"/>
    <w:rsid w:val="00655F20"/>
    <w:rsid w:val="00656001"/>
    <w:rsid w:val="00656F93"/>
    <w:rsid w:val="00660F15"/>
    <w:rsid w:val="00661F52"/>
    <w:rsid w:val="00662BBE"/>
    <w:rsid w:val="00662C3A"/>
    <w:rsid w:val="0066317F"/>
    <w:rsid w:val="0066475A"/>
    <w:rsid w:val="00664F56"/>
    <w:rsid w:val="00665F23"/>
    <w:rsid w:val="00666E68"/>
    <w:rsid w:val="00667201"/>
    <w:rsid w:val="0067149D"/>
    <w:rsid w:val="00671E87"/>
    <w:rsid w:val="006720B3"/>
    <w:rsid w:val="006721B1"/>
    <w:rsid w:val="006726A9"/>
    <w:rsid w:val="00672849"/>
    <w:rsid w:val="00672E90"/>
    <w:rsid w:val="006732BB"/>
    <w:rsid w:val="006733AB"/>
    <w:rsid w:val="00674555"/>
    <w:rsid w:val="00674CF4"/>
    <w:rsid w:val="00676488"/>
    <w:rsid w:val="00676A15"/>
    <w:rsid w:val="00680285"/>
    <w:rsid w:val="006805C5"/>
    <w:rsid w:val="006807E9"/>
    <w:rsid w:val="006817D5"/>
    <w:rsid w:val="00682BAE"/>
    <w:rsid w:val="00682F4F"/>
    <w:rsid w:val="00683DD8"/>
    <w:rsid w:val="00683F88"/>
    <w:rsid w:val="00685377"/>
    <w:rsid w:val="00685C24"/>
    <w:rsid w:val="006871C4"/>
    <w:rsid w:val="0068773B"/>
    <w:rsid w:val="00687AB2"/>
    <w:rsid w:val="00687BDE"/>
    <w:rsid w:val="0069174E"/>
    <w:rsid w:val="006917FF"/>
    <w:rsid w:val="00691DE8"/>
    <w:rsid w:val="00692116"/>
    <w:rsid w:val="0069212D"/>
    <w:rsid w:val="00692169"/>
    <w:rsid w:val="00692710"/>
    <w:rsid w:val="00692FB6"/>
    <w:rsid w:val="00693006"/>
    <w:rsid w:val="00693522"/>
    <w:rsid w:val="00694B8B"/>
    <w:rsid w:val="00695C45"/>
    <w:rsid w:val="00695EA5"/>
    <w:rsid w:val="006974C4"/>
    <w:rsid w:val="00697A19"/>
    <w:rsid w:val="006A04D6"/>
    <w:rsid w:val="006A15FF"/>
    <w:rsid w:val="006A16C4"/>
    <w:rsid w:val="006A17A7"/>
    <w:rsid w:val="006A1C28"/>
    <w:rsid w:val="006A207C"/>
    <w:rsid w:val="006A2562"/>
    <w:rsid w:val="006A2CF5"/>
    <w:rsid w:val="006A2EF4"/>
    <w:rsid w:val="006A4F65"/>
    <w:rsid w:val="006A56A0"/>
    <w:rsid w:val="006A5B50"/>
    <w:rsid w:val="006A5D6E"/>
    <w:rsid w:val="006A6404"/>
    <w:rsid w:val="006A7528"/>
    <w:rsid w:val="006A7D55"/>
    <w:rsid w:val="006A7DC5"/>
    <w:rsid w:val="006B0AF6"/>
    <w:rsid w:val="006B0DFD"/>
    <w:rsid w:val="006B2124"/>
    <w:rsid w:val="006B25A2"/>
    <w:rsid w:val="006B3881"/>
    <w:rsid w:val="006B4293"/>
    <w:rsid w:val="006B4459"/>
    <w:rsid w:val="006B4976"/>
    <w:rsid w:val="006B528D"/>
    <w:rsid w:val="006B595E"/>
    <w:rsid w:val="006B6020"/>
    <w:rsid w:val="006B6BB5"/>
    <w:rsid w:val="006B7F09"/>
    <w:rsid w:val="006B7F16"/>
    <w:rsid w:val="006C041F"/>
    <w:rsid w:val="006C0652"/>
    <w:rsid w:val="006C19AF"/>
    <w:rsid w:val="006C1EB2"/>
    <w:rsid w:val="006C2355"/>
    <w:rsid w:val="006C2411"/>
    <w:rsid w:val="006C4388"/>
    <w:rsid w:val="006C4950"/>
    <w:rsid w:val="006C5088"/>
    <w:rsid w:val="006C5ABC"/>
    <w:rsid w:val="006C5B52"/>
    <w:rsid w:val="006C6FB4"/>
    <w:rsid w:val="006C78DD"/>
    <w:rsid w:val="006D0242"/>
    <w:rsid w:val="006D0FBC"/>
    <w:rsid w:val="006D1DD0"/>
    <w:rsid w:val="006D218A"/>
    <w:rsid w:val="006D226F"/>
    <w:rsid w:val="006D324E"/>
    <w:rsid w:val="006D34E5"/>
    <w:rsid w:val="006D3721"/>
    <w:rsid w:val="006D3901"/>
    <w:rsid w:val="006D3DD0"/>
    <w:rsid w:val="006D400C"/>
    <w:rsid w:val="006D4D82"/>
    <w:rsid w:val="006D4EAF"/>
    <w:rsid w:val="006D4FBB"/>
    <w:rsid w:val="006D6C1A"/>
    <w:rsid w:val="006D6CEB"/>
    <w:rsid w:val="006D7B62"/>
    <w:rsid w:val="006E0109"/>
    <w:rsid w:val="006E0CF3"/>
    <w:rsid w:val="006E0D95"/>
    <w:rsid w:val="006E1E41"/>
    <w:rsid w:val="006E3080"/>
    <w:rsid w:val="006E3139"/>
    <w:rsid w:val="006E3863"/>
    <w:rsid w:val="006E3BAE"/>
    <w:rsid w:val="006E4D8F"/>
    <w:rsid w:val="006E5938"/>
    <w:rsid w:val="006E5BD6"/>
    <w:rsid w:val="006E5FC9"/>
    <w:rsid w:val="006E617A"/>
    <w:rsid w:val="006E644E"/>
    <w:rsid w:val="006E66F0"/>
    <w:rsid w:val="006E6D67"/>
    <w:rsid w:val="006E6EC6"/>
    <w:rsid w:val="006E7447"/>
    <w:rsid w:val="006E7757"/>
    <w:rsid w:val="006F0DF2"/>
    <w:rsid w:val="006F0F93"/>
    <w:rsid w:val="006F1139"/>
    <w:rsid w:val="006F27CA"/>
    <w:rsid w:val="006F3349"/>
    <w:rsid w:val="006F337F"/>
    <w:rsid w:val="006F3A57"/>
    <w:rsid w:val="006F3A8E"/>
    <w:rsid w:val="006F4184"/>
    <w:rsid w:val="006F41EC"/>
    <w:rsid w:val="006F4D5D"/>
    <w:rsid w:val="006F53D0"/>
    <w:rsid w:val="006F5FE9"/>
    <w:rsid w:val="006F689C"/>
    <w:rsid w:val="006F6EF3"/>
    <w:rsid w:val="006F7E31"/>
    <w:rsid w:val="00700643"/>
    <w:rsid w:val="00701307"/>
    <w:rsid w:val="0070160E"/>
    <w:rsid w:val="00701D09"/>
    <w:rsid w:val="0070229A"/>
    <w:rsid w:val="00702BBF"/>
    <w:rsid w:val="00703CA7"/>
    <w:rsid w:val="00703EA2"/>
    <w:rsid w:val="007040E6"/>
    <w:rsid w:val="00705192"/>
    <w:rsid w:val="007056F1"/>
    <w:rsid w:val="007067CD"/>
    <w:rsid w:val="00706915"/>
    <w:rsid w:val="00707AC3"/>
    <w:rsid w:val="00707AFF"/>
    <w:rsid w:val="00711451"/>
    <w:rsid w:val="00711935"/>
    <w:rsid w:val="00711C94"/>
    <w:rsid w:val="007122BE"/>
    <w:rsid w:val="00713F3C"/>
    <w:rsid w:val="00714958"/>
    <w:rsid w:val="00714B0E"/>
    <w:rsid w:val="00714F5E"/>
    <w:rsid w:val="00715154"/>
    <w:rsid w:val="00715D10"/>
    <w:rsid w:val="00716491"/>
    <w:rsid w:val="007170D1"/>
    <w:rsid w:val="00721259"/>
    <w:rsid w:val="007212EF"/>
    <w:rsid w:val="0072159F"/>
    <w:rsid w:val="00721B85"/>
    <w:rsid w:val="00723148"/>
    <w:rsid w:val="0072485F"/>
    <w:rsid w:val="007251A4"/>
    <w:rsid w:val="00725400"/>
    <w:rsid w:val="00726739"/>
    <w:rsid w:val="00726829"/>
    <w:rsid w:val="00726E4E"/>
    <w:rsid w:val="0072741F"/>
    <w:rsid w:val="00727672"/>
    <w:rsid w:val="00730191"/>
    <w:rsid w:val="0073076A"/>
    <w:rsid w:val="007310B9"/>
    <w:rsid w:val="00731348"/>
    <w:rsid w:val="007313FA"/>
    <w:rsid w:val="00732700"/>
    <w:rsid w:val="007332FD"/>
    <w:rsid w:val="00734917"/>
    <w:rsid w:val="00734C4D"/>
    <w:rsid w:val="00734C72"/>
    <w:rsid w:val="00734ECB"/>
    <w:rsid w:val="00735322"/>
    <w:rsid w:val="00735998"/>
    <w:rsid w:val="00735FD8"/>
    <w:rsid w:val="007360F3"/>
    <w:rsid w:val="0073639D"/>
    <w:rsid w:val="00736417"/>
    <w:rsid w:val="00736565"/>
    <w:rsid w:val="007365DE"/>
    <w:rsid w:val="00736D69"/>
    <w:rsid w:val="00736D99"/>
    <w:rsid w:val="00737820"/>
    <w:rsid w:val="00737CE2"/>
    <w:rsid w:val="0074178C"/>
    <w:rsid w:val="00742096"/>
    <w:rsid w:val="00742613"/>
    <w:rsid w:val="0074275F"/>
    <w:rsid w:val="00743C2C"/>
    <w:rsid w:val="00744C8C"/>
    <w:rsid w:val="00744EB8"/>
    <w:rsid w:val="007452FB"/>
    <w:rsid w:val="007457D2"/>
    <w:rsid w:val="00745AA9"/>
    <w:rsid w:val="0074602F"/>
    <w:rsid w:val="00746A7E"/>
    <w:rsid w:val="00746B8E"/>
    <w:rsid w:val="00746BC6"/>
    <w:rsid w:val="007471D9"/>
    <w:rsid w:val="00747489"/>
    <w:rsid w:val="00747CF0"/>
    <w:rsid w:val="00747D5C"/>
    <w:rsid w:val="00750E88"/>
    <w:rsid w:val="00750E92"/>
    <w:rsid w:val="00750FBA"/>
    <w:rsid w:val="007524BA"/>
    <w:rsid w:val="00752D1E"/>
    <w:rsid w:val="007542D5"/>
    <w:rsid w:val="007543CE"/>
    <w:rsid w:val="00754CC7"/>
    <w:rsid w:val="007565C4"/>
    <w:rsid w:val="00756C4E"/>
    <w:rsid w:val="00757000"/>
    <w:rsid w:val="007570B0"/>
    <w:rsid w:val="007571DF"/>
    <w:rsid w:val="007572B1"/>
    <w:rsid w:val="00757A13"/>
    <w:rsid w:val="00757DB7"/>
    <w:rsid w:val="007602A5"/>
    <w:rsid w:val="007638ED"/>
    <w:rsid w:val="00763F5C"/>
    <w:rsid w:val="00764150"/>
    <w:rsid w:val="007642FF"/>
    <w:rsid w:val="007650D8"/>
    <w:rsid w:val="00766C85"/>
    <w:rsid w:val="007703F9"/>
    <w:rsid w:val="007705D4"/>
    <w:rsid w:val="00770EBF"/>
    <w:rsid w:val="00771230"/>
    <w:rsid w:val="00771A11"/>
    <w:rsid w:val="00772AFF"/>
    <w:rsid w:val="007732FC"/>
    <w:rsid w:val="007738FA"/>
    <w:rsid w:val="00774646"/>
    <w:rsid w:val="007768C0"/>
    <w:rsid w:val="00776DB1"/>
    <w:rsid w:val="00776EC9"/>
    <w:rsid w:val="007772CB"/>
    <w:rsid w:val="00777BD7"/>
    <w:rsid w:val="00777EE5"/>
    <w:rsid w:val="00780285"/>
    <w:rsid w:val="0078155A"/>
    <w:rsid w:val="00781686"/>
    <w:rsid w:val="00781C1D"/>
    <w:rsid w:val="00782646"/>
    <w:rsid w:val="00782677"/>
    <w:rsid w:val="007828B0"/>
    <w:rsid w:val="00782BA6"/>
    <w:rsid w:val="007831C0"/>
    <w:rsid w:val="00783848"/>
    <w:rsid w:val="00784653"/>
    <w:rsid w:val="00784796"/>
    <w:rsid w:val="0078568B"/>
    <w:rsid w:val="00785BE4"/>
    <w:rsid w:val="00786561"/>
    <w:rsid w:val="007867B7"/>
    <w:rsid w:val="00787B56"/>
    <w:rsid w:val="00790681"/>
    <w:rsid w:val="00791518"/>
    <w:rsid w:val="00791CCA"/>
    <w:rsid w:val="00792D9D"/>
    <w:rsid w:val="007933D4"/>
    <w:rsid w:val="007939D1"/>
    <w:rsid w:val="00794202"/>
    <w:rsid w:val="00794322"/>
    <w:rsid w:val="007945AB"/>
    <w:rsid w:val="00794A88"/>
    <w:rsid w:val="00794FFE"/>
    <w:rsid w:val="007967BC"/>
    <w:rsid w:val="00796B5A"/>
    <w:rsid w:val="007A0BD8"/>
    <w:rsid w:val="007A17F7"/>
    <w:rsid w:val="007A18E4"/>
    <w:rsid w:val="007A20B7"/>
    <w:rsid w:val="007A29A0"/>
    <w:rsid w:val="007A3109"/>
    <w:rsid w:val="007A3446"/>
    <w:rsid w:val="007A4B7C"/>
    <w:rsid w:val="007A5BDC"/>
    <w:rsid w:val="007A73A7"/>
    <w:rsid w:val="007A7D60"/>
    <w:rsid w:val="007B0E75"/>
    <w:rsid w:val="007B17C8"/>
    <w:rsid w:val="007B1951"/>
    <w:rsid w:val="007B3025"/>
    <w:rsid w:val="007B34D4"/>
    <w:rsid w:val="007B44BC"/>
    <w:rsid w:val="007B5933"/>
    <w:rsid w:val="007B5A82"/>
    <w:rsid w:val="007B5BBA"/>
    <w:rsid w:val="007B5D03"/>
    <w:rsid w:val="007C0165"/>
    <w:rsid w:val="007C0323"/>
    <w:rsid w:val="007C09D5"/>
    <w:rsid w:val="007C0A74"/>
    <w:rsid w:val="007C3002"/>
    <w:rsid w:val="007C3123"/>
    <w:rsid w:val="007C388D"/>
    <w:rsid w:val="007C3AF2"/>
    <w:rsid w:val="007C4E3F"/>
    <w:rsid w:val="007C5AAD"/>
    <w:rsid w:val="007C5C1E"/>
    <w:rsid w:val="007C6110"/>
    <w:rsid w:val="007C6EF5"/>
    <w:rsid w:val="007C6F98"/>
    <w:rsid w:val="007D04BB"/>
    <w:rsid w:val="007D0635"/>
    <w:rsid w:val="007D0922"/>
    <w:rsid w:val="007D17D4"/>
    <w:rsid w:val="007D2242"/>
    <w:rsid w:val="007D2583"/>
    <w:rsid w:val="007D2943"/>
    <w:rsid w:val="007D2AB4"/>
    <w:rsid w:val="007D35F5"/>
    <w:rsid w:val="007D3DA3"/>
    <w:rsid w:val="007D4E4F"/>
    <w:rsid w:val="007D5509"/>
    <w:rsid w:val="007D556F"/>
    <w:rsid w:val="007D6603"/>
    <w:rsid w:val="007D75A3"/>
    <w:rsid w:val="007D7A0A"/>
    <w:rsid w:val="007E03A9"/>
    <w:rsid w:val="007E0426"/>
    <w:rsid w:val="007E1DAF"/>
    <w:rsid w:val="007E1F85"/>
    <w:rsid w:val="007E2061"/>
    <w:rsid w:val="007E259E"/>
    <w:rsid w:val="007E26E2"/>
    <w:rsid w:val="007E2BA6"/>
    <w:rsid w:val="007E307F"/>
    <w:rsid w:val="007E3689"/>
    <w:rsid w:val="007E3F8B"/>
    <w:rsid w:val="007E422D"/>
    <w:rsid w:val="007E63F3"/>
    <w:rsid w:val="007E6A83"/>
    <w:rsid w:val="007F02BA"/>
    <w:rsid w:val="007F0A82"/>
    <w:rsid w:val="007F160F"/>
    <w:rsid w:val="007F1870"/>
    <w:rsid w:val="007F198C"/>
    <w:rsid w:val="007F1D2E"/>
    <w:rsid w:val="007F393D"/>
    <w:rsid w:val="007F3F2D"/>
    <w:rsid w:val="007F46BF"/>
    <w:rsid w:val="007F4C79"/>
    <w:rsid w:val="007F537F"/>
    <w:rsid w:val="007F56E9"/>
    <w:rsid w:val="007F6509"/>
    <w:rsid w:val="007F7715"/>
    <w:rsid w:val="007F7C81"/>
    <w:rsid w:val="008011F0"/>
    <w:rsid w:val="00802B0D"/>
    <w:rsid w:val="008031B3"/>
    <w:rsid w:val="00803B94"/>
    <w:rsid w:val="00804104"/>
    <w:rsid w:val="0080449B"/>
    <w:rsid w:val="008051F6"/>
    <w:rsid w:val="00805330"/>
    <w:rsid w:val="00805360"/>
    <w:rsid w:val="00805F29"/>
    <w:rsid w:val="0080614B"/>
    <w:rsid w:val="00806675"/>
    <w:rsid w:val="0080699E"/>
    <w:rsid w:val="00807D89"/>
    <w:rsid w:val="00810930"/>
    <w:rsid w:val="008112EC"/>
    <w:rsid w:val="008115A7"/>
    <w:rsid w:val="00813B12"/>
    <w:rsid w:val="00813BEE"/>
    <w:rsid w:val="00814B83"/>
    <w:rsid w:val="00814D8F"/>
    <w:rsid w:val="00814F52"/>
    <w:rsid w:val="00815B93"/>
    <w:rsid w:val="00815D36"/>
    <w:rsid w:val="0081627D"/>
    <w:rsid w:val="008164D3"/>
    <w:rsid w:val="00816A24"/>
    <w:rsid w:val="008175EE"/>
    <w:rsid w:val="00817BD7"/>
    <w:rsid w:val="00820489"/>
    <w:rsid w:val="008207D2"/>
    <w:rsid w:val="00820998"/>
    <w:rsid w:val="0082272B"/>
    <w:rsid w:val="00823A23"/>
    <w:rsid w:val="0082485D"/>
    <w:rsid w:val="00824BFE"/>
    <w:rsid w:val="00824F29"/>
    <w:rsid w:val="008252A6"/>
    <w:rsid w:val="00825EB9"/>
    <w:rsid w:val="00826289"/>
    <w:rsid w:val="008263A3"/>
    <w:rsid w:val="0082665D"/>
    <w:rsid w:val="008269E8"/>
    <w:rsid w:val="00827531"/>
    <w:rsid w:val="00827F46"/>
    <w:rsid w:val="00831651"/>
    <w:rsid w:val="0083313F"/>
    <w:rsid w:val="00833995"/>
    <w:rsid w:val="0083470F"/>
    <w:rsid w:val="00834EF6"/>
    <w:rsid w:val="00835021"/>
    <w:rsid w:val="00835520"/>
    <w:rsid w:val="00835D7D"/>
    <w:rsid w:val="00835E5A"/>
    <w:rsid w:val="0083632C"/>
    <w:rsid w:val="00836C61"/>
    <w:rsid w:val="00837519"/>
    <w:rsid w:val="00837E07"/>
    <w:rsid w:val="00840289"/>
    <w:rsid w:val="008403C7"/>
    <w:rsid w:val="00840746"/>
    <w:rsid w:val="0084120E"/>
    <w:rsid w:val="008413DA"/>
    <w:rsid w:val="00841E98"/>
    <w:rsid w:val="00841E99"/>
    <w:rsid w:val="00842B62"/>
    <w:rsid w:val="00842EF1"/>
    <w:rsid w:val="008435BE"/>
    <w:rsid w:val="00843AE1"/>
    <w:rsid w:val="00844297"/>
    <w:rsid w:val="00844DDA"/>
    <w:rsid w:val="008458A1"/>
    <w:rsid w:val="008459CF"/>
    <w:rsid w:val="00845D35"/>
    <w:rsid w:val="00845E40"/>
    <w:rsid w:val="008468E0"/>
    <w:rsid w:val="00846A28"/>
    <w:rsid w:val="00846C78"/>
    <w:rsid w:val="00846CD4"/>
    <w:rsid w:val="00846DB0"/>
    <w:rsid w:val="00847AEF"/>
    <w:rsid w:val="00852395"/>
    <w:rsid w:val="00852A81"/>
    <w:rsid w:val="00852C9E"/>
    <w:rsid w:val="00852DA7"/>
    <w:rsid w:val="008530F1"/>
    <w:rsid w:val="00853381"/>
    <w:rsid w:val="0085338D"/>
    <w:rsid w:val="0085671A"/>
    <w:rsid w:val="00856851"/>
    <w:rsid w:val="008575BB"/>
    <w:rsid w:val="0085763D"/>
    <w:rsid w:val="0086051A"/>
    <w:rsid w:val="00861A8A"/>
    <w:rsid w:val="00862E96"/>
    <w:rsid w:val="00863A15"/>
    <w:rsid w:val="00864CAB"/>
    <w:rsid w:val="008663EF"/>
    <w:rsid w:val="00866D85"/>
    <w:rsid w:val="00870D54"/>
    <w:rsid w:val="00870E9D"/>
    <w:rsid w:val="008716E2"/>
    <w:rsid w:val="00871881"/>
    <w:rsid w:val="00871F17"/>
    <w:rsid w:val="008721DC"/>
    <w:rsid w:val="008722E5"/>
    <w:rsid w:val="00873070"/>
    <w:rsid w:val="00873A00"/>
    <w:rsid w:val="00876F60"/>
    <w:rsid w:val="0087754C"/>
    <w:rsid w:val="00877634"/>
    <w:rsid w:val="008801EE"/>
    <w:rsid w:val="00880229"/>
    <w:rsid w:val="00880B47"/>
    <w:rsid w:val="008813A1"/>
    <w:rsid w:val="00881FB6"/>
    <w:rsid w:val="0088207F"/>
    <w:rsid w:val="008825A4"/>
    <w:rsid w:val="00883663"/>
    <w:rsid w:val="00883710"/>
    <w:rsid w:val="00883B4D"/>
    <w:rsid w:val="00883C51"/>
    <w:rsid w:val="00883E0E"/>
    <w:rsid w:val="00884B40"/>
    <w:rsid w:val="00885773"/>
    <w:rsid w:val="00886C8F"/>
    <w:rsid w:val="00887156"/>
    <w:rsid w:val="00887777"/>
    <w:rsid w:val="00887C75"/>
    <w:rsid w:val="00887E79"/>
    <w:rsid w:val="008900AC"/>
    <w:rsid w:val="008908CE"/>
    <w:rsid w:val="00890E77"/>
    <w:rsid w:val="008913B8"/>
    <w:rsid w:val="00892565"/>
    <w:rsid w:val="0089275E"/>
    <w:rsid w:val="00892F95"/>
    <w:rsid w:val="00892FA5"/>
    <w:rsid w:val="00893271"/>
    <w:rsid w:val="00893554"/>
    <w:rsid w:val="00894160"/>
    <w:rsid w:val="00894D59"/>
    <w:rsid w:val="00895312"/>
    <w:rsid w:val="0089613B"/>
    <w:rsid w:val="00897069"/>
    <w:rsid w:val="00897CCD"/>
    <w:rsid w:val="008A009E"/>
    <w:rsid w:val="008A1E59"/>
    <w:rsid w:val="008A2899"/>
    <w:rsid w:val="008A2A64"/>
    <w:rsid w:val="008A4017"/>
    <w:rsid w:val="008A4B91"/>
    <w:rsid w:val="008A4C54"/>
    <w:rsid w:val="008A509D"/>
    <w:rsid w:val="008A5130"/>
    <w:rsid w:val="008A64CE"/>
    <w:rsid w:val="008A6627"/>
    <w:rsid w:val="008A663A"/>
    <w:rsid w:val="008A6E9A"/>
    <w:rsid w:val="008A70F5"/>
    <w:rsid w:val="008A7773"/>
    <w:rsid w:val="008B170D"/>
    <w:rsid w:val="008B19A9"/>
    <w:rsid w:val="008B359F"/>
    <w:rsid w:val="008B39BE"/>
    <w:rsid w:val="008B4562"/>
    <w:rsid w:val="008B45EF"/>
    <w:rsid w:val="008B4EA3"/>
    <w:rsid w:val="008B58A1"/>
    <w:rsid w:val="008B59C7"/>
    <w:rsid w:val="008B6EE3"/>
    <w:rsid w:val="008C09E8"/>
    <w:rsid w:val="008C0CEF"/>
    <w:rsid w:val="008C0F65"/>
    <w:rsid w:val="008C313E"/>
    <w:rsid w:val="008C3389"/>
    <w:rsid w:val="008C37ED"/>
    <w:rsid w:val="008C4583"/>
    <w:rsid w:val="008C46AC"/>
    <w:rsid w:val="008C4CAB"/>
    <w:rsid w:val="008C4F34"/>
    <w:rsid w:val="008C5502"/>
    <w:rsid w:val="008C5958"/>
    <w:rsid w:val="008C70FF"/>
    <w:rsid w:val="008C718A"/>
    <w:rsid w:val="008D04FE"/>
    <w:rsid w:val="008D09E4"/>
    <w:rsid w:val="008D1340"/>
    <w:rsid w:val="008D1423"/>
    <w:rsid w:val="008D232B"/>
    <w:rsid w:val="008D2C1A"/>
    <w:rsid w:val="008D398E"/>
    <w:rsid w:val="008D3BB4"/>
    <w:rsid w:val="008D4485"/>
    <w:rsid w:val="008D48EE"/>
    <w:rsid w:val="008D4BE4"/>
    <w:rsid w:val="008D516C"/>
    <w:rsid w:val="008D6683"/>
    <w:rsid w:val="008D6831"/>
    <w:rsid w:val="008D7023"/>
    <w:rsid w:val="008D7AE7"/>
    <w:rsid w:val="008D7CB0"/>
    <w:rsid w:val="008E034E"/>
    <w:rsid w:val="008E0AEF"/>
    <w:rsid w:val="008E0E1D"/>
    <w:rsid w:val="008E291C"/>
    <w:rsid w:val="008E297B"/>
    <w:rsid w:val="008E2D5A"/>
    <w:rsid w:val="008E2EF6"/>
    <w:rsid w:val="008E3D35"/>
    <w:rsid w:val="008E4128"/>
    <w:rsid w:val="008E429C"/>
    <w:rsid w:val="008E4BDE"/>
    <w:rsid w:val="008E5333"/>
    <w:rsid w:val="008E53A4"/>
    <w:rsid w:val="008E5DF3"/>
    <w:rsid w:val="008E61B6"/>
    <w:rsid w:val="008E62AA"/>
    <w:rsid w:val="008E6751"/>
    <w:rsid w:val="008E7822"/>
    <w:rsid w:val="008F1590"/>
    <w:rsid w:val="008F22BE"/>
    <w:rsid w:val="008F3038"/>
    <w:rsid w:val="008F429D"/>
    <w:rsid w:val="008F4B16"/>
    <w:rsid w:val="008F607A"/>
    <w:rsid w:val="008F6B6D"/>
    <w:rsid w:val="008F6FCE"/>
    <w:rsid w:val="008F71E1"/>
    <w:rsid w:val="008F71EC"/>
    <w:rsid w:val="008F7B64"/>
    <w:rsid w:val="00900539"/>
    <w:rsid w:val="0090068C"/>
    <w:rsid w:val="00900BCF"/>
    <w:rsid w:val="00900F7F"/>
    <w:rsid w:val="00901221"/>
    <w:rsid w:val="00903826"/>
    <w:rsid w:val="009038C2"/>
    <w:rsid w:val="00903DAE"/>
    <w:rsid w:val="00904C49"/>
    <w:rsid w:val="00904F40"/>
    <w:rsid w:val="00906376"/>
    <w:rsid w:val="00906AA2"/>
    <w:rsid w:val="0090700A"/>
    <w:rsid w:val="00910384"/>
    <w:rsid w:val="00910441"/>
    <w:rsid w:val="0091045E"/>
    <w:rsid w:val="00910FD8"/>
    <w:rsid w:val="00912355"/>
    <w:rsid w:val="0091306A"/>
    <w:rsid w:val="009132EA"/>
    <w:rsid w:val="00913300"/>
    <w:rsid w:val="00913798"/>
    <w:rsid w:val="00914359"/>
    <w:rsid w:val="009144FB"/>
    <w:rsid w:val="0091505D"/>
    <w:rsid w:val="00915719"/>
    <w:rsid w:val="00915865"/>
    <w:rsid w:val="0091639A"/>
    <w:rsid w:val="0091681A"/>
    <w:rsid w:val="00916884"/>
    <w:rsid w:val="00916D60"/>
    <w:rsid w:val="00917563"/>
    <w:rsid w:val="00917A6A"/>
    <w:rsid w:val="0092089C"/>
    <w:rsid w:val="00921B0F"/>
    <w:rsid w:val="00921B3B"/>
    <w:rsid w:val="00921FA1"/>
    <w:rsid w:val="00922DA2"/>
    <w:rsid w:val="00923E0E"/>
    <w:rsid w:val="00924915"/>
    <w:rsid w:val="0092497D"/>
    <w:rsid w:val="009253BD"/>
    <w:rsid w:val="00925B89"/>
    <w:rsid w:val="00925C79"/>
    <w:rsid w:val="009269B6"/>
    <w:rsid w:val="00926F86"/>
    <w:rsid w:val="009308D2"/>
    <w:rsid w:val="00931A74"/>
    <w:rsid w:val="0093223F"/>
    <w:rsid w:val="00932252"/>
    <w:rsid w:val="00933958"/>
    <w:rsid w:val="009346C2"/>
    <w:rsid w:val="009350DB"/>
    <w:rsid w:val="009359A1"/>
    <w:rsid w:val="00936107"/>
    <w:rsid w:val="009370AA"/>
    <w:rsid w:val="00937165"/>
    <w:rsid w:val="00937372"/>
    <w:rsid w:val="0093778A"/>
    <w:rsid w:val="00937FFC"/>
    <w:rsid w:val="00940909"/>
    <w:rsid w:val="00940932"/>
    <w:rsid w:val="0094300A"/>
    <w:rsid w:val="00943039"/>
    <w:rsid w:val="0094376A"/>
    <w:rsid w:val="00943B9A"/>
    <w:rsid w:val="00944432"/>
    <w:rsid w:val="009447C3"/>
    <w:rsid w:val="0094734A"/>
    <w:rsid w:val="00947A1C"/>
    <w:rsid w:val="00947B61"/>
    <w:rsid w:val="00950AA4"/>
    <w:rsid w:val="00950C50"/>
    <w:rsid w:val="009538BA"/>
    <w:rsid w:val="00953B1B"/>
    <w:rsid w:val="00954423"/>
    <w:rsid w:val="0095468B"/>
    <w:rsid w:val="00954C44"/>
    <w:rsid w:val="00954E1D"/>
    <w:rsid w:val="00955555"/>
    <w:rsid w:val="00956CDF"/>
    <w:rsid w:val="009573A4"/>
    <w:rsid w:val="00957709"/>
    <w:rsid w:val="00957BFF"/>
    <w:rsid w:val="00960F9A"/>
    <w:rsid w:val="0096199C"/>
    <w:rsid w:val="00961E20"/>
    <w:rsid w:val="009621B8"/>
    <w:rsid w:val="009623A4"/>
    <w:rsid w:val="009627C8"/>
    <w:rsid w:val="00963D10"/>
    <w:rsid w:val="00965819"/>
    <w:rsid w:val="00965948"/>
    <w:rsid w:val="009664E9"/>
    <w:rsid w:val="00966BF0"/>
    <w:rsid w:val="0097061D"/>
    <w:rsid w:val="00970628"/>
    <w:rsid w:val="00970744"/>
    <w:rsid w:val="00972285"/>
    <w:rsid w:val="00972294"/>
    <w:rsid w:val="009727EE"/>
    <w:rsid w:val="009743CD"/>
    <w:rsid w:val="0097680E"/>
    <w:rsid w:val="00976E97"/>
    <w:rsid w:val="00981EEC"/>
    <w:rsid w:val="00982045"/>
    <w:rsid w:val="00982FB1"/>
    <w:rsid w:val="009836D7"/>
    <w:rsid w:val="009837EB"/>
    <w:rsid w:val="0098392F"/>
    <w:rsid w:val="00986518"/>
    <w:rsid w:val="009906A9"/>
    <w:rsid w:val="00990D74"/>
    <w:rsid w:val="00991646"/>
    <w:rsid w:val="00991717"/>
    <w:rsid w:val="00991970"/>
    <w:rsid w:val="00991BC1"/>
    <w:rsid w:val="00991DC0"/>
    <w:rsid w:val="00992067"/>
    <w:rsid w:val="0099345A"/>
    <w:rsid w:val="009934D8"/>
    <w:rsid w:val="00993B33"/>
    <w:rsid w:val="009942AF"/>
    <w:rsid w:val="00994628"/>
    <w:rsid w:val="00994FD0"/>
    <w:rsid w:val="0099580E"/>
    <w:rsid w:val="0099653D"/>
    <w:rsid w:val="00996661"/>
    <w:rsid w:val="0099679E"/>
    <w:rsid w:val="00996C45"/>
    <w:rsid w:val="0099785A"/>
    <w:rsid w:val="009978F2"/>
    <w:rsid w:val="009A0CB3"/>
    <w:rsid w:val="009A16AD"/>
    <w:rsid w:val="009A19C3"/>
    <w:rsid w:val="009A28F5"/>
    <w:rsid w:val="009A3C64"/>
    <w:rsid w:val="009A4ACE"/>
    <w:rsid w:val="009A6E15"/>
    <w:rsid w:val="009A6FC4"/>
    <w:rsid w:val="009A738D"/>
    <w:rsid w:val="009A75C3"/>
    <w:rsid w:val="009A7719"/>
    <w:rsid w:val="009A7762"/>
    <w:rsid w:val="009A7AAB"/>
    <w:rsid w:val="009A7E4A"/>
    <w:rsid w:val="009B0752"/>
    <w:rsid w:val="009B0944"/>
    <w:rsid w:val="009B202E"/>
    <w:rsid w:val="009B482F"/>
    <w:rsid w:val="009B61E6"/>
    <w:rsid w:val="009B6804"/>
    <w:rsid w:val="009B75A0"/>
    <w:rsid w:val="009B7859"/>
    <w:rsid w:val="009C011D"/>
    <w:rsid w:val="009C29D9"/>
    <w:rsid w:val="009C2A7B"/>
    <w:rsid w:val="009C3136"/>
    <w:rsid w:val="009C3333"/>
    <w:rsid w:val="009C337C"/>
    <w:rsid w:val="009C41D0"/>
    <w:rsid w:val="009C42B7"/>
    <w:rsid w:val="009C4D53"/>
    <w:rsid w:val="009C4FC9"/>
    <w:rsid w:val="009C5B71"/>
    <w:rsid w:val="009C67AD"/>
    <w:rsid w:val="009D01DB"/>
    <w:rsid w:val="009D0A77"/>
    <w:rsid w:val="009D25A3"/>
    <w:rsid w:val="009D27AD"/>
    <w:rsid w:val="009D2A4A"/>
    <w:rsid w:val="009D304A"/>
    <w:rsid w:val="009D35D8"/>
    <w:rsid w:val="009D4983"/>
    <w:rsid w:val="009D5394"/>
    <w:rsid w:val="009D58D7"/>
    <w:rsid w:val="009D5B90"/>
    <w:rsid w:val="009D5DE2"/>
    <w:rsid w:val="009D6DAD"/>
    <w:rsid w:val="009D72EB"/>
    <w:rsid w:val="009D7946"/>
    <w:rsid w:val="009D7C0C"/>
    <w:rsid w:val="009E011B"/>
    <w:rsid w:val="009E0300"/>
    <w:rsid w:val="009E05F6"/>
    <w:rsid w:val="009E0F3B"/>
    <w:rsid w:val="009E1713"/>
    <w:rsid w:val="009E17C6"/>
    <w:rsid w:val="009E22CB"/>
    <w:rsid w:val="009E291C"/>
    <w:rsid w:val="009E2F49"/>
    <w:rsid w:val="009E36F7"/>
    <w:rsid w:val="009E3C20"/>
    <w:rsid w:val="009E4D78"/>
    <w:rsid w:val="009E6B63"/>
    <w:rsid w:val="009E701D"/>
    <w:rsid w:val="009F04AE"/>
    <w:rsid w:val="009F0BA7"/>
    <w:rsid w:val="009F1D6B"/>
    <w:rsid w:val="009F1F15"/>
    <w:rsid w:val="009F22F0"/>
    <w:rsid w:val="009F286D"/>
    <w:rsid w:val="009F2C3E"/>
    <w:rsid w:val="009F2D0A"/>
    <w:rsid w:val="009F3379"/>
    <w:rsid w:val="009F33BA"/>
    <w:rsid w:val="009F3EBC"/>
    <w:rsid w:val="009F43E6"/>
    <w:rsid w:val="009F4A80"/>
    <w:rsid w:val="009F4C1A"/>
    <w:rsid w:val="009F581B"/>
    <w:rsid w:val="009F60C7"/>
    <w:rsid w:val="009F706B"/>
    <w:rsid w:val="009F75A1"/>
    <w:rsid w:val="009F7662"/>
    <w:rsid w:val="009F78E6"/>
    <w:rsid w:val="009F7A20"/>
    <w:rsid w:val="00A008A8"/>
    <w:rsid w:val="00A00C22"/>
    <w:rsid w:val="00A01323"/>
    <w:rsid w:val="00A01BFA"/>
    <w:rsid w:val="00A01F29"/>
    <w:rsid w:val="00A025D4"/>
    <w:rsid w:val="00A030F8"/>
    <w:rsid w:val="00A03390"/>
    <w:rsid w:val="00A0579F"/>
    <w:rsid w:val="00A06F14"/>
    <w:rsid w:val="00A106C7"/>
    <w:rsid w:val="00A108C7"/>
    <w:rsid w:val="00A10939"/>
    <w:rsid w:val="00A10941"/>
    <w:rsid w:val="00A10D63"/>
    <w:rsid w:val="00A111FD"/>
    <w:rsid w:val="00A11251"/>
    <w:rsid w:val="00A11B1C"/>
    <w:rsid w:val="00A11E3B"/>
    <w:rsid w:val="00A12664"/>
    <w:rsid w:val="00A13655"/>
    <w:rsid w:val="00A141B0"/>
    <w:rsid w:val="00A1466E"/>
    <w:rsid w:val="00A146F3"/>
    <w:rsid w:val="00A14FCC"/>
    <w:rsid w:val="00A15EF5"/>
    <w:rsid w:val="00A161C1"/>
    <w:rsid w:val="00A17041"/>
    <w:rsid w:val="00A17FCE"/>
    <w:rsid w:val="00A20521"/>
    <w:rsid w:val="00A2146F"/>
    <w:rsid w:val="00A21EDE"/>
    <w:rsid w:val="00A21F11"/>
    <w:rsid w:val="00A22E16"/>
    <w:rsid w:val="00A230FE"/>
    <w:rsid w:val="00A239B7"/>
    <w:rsid w:val="00A2447A"/>
    <w:rsid w:val="00A24586"/>
    <w:rsid w:val="00A24D95"/>
    <w:rsid w:val="00A254D3"/>
    <w:rsid w:val="00A25A48"/>
    <w:rsid w:val="00A25C2D"/>
    <w:rsid w:val="00A2684E"/>
    <w:rsid w:val="00A269DD"/>
    <w:rsid w:val="00A26C38"/>
    <w:rsid w:val="00A2722C"/>
    <w:rsid w:val="00A27D87"/>
    <w:rsid w:val="00A30A15"/>
    <w:rsid w:val="00A30CB8"/>
    <w:rsid w:val="00A3147D"/>
    <w:rsid w:val="00A323D9"/>
    <w:rsid w:val="00A327E4"/>
    <w:rsid w:val="00A32E5B"/>
    <w:rsid w:val="00A33078"/>
    <w:rsid w:val="00A3338A"/>
    <w:rsid w:val="00A34C84"/>
    <w:rsid w:val="00A34F72"/>
    <w:rsid w:val="00A3504F"/>
    <w:rsid w:val="00A35098"/>
    <w:rsid w:val="00A356EE"/>
    <w:rsid w:val="00A35934"/>
    <w:rsid w:val="00A35CED"/>
    <w:rsid w:val="00A364A2"/>
    <w:rsid w:val="00A36F53"/>
    <w:rsid w:val="00A417AE"/>
    <w:rsid w:val="00A422D8"/>
    <w:rsid w:val="00A42B9D"/>
    <w:rsid w:val="00A42D5A"/>
    <w:rsid w:val="00A431E9"/>
    <w:rsid w:val="00A43DE3"/>
    <w:rsid w:val="00A45B27"/>
    <w:rsid w:val="00A4632B"/>
    <w:rsid w:val="00A46992"/>
    <w:rsid w:val="00A46E6C"/>
    <w:rsid w:val="00A50FC6"/>
    <w:rsid w:val="00A51070"/>
    <w:rsid w:val="00A512AB"/>
    <w:rsid w:val="00A5225E"/>
    <w:rsid w:val="00A5267B"/>
    <w:rsid w:val="00A52B4B"/>
    <w:rsid w:val="00A53DB4"/>
    <w:rsid w:val="00A54082"/>
    <w:rsid w:val="00A543D5"/>
    <w:rsid w:val="00A54D9C"/>
    <w:rsid w:val="00A54FA2"/>
    <w:rsid w:val="00A55AF5"/>
    <w:rsid w:val="00A563E6"/>
    <w:rsid w:val="00A57101"/>
    <w:rsid w:val="00A57670"/>
    <w:rsid w:val="00A601F7"/>
    <w:rsid w:val="00A6062F"/>
    <w:rsid w:val="00A621A0"/>
    <w:rsid w:val="00A622A1"/>
    <w:rsid w:val="00A6299B"/>
    <w:rsid w:val="00A63473"/>
    <w:rsid w:val="00A63E60"/>
    <w:rsid w:val="00A64296"/>
    <w:rsid w:val="00A6555E"/>
    <w:rsid w:val="00A6673D"/>
    <w:rsid w:val="00A66C0F"/>
    <w:rsid w:val="00A67D06"/>
    <w:rsid w:val="00A67E21"/>
    <w:rsid w:val="00A67F47"/>
    <w:rsid w:val="00A7088C"/>
    <w:rsid w:val="00A70995"/>
    <w:rsid w:val="00A715E7"/>
    <w:rsid w:val="00A7181A"/>
    <w:rsid w:val="00A7195A"/>
    <w:rsid w:val="00A71BCA"/>
    <w:rsid w:val="00A72C62"/>
    <w:rsid w:val="00A72DBB"/>
    <w:rsid w:val="00A72E67"/>
    <w:rsid w:val="00A730F0"/>
    <w:rsid w:val="00A733B3"/>
    <w:rsid w:val="00A73B6D"/>
    <w:rsid w:val="00A7454C"/>
    <w:rsid w:val="00A747FA"/>
    <w:rsid w:val="00A74881"/>
    <w:rsid w:val="00A74ABF"/>
    <w:rsid w:val="00A74F4E"/>
    <w:rsid w:val="00A750D4"/>
    <w:rsid w:val="00A752F3"/>
    <w:rsid w:val="00A75B95"/>
    <w:rsid w:val="00A7764C"/>
    <w:rsid w:val="00A77A55"/>
    <w:rsid w:val="00A77FEA"/>
    <w:rsid w:val="00A800C8"/>
    <w:rsid w:val="00A8096D"/>
    <w:rsid w:val="00A81CEA"/>
    <w:rsid w:val="00A81FAE"/>
    <w:rsid w:val="00A82A79"/>
    <w:rsid w:val="00A82BBB"/>
    <w:rsid w:val="00A83320"/>
    <w:rsid w:val="00A83787"/>
    <w:rsid w:val="00A84A3F"/>
    <w:rsid w:val="00A84E3D"/>
    <w:rsid w:val="00A855D0"/>
    <w:rsid w:val="00A85F47"/>
    <w:rsid w:val="00A85F75"/>
    <w:rsid w:val="00A86508"/>
    <w:rsid w:val="00A86947"/>
    <w:rsid w:val="00A8719E"/>
    <w:rsid w:val="00A910D2"/>
    <w:rsid w:val="00A9199C"/>
    <w:rsid w:val="00A932F8"/>
    <w:rsid w:val="00A93947"/>
    <w:rsid w:val="00A93EBB"/>
    <w:rsid w:val="00A948A9"/>
    <w:rsid w:val="00A94C42"/>
    <w:rsid w:val="00A94CA0"/>
    <w:rsid w:val="00A94DD2"/>
    <w:rsid w:val="00A94E12"/>
    <w:rsid w:val="00A951A3"/>
    <w:rsid w:val="00A95572"/>
    <w:rsid w:val="00A95A13"/>
    <w:rsid w:val="00A95D3A"/>
    <w:rsid w:val="00A96700"/>
    <w:rsid w:val="00A96740"/>
    <w:rsid w:val="00A96D04"/>
    <w:rsid w:val="00A97424"/>
    <w:rsid w:val="00AA09E0"/>
    <w:rsid w:val="00AA0AF0"/>
    <w:rsid w:val="00AA229B"/>
    <w:rsid w:val="00AA35D6"/>
    <w:rsid w:val="00AA3C2D"/>
    <w:rsid w:val="00AA4159"/>
    <w:rsid w:val="00AA470D"/>
    <w:rsid w:val="00AA51A6"/>
    <w:rsid w:val="00AA52DA"/>
    <w:rsid w:val="00AA55BD"/>
    <w:rsid w:val="00AA630F"/>
    <w:rsid w:val="00AA631A"/>
    <w:rsid w:val="00AA66AE"/>
    <w:rsid w:val="00AA71F4"/>
    <w:rsid w:val="00AA76CF"/>
    <w:rsid w:val="00AB07D8"/>
    <w:rsid w:val="00AB07E2"/>
    <w:rsid w:val="00AB0A9F"/>
    <w:rsid w:val="00AB0DBB"/>
    <w:rsid w:val="00AB3175"/>
    <w:rsid w:val="00AB3364"/>
    <w:rsid w:val="00AB4804"/>
    <w:rsid w:val="00AB5252"/>
    <w:rsid w:val="00AB578B"/>
    <w:rsid w:val="00AB5AFC"/>
    <w:rsid w:val="00AB61DB"/>
    <w:rsid w:val="00AB75FF"/>
    <w:rsid w:val="00AB7A0D"/>
    <w:rsid w:val="00AC0130"/>
    <w:rsid w:val="00AC0657"/>
    <w:rsid w:val="00AC08FF"/>
    <w:rsid w:val="00AC1625"/>
    <w:rsid w:val="00AC277D"/>
    <w:rsid w:val="00AC27EE"/>
    <w:rsid w:val="00AC2820"/>
    <w:rsid w:val="00AC2AE0"/>
    <w:rsid w:val="00AC3471"/>
    <w:rsid w:val="00AC4327"/>
    <w:rsid w:val="00AC6865"/>
    <w:rsid w:val="00AD06BC"/>
    <w:rsid w:val="00AD1EA6"/>
    <w:rsid w:val="00AD26CF"/>
    <w:rsid w:val="00AD2AB2"/>
    <w:rsid w:val="00AD2AC6"/>
    <w:rsid w:val="00AD2FF1"/>
    <w:rsid w:val="00AD35EC"/>
    <w:rsid w:val="00AD4706"/>
    <w:rsid w:val="00AD49D9"/>
    <w:rsid w:val="00AD4E57"/>
    <w:rsid w:val="00AD584D"/>
    <w:rsid w:val="00AD6EC0"/>
    <w:rsid w:val="00AD6F9A"/>
    <w:rsid w:val="00AD7310"/>
    <w:rsid w:val="00AD733A"/>
    <w:rsid w:val="00AD77D1"/>
    <w:rsid w:val="00AD7E0A"/>
    <w:rsid w:val="00AE0E2A"/>
    <w:rsid w:val="00AE1D39"/>
    <w:rsid w:val="00AE2E3F"/>
    <w:rsid w:val="00AE306B"/>
    <w:rsid w:val="00AE33DA"/>
    <w:rsid w:val="00AE3852"/>
    <w:rsid w:val="00AE508E"/>
    <w:rsid w:val="00AE6E6E"/>
    <w:rsid w:val="00AE71B4"/>
    <w:rsid w:val="00AE72A5"/>
    <w:rsid w:val="00AE75B5"/>
    <w:rsid w:val="00AF063F"/>
    <w:rsid w:val="00AF0F78"/>
    <w:rsid w:val="00AF20E1"/>
    <w:rsid w:val="00AF2389"/>
    <w:rsid w:val="00AF2FDB"/>
    <w:rsid w:val="00AF38DB"/>
    <w:rsid w:val="00AF4E1E"/>
    <w:rsid w:val="00AF6C19"/>
    <w:rsid w:val="00B0033D"/>
    <w:rsid w:val="00B00769"/>
    <w:rsid w:val="00B01021"/>
    <w:rsid w:val="00B0134C"/>
    <w:rsid w:val="00B01AB5"/>
    <w:rsid w:val="00B022FA"/>
    <w:rsid w:val="00B02317"/>
    <w:rsid w:val="00B0254A"/>
    <w:rsid w:val="00B027E7"/>
    <w:rsid w:val="00B02FFE"/>
    <w:rsid w:val="00B03A16"/>
    <w:rsid w:val="00B0465E"/>
    <w:rsid w:val="00B04E37"/>
    <w:rsid w:val="00B0501D"/>
    <w:rsid w:val="00B05056"/>
    <w:rsid w:val="00B05C05"/>
    <w:rsid w:val="00B06471"/>
    <w:rsid w:val="00B06AF6"/>
    <w:rsid w:val="00B07151"/>
    <w:rsid w:val="00B071EF"/>
    <w:rsid w:val="00B0752A"/>
    <w:rsid w:val="00B075F8"/>
    <w:rsid w:val="00B07E83"/>
    <w:rsid w:val="00B1029E"/>
    <w:rsid w:val="00B1062A"/>
    <w:rsid w:val="00B110B6"/>
    <w:rsid w:val="00B117AC"/>
    <w:rsid w:val="00B11A1A"/>
    <w:rsid w:val="00B11AA3"/>
    <w:rsid w:val="00B12FF7"/>
    <w:rsid w:val="00B13130"/>
    <w:rsid w:val="00B135D3"/>
    <w:rsid w:val="00B1406F"/>
    <w:rsid w:val="00B14EA9"/>
    <w:rsid w:val="00B15384"/>
    <w:rsid w:val="00B15A39"/>
    <w:rsid w:val="00B15C41"/>
    <w:rsid w:val="00B1616E"/>
    <w:rsid w:val="00B1686D"/>
    <w:rsid w:val="00B1782F"/>
    <w:rsid w:val="00B20572"/>
    <w:rsid w:val="00B21146"/>
    <w:rsid w:val="00B215F2"/>
    <w:rsid w:val="00B217EF"/>
    <w:rsid w:val="00B220AA"/>
    <w:rsid w:val="00B232C1"/>
    <w:rsid w:val="00B23685"/>
    <w:rsid w:val="00B243E4"/>
    <w:rsid w:val="00B254D3"/>
    <w:rsid w:val="00B2567D"/>
    <w:rsid w:val="00B2571A"/>
    <w:rsid w:val="00B265E2"/>
    <w:rsid w:val="00B26D52"/>
    <w:rsid w:val="00B26F0E"/>
    <w:rsid w:val="00B27631"/>
    <w:rsid w:val="00B30D6E"/>
    <w:rsid w:val="00B31A36"/>
    <w:rsid w:val="00B31B3B"/>
    <w:rsid w:val="00B320E3"/>
    <w:rsid w:val="00B325B0"/>
    <w:rsid w:val="00B32EE7"/>
    <w:rsid w:val="00B33D1A"/>
    <w:rsid w:val="00B34D93"/>
    <w:rsid w:val="00B35AAD"/>
    <w:rsid w:val="00B35CE2"/>
    <w:rsid w:val="00B35EC6"/>
    <w:rsid w:val="00B4081B"/>
    <w:rsid w:val="00B41EBA"/>
    <w:rsid w:val="00B41EBC"/>
    <w:rsid w:val="00B42027"/>
    <w:rsid w:val="00B42946"/>
    <w:rsid w:val="00B42972"/>
    <w:rsid w:val="00B42A05"/>
    <w:rsid w:val="00B42E71"/>
    <w:rsid w:val="00B42F74"/>
    <w:rsid w:val="00B4378C"/>
    <w:rsid w:val="00B43D90"/>
    <w:rsid w:val="00B43DA2"/>
    <w:rsid w:val="00B440CE"/>
    <w:rsid w:val="00B443A2"/>
    <w:rsid w:val="00B44D67"/>
    <w:rsid w:val="00B44DF5"/>
    <w:rsid w:val="00B4599A"/>
    <w:rsid w:val="00B45F52"/>
    <w:rsid w:val="00B461AE"/>
    <w:rsid w:val="00B46479"/>
    <w:rsid w:val="00B46758"/>
    <w:rsid w:val="00B516CF"/>
    <w:rsid w:val="00B520DF"/>
    <w:rsid w:val="00B524D8"/>
    <w:rsid w:val="00B53530"/>
    <w:rsid w:val="00B53642"/>
    <w:rsid w:val="00B553CA"/>
    <w:rsid w:val="00B55744"/>
    <w:rsid w:val="00B60A8D"/>
    <w:rsid w:val="00B60ACA"/>
    <w:rsid w:val="00B61634"/>
    <w:rsid w:val="00B62AE5"/>
    <w:rsid w:val="00B62DBD"/>
    <w:rsid w:val="00B633E8"/>
    <w:rsid w:val="00B638FD"/>
    <w:rsid w:val="00B639E3"/>
    <w:rsid w:val="00B63A83"/>
    <w:rsid w:val="00B63FEA"/>
    <w:rsid w:val="00B64DAC"/>
    <w:rsid w:val="00B65616"/>
    <w:rsid w:val="00B658F6"/>
    <w:rsid w:val="00B66BD0"/>
    <w:rsid w:val="00B67F70"/>
    <w:rsid w:val="00B701E5"/>
    <w:rsid w:val="00B70257"/>
    <w:rsid w:val="00B71244"/>
    <w:rsid w:val="00B719BF"/>
    <w:rsid w:val="00B72806"/>
    <w:rsid w:val="00B72FFF"/>
    <w:rsid w:val="00B73183"/>
    <w:rsid w:val="00B742DC"/>
    <w:rsid w:val="00B74522"/>
    <w:rsid w:val="00B74F04"/>
    <w:rsid w:val="00B74FF5"/>
    <w:rsid w:val="00B75275"/>
    <w:rsid w:val="00B75A08"/>
    <w:rsid w:val="00B76D1B"/>
    <w:rsid w:val="00B76D44"/>
    <w:rsid w:val="00B77C79"/>
    <w:rsid w:val="00B77C92"/>
    <w:rsid w:val="00B80767"/>
    <w:rsid w:val="00B80A33"/>
    <w:rsid w:val="00B80BDB"/>
    <w:rsid w:val="00B81D03"/>
    <w:rsid w:val="00B827B8"/>
    <w:rsid w:val="00B82A2F"/>
    <w:rsid w:val="00B82FA9"/>
    <w:rsid w:val="00B8328D"/>
    <w:rsid w:val="00B83B11"/>
    <w:rsid w:val="00B83C3F"/>
    <w:rsid w:val="00B84D42"/>
    <w:rsid w:val="00B85693"/>
    <w:rsid w:val="00B85C96"/>
    <w:rsid w:val="00B86FB9"/>
    <w:rsid w:val="00B87050"/>
    <w:rsid w:val="00B87689"/>
    <w:rsid w:val="00B879C5"/>
    <w:rsid w:val="00B87B8F"/>
    <w:rsid w:val="00B9050E"/>
    <w:rsid w:val="00B91593"/>
    <w:rsid w:val="00B91C10"/>
    <w:rsid w:val="00B9351E"/>
    <w:rsid w:val="00B93894"/>
    <w:rsid w:val="00B93B25"/>
    <w:rsid w:val="00B93F0A"/>
    <w:rsid w:val="00B94760"/>
    <w:rsid w:val="00B94DF2"/>
    <w:rsid w:val="00B95CA3"/>
    <w:rsid w:val="00B971A1"/>
    <w:rsid w:val="00B976DD"/>
    <w:rsid w:val="00BA02BF"/>
    <w:rsid w:val="00BA0D70"/>
    <w:rsid w:val="00BA14A0"/>
    <w:rsid w:val="00BA1920"/>
    <w:rsid w:val="00BA2184"/>
    <w:rsid w:val="00BA32D8"/>
    <w:rsid w:val="00BA44C7"/>
    <w:rsid w:val="00BA4E0E"/>
    <w:rsid w:val="00BA51F0"/>
    <w:rsid w:val="00BA5475"/>
    <w:rsid w:val="00BA55CF"/>
    <w:rsid w:val="00BA5AA3"/>
    <w:rsid w:val="00BA63FA"/>
    <w:rsid w:val="00BA68B0"/>
    <w:rsid w:val="00BA6EE5"/>
    <w:rsid w:val="00BA7055"/>
    <w:rsid w:val="00BA707D"/>
    <w:rsid w:val="00BA7268"/>
    <w:rsid w:val="00BA75FC"/>
    <w:rsid w:val="00BB005C"/>
    <w:rsid w:val="00BB05E6"/>
    <w:rsid w:val="00BB1C58"/>
    <w:rsid w:val="00BB1C6F"/>
    <w:rsid w:val="00BB1D71"/>
    <w:rsid w:val="00BB27C3"/>
    <w:rsid w:val="00BB2D08"/>
    <w:rsid w:val="00BB3326"/>
    <w:rsid w:val="00BB3D8C"/>
    <w:rsid w:val="00BB46A6"/>
    <w:rsid w:val="00BB5CAF"/>
    <w:rsid w:val="00BB6198"/>
    <w:rsid w:val="00BB79DB"/>
    <w:rsid w:val="00BB7FB8"/>
    <w:rsid w:val="00BC018E"/>
    <w:rsid w:val="00BC0DB8"/>
    <w:rsid w:val="00BC101D"/>
    <w:rsid w:val="00BC1F7A"/>
    <w:rsid w:val="00BC27D3"/>
    <w:rsid w:val="00BC4C44"/>
    <w:rsid w:val="00BC6B64"/>
    <w:rsid w:val="00BC6F4D"/>
    <w:rsid w:val="00BD028C"/>
    <w:rsid w:val="00BD0A4C"/>
    <w:rsid w:val="00BD130B"/>
    <w:rsid w:val="00BD1A6B"/>
    <w:rsid w:val="00BD2144"/>
    <w:rsid w:val="00BD2248"/>
    <w:rsid w:val="00BD2AC3"/>
    <w:rsid w:val="00BD2B8A"/>
    <w:rsid w:val="00BD39DE"/>
    <w:rsid w:val="00BD3B53"/>
    <w:rsid w:val="00BD3E6F"/>
    <w:rsid w:val="00BD4780"/>
    <w:rsid w:val="00BD586F"/>
    <w:rsid w:val="00BD596E"/>
    <w:rsid w:val="00BD59E9"/>
    <w:rsid w:val="00BD5B24"/>
    <w:rsid w:val="00BD5BD0"/>
    <w:rsid w:val="00BD5C43"/>
    <w:rsid w:val="00BD6716"/>
    <w:rsid w:val="00BD728A"/>
    <w:rsid w:val="00BD7FF8"/>
    <w:rsid w:val="00BE0C12"/>
    <w:rsid w:val="00BE157A"/>
    <w:rsid w:val="00BE16D6"/>
    <w:rsid w:val="00BE18C7"/>
    <w:rsid w:val="00BE1B8B"/>
    <w:rsid w:val="00BE1DBC"/>
    <w:rsid w:val="00BE29C5"/>
    <w:rsid w:val="00BE36A2"/>
    <w:rsid w:val="00BE3746"/>
    <w:rsid w:val="00BE3E7E"/>
    <w:rsid w:val="00BE416C"/>
    <w:rsid w:val="00BE5283"/>
    <w:rsid w:val="00BE60F3"/>
    <w:rsid w:val="00BE63C7"/>
    <w:rsid w:val="00BE6B0E"/>
    <w:rsid w:val="00BE6B87"/>
    <w:rsid w:val="00BE6C73"/>
    <w:rsid w:val="00BE70C5"/>
    <w:rsid w:val="00BE775D"/>
    <w:rsid w:val="00BE7B0B"/>
    <w:rsid w:val="00BF0041"/>
    <w:rsid w:val="00BF08BB"/>
    <w:rsid w:val="00BF13DB"/>
    <w:rsid w:val="00BF23AB"/>
    <w:rsid w:val="00BF2527"/>
    <w:rsid w:val="00BF2720"/>
    <w:rsid w:val="00BF3D5F"/>
    <w:rsid w:val="00BF56FD"/>
    <w:rsid w:val="00BF5CF0"/>
    <w:rsid w:val="00BF610A"/>
    <w:rsid w:val="00BF6FAE"/>
    <w:rsid w:val="00BF784C"/>
    <w:rsid w:val="00C00AC6"/>
    <w:rsid w:val="00C00E94"/>
    <w:rsid w:val="00C00F27"/>
    <w:rsid w:val="00C01A19"/>
    <w:rsid w:val="00C01A2E"/>
    <w:rsid w:val="00C0249E"/>
    <w:rsid w:val="00C0283A"/>
    <w:rsid w:val="00C032CC"/>
    <w:rsid w:val="00C03F93"/>
    <w:rsid w:val="00C04824"/>
    <w:rsid w:val="00C04E9B"/>
    <w:rsid w:val="00C053FE"/>
    <w:rsid w:val="00C05530"/>
    <w:rsid w:val="00C058CC"/>
    <w:rsid w:val="00C05AD1"/>
    <w:rsid w:val="00C06052"/>
    <w:rsid w:val="00C07764"/>
    <w:rsid w:val="00C101E1"/>
    <w:rsid w:val="00C11149"/>
    <w:rsid w:val="00C11987"/>
    <w:rsid w:val="00C11B09"/>
    <w:rsid w:val="00C12D5B"/>
    <w:rsid w:val="00C12EC7"/>
    <w:rsid w:val="00C14A63"/>
    <w:rsid w:val="00C14F46"/>
    <w:rsid w:val="00C16229"/>
    <w:rsid w:val="00C163EF"/>
    <w:rsid w:val="00C16ABD"/>
    <w:rsid w:val="00C176C6"/>
    <w:rsid w:val="00C20401"/>
    <w:rsid w:val="00C204A6"/>
    <w:rsid w:val="00C20767"/>
    <w:rsid w:val="00C21BC3"/>
    <w:rsid w:val="00C21DDF"/>
    <w:rsid w:val="00C2245A"/>
    <w:rsid w:val="00C224D2"/>
    <w:rsid w:val="00C22EC5"/>
    <w:rsid w:val="00C23471"/>
    <w:rsid w:val="00C23546"/>
    <w:rsid w:val="00C2382A"/>
    <w:rsid w:val="00C23F6D"/>
    <w:rsid w:val="00C23FA9"/>
    <w:rsid w:val="00C249CC"/>
    <w:rsid w:val="00C25747"/>
    <w:rsid w:val="00C25A84"/>
    <w:rsid w:val="00C25AF2"/>
    <w:rsid w:val="00C26197"/>
    <w:rsid w:val="00C265C3"/>
    <w:rsid w:val="00C26B14"/>
    <w:rsid w:val="00C2755A"/>
    <w:rsid w:val="00C27732"/>
    <w:rsid w:val="00C30CB1"/>
    <w:rsid w:val="00C30E7D"/>
    <w:rsid w:val="00C31DCE"/>
    <w:rsid w:val="00C324FB"/>
    <w:rsid w:val="00C32975"/>
    <w:rsid w:val="00C338B1"/>
    <w:rsid w:val="00C33F26"/>
    <w:rsid w:val="00C3401F"/>
    <w:rsid w:val="00C34B1F"/>
    <w:rsid w:val="00C351C9"/>
    <w:rsid w:val="00C35846"/>
    <w:rsid w:val="00C35FD8"/>
    <w:rsid w:val="00C36689"/>
    <w:rsid w:val="00C40443"/>
    <w:rsid w:val="00C40A82"/>
    <w:rsid w:val="00C411E9"/>
    <w:rsid w:val="00C41452"/>
    <w:rsid w:val="00C41631"/>
    <w:rsid w:val="00C41740"/>
    <w:rsid w:val="00C41DF4"/>
    <w:rsid w:val="00C41F99"/>
    <w:rsid w:val="00C4211D"/>
    <w:rsid w:val="00C423DC"/>
    <w:rsid w:val="00C42484"/>
    <w:rsid w:val="00C43A45"/>
    <w:rsid w:val="00C44301"/>
    <w:rsid w:val="00C443EB"/>
    <w:rsid w:val="00C44605"/>
    <w:rsid w:val="00C446C6"/>
    <w:rsid w:val="00C44E82"/>
    <w:rsid w:val="00C450B2"/>
    <w:rsid w:val="00C453DD"/>
    <w:rsid w:val="00C467BE"/>
    <w:rsid w:val="00C47671"/>
    <w:rsid w:val="00C51A77"/>
    <w:rsid w:val="00C51F04"/>
    <w:rsid w:val="00C52598"/>
    <w:rsid w:val="00C53A0E"/>
    <w:rsid w:val="00C54063"/>
    <w:rsid w:val="00C542FE"/>
    <w:rsid w:val="00C545E7"/>
    <w:rsid w:val="00C54B23"/>
    <w:rsid w:val="00C56D6D"/>
    <w:rsid w:val="00C57592"/>
    <w:rsid w:val="00C57FDE"/>
    <w:rsid w:val="00C60283"/>
    <w:rsid w:val="00C60E65"/>
    <w:rsid w:val="00C60F72"/>
    <w:rsid w:val="00C610CF"/>
    <w:rsid w:val="00C6150A"/>
    <w:rsid w:val="00C616CD"/>
    <w:rsid w:val="00C62DF7"/>
    <w:rsid w:val="00C65DF2"/>
    <w:rsid w:val="00C6771D"/>
    <w:rsid w:val="00C67C38"/>
    <w:rsid w:val="00C70822"/>
    <w:rsid w:val="00C70E5C"/>
    <w:rsid w:val="00C7225F"/>
    <w:rsid w:val="00C72B61"/>
    <w:rsid w:val="00C72E3E"/>
    <w:rsid w:val="00C74525"/>
    <w:rsid w:val="00C74AC3"/>
    <w:rsid w:val="00C7612A"/>
    <w:rsid w:val="00C763DA"/>
    <w:rsid w:val="00C76A81"/>
    <w:rsid w:val="00C76D94"/>
    <w:rsid w:val="00C76E15"/>
    <w:rsid w:val="00C76EB9"/>
    <w:rsid w:val="00C778F3"/>
    <w:rsid w:val="00C77C3A"/>
    <w:rsid w:val="00C77F5B"/>
    <w:rsid w:val="00C77F5E"/>
    <w:rsid w:val="00C8022C"/>
    <w:rsid w:val="00C802A1"/>
    <w:rsid w:val="00C807E7"/>
    <w:rsid w:val="00C80A0B"/>
    <w:rsid w:val="00C80F90"/>
    <w:rsid w:val="00C812E6"/>
    <w:rsid w:val="00C81A68"/>
    <w:rsid w:val="00C81E37"/>
    <w:rsid w:val="00C82727"/>
    <w:rsid w:val="00C82B17"/>
    <w:rsid w:val="00C82C72"/>
    <w:rsid w:val="00C83CDC"/>
    <w:rsid w:val="00C83F36"/>
    <w:rsid w:val="00C8433D"/>
    <w:rsid w:val="00C8455F"/>
    <w:rsid w:val="00C848F4"/>
    <w:rsid w:val="00C84CBF"/>
    <w:rsid w:val="00C84DD1"/>
    <w:rsid w:val="00C854BE"/>
    <w:rsid w:val="00C85A38"/>
    <w:rsid w:val="00C862EA"/>
    <w:rsid w:val="00C864A6"/>
    <w:rsid w:val="00C86A7F"/>
    <w:rsid w:val="00C90113"/>
    <w:rsid w:val="00C90800"/>
    <w:rsid w:val="00C91454"/>
    <w:rsid w:val="00C9182D"/>
    <w:rsid w:val="00C91BC0"/>
    <w:rsid w:val="00C91CA9"/>
    <w:rsid w:val="00C93954"/>
    <w:rsid w:val="00C94430"/>
    <w:rsid w:val="00C9524D"/>
    <w:rsid w:val="00C9554A"/>
    <w:rsid w:val="00C957B0"/>
    <w:rsid w:val="00C96BEA"/>
    <w:rsid w:val="00C97181"/>
    <w:rsid w:val="00C97499"/>
    <w:rsid w:val="00C97E99"/>
    <w:rsid w:val="00CA01E7"/>
    <w:rsid w:val="00CA0271"/>
    <w:rsid w:val="00CA0301"/>
    <w:rsid w:val="00CA0608"/>
    <w:rsid w:val="00CA18EF"/>
    <w:rsid w:val="00CA2213"/>
    <w:rsid w:val="00CA260A"/>
    <w:rsid w:val="00CA2719"/>
    <w:rsid w:val="00CA2F2A"/>
    <w:rsid w:val="00CA361B"/>
    <w:rsid w:val="00CA3923"/>
    <w:rsid w:val="00CA477B"/>
    <w:rsid w:val="00CA4E4F"/>
    <w:rsid w:val="00CA51A3"/>
    <w:rsid w:val="00CA54A4"/>
    <w:rsid w:val="00CA5523"/>
    <w:rsid w:val="00CA5E03"/>
    <w:rsid w:val="00CA5EA3"/>
    <w:rsid w:val="00CA61C4"/>
    <w:rsid w:val="00CA6361"/>
    <w:rsid w:val="00CA6CFD"/>
    <w:rsid w:val="00CA73E2"/>
    <w:rsid w:val="00CA749C"/>
    <w:rsid w:val="00CA7501"/>
    <w:rsid w:val="00CA7AD8"/>
    <w:rsid w:val="00CA7F7C"/>
    <w:rsid w:val="00CB067B"/>
    <w:rsid w:val="00CB0E9C"/>
    <w:rsid w:val="00CB1B53"/>
    <w:rsid w:val="00CB25FA"/>
    <w:rsid w:val="00CB3261"/>
    <w:rsid w:val="00CB42C7"/>
    <w:rsid w:val="00CB46FD"/>
    <w:rsid w:val="00CB5042"/>
    <w:rsid w:val="00CB5DE4"/>
    <w:rsid w:val="00CB5F9F"/>
    <w:rsid w:val="00CB6225"/>
    <w:rsid w:val="00CB6A81"/>
    <w:rsid w:val="00CB6A84"/>
    <w:rsid w:val="00CB7392"/>
    <w:rsid w:val="00CC1197"/>
    <w:rsid w:val="00CC13DA"/>
    <w:rsid w:val="00CC19E2"/>
    <w:rsid w:val="00CC2062"/>
    <w:rsid w:val="00CC2DFC"/>
    <w:rsid w:val="00CC3EA5"/>
    <w:rsid w:val="00CC3EBE"/>
    <w:rsid w:val="00CC482B"/>
    <w:rsid w:val="00CC4A24"/>
    <w:rsid w:val="00CC52AF"/>
    <w:rsid w:val="00CC6057"/>
    <w:rsid w:val="00CC6A5D"/>
    <w:rsid w:val="00CC6FAA"/>
    <w:rsid w:val="00CC75F6"/>
    <w:rsid w:val="00CD131B"/>
    <w:rsid w:val="00CD2449"/>
    <w:rsid w:val="00CD248B"/>
    <w:rsid w:val="00CD441F"/>
    <w:rsid w:val="00CD54A9"/>
    <w:rsid w:val="00CD5E58"/>
    <w:rsid w:val="00CD5E72"/>
    <w:rsid w:val="00CD6A57"/>
    <w:rsid w:val="00CD717D"/>
    <w:rsid w:val="00CD7FD0"/>
    <w:rsid w:val="00CE0667"/>
    <w:rsid w:val="00CE1E22"/>
    <w:rsid w:val="00CE274B"/>
    <w:rsid w:val="00CE2B55"/>
    <w:rsid w:val="00CE2F52"/>
    <w:rsid w:val="00CE4A71"/>
    <w:rsid w:val="00CE5470"/>
    <w:rsid w:val="00CE57A0"/>
    <w:rsid w:val="00CE57DF"/>
    <w:rsid w:val="00CE5E79"/>
    <w:rsid w:val="00CE6642"/>
    <w:rsid w:val="00CE70E9"/>
    <w:rsid w:val="00CE7E9A"/>
    <w:rsid w:val="00CF0C5E"/>
    <w:rsid w:val="00CF114F"/>
    <w:rsid w:val="00CF15AA"/>
    <w:rsid w:val="00CF1885"/>
    <w:rsid w:val="00CF19A9"/>
    <w:rsid w:val="00CF2302"/>
    <w:rsid w:val="00CF28BB"/>
    <w:rsid w:val="00CF304E"/>
    <w:rsid w:val="00CF34A4"/>
    <w:rsid w:val="00CF36CD"/>
    <w:rsid w:val="00CF4127"/>
    <w:rsid w:val="00CF5B3E"/>
    <w:rsid w:val="00CF650A"/>
    <w:rsid w:val="00CF6A78"/>
    <w:rsid w:val="00CF6B4D"/>
    <w:rsid w:val="00CF7164"/>
    <w:rsid w:val="00CF757D"/>
    <w:rsid w:val="00D00B02"/>
    <w:rsid w:val="00D0116B"/>
    <w:rsid w:val="00D0116F"/>
    <w:rsid w:val="00D03594"/>
    <w:rsid w:val="00D038C4"/>
    <w:rsid w:val="00D03F2C"/>
    <w:rsid w:val="00D046D3"/>
    <w:rsid w:val="00D04FAB"/>
    <w:rsid w:val="00D058CF"/>
    <w:rsid w:val="00D05A2D"/>
    <w:rsid w:val="00D06B49"/>
    <w:rsid w:val="00D06B8C"/>
    <w:rsid w:val="00D074BA"/>
    <w:rsid w:val="00D074E0"/>
    <w:rsid w:val="00D078F4"/>
    <w:rsid w:val="00D10873"/>
    <w:rsid w:val="00D10879"/>
    <w:rsid w:val="00D10BAE"/>
    <w:rsid w:val="00D132DC"/>
    <w:rsid w:val="00D13B45"/>
    <w:rsid w:val="00D14C57"/>
    <w:rsid w:val="00D14CAF"/>
    <w:rsid w:val="00D1505B"/>
    <w:rsid w:val="00D15A52"/>
    <w:rsid w:val="00D15B92"/>
    <w:rsid w:val="00D17404"/>
    <w:rsid w:val="00D175BF"/>
    <w:rsid w:val="00D17B4A"/>
    <w:rsid w:val="00D2015A"/>
    <w:rsid w:val="00D2140D"/>
    <w:rsid w:val="00D215CD"/>
    <w:rsid w:val="00D22206"/>
    <w:rsid w:val="00D222BB"/>
    <w:rsid w:val="00D23173"/>
    <w:rsid w:val="00D24985"/>
    <w:rsid w:val="00D2593D"/>
    <w:rsid w:val="00D25AF0"/>
    <w:rsid w:val="00D26033"/>
    <w:rsid w:val="00D2764F"/>
    <w:rsid w:val="00D2798B"/>
    <w:rsid w:val="00D31594"/>
    <w:rsid w:val="00D31672"/>
    <w:rsid w:val="00D31B14"/>
    <w:rsid w:val="00D31D36"/>
    <w:rsid w:val="00D33464"/>
    <w:rsid w:val="00D33797"/>
    <w:rsid w:val="00D33931"/>
    <w:rsid w:val="00D34193"/>
    <w:rsid w:val="00D34347"/>
    <w:rsid w:val="00D344ED"/>
    <w:rsid w:val="00D3537D"/>
    <w:rsid w:val="00D3645E"/>
    <w:rsid w:val="00D36AD6"/>
    <w:rsid w:val="00D40C1D"/>
    <w:rsid w:val="00D41330"/>
    <w:rsid w:val="00D4164D"/>
    <w:rsid w:val="00D41BF4"/>
    <w:rsid w:val="00D41ECF"/>
    <w:rsid w:val="00D43648"/>
    <w:rsid w:val="00D43E56"/>
    <w:rsid w:val="00D4407B"/>
    <w:rsid w:val="00D44395"/>
    <w:rsid w:val="00D453BF"/>
    <w:rsid w:val="00D45B67"/>
    <w:rsid w:val="00D46FAB"/>
    <w:rsid w:val="00D470D2"/>
    <w:rsid w:val="00D474BC"/>
    <w:rsid w:val="00D47925"/>
    <w:rsid w:val="00D47C98"/>
    <w:rsid w:val="00D50E48"/>
    <w:rsid w:val="00D511A2"/>
    <w:rsid w:val="00D51B3A"/>
    <w:rsid w:val="00D51FB1"/>
    <w:rsid w:val="00D52618"/>
    <w:rsid w:val="00D527BA"/>
    <w:rsid w:val="00D54FFD"/>
    <w:rsid w:val="00D553A6"/>
    <w:rsid w:val="00D556A5"/>
    <w:rsid w:val="00D557A5"/>
    <w:rsid w:val="00D55BDF"/>
    <w:rsid w:val="00D55DFB"/>
    <w:rsid w:val="00D566F1"/>
    <w:rsid w:val="00D57320"/>
    <w:rsid w:val="00D60B9A"/>
    <w:rsid w:val="00D60D9C"/>
    <w:rsid w:val="00D60FFD"/>
    <w:rsid w:val="00D610A5"/>
    <w:rsid w:val="00D61676"/>
    <w:rsid w:val="00D61978"/>
    <w:rsid w:val="00D619E6"/>
    <w:rsid w:val="00D62129"/>
    <w:rsid w:val="00D6215A"/>
    <w:rsid w:val="00D6228C"/>
    <w:rsid w:val="00D6267A"/>
    <w:rsid w:val="00D63A2E"/>
    <w:rsid w:val="00D64496"/>
    <w:rsid w:val="00D65356"/>
    <w:rsid w:val="00D65686"/>
    <w:rsid w:val="00D66367"/>
    <w:rsid w:val="00D665F5"/>
    <w:rsid w:val="00D66A0C"/>
    <w:rsid w:val="00D67049"/>
    <w:rsid w:val="00D6721D"/>
    <w:rsid w:val="00D7018E"/>
    <w:rsid w:val="00D702F4"/>
    <w:rsid w:val="00D70676"/>
    <w:rsid w:val="00D70A2E"/>
    <w:rsid w:val="00D70B0C"/>
    <w:rsid w:val="00D70F42"/>
    <w:rsid w:val="00D71687"/>
    <w:rsid w:val="00D719AF"/>
    <w:rsid w:val="00D71F72"/>
    <w:rsid w:val="00D7222B"/>
    <w:rsid w:val="00D722BA"/>
    <w:rsid w:val="00D72A6C"/>
    <w:rsid w:val="00D73E52"/>
    <w:rsid w:val="00D7429B"/>
    <w:rsid w:val="00D7495B"/>
    <w:rsid w:val="00D74B89"/>
    <w:rsid w:val="00D75B3B"/>
    <w:rsid w:val="00D75BB4"/>
    <w:rsid w:val="00D769D7"/>
    <w:rsid w:val="00D80009"/>
    <w:rsid w:val="00D80406"/>
    <w:rsid w:val="00D804C4"/>
    <w:rsid w:val="00D8123A"/>
    <w:rsid w:val="00D827B1"/>
    <w:rsid w:val="00D82B2C"/>
    <w:rsid w:val="00D83DBC"/>
    <w:rsid w:val="00D83ECB"/>
    <w:rsid w:val="00D84383"/>
    <w:rsid w:val="00D849CA"/>
    <w:rsid w:val="00D84EFA"/>
    <w:rsid w:val="00D852CC"/>
    <w:rsid w:val="00D8619A"/>
    <w:rsid w:val="00D86627"/>
    <w:rsid w:val="00D8663D"/>
    <w:rsid w:val="00D86926"/>
    <w:rsid w:val="00D87AA3"/>
    <w:rsid w:val="00D87AB7"/>
    <w:rsid w:val="00D92802"/>
    <w:rsid w:val="00D92F68"/>
    <w:rsid w:val="00D9422C"/>
    <w:rsid w:val="00D94A6B"/>
    <w:rsid w:val="00D958E5"/>
    <w:rsid w:val="00D95E83"/>
    <w:rsid w:val="00D95FC3"/>
    <w:rsid w:val="00D9635D"/>
    <w:rsid w:val="00D9686D"/>
    <w:rsid w:val="00D96B2A"/>
    <w:rsid w:val="00D976A0"/>
    <w:rsid w:val="00D9782C"/>
    <w:rsid w:val="00D97AF5"/>
    <w:rsid w:val="00DA19ED"/>
    <w:rsid w:val="00DA272D"/>
    <w:rsid w:val="00DA2E1F"/>
    <w:rsid w:val="00DA3384"/>
    <w:rsid w:val="00DA45FD"/>
    <w:rsid w:val="00DA4EA8"/>
    <w:rsid w:val="00DA51CF"/>
    <w:rsid w:val="00DA521E"/>
    <w:rsid w:val="00DA52CE"/>
    <w:rsid w:val="00DA5A93"/>
    <w:rsid w:val="00DA5FBC"/>
    <w:rsid w:val="00DA694E"/>
    <w:rsid w:val="00DA6C68"/>
    <w:rsid w:val="00DA7F24"/>
    <w:rsid w:val="00DB26A4"/>
    <w:rsid w:val="00DB2723"/>
    <w:rsid w:val="00DB2FD8"/>
    <w:rsid w:val="00DB35B0"/>
    <w:rsid w:val="00DB37EA"/>
    <w:rsid w:val="00DB3835"/>
    <w:rsid w:val="00DB4C2F"/>
    <w:rsid w:val="00DB4F1E"/>
    <w:rsid w:val="00DB612A"/>
    <w:rsid w:val="00DB6138"/>
    <w:rsid w:val="00DB6B63"/>
    <w:rsid w:val="00DB72A4"/>
    <w:rsid w:val="00DB7A8A"/>
    <w:rsid w:val="00DC0642"/>
    <w:rsid w:val="00DC0AD5"/>
    <w:rsid w:val="00DC1319"/>
    <w:rsid w:val="00DC1C19"/>
    <w:rsid w:val="00DC1ED9"/>
    <w:rsid w:val="00DC272D"/>
    <w:rsid w:val="00DC28A7"/>
    <w:rsid w:val="00DC2F8F"/>
    <w:rsid w:val="00DC3443"/>
    <w:rsid w:val="00DC3A47"/>
    <w:rsid w:val="00DC45E5"/>
    <w:rsid w:val="00DC4EEC"/>
    <w:rsid w:val="00DC5EB7"/>
    <w:rsid w:val="00DC7FC9"/>
    <w:rsid w:val="00DD181F"/>
    <w:rsid w:val="00DD1D50"/>
    <w:rsid w:val="00DD1E3F"/>
    <w:rsid w:val="00DD2580"/>
    <w:rsid w:val="00DD3233"/>
    <w:rsid w:val="00DD388A"/>
    <w:rsid w:val="00DD393A"/>
    <w:rsid w:val="00DD3C17"/>
    <w:rsid w:val="00DD40A1"/>
    <w:rsid w:val="00DD44B9"/>
    <w:rsid w:val="00DD5492"/>
    <w:rsid w:val="00DD55CA"/>
    <w:rsid w:val="00DD68BE"/>
    <w:rsid w:val="00DD6FCE"/>
    <w:rsid w:val="00DD74BA"/>
    <w:rsid w:val="00DD7750"/>
    <w:rsid w:val="00DD7C6F"/>
    <w:rsid w:val="00DE003D"/>
    <w:rsid w:val="00DE0553"/>
    <w:rsid w:val="00DE0D4D"/>
    <w:rsid w:val="00DE1139"/>
    <w:rsid w:val="00DE175D"/>
    <w:rsid w:val="00DE1B9E"/>
    <w:rsid w:val="00DE1E9D"/>
    <w:rsid w:val="00DE1FA7"/>
    <w:rsid w:val="00DE2A07"/>
    <w:rsid w:val="00DE34C2"/>
    <w:rsid w:val="00DE47B7"/>
    <w:rsid w:val="00DE56E2"/>
    <w:rsid w:val="00DE6EB5"/>
    <w:rsid w:val="00DE7660"/>
    <w:rsid w:val="00DE7AF4"/>
    <w:rsid w:val="00DE7B66"/>
    <w:rsid w:val="00DF0339"/>
    <w:rsid w:val="00DF043F"/>
    <w:rsid w:val="00DF14CD"/>
    <w:rsid w:val="00DF1539"/>
    <w:rsid w:val="00DF18B7"/>
    <w:rsid w:val="00DF272B"/>
    <w:rsid w:val="00DF2EDE"/>
    <w:rsid w:val="00DF3C95"/>
    <w:rsid w:val="00DF5481"/>
    <w:rsid w:val="00DF5766"/>
    <w:rsid w:val="00DF716C"/>
    <w:rsid w:val="00E00766"/>
    <w:rsid w:val="00E00BFF"/>
    <w:rsid w:val="00E0155D"/>
    <w:rsid w:val="00E0178D"/>
    <w:rsid w:val="00E0190B"/>
    <w:rsid w:val="00E01ADA"/>
    <w:rsid w:val="00E020A7"/>
    <w:rsid w:val="00E02C88"/>
    <w:rsid w:val="00E03726"/>
    <w:rsid w:val="00E03863"/>
    <w:rsid w:val="00E04465"/>
    <w:rsid w:val="00E04675"/>
    <w:rsid w:val="00E05299"/>
    <w:rsid w:val="00E061C8"/>
    <w:rsid w:val="00E064B3"/>
    <w:rsid w:val="00E0700C"/>
    <w:rsid w:val="00E078D3"/>
    <w:rsid w:val="00E1108F"/>
    <w:rsid w:val="00E11165"/>
    <w:rsid w:val="00E11520"/>
    <w:rsid w:val="00E11F77"/>
    <w:rsid w:val="00E1244C"/>
    <w:rsid w:val="00E12790"/>
    <w:rsid w:val="00E12F55"/>
    <w:rsid w:val="00E1308D"/>
    <w:rsid w:val="00E13823"/>
    <w:rsid w:val="00E13FA8"/>
    <w:rsid w:val="00E14AE0"/>
    <w:rsid w:val="00E14D09"/>
    <w:rsid w:val="00E14DE0"/>
    <w:rsid w:val="00E1521E"/>
    <w:rsid w:val="00E15A4A"/>
    <w:rsid w:val="00E15BD3"/>
    <w:rsid w:val="00E171CB"/>
    <w:rsid w:val="00E17650"/>
    <w:rsid w:val="00E17A7C"/>
    <w:rsid w:val="00E17FAF"/>
    <w:rsid w:val="00E20D02"/>
    <w:rsid w:val="00E20EE6"/>
    <w:rsid w:val="00E227D2"/>
    <w:rsid w:val="00E23897"/>
    <w:rsid w:val="00E24B13"/>
    <w:rsid w:val="00E2534F"/>
    <w:rsid w:val="00E2596C"/>
    <w:rsid w:val="00E2652F"/>
    <w:rsid w:val="00E26677"/>
    <w:rsid w:val="00E26FCE"/>
    <w:rsid w:val="00E2706F"/>
    <w:rsid w:val="00E27107"/>
    <w:rsid w:val="00E27365"/>
    <w:rsid w:val="00E27428"/>
    <w:rsid w:val="00E27EED"/>
    <w:rsid w:val="00E301DC"/>
    <w:rsid w:val="00E30B30"/>
    <w:rsid w:val="00E31195"/>
    <w:rsid w:val="00E31873"/>
    <w:rsid w:val="00E324B0"/>
    <w:rsid w:val="00E32512"/>
    <w:rsid w:val="00E32B34"/>
    <w:rsid w:val="00E338CD"/>
    <w:rsid w:val="00E33DF2"/>
    <w:rsid w:val="00E35D58"/>
    <w:rsid w:val="00E35EEF"/>
    <w:rsid w:val="00E35FB2"/>
    <w:rsid w:val="00E36222"/>
    <w:rsid w:val="00E36CC3"/>
    <w:rsid w:val="00E36CFD"/>
    <w:rsid w:val="00E370C0"/>
    <w:rsid w:val="00E37863"/>
    <w:rsid w:val="00E37896"/>
    <w:rsid w:val="00E402D2"/>
    <w:rsid w:val="00E413A6"/>
    <w:rsid w:val="00E419AE"/>
    <w:rsid w:val="00E420C3"/>
    <w:rsid w:val="00E42C68"/>
    <w:rsid w:val="00E4391D"/>
    <w:rsid w:val="00E43F05"/>
    <w:rsid w:val="00E43F3D"/>
    <w:rsid w:val="00E448E8"/>
    <w:rsid w:val="00E4539C"/>
    <w:rsid w:val="00E4543E"/>
    <w:rsid w:val="00E47366"/>
    <w:rsid w:val="00E479B5"/>
    <w:rsid w:val="00E47D8D"/>
    <w:rsid w:val="00E50286"/>
    <w:rsid w:val="00E5031C"/>
    <w:rsid w:val="00E50DF8"/>
    <w:rsid w:val="00E51357"/>
    <w:rsid w:val="00E5163F"/>
    <w:rsid w:val="00E51A5A"/>
    <w:rsid w:val="00E51B61"/>
    <w:rsid w:val="00E52122"/>
    <w:rsid w:val="00E52DD4"/>
    <w:rsid w:val="00E5320D"/>
    <w:rsid w:val="00E537F5"/>
    <w:rsid w:val="00E53D4D"/>
    <w:rsid w:val="00E5493E"/>
    <w:rsid w:val="00E568F5"/>
    <w:rsid w:val="00E579D4"/>
    <w:rsid w:val="00E6063A"/>
    <w:rsid w:val="00E6298C"/>
    <w:rsid w:val="00E63403"/>
    <w:rsid w:val="00E63829"/>
    <w:rsid w:val="00E64768"/>
    <w:rsid w:val="00E64D16"/>
    <w:rsid w:val="00E651E2"/>
    <w:rsid w:val="00E65382"/>
    <w:rsid w:val="00E66067"/>
    <w:rsid w:val="00E67502"/>
    <w:rsid w:val="00E6766F"/>
    <w:rsid w:val="00E67E9B"/>
    <w:rsid w:val="00E70382"/>
    <w:rsid w:val="00E70DD0"/>
    <w:rsid w:val="00E711FC"/>
    <w:rsid w:val="00E71660"/>
    <w:rsid w:val="00E729A2"/>
    <w:rsid w:val="00E73129"/>
    <w:rsid w:val="00E73475"/>
    <w:rsid w:val="00E7352A"/>
    <w:rsid w:val="00E73DA1"/>
    <w:rsid w:val="00E74EE8"/>
    <w:rsid w:val="00E76A56"/>
    <w:rsid w:val="00E77ACE"/>
    <w:rsid w:val="00E80121"/>
    <w:rsid w:val="00E806FC"/>
    <w:rsid w:val="00E80E9B"/>
    <w:rsid w:val="00E81505"/>
    <w:rsid w:val="00E81897"/>
    <w:rsid w:val="00E82C5F"/>
    <w:rsid w:val="00E8334C"/>
    <w:rsid w:val="00E83656"/>
    <w:rsid w:val="00E83B1F"/>
    <w:rsid w:val="00E83EC2"/>
    <w:rsid w:val="00E85D3C"/>
    <w:rsid w:val="00E85EE8"/>
    <w:rsid w:val="00E903C7"/>
    <w:rsid w:val="00E91FCB"/>
    <w:rsid w:val="00E947F4"/>
    <w:rsid w:val="00E9507D"/>
    <w:rsid w:val="00E95797"/>
    <w:rsid w:val="00E95A6E"/>
    <w:rsid w:val="00E95D54"/>
    <w:rsid w:val="00E96760"/>
    <w:rsid w:val="00E96770"/>
    <w:rsid w:val="00E96C72"/>
    <w:rsid w:val="00E97C2F"/>
    <w:rsid w:val="00EA0550"/>
    <w:rsid w:val="00EA0B26"/>
    <w:rsid w:val="00EA0DC9"/>
    <w:rsid w:val="00EA2B83"/>
    <w:rsid w:val="00EA2CBB"/>
    <w:rsid w:val="00EA302E"/>
    <w:rsid w:val="00EA32C6"/>
    <w:rsid w:val="00EA3E0E"/>
    <w:rsid w:val="00EA42AB"/>
    <w:rsid w:val="00EA4789"/>
    <w:rsid w:val="00EA63E7"/>
    <w:rsid w:val="00EA6684"/>
    <w:rsid w:val="00EA685D"/>
    <w:rsid w:val="00EA6B21"/>
    <w:rsid w:val="00EB014D"/>
    <w:rsid w:val="00EB0ED1"/>
    <w:rsid w:val="00EB271B"/>
    <w:rsid w:val="00EB2E74"/>
    <w:rsid w:val="00EB32A6"/>
    <w:rsid w:val="00EB35D7"/>
    <w:rsid w:val="00EB363D"/>
    <w:rsid w:val="00EB4062"/>
    <w:rsid w:val="00EB5324"/>
    <w:rsid w:val="00EB53FB"/>
    <w:rsid w:val="00EB54B1"/>
    <w:rsid w:val="00EB5609"/>
    <w:rsid w:val="00EB5FDD"/>
    <w:rsid w:val="00EC022E"/>
    <w:rsid w:val="00EC030A"/>
    <w:rsid w:val="00EC0D2A"/>
    <w:rsid w:val="00EC0D2C"/>
    <w:rsid w:val="00EC0F88"/>
    <w:rsid w:val="00EC2125"/>
    <w:rsid w:val="00EC236B"/>
    <w:rsid w:val="00EC3FFE"/>
    <w:rsid w:val="00EC4078"/>
    <w:rsid w:val="00EC4979"/>
    <w:rsid w:val="00EC4ED7"/>
    <w:rsid w:val="00EC55D4"/>
    <w:rsid w:val="00EC591E"/>
    <w:rsid w:val="00EC7235"/>
    <w:rsid w:val="00EC7DEB"/>
    <w:rsid w:val="00ED089A"/>
    <w:rsid w:val="00ED120F"/>
    <w:rsid w:val="00ED1BEC"/>
    <w:rsid w:val="00ED2178"/>
    <w:rsid w:val="00ED24D2"/>
    <w:rsid w:val="00ED25B9"/>
    <w:rsid w:val="00ED266F"/>
    <w:rsid w:val="00ED37F5"/>
    <w:rsid w:val="00ED414F"/>
    <w:rsid w:val="00ED4BF2"/>
    <w:rsid w:val="00ED56DB"/>
    <w:rsid w:val="00ED57D6"/>
    <w:rsid w:val="00ED5D95"/>
    <w:rsid w:val="00ED6DE1"/>
    <w:rsid w:val="00ED6F31"/>
    <w:rsid w:val="00ED7342"/>
    <w:rsid w:val="00ED7989"/>
    <w:rsid w:val="00EE08A1"/>
    <w:rsid w:val="00EE08AB"/>
    <w:rsid w:val="00EE12CF"/>
    <w:rsid w:val="00EE2FBA"/>
    <w:rsid w:val="00EE36D0"/>
    <w:rsid w:val="00EE43C8"/>
    <w:rsid w:val="00EE449F"/>
    <w:rsid w:val="00EE44CB"/>
    <w:rsid w:val="00EE4E82"/>
    <w:rsid w:val="00EE5D66"/>
    <w:rsid w:val="00EE6771"/>
    <w:rsid w:val="00EE6EC0"/>
    <w:rsid w:val="00EE78E4"/>
    <w:rsid w:val="00EF0950"/>
    <w:rsid w:val="00EF1B13"/>
    <w:rsid w:val="00EF2229"/>
    <w:rsid w:val="00EF2792"/>
    <w:rsid w:val="00EF2DF1"/>
    <w:rsid w:val="00EF3056"/>
    <w:rsid w:val="00EF31F5"/>
    <w:rsid w:val="00EF353B"/>
    <w:rsid w:val="00EF3A5D"/>
    <w:rsid w:val="00EF3CB0"/>
    <w:rsid w:val="00EF3E49"/>
    <w:rsid w:val="00EF7368"/>
    <w:rsid w:val="00EF7BCB"/>
    <w:rsid w:val="00F006CA"/>
    <w:rsid w:val="00F00951"/>
    <w:rsid w:val="00F00DD6"/>
    <w:rsid w:val="00F01029"/>
    <w:rsid w:val="00F01938"/>
    <w:rsid w:val="00F01F25"/>
    <w:rsid w:val="00F033AB"/>
    <w:rsid w:val="00F03754"/>
    <w:rsid w:val="00F04318"/>
    <w:rsid w:val="00F057A3"/>
    <w:rsid w:val="00F05ACE"/>
    <w:rsid w:val="00F069C7"/>
    <w:rsid w:val="00F075A5"/>
    <w:rsid w:val="00F07F32"/>
    <w:rsid w:val="00F10004"/>
    <w:rsid w:val="00F10134"/>
    <w:rsid w:val="00F10303"/>
    <w:rsid w:val="00F106F7"/>
    <w:rsid w:val="00F10EAE"/>
    <w:rsid w:val="00F1138F"/>
    <w:rsid w:val="00F11643"/>
    <w:rsid w:val="00F1181C"/>
    <w:rsid w:val="00F12096"/>
    <w:rsid w:val="00F125D5"/>
    <w:rsid w:val="00F13001"/>
    <w:rsid w:val="00F137FA"/>
    <w:rsid w:val="00F1382C"/>
    <w:rsid w:val="00F14036"/>
    <w:rsid w:val="00F154F6"/>
    <w:rsid w:val="00F15B51"/>
    <w:rsid w:val="00F15D8C"/>
    <w:rsid w:val="00F16F47"/>
    <w:rsid w:val="00F17D05"/>
    <w:rsid w:val="00F2047C"/>
    <w:rsid w:val="00F21D97"/>
    <w:rsid w:val="00F222CA"/>
    <w:rsid w:val="00F2271C"/>
    <w:rsid w:val="00F2328E"/>
    <w:rsid w:val="00F23481"/>
    <w:rsid w:val="00F2372D"/>
    <w:rsid w:val="00F2416D"/>
    <w:rsid w:val="00F241BA"/>
    <w:rsid w:val="00F24666"/>
    <w:rsid w:val="00F2467E"/>
    <w:rsid w:val="00F246B8"/>
    <w:rsid w:val="00F24A5D"/>
    <w:rsid w:val="00F254E5"/>
    <w:rsid w:val="00F255B2"/>
    <w:rsid w:val="00F26C4C"/>
    <w:rsid w:val="00F27CBE"/>
    <w:rsid w:val="00F30348"/>
    <w:rsid w:val="00F308F1"/>
    <w:rsid w:val="00F30FDD"/>
    <w:rsid w:val="00F310F3"/>
    <w:rsid w:val="00F31715"/>
    <w:rsid w:val="00F3202A"/>
    <w:rsid w:val="00F326FA"/>
    <w:rsid w:val="00F337A7"/>
    <w:rsid w:val="00F341F7"/>
    <w:rsid w:val="00F34380"/>
    <w:rsid w:val="00F346A0"/>
    <w:rsid w:val="00F34934"/>
    <w:rsid w:val="00F365A2"/>
    <w:rsid w:val="00F36E12"/>
    <w:rsid w:val="00F37522"/>
    <w:rsid w:val="00F37764"/>
    <w:rsid w:val="00F37B8E"/>
    <w:rsid w:val="00F40641"/>
    <w:rsid w:val="00F40688"/>
    <w:rsid w:val="00F41E54"/>
    <w:rsid w:val="00F43103"/>
    <w:rsid w:val="00F43138"/>
    <w:rsid w:val="00F431DE"/>
    <w:rsid w:val="00F44BE7"/>
    <w:rsid w:val="00F44D79"/>
    <w:rsid w:val="00F44DEA"/>
    <w:rsid w:val="00F45180"/>
    <w:rsid w:val="00F45D68"/>
    <w:rsid w:val="00F465E9"/>
    <w:rsid w:val="00F469AF"/>
    <w:rsid w:val="00F47996"/>
    <w:rsid w:val="00F50131"/>
    <w:rsid w:val="00F50C98"/>
    <w:rsid w:val="00F510EE"/>
    <w:rsid w:val="00F51D0E"/>
    <w:rsid w:val="00F51D85"/>
    <w:rsid w:val="00F53B6D"/>
    <w:rsid w:val="00F53C5E"/>
    <w:rsid w:val="00F54C02"/>
    <w:rsid w:val="00F563BC"/>
    <w:rsid w:val="00F563D7"/>
    <w:rsid w:val="00F563F0"/>
    <w:rsid w:val="00F56484"/>
    <w:rsid w:val="00F577BA"/>
    <w:rsid w:val="00F61098"/>
    <w:rsid w:val="00F616D0"/>
    <w:rsid w:val="00F621A2"/>
    <w:rsid w:val="00F6296A"/>
    <w:rsid w:val="00F629E6"/>
    <w:rsid w:val="00F62FFC"/>
    <w:rsid w:val="00F63082"/>
    <w:rsid w:val="00F6350B"/>
    <w:rsid w:val="00F63837"/>
    <w:rsid w:val="00F63D7A"/>
    <w:rsid w:val="00F63E1B"/>
    <w:rsid w:val="00F63FB7"/>
    <w:rsid w:val="00F645C7"/>
    <w:rsid w:val="00F64ED0"/>
    <w:rsid w:val="00F659DE"/>
    <w:rsid w:val="00F65C5B"/>
    <w:rsid w:val="00F6655B"/>
    <w:rsid w:val="00F66A97"/>
    <w:rsid w:val="00F66C2B"/>
    <w:rsid w:val="00F67FCC"/>
    <w:rsid w:val="00F70444"/>
    <w:rsid w:val="00F7056F"/>
    <w:rsid w:val="00F7062C"/>
    <w:rsid w:val="00F70713"/>
    <w:rsid w:val="00F70CCD"/>
    <w:rsid w:val="00F715D3"/>
    <w:rsid w:val="00F71D08"/>
    <w:rsid w:val="00F72214"/>
    <w:rsid w:val="00F722BC"/>
    <w:rsid w:val="00F7395F"/>
    <w:rsid w:val="00F73B4B"/>
    <w:rsid w:val="00F74EE9"/>
    <w:rsid w:val="00F74FB2"/>
    <w:rsid w:val="00F755B9"/>
    <w:rsid w:val="00F7709A"/>
    <w:rsid w:val="00F774A6"/>
    <w:rsid w:val="00F77B4F"/>
    <w:rsid w:val="00F80E1A"/>
    <w:rsid w:val="00F8146C"/>
    <w:rsid w:val="00F81E53"/>
    <w:rsid w:val="00F82D0B"/>
    <w:rsid w:val="00F82F99"/>
    <w:rsid w:val="00F83475"/>
    <w:rsid w:val="00F835B7"/>
    <w:rsid w:val="00F83787"/>
    <w:rsid w:val="00F83B40"/>
    <w:rsid w:val="00F83CD7"/>
    <w:rsid w:val="00F84904"/>
    <w:rsid w:val="00F85D27"/>
    <w:rsid w:val="00F86C93"/>
    <w:rsid w:val="00F875CF"/>
    <w:rsid w:val="00F904AA"/>
    <w:rsid w:val="00F904E0"/>
    <w:rsid w:val="00F907D8"/>
    <w:rsid w:val="00F90A90"/>
    <w:rsid w:val="00F91557"/>
    <w:rsid w:val="00F9155D"/>
    <w:rsid w:val="00F91AD5"/>
    <w:rsid w:val="00F92497"/>
    <w:rsid w:val="00F92B27"/>
    <w:rsid w:val="00F92D97"/>
    <w:rsid w:val="00F92DC4"/>
    <w:rsid w:val="00F93144"/>
    <w:rsid w:val="00F934D4"/>
    <w:rsid w:val="00F940AA"/>
    <w:rsid w:val="00F94188"/>
    <w:rsid w:val="00F94939"/>
    <w:rsid w:val="00F95BAF"/>
    <w:rsid w:val="00F97195"/>
    <w:rsid w:val="00F9743B"/>
    <w:rsid w:val="00FA3383"/>
    <w:rsid w:val="00FA4E77"/>
    <w:rsid w:val="00FA524D"/>
    <w:rsid w:val="00FA53B9"/>
    <w:rsid w:val="00FA5616"/>
    <w:rsid w:val="00FA5B00"/>
    <w:rsid w:val="00FA6127"/>
    <w:rsid w:val="00FA67CC"/>
    <w:rsid w:val="00FA73CC"/>
    <w:rsid w:val="00FA77DF"/>
    <w:rsid w:val="00FA7A15"/>
    <w:rsid w:val="00FB144B"/>
    <w:rsid w:val="00FB2EF7"/>
    <w:rsid w:val="00FB325B"/>
    <w:rsid w:val="00FB3441"/>
    <w:rsid w:val="00FB35DB"/>
    <w:rsid w:val="00FB4523"/>
    <w:rsid w:val="00FB47D0"/>
    <w:rsid w:val="00FB5C6E"/>
    <w:rsid w:val="00FB651A"/>
    <w:rsid w:val="00FB776E"/>
    <w:rsid w:val="00FC03FA"/>
    <w:rsid w:val="00FC1B38"/>
    <w:rsid w:val="00FC2129"/>
    <w:rsid w:val="00FC2AF3"/>
    <w:rsid w:val="00FC2E81"/>
    <w:rsid w:val="00FC2F49"/>
    <w:rsid w:val="00FC3EF3"/>
    <w:rsid w:val="00FC466D"/>
    <w:rsid w:val="00FC485F"/>
    <w:rsid w:val="00FC4FF2"/>
    <w:rsid w:val="00FC574C"/>
    <w:rsid w:val="00FC5E75"/>
    <w:rsid w:val="00FC63A2"/>
    <w:rsid w:val="00FC6B17"/>
    <w:rsid w:val="00FC6CCB"/>
    <w:rsid w:val="00FC7CD1"/>
    <w:rsid w:val="00FC7E86"/>
    <w:rsid w:val="00FD155C"/>
    <w:rsid w:val="00FD1944"/>
    <w:rsid w:val="00FD1949"/>
    <w:rsid w:val="00FD1B2C"/>
    <w:rsid w:val="00FD1B31"/>
    <w:rsid w:val="00FD1BA0"/>
    <w:rsid w:val="00FD2BF6"/>
    <w:rsid w:val="00FD3025"/>
    <w:rsid w:val="00FD41CC"/>
    <w:rsid w:val="00FD4382"/>
    <w:rsid w:val="00FD5236"/>
    <w:rsid w:val="00FD7483"/>
    <w:rsid w:val="00FD7AE2"/>
    <w:rsid w:val="00FD7FC5"/>
    <w:rsid w:val="00FE0A2D"/>
    <w:rsid w:val="00FE2002"/>
    <w:rsid w:val="00FE2822"/>
    <w:rsid w:val="00FE286A"/>
    <w:rsid w:val="00FE2AD3"/>
    <w:rsid w:val="00FE4199"/>
    <w:rsid w:val="00FE4374"/>
    <w:rsid w:val="00FE56E8"/>
    <w:rsid w:val="00FE60CF"/>
    <w:rsid w:val="00FE653F"/>
    <w:rsid w:val="00FE6798"/>
    <w:rsid w:val="00FE6C2C"/>
    <w:rsid w:val="00FE7592"/>
    <w:rsid w:val="00FE7B10"/>
    <w:rsid w:val="00FE7FE7"/>
    <w:rsid w:val="00FF0652"/>
    <w:rsid w:val="00FF0C2E"/>
    <w:rsid w:val="00FF1329"/>
    <w:rsid w:val="00FF1656"/>
    <w:rsid w:val="00FF2756"/>
    <w:rsid w:val="00FF2B70"/>
    <w:rsid w:val="00FF2C2A"/>
    <w:rsid w:val="00FF4AD4"/>
    <w:rsid w:val="00FF4EEC"/>
    <w:rsid w:val="00FF511E"/>
    <w:rsid w:val="00FF535C"/>
    <w:rsid w:val="00FF5A1A"/>
    <w:rsid w:val="00FF62D8"/>
    <w:rsid w:val="00FF6A55"/>
    <w:rsid w:val="00FF6D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F8B194"/>
  <w15:docId w15:val="{F2540BF1-BAAD-42B1-8A0A-75B49AB690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0113"/>
  </w:style>
  <w:style w:type="paragraph" w:styleId="Heading1">
    <w:name w:val="heading 1"/>
    <w:basedOn w:val="Normal"/>
    <w:link w:val="Heading1Char"/>
    <w:uiPriority w:val="9"/>
    <w:qFormat/>
    <w:rsid w:val="00B701E5"/>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3">
    <w:name w:val="heading 3"/>
    <w:basedOn w:val="Normal"/>
    <w:next w:val="Normal"/>
    <w:link w:val="Heading3Char"/>
    <w:uiPriority w:val="9"/>
    <w:semiHidden/>
    <w:unhideWhenUsed/>
    <w:qFormat/>
    <w:rsid w:val="00776DB1"/>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B91593"/>
  </w:style>
  <w:style w:type="character" w:customStyle="1" w:styleId="fontstyle01">
    <w:name w:val="fontstyle01"/>
    <w:basedOn w:val="DefaultParagraphFont"/>
    <w:rsid w:val="00B91593"/>
    <w:rPr>
      <w:rFonts w:ascii="Arial" w:hAnsi="Arial" w:cs="Arial" w:hint="default"/>
      <w:b/>
      <w:bCs/>
      <w:i w:val="0"/>
      <w:iCs w:val="0"/>
      <w:color w:val="000000"/>
      <w:sz w:val="40"/>
      <w:szCs w:val="40"/>
    </w:rPr>
  </w:style>
  <w:style w:type="table" w:styleId="TableGrid">
    <w:name w:val="Table Grid"/>
    <w:basedOn w:val="TableNormal"/>
    <w:uiPriority w:val="39"/>
    <w:rsid w:val="00B91593"/>
    <w:pPr>
      <w:spacing w:after="0" w:line="240" w:lineRule="auto"/>
    </w:pPr>
    <w:rPr>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91593"/>
    <w:pPr>
      <w:spacing w:after="0" w:line="240" w:lineRule="auto"/>
    </w:pPr>
    <w:rPr>
      <w:rFonts w:ascii="Tahoma" w:hAnsi="Tahoma" w:cs="Tahoma"/>
      <w:sz w:val="16"/>
      <w:szCs w:val="16"/>
      <w:lang w:val="en-ZA"/>
    </w:rPr>
  </w:style>
  <w:style w:type="character" w:customStyle="1" w:styleId="BalloonTextChar">
    <w:name w:val="Balloon Text Char"/>
    <w:basedOn w:val="DefaultParagraphFont"/>
    <w:link w:val="BalloonText"/>
    <w:uiPriority w:val="99"/>
    <w:semiHidden/>
    <w:rsid w:val="00B91593"/>
    <w:rPr>
      <w:rFonts w:ascii="Tahoma" w:hAnsi="Tahoma" w:cs="Tahoma"/>
      <w:sz w:val="16"/>
      <w:szCs w:val="16"/>
      <w:lang w:val="en-ZA"/>
    </w:rPr>
  </w:style>
  <w:style w:type="paragraph" w:styleId="Header">
    <w:name w:val="header"/>
    <w:basedOn w:val="Normal"/>
    <w:link w:val="HeaderChar"/>
    <w:uiPriority w:val="99"/>
    <w:unhideWhenUsed/>
    <w:rsid w:val="00B91593"/>
    <w:pPr>
      <w:tabs>
        <w:tab w:val="center" w:pos="4680"/>
        <w:tab w:val="right" w:pos="9360"/>
      </w:tabs>
      <w:spacing w:after="0" w:line="240" w:lineRule="auto"/>
    </w:pPr>
    <w:rPr>
      <w:lang w:val="en-ZA"/>
    </w:rPr>
  </w:style>
  <w:style w:type="character" w:customStyle="1" w:styleId="HeaderChar">
    <w:name w:val="Header Char"/>
    <w:basedOn w:val="DefaultParagraphFont"/>
    <w:link w:val="Header"/>
    <w:uiPriority w:val="99"/>
    <w:rsid w:val="00B91593"/>
    <w:rPr>
      <w:lang w:val="en-ZA"/>
    </w:rPr>
  </w:style>
  <w:style w:type="paragraph" w:styleId="Footer">
    <w:name w:val="footer"/>
    <w:basedOn w:val="Normal"/>
    <w:link w:val="FooterChar"/>
    <w:uiPriority w:val="99"/>
    <w:unhideWhenUsed/>
    <w:rsid w:val="00B91593"/>
    <w:pPr>
      <w:tabs>
        <w:tab w:val="center" w:pos="4680"/>
        <w:tab w:val="right" w:pos="9360"/>
      </w:tabs>
      <w:spacing w:after="0" w:line="240" w:lineRule="auto"/>
    </w:pPr>
    <w:rPr>
      <w:lang w:val="en-ZA"/>
    </w:rPr>
  </w:style>
  <w:style w:type="character" w:customStyle="1" w:styleId="FooterChar">
    <w:name w:val="Footer Char"/>
    <w:basedOn w:val="DefaultParagraphFont"/>
    <w:link w:val="Footer"/>
    <w:uiPriority w:val="99"/>
    <w:rsid w:val="00B91593"/>
    <w:rPr>
      <w:lang w:val="en-ZA"/>
    </w:rPr>
  </w:style>
  <w:style w:type="paragraph" w:styleId="NoSpacing">
    <w:name w:val="No Spacing"/>
    <w:uiPriority w:val="1"/>
    <w:qFormat/>
    <w:rsid w:val="00B91593"/>
    <w:pPr>
      <w:spacing w:after="0" w:line="240" w:lineRule="auto"/>
    </w:pPr>
  </w:style>
  <w:style w:type="character" w:styleId="Emphasis">
    <w:name w:val="Emphasis"/>
    <w:basedOn w:val="DefaultParagraphFont"/>
    <w:uiPriority w:val="20"/>
    <w:qFormat/>
    <w:rsid w:val="00B91593"/>
    <w:rPr>
      <w:i/>
      <w:iCs/>
    </w:rPr>
  </w:style>
  <w:style w:type="character" w:styleId="PlaceholderText">
    <w:name w:val="Placeholder Text"/>
    <w:basedOn w:val="DefaultParagraphFont"/>
    <w:uiPriority w:val="99"/>
    <w:semiHidden/>
    <w:rsid w:val="00B91593"/>
    <w:rPr>
      <w:color w:val="808080"/>
    </w:rPr>
  </w:style>
  <w:style w:type="character" w:styleId="Hyperlink">
    <w:name w:val="Hyperlink"/>
    <w:basedOn w:val="DefaultParagraphFont"/>
    <w:uiPriority w:val="99"/>
    <w:unhideWhenUsed/>
    <w:rsid w:val="00B91593"/>
    <w:rPr>
      <w:color w:val="0000FF" w:themeColor="hyperlink"/>
      <w:u w:val="single"/>
    </w:rPr>
  </w:style>
  <w:style w:type="character" w:styleId="LineNumber">
    <w:name w:val="line number"/>
    <w:basedOn w:val="DefaultParagraphFont"/>
    <w:uiPriority w:val="99"/>
    <w:semiHidden/>
    <w:unhideWhenUsed/>
    <w:rsid w:val="00B91593"/>
  </w:style>
  <w:style w:type="character" w:styleId="CommentReference">
    <w:name w:val="annotation reference"/>
    <w:basedOn w:val="DefaultParagraphFont"/>
    <w:uiPriority w:val="99"/>
    <w:semiHidden/>
    <w:unhideWhenUsed/>
    <w:rsid w:val="00B91593"/>
    <w:rPr>
      <w:sz w:val="16"/>
      <w:szCs w:val="16"/>
    </w:rPr>
  </w:style>
  <w:style w:type="paragraph" w:styleId="CommentText">
    <w:name w:val="annotation text"/>
    <w:basedOn w:val="Normal"/>
    <w:link w:val="CommentTextChar"/>
    <w:uiPriority w:val="99"/>
    <w:unhideWhenUsed/>
    <w:rsid w:val="00B91593"/>
    <w:pPr>
      <w:spacing w:line="240" w:lineRule="auto"/>
    </w:pPr>
    <w:rPr>
      <w:sz w:val="20"/>
      <w:szCs w:val="20"/>
      <w:lang w:val="en-ZA"/>
    </w:rPr>
  </w:style>
  <w:style w:type="character" w:customStyle="1" w:styleId="CommentTextChar">
    <w:name w:val="Comment Text Char"/>
    <w:basedOn w:val="DefaultParagraphFont"/>
    <w:link w:val="CommentText"/>
    <w:uiPriority w:val="99"/>
    <w:rsid w:val="00B91593"/>
    <w:rPr>
      <w:sz w:val="20"/>
      <w:szCs w:val="20"/>
      <w:lang w:val="en-ZA"/>
    </w:rPr>
  </w:style>
  <w:style w:type="paragraph" w:styleId="CommentSubject">
    <w:name w:val="annotation subject"/>
    <w:basedOn w:val="CommentText"/>
    <w:next w:val="CommentText"/>
    <w:link w:val="CommentSubjectChar"/>
    <w:uiPriority w:val="99"/>
    <w:semiHidden/>
    <w:unhideWhenUsed/>
    <w:rsid w:val="00B91593"/>
    <w:rPr>
      <w:b/>
      <w:bCs/>
    </w:rPr>
  </w:style>
  <w:style w:type="character" w:customStyle="1" w:styleId="CommentSubjectChar">
    <w:name w:val="Comment Subject Char"/>
    <w:basedOn w:val="CommentTextChar"/>
    <w:link w:val="CommentSubject"/>
    <w:uiPriority w:val="99"/>
    <w:semiHidden/>
    <w:rsid w:val="00B91593"/>
    <w:rPr>
      <w:b/>
      <w:bCs/>
      <w:sz w:val="20"/>
      <w:szCs w:val="20"/>
      <w:lang w:val="en-ZA"/>
    </w:rPr>
  </w:style>
  <w:style w:type="table" w:customStyle="1" w:styleId="TableGrid1">
    <w:name w:val="Table Grid1"/>
    <w:basedOn w:val="TableNormal"/>
    <w:next w:val="TableGrid"/>
    <w:uiPriority w:val="59"/>
    <w:rsid w:val="00B915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21">
    <w:name w:val="fontstyle21"/>
    <w:basedOn w:val="DefaultParagraphFont"/>
    <w:rsid w:val="00B91593"/>
    <w:rPr>
      <w:rFonts w:ascii="TimesNewRomanPS-ItalicMT" w:hAnsi="TimesNewRomanPS-ItalicMT" w:hint="default"/>
      <w:b w:val="0"/>
      <w:bCs w:val="0"/>
      <w:i/>
      <w:iCs/>
      <w:color w:val="000000"/>
      <w:sz w:val="24"/>
      <w:szCs w:val="24"/>
    </w:rPr>
  </w:style>
  <w:style w:type="paragraph" w:styleId="ListParagraph">
    <w:name w:val="List Paragraph"/>
    <w:basedOn w:val="Normal"/>
    <w:uiPriority w:val="34"/>
    <w:qFormat/>
    <w:rsid w:val="00B91593"/>
    <w:pPr>
      <w:ind w:left="720"/>
      <w:contextualSpacing/>
    </w:pPr>
    <w:rPr>
      <w:lang w:val="en-ZA"/>
    </w:rPr>
  </w:style>
  <w:style w:type="table" w:customStyle="1" w:styleId="TableGrid2">
    <w:name w:val="Table Grid2"/>
    <w:basedOn w:val="TableNormal"/>
    <w:next w:val="TableGrid"/>
    <w:uiPriority w:val="39"/>
    <w:rsid w:val="007C0165"/>
    <w:pPr>
      <w:spacing w:after="0" w:line="240" w:lineRule="auto"/>
    </w:pPr>
    <w:rPr>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E420C3"/>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gmaildefault">
    <w:name w:val="gmail_default"/>
    <w:basedOn w:val="DefaultParagraphFont"/>
    <w:rsid w:val="0092497D"/>
  </w:style>
  <w:style w:type="character" w:customStyle="1" w:styleId="Heading1Char">
    <w:name w:val="Heading 1 Char"/>
    <w:basedOn w:val="DefaultParagraphFont"/>
    <w:link w:val="Heading1"/>
    <w:uiPriority w:val="9"/>
    <w:rsid w:val="00B701E5"/>
    <w:rPr>
      <w:rFonts w:ascii="Times New Roman" w:eastAsia="Times New Roman" w:hAnsi="Times New Roman" w:cs="Times New Roman"/>
      <w:b/>
      <w:bCs/>
      <w:kern w:val="36"/>
      <w:sz w:val="48"/>
      <w:szCs w:val="48"/>
    </w:rPr>
  </w:style>
  <w:style w:type="character" w:customStyle="1" w:styleId="Heading3Char">
    <w:name w:val="Heading 3 Char"/>
    <w:basedOn w:val="DefaultParagraphFont"/>
    <w:link w:val="Heading3"/>
    <w:uiPriority w:val="9"/>
    <w:semiHidden/>
    <w:rsid w:val="00776DB1"/>
    <w:rPr>
      <w:rFonts w:asciiTheme="majorHAnsi" w:eastAsiaTheme="majorEastAsia" w:hAnsiTheme="majorHAnsi" w:cstheme="majorBidi"/>
      <w:b/>
      <w:bCs/>
      <w:color w:val="4F81BD" w:themeColor="accent1"/>
    </w:rPr>
  </w:style>
  <w:style w:type="table" w:customStyle="1" w:styleId="TableGrid3">
    <w:name w:val="Table Grid3"/>
    <w:basedOn w:val="TableNormal"/>
    <w:next w:val="TableGrid"/>
    <w:uiPriority w:val="39"/>
    <w:rsid w:val="00466FDC"/>
    <w:pPr>
      <w:spacing w:after="0" w:line="240" w:lineRule="auto"/>
    </w:pPr>
    <w:rPr>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555AE7"/>
    <w:pPr>
      <w:spacing w:after="0" w:line="240" w:lineRule="auto"/>
    </w:pPr>
    <w:rPr>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555AE7"/>
    <w:pPr>
      <w:spacing w:after="0" w:line="240" w:lineRule="auto"/>
    </w:pPr>
    <w:rPr>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555AE7"/>
    <w:pPr>
      <w:spacing w:after="0" w:line="240" w:lineRule="auto"/>
    </w:pPr>
    <w:rPr>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39"/>
    <w:rsid w:val="009B61E6"/>
    <w:pPr>
      <w:spacing w:after="0" w:line="240" w:lineRule="auto"/>
    </w:pPr>
    <w:rPr>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mail-il">
    <w:name w:val="gmail-il"/>
    <w:basedOn w:val="DefaultParagraphFont"/>
    <w:rsid w:val="00C90800"/>
  </w:style>
  <w:style w:type="table" w:customStyle="1" w:styleId="TableGrid7">
    <w:name w:val="Table Grid7"/>
    <w:basedOn w:val="TableNormal"/>
    <w:next w:val="TableGrid"/>
    <w:uiPriority w:val="39"/>
    <w:rsid w:val="00EF353B"/>
    <w:pPr>
      <w:spacing w:after="0" w:line="240" w:lineRule="auto"/>
    </w:pPr>
    <w:rPr>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EF353B"/>
    <w:pPr>
      <w:spacing w:after="0" w:line="240" w:lineRule="auto"/>
    </w:pPr>
    <w:rPr>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39"/>
    <w:rsid w:val="00A24D95"/>
    <w:pPr>
      <w:spacing w:after="0" w:line="240" w:lineRule="auto"/>
    </w:pPr>
    <w:rPr>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BD224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078646">
      <w:bodyDiv w:val="1"/>
      <w:marLeft w:val="0"/>
      <w:marRight w:val="0"/>
      <w:marTop w:val="0"/>
      <w:marBottom w:val="0"/>
      <w:divBdr>
        <w:top w:val="none" w:sz="0" w:space="0" w:color="auto"/>
        <w:left w:val="none" w:sz="0" w:space="0" w:color="auto"/>
        <w:bottom w:val="none" w:sz="0" w:space="0" w:color="auto"/>
        <w:right w:val="none" w:sz="0" w:space="0" w:color="auto"/>
      </w:divBdr>
    </w:div>
    <w:div w:id="81949679">
      <w:bodyDiv w:val="1"/>
      <w:marLeft w:val="0"/>
      <w:marRight w:val="0"/>
      <w:marTop w:val="0"/>
      <w:marBottom w:val="0"/>
      <w:divBdr>
        <w:top w:val="none" w:sz="0" w:space="0" w:color="auto"/>
        <w:left w:val="none" w:sz="0" w:space="0" w:color="auto"/>
        <w:bottom w:val="none" w:sz="0" w:space="0" w:color="auto"/>
        <w:right w:val="none" w:sz="0" w:space="0" w:color="auto"/>
      </w:divBdr>
      <w:divsChild>
        <w:div w:id="551697169">
          <w:marLeft w:val="0"/>
          <w:marRight w:val="0"/>
          <w:marTop w:val="0"/>
          <w:marBottom w:val="0"/>
          <w:divBdr>
            <w:top w:val="none" w:sz="0" w:space="0" w:color="auto"/>
            <w:left w:val="none" w:sz="0" w:space="0" w:color="auto"/>
            <w:bottom w:val="none" w:sz="0" w:space="0" w:color="auto"/>
            <w:right w:val="none" w:sz="0" w:space="0" w:color="auto"/>
          </w:divBdr>
        </w:div>
      </w:divsChild>
    </w:div>
    <w:div w:id="176190992">
      <w:bodyDiv w:val="1"/>
      <w:marLeft w:val="0"/>
      <w:marRight w:val="0"/>
      <w:marTop w:val="0"/>
      <w:marBottom w:val="0"/>
      <w:divBdr>
        <w:top w:val="none" w:sz="0" w:space="0" w:color="auto"/>
        <w:left w:val="none" w:sz="0" w:space="0" w:color="auto"/>
        <w:bottom w:val="none" w:sz="0" w:space="0" w:color="auto"/>
        <w:right w:val="none" w:sz="0" w:space="0" w:color="auto"/>
      </w:divBdr>
    </w:div>
    <w:div w:id="211890803">
      <w:bodyDiv w:val="1"/>
      <w:marLeft w:val="0"/>
      <w:marRight w:val="0"/>
      <w:marTop w:val="0"/>
      <w:marBottom w:val="0"/>
      <w:divBdr>
        <w:top w:val="none" w:sz="0" w:space="0" w:color="auto"/>
        <w:left w:val="none" w:sz="0" w:space="0" w:color="auto"/>
        <w:bottom w:val="none" w:sz="0" w:space="0" w:color="auto"/>
        <w:right w:val="none" w:sz="0" w:space="0" w:color="auto"/>
      </w:divBdr>
    </w:div>
    <w:div w:id="264071864">
      <w:bodyDiv w:val="1"/>
      <w:marLeft w:val="0"/>
      <w:marRight w:val="0"/>
      <w:marTop w:val="0"/>
      <w:marBottom w:val="0"/>
      <w:divBdr>
        <w:top w:val="none" w:sz="0" w:space="0" w:color="auto"/>
        <w:left w:val="none" w:sz="0" w:space="0" w:color="auto"/>
        <w:bottom w:val="none" w:sz="0" w:space="0" w:color="auto"/>
        <w:right w:val="none" w:sz="0" w:space="0" w:color="auto"/>
      </w:divBdr>
    </w:div>
    <w:div w:id="562759614">
      <w:bodyDiv w:val="1"/>
      <w:marLeft w:val="0"/>
      <w:marRight w:val="0"/>
      <w:marTop w:val="0"/>
      <w:marBottom w:val="0"/>
      <w:divBdr>
        <w:top w:val="none" w:sz="0" w:space="0" w:color="auto"/>
        <w:left w:val="none" w:sz="0" w:space="0" w:color="auto"/>
        <w:bottom w:val="none" w:sz="0" w:space="0" w:color="auto"/>
        <w:right w:val="none" w:sz="0" w:space="0" w:color="auto"/>
      </w:divBdr>
      <w:divsChild>
        <w:div w:id="1669363404">
          <w:marLeft w:val="0"/>
          <w:marRight w:val="0"/>
          <w:marTop w:val="0"/>
          <w:marBottom w:val="0"/>
          <w:divBdr>
            <w:top w:val="none" w:sz="0" w:space="0" w:color="auto"/>
            <w:left w:val="none" w:sz="0" w:space="0" w:color="auto"/>
            <w:bottom w:val="none" w:sz="0" w:space="0" w:color="auto"/>
            <w:right w:val="none" w:sz="0" w:space="0" w:color="auto"/>
          </w:divBdr>
          <w:divsChild>
            <w:div w:id="381447608">
              <w:marLeft w:val="0"/>
              <w:marRight w:val="0"/>
              <w:marTop w:val="0"/>
              <w:marBottom w:val="0"/>
              <w:divBdr>
                <w:top w:val="none" w:sz="0" w:space="0" w:color="auto"/>
                <w:left w:val="none" w:sz="0" w:space="0" w:color="auto"/>
                <w:bottom w:val="none" w:sz="0" w:space="0" w:color="auto"/>
                <w:right w:val="none" w:sz="0" w:space="0" w:color="auto"/>
              </w:divBdr>
              <w:divsChild>
                <w:div w:id="713970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4900816">
      <w:bodyDiv w:val="1"/>
      <w:marLeft w:val="0"/>
      <w:marRight w:val="0"/>
      <w:marTop w:val="0"/>
      <w:marBottom w:val="0"/>
      <w:divBdr>
        <w:top w:val="none" w:sz="0" w:space="0" w:color="auto"/>
        <w:left w:val="none" w:sz="0" w:space="0" w:color="auto"/>
        <w:bottom w:val="none" w:sz="0" w:space="0" w:color="auto"/>
        <w:right w:val="none" w:sz="0" w:space="0" w:color="auto"/>
      </w:divBdr>
    </w:div>
    <w:div w:id="602032083">
      <w:bodyDiv w:val="1"/>
      <w:marLeft w:val="0"/>
      <w:marRight w:val="0"/>
      <w:marTop w:val="0"/>
      <w:marBottom w:val="0"/>
      <w:divBdr>
        <w:top w:val="none" w:sz="0" w:space="0" w:color="auto"/>
        <w:left w:val="none" w:sz="0" w:space="0" w:color="auto"/>
        <w:bottom w:val="none" w:sz="0" w:space="0" w:color="auto"/>
        <w:right w:val="none" w:sz="0" w:space="0" w:color="auto"/>
      </w:divBdr>
    </w:div>
    <w:div w:id="605236972">
      <w:bodyDiv w:val="1"/>
      <w:marLeft w:val="0"/>
      <w:marRight w:val="0"/>
      <w:marTop w:val="0"/>
      <w:marBottom w:val="0"/>
      <w:divBdr>
        <w:top w:val="none" w:sz="0" w:space="0" w:color="auto"/>
        <w:left w:val="none" w:sz="0" w:space="0" w:color="auto"/>
        <w:bottom w:val="none" w:sz="0" w:space="0" w:color="auto"/>
        <w:right w:val="none" w:sz="0" w:space="0" w:color="auto"/>
      </w:divBdr>
    </w:div>
    <w:div w:id="670643720">
      <w:bodyDiv w:val="1"/>
      <w:marLeft w:val="0"/>
      <w:marRight w:val="0"/>
      <w:marTop w:val="0"/>
      <w:marBottom w:val="0"/>
      <w:divBdr>
        <w:top w:val="none" w:sz="0" w:space="0" w:color="auto"/>
        <w:left w:val="none" w:sz="0" w:space="0" w:color="auto"/>
        <w:bottom w:val="none" w:sz="0" w:space="0" w:color="auto"/>
        <w:right w:val="none" w:sz="0" w:space="0" w:color="auto"/>
      </w:divBdr>
    </w:div>
    <w:div w:id="725029688">
      <w:bodyDiv w:val="1"/>
      <w:marLeft w:val="0"/>
      <w:marRight w:val="0"/>
      <w:marTop w:val="0"/>
      <w:marBottom w:val="0"/>
      <w:divBdr>
        <w:top w:val="none" w:sz="0" w:space="0" w:color="auto"/>
        <w:left w:val="none" w:sz="0" w:space="0" w:color="auto"/>
        <w:bottom w:val="none" w:sz="0" w:space="0" w:color="auto"/>
        <w:right w:val="none" w:sz="0" w:space="0" w:color="auto"/>
      </w:divBdr>
    </w:div>
    <w:div w:id="731126094">
      <w:bodyDiv w:val="1"/>
      <w:marLeft w:val="0"/>
      <w:marRight w:val="0"/>
      <w:marTop w:val="0"/>
      <w:marBottom w:val="0"/>
      <w:divBdr>
        <w:top w:val="none" w:sz="0" w:space="0" w:color="auto"/>
        <w:left w:val="none" w:sz="0" w:space="0" w:color="auto"/>
        <w:bottom w:val="none" w:sz="0" w:space="0" w:color="auto"/>
        <w:right w:val="none" w:sz="0" w:space="0" w:color="auto"/>
      </w:divBdr>
    </w:div>
    <w:div w:id="732974330">
      <w:bodyDiv w:val="1"/>
      <w:marLeft w:val="0"/>
      <w:marRight w:val="0"/>
      <w:marTop w:val="0"/>
      <w:marBottom w:val="0"/>
      <w:divBdr>
        <w:top w:val="none" w:sz="0" w:space="0" w:color="auto"/>
        <w:left w:val="none" w:sz="0" w:space="0" w:color="auto"/>
        <w:bottom w:val="none" w:sz="0" w:space="0" w:color="auto"/>
        <w:right w:val="none" w:sz="0" w:space="0" w:color="auto"/>
      </w:divBdr>
    </w:div>
    <w:div w:id="768083978">
      <w:bodyDiv w:val="1"/>
      <w:marLeft w:val="0"/>
      <w:marRight w:val="0"/>
      <w:marTop w:val="0"/>
      <w:marBottom w:val="0"/>
      <w:divBdr>
        <w:top w:val="none" w:sz="0" w:space="0" w:color="auto"/>
        <w:left w:val="none" w:sz="0" w:space="0" w:color="auto"/>
        <w:bottom w:val="none" w:sz="0" w:space="0" w:color="auto"/>
        <w:right w:val="none" w:sz="0" w:space="0" w:color="auto"/>
      </w:divBdr>
    </w:div>
    <w:div w:id="779228268">
      <w:bodyDiv w:val="1"/>
      <w:marLeft w:val="0"/>
      <w:marRight w:val="0"/>
      <w:marTop w:val="0"/>
      <w:marBottom w:val="0"/>
      <w:divBdr>
        <w:top w:val="none" w:sz="0" w:space="0" w:color="auto"/>
        <w:left w:val="none" w:sz="0" w:space="0" w:color="auto"/>
        <w:bottom w:val="none" w:sz="0" w:space="0" w:color="auto"/>
        <w:right w:val="none" w:sz="0" w:space="0" w:color="auto"/>
      </w:divBdr>
    </w:div>
    <w:div w:id="803547845">
      <w:bodyDiv w:val="1"/>
      <w:marLeft w:val="0"/>
      <w:marRight w:val="0"/>
      <w:marTop w:val="0"/>
      <w:marBottom w:val="0"/>
      <w:divBdr>
        <w:top w:val="none" w:sz="0" w:space="0" w:color="auto"/>
        <w:left w:val="none" w:sz="0" w:space="0" w:color="auto"/>
        <w:bottom w:val="none" w:sz="0" w:space="0" w:color="auto"/>
        <w:right w:val="none" w:sz="0" w:space="0" w:color="auto"/>
      </w:divBdr>
    </w:div>
    <w:div w:id="809131922">
      <w:bodyDiv w:val="1"/>
      <w:marLeft w:val="0"/>
      <w:marRight w:val="0"/>
      <w:marTop w:val="0"/>
      <w:marBottom w:val="0"/>
      <w:divBdr>
        <w:top w:val="none" w:sz="0" w:space="0" w:color="auto"/>
        <w:left w:val="none" w:sz="0" w:space="0" w:color="auto"/>
        <w:bottom w:val="none" w:sz="0" w:space="0" w:color="auto"/>
        <w:right w:val="none" w:sz="0" w:space="0" w:color="auto"/>
      </w:divBdr>
      <w:divsChild>
        <w:div w:id="1850632667">
          <w:marLeft w:val="0"/>
          <w:marRight w:val="0"/>
          <w:marTop w:val="0"/>
          <w:marBottom w:val="0"/>
          <w:divBdr>
            <w:top w:val="none" w:sz="0" w:space="0" w:color="auto"/>
            <w:left w:val="none" w:sz="0" w:space="0" w:color="auto"/>
            <w:bottom w:val="none" w:sz="0" w:space="0" w:color="auto"/>
            <w:right w:val="none" w:sz="0" w:space="0" w:color="auto"/>
          </w:divBdr>
          <w:divsChild>
            <w:div w:id="471941865">
              <w:marLeft w:val="0"/>
              <w:marRight w:val="0"/>
              <w:marTop w:val="0"/>
              <w:marBottom w:val="0"/>
              <w:divBdr>
                <w:top w:val="none" w:sz="0" w:space="0" w:color="auto"/>
                <w:left w:val="none" w:sz="0" w:space="0" w:color="auto"/>
                <w:bottom w:val="none" w:sz="0" w:space="0" w:color="auto"/>
                <w:right w:val="none" w:sz="0" w:space="0" w:color="auto"/>
              </w:divBdr>
              <w:divsChild>
                <w:div w:id="580992122">
                  <w:marLeft w:val="0"/>
                  <w:marRight w:val="0"/>
                  <w:marTop w:val="0"/>
                  <w:marBottom w:val="0"/>
                  <w:divBdr>
                    <w:top w:val="none" w:sz="0" w:space="0" w:color="auto"/>
                    <w:left w:val="none" w:sz="0" w:space="0" w:color="auto"/>
                    <w:bottom w:val="none" w:sz="0" w:space="0" w:color="auto"/>
                    <w:right w:val="none" w:sz="0" w:space="0" w:color="auto"/>
                  </w:divBdr>
                  <w:divsChild>
                    <w:div w:id="1112046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7814870">
      <w:bodyDiv w:val="1"/>
      <w:marLeft w:val="0"/>
      <w:marRight w:val="0"/>
      <w:marTop w:val="0"/>
      <w:marBottom w:val="0"/>
      <w:divBdr>
        <w:top w:val="none" w:sz="0" w:space="0" w:color="auto"/>
        <w:left w:val="none" w:sz="0" w:space="0" w:color="auto"/>
        <w:bottom w:val="none" w:sz="0" w:space="0" w:color="auto"/>
        <w:right w:val="none" w:sz="0" w:space="0" w:color="auto"/>
      </w:divBdr>
    </w:div>
    <w:div w:id="1073508427">
      <w:bodyDiv w:val="1"/>
      <w:marLeft w:val="0"/>
      <w:marRight w:val="0"/>
      <w:marTop w:val="0"/>
      <w:marBottom w:val="0"/>
      <w:divBdr>
        <w:top w:val="none" w:sz="0" w:space="0" w:color="auto"/>
        <w:left w:val="none" w:sz="0" w:space="0" w:color="auto"/>
        <w:bottom w:val="none" w:sz="0" w:space="0" w:color="auto"/>
        <w:right w:val="none" w:sz="0" w:space="0" w:color="auto"/>
      </w:divBdr>
    </w:div>
    <w:div w:id="1107000192">
      <w:bodyDiv w:val="1"/>
      <w:marLeft w:val="0"/>
      <w:marRight w:val="0"/>
      <w:marTop w:val="0"/>
      <w:marBottom w:val="0"/>
      <w:divBdr>
        <w:top w:val="none" w:sz="0" w:space="0" w:color="auto"/>
        <w:left w:val="none" w:sz="0" w:space="0" w:color="auto"/>
        <w:bottom w:val="none" w:sz="0" w:space="0" w:color="auto"/>
        <w:right w:val="none" w:sz="0" w:space="0" w:color="auto"/>
      </w:divBdr>
    </w:div>
    <w:div w:id="1193884133">
      <w:bodyDiv w:val="1"/>
      <w:marLeft w:val="0"/>
      <w:marRight w:val="0"/>
      <w:marTop w:val="0"/>
      <w:marBottom w:val="0"/>
      <w:divBdr>
        <w:top w:val="none" w:sz="0" w:space="0" w:color="auto"/>
        <w:left w:val="none" w:sz="0" w:space="0" w:color="auto"/>
        <w:bottom w:val="none" w:sz="0" w:space="0" w:color="auto"/>
        <w:right w:val="none" w:sz="0" w:space="0" w:color="auto"/>
      </w:divBdr>
    </w:div>
    <w:div w:id="1249920887">
      <w:bodyDiv w:val="1"/>
      <w:marLeft w:val="0"/>
      <w:marRight w:val="0"/>
      <w:marTop w:val="0"/>
      <w:marBottom w:val="0"/>
      <w:divBdr>
        <w:top w:val="none" w:sz="0" w:space="0" w:color="auto"/>
        <w:left w:val="none" w:sz="0" w:space="0" w:color="auto"/>
        <w:bottom w:val="none" w:sz="0" w:space="0" w:color="auto"/>
        <w:right w:val="none" w:sz="0" w:space="0" w:color="auto"/>
      </w:divBdr>
      <w:divsChild>
        <w:div w:id="1003430266">
          <w:marLeft w:val="0"/>
          <w:marRight w:val="0"/>
          <w:marTop w:val="0"/>
          <w:marBottom w:val="0"/>
          <w:divBdr>
            <w:top w:val="none" w:sz="0" w:space="0" w:color="auto"/>
            <w:left w:val="none" w:sz="0" w:space="0" w:color="auto"/>
            <w:bottom w:val="none" w:sz="0" w:space="0" w:color="auto"/>
            <w:right w:val="none" w:sz="0" w:space="0" w:color="auto"/>
          </w:divBdr>
        </w:div>
      </w:divsChild>
    </w:div>
    <w:div w:id="1285230778">
      <w:bodyDiv w:val="1"/>
      <w:marLeft w:val="0"/>
      <w:marRight w:val="0"/>
      <w:marTop w:val="0"/>
      <w:marBottom w:val="0"/>
      <w:divBdr>
        <w:top w:val="none" w:sz="0" w:space="0" w:color="auto"/>
        <w:left w:val="none" w:sz="0" w:space="0" w:color="auto"/>
        <w:bottom w:val="none" w:sz="0" w:space="0" w:color="auto"/>
        <w:right w:val="none" w:sz="0" w:space="0" w:color="auto"/>
      </w:divBdr>
    </w:div>
    <w:div w:id="1537501855">
      <w:bodyDiv w:val="1"/>
      <w:marLeft w:val="0"/>
      <w:marRight w:val="0"/>
      <w:marTop w:val="0"/>
      <w:marBottom w:val="0"/>
      <w:divBdr>
        <w:top w:val="none" w:sz="0" w:space="0" w:color="auto"/>
        <w:left w:val="none" w:sz="0" w:space="0" w:color="auto"/>
        <w:bottom w:val="none" w:sz="0" w:space="0" w:color="auto"/>
        <w:right w:val="none" w:sz="0" w:space="0" w:color="auto"/>
      </w:divBdr>
      <w:divsChild>
        <w:div w:id="1086074695">
          <w:marLeft w:val="0"/>
          <w:marRight w:val="0"/>
          <w:marTop w:val="0"/>
          <w:marBottom w:val="0"/>
          <w:divBdr>
            <w:top w:val="none" w:sz="0" w:space="0" w:color="auto"/>
            <w:left w:val="none" w:sz="0" w:space="0" w:color="auto"/>
            <w:bottom w:val="none" w:sz="0" w:space="0" w:color="auto"/>
            <w:right w:val="none" w:sz="0" w:space="0" w:color="auto"/>
          </w:divBdr>
          <w:divsChild>
            <w:div w:id="1493175255">
              <w:marLeft w:val="0"/>
              <w:marRight w:val="0"/>
              <w:marTop w:val="0"/>
              <w:marBottom w:val="0"/>
              <w:divBdr>
                <w:top w:val="none" w:sz="0" w:space="0" w:color="auto"/>
                <w:left w:val="none" w:sz="0" w:space="0" w:color="auto"/>
                <w:bottom w:val="none" w:sz="0" w:space="0" w:color="auto"/>
                <w:right w:val="none" w:sz="0" w:space="0" w:color="auto"/>
              </w:divBdr>
              <w:divsChild>
                <w:div w:id="5822251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3726146">
      <w:bodyDiv w:val="1"/>
      <w:marLeft w:val="0"/>
      <w:marRight w:val="0"/>
      <w:marTop w:val="0"/>
      <w:marBottom w:val="0"/>
      <w:divBdr>
        <w:top w:val="none" w:sz="0" w:space="0" w:color="auto"/>
        <w:left w:val="none" w:sz="0" w:space="0" w:color="auto"/>
        <w:bottom w:val="none" w:sz="0" w:space="0" w:color="auto"/>
        <w:right w:val="none" w:sz="0" w:space="0" w:color="auto"/>
      </w:divBdr>
    </w:div>
    <w:div w:id="1629898638">
      <w:bodyDiv w:val="1"/>
      <w:marLeft w:val="0"/>
      <w:marRight w:val="0"/>
      <w:marTop w:val="0"/>
      <w:marBottom w:val="0"/>
      <w:divBdr>
        <w:top w:val="none" w:sz="0" w:space="0" w:color="auto"/>
        <w:left w:val="none" w:sz="0" w:space="0" w:color="auto"/>
        <w:bottom w:val="none" w:sz="0" w:space="0" w:color="auto"/>
        <w:right w:val="none" w:sz="0" w:space="0" w:color="auto"/>
      </w:divBdr>
    </w:div>
    <w:div w:id="1750420430">
      <w:bodyDiv w:val="1"/>
      <w:marLeft w:val="0"/>
      <w:marRight w:val="0"/>
      <w:marTop w:val="0"/>
      <w:marBottom w:val="0"/>
      <w:divBdr>
        <w:top w:val="none" w:sz="0" w:space="0" w:color="auto"/>
        <w:left w:val="none" w:sz="0" w:space="0" w:color="auto"/>
        <w:bottom w:val="none" w:sz="0" w:space="0" w:color="auto"/>
        <w:right w:val="none" w:sz="0" w:space="0" w:color="auto"/>
      </w:divBdr>
      <w:divsChild>
        <w:div w:id="1528711293">
          <w:marLeft w:val="0"/>
          <w:marRight w:val="0"/>
          <w:marTop w:val="0"/>
          <w:marBottom w:val="0"/>
          <w:divBdr>
            <w:top w:val="none" w:sz="0" w:space="0" w:color="auto"/>
            <w:left w:val="none" w:sz="0" w:space="0" w:color="auto"/>
            <w:bottom w:val="none" w:sz="0" w:space="0" w:color="auto"/>
            <w:right w:val="none" w:sz="0" w:space="0" w:color="auto"/>
          </w:divBdr>
        </w:div>
      </w:divsChild>
    </w:div>
    <w:div w:id="1787192510">
      <w:bodyDiv w:val="1"/>
      <w:marLeft w:val="0"/>
      <w:marRight w:val="0"/>
      <w:marTop w:val="0"/>
      <w:marBottom w:val="0"/>
      <w:divBdr>
        <w:top w:val="none" w:sz="0" w:space="0" w:color="auto"/>
        <w:left w:val="none" w:sz="0" w:space="0" w:color="auto"/>
        <w:bottom w:val="none" w:sz="0" w:space="0" w:color="auto"/>
        <w:right w:val="none" w:sz="0" w:space="0" w:color="auto"/>
      </w:divBdr>
    </w:div>
    <w:div w:id="1948731639">
      <w:bodyDiv w:val="1"/>
      <w:marLeft w:val="0"/>
      <w:marRight w:val="0"/>
      <w:marTop w:val="0"/>
      <w:marBottom w:val="0"/>
      <w:divBdr>
        <w:top w:val="none" w:sz="0" w:space="0" w:color="auto"/>
        <w:left w:val="none" w:sz="0" w:space="0" w:color="auto"/>
        <w:bottom w:val="none" w:sz="0" w:space="0" w:color="auto"/>
        <w:right w:val="none" w:sz="0" w:space="0" w:color="auto"/>
      </w:divBdr>
    </w:div>
    <w:div w:id="2019194599">
      <w:bodyDiv w:val="1"/>
      <w:marLeft w:val="0"/>
      <w:marRight w:val="0"/>
      <w:marTop w:val="0"/>
      <w:marBottom w:val="0"/>
      <w:divBdr>
        <w:top w:val="none" w:sz="0" w:space="0" w:color="auto"/>
        <w:left w:val="none" w:sz="0" w:space="0" w:color="auto"/>
        <w:bottom w:val="none" w:sz="0" w:space="0" w:color="auto"/>
        <w:right w:val="none" w:sz="0" w:space="0" w:color="auto"/>
      </w:divBdr>
    </w:div>
    <w:div w:id="21337915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07/s11250-020-02437-w" TargetMode="Externa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577</TotalTime>
  <Pages>4</Pages>
  <Words>1296</Words>
  <Characters>7277</Characters>
  <Application>Microsoft Office Word</Application>
  <DocSecurity>0</DocSecurity>
  <Lines>110</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Princiano</dc:creator>
  <cp:lastModifiedBy>Ifeanyichukwu Ogbuewu</cp:lastModifiedBy>
  <cp:revision>754</cp:revision>
  <cp:lastPrinted>2025-06-08T15:12:00Z</cp:lastPrinted>
  <dcterms:created xsi:type="dcterms:W3CDTF">2024-03-31T17:32:00Z</dcterms:created>
  <dcterms:modified xsi:type="dcterms:W3CDTF">2025-08-28T05:12:00Z</dcterms:modified>
</cp:coreProperties>
</file>